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6A40D" w14:textId="1A1648A2" w:rsidR="00217A58" w:rsidRPr="00C4355F" w:rsidRDefault="00F364A2" w:rsidP="00F915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F364A2">
        <w:rPr>
          <w:rFonts w:ascii="Times New Roman" w:hAnsi="Times New Roman" w:cs="Times New Roman"/>
          <w:b/>
          <w:bCs/>
          <w:sz w:val="24"/>
          <w:szCs w:val="24"/>
          <w:lang w:val="en"/>
        </w:rPr>
        <w:t>Additional file</w:t>
      </w:r>
      <w:r w:rsidR="005015EE" w:rsidRPr="00C4355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4D5846">
        <w:rPr>
          <w:rFonts w:ascii="Times New Roman" w:hAnsi="Times New Roman" w:cs="Times New Roman"/>
          <w:b/>
          <w:bCs/>
          <w:sz w:val="24"/>
          <w:szCs w:val="24"/>
          <w:lang w:val="en"/>
        </w:rPr>
        <w:t>2</w:t>
      </w:r>
      <w:r w:rsidR="00F915AB" w:rsidRPr="00C4355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217A58" w:rsidRPr="00C4355F">
        <w:rPr>
          <w:rFonts w:ascii="Times New Roman" w:hAnsi="Times New Roman" w:cs="Times New Roman"/>
          <w:b/>
          <w:bCs/>
          <w:sz w:val="24"/>
          <w:szCs w:val="24"/>
          <w:lang w:val="en"/>
        </w:rPr>
        <w:t>The parameter</w:t>
      </w:r>
      <w:r w:rsidR="00F915AB" w:rsidRPr="00C4355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learning results using VARMA</w:t>
      </w:r>
    </w:p>
    <w:p w14:paraId="65ECB0D7" w14:textId="77777777" w:rsidR="00C623BB" w:rsidRPr="00C4355F" w:rsidRDefault="00C623BB" w:rsidP="00F915AB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EB0606A" w14:textId="4297ADDB" w:rsidR="00217A58" w:rsidRPr="00C4355F" w:rsidRDefault="00217A58" w:rsidP="00554A4B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4355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1) Aba, Chengdu, </w:t>
      </w:r>
      <w:proofErr w:type="spellStart"/>
      <w:r w:rsidRPr="00C4355F">
        <w:rPr>
          <w:rFonts w:ascii="Times New Roman" w:hAnsi="Times New Roman" w:cs="Times New Roman"/>
          <w:b/>
          <w:bCs/>
          <w:sz w:val="24"/>
          <w:szCs w:val="24"/>
          <w:lang w:val="en"/>
        </w:rPr>
        <w:t>Deyang</w:t>
      </w:r>
      <w:proofErr w:type="spellEnd"/>
      <w:r w:rsidRPr="00C4355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parameter </w:t>
      </w:r>
      <w:bookmarkStart w:id="0" w:name="_Hlk41751097"/>
      <w:r w:rsidRPr="00C4355F">
        <w:rPr>
          <w:rFonts w:ascii="Times New Roman" w:hAnsi="Times New Roman" w:cs="Times New Roman"/>
          <w:b/>
          <w:bCs/>
          <w:sz w:val="24"/>
          <w:szCs w:val="24"/>
          <w:lang w:val="en"/>
        </w:rPr>
        <w:t>learning results:</w:t>
      </w:r>
    </w:p>
    <w:bookmarkEnd w:id="0"/>
    <w:p w14:paraId="0F6F863F" w14:textId="77777777" w:rsidR="00217A58" w:rsidRPr="00C4355F" w:rsidRDefault="00217A58" w:rsidP="00554A4B">
      <w:pPr>
        <w:jc w:val="center"/>
        <w:rPr>
          <w:rFonts w:ascii="Times New Roman" w:eastAsia="宋体" w:hAnsi="Times New Roman" w:cs="Times New Roman"/>
        </w:rPr>
      </w:pPr>
    </w:p>
    <w:p w14:paraId="447DDA28" w14:textId="510E0796" w:rsidR="00217A58" w:rsidRPr="00C4355F" w:rsidRDefault="00217A58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C4355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98711A" w:rsidRPr="00C4355F">
        <w:rPr>
          <w:rFonts w:ascii="Times New Roman" w:hAnsi="Times New Roman" w:cs="Times New Roman"/>
          <w:b/>
          <w:bCs/>
          <w:lang w:val="en"/>
        </w:rPr>
        <w:t>A1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 </w:t>
      </w:r>
      <w:r w:rsidR="004235A1" w:rsidRPr="00C4355F">
        <w:rPr>
          <w:rFonts w:ascii="Times New Roman" w:hAnsi="Times New Roman" w:cs="Times New Roman"/>
          <w:b/>
          <w:bCs/>
          <w:lang w:val="en"/>
        </w:rPr>
        <w:t>t</w:t>
      </w:r>
      <w:r w:rsidR="00C85774" w:rsidRPr="00C4355F">
        <w:rPr>
          <w:rFonts w:ascii="Times New Roman" w:hAnsi="Times New Roman" w:cs="Times New Roman"/>
          <w:b/>
          <w:bCs/>
          <w:lang w:val="en"/>
        </w:rPr>
        <w:t>he unit</w:t>
      </w:r>
      <w:r w:rsidR="00757A61" w:rsidRPr="00C4355F">
        <w:rPr>
          <w:rFonts w:ascii="Times New Roman" w:hAnsi="Times New Roman" w:cs="Times New Roman"/>
          <w:b/>
          <w:bCs/>
          <w:lang w:val="en"/>
        </w:rPr>
        <w:t>-</w:t>
      </w:r>
      <w:r w:rsidR="00C85774" w:rsidRPr="00C4355F">
        <w:rPr>
          <w:rFonts w:ascii="Times New Roman" w:hAnsi="Times New Roman" w:cs="Times New Roman"/>
          <w:b/>
          <w:bCs/>
          <w:lang w:val="en"/>
        </w:rPr>
        <w:t xml:space="preserve">root </w:t>
      </w:r>
      <w:r w:rsidR="00757A61" w:rsidRPr="00C4355F">
        <w:rPr>
          <w:rFonts w:ascii="Times New Roman" w:hAnsi="Times New Roman" w:cs="Times New Roman"/>
          <w:b/>
          <w:bCs/>
          <w:lang w:val="en"/>
        </w:rPr>
        <w:t xml:space="preserve">test </w:t>
      </w:r>
      <w:r w:rsidR="00C85774" w:rsidRPr="00C4355F">
        <w:rPr>
          <w:rFonts w:ascii="Times New Roman" w:hAnsi="Times New Roman" w:cs="Times New Roman"/>
          <w:b/>
          <w:bCs/>
          <w:lang w:val="en"/>
        </w:rPr>
        <w:t>result</w:t>
      </w:r>
      <w:r w:rsidR="00803094" w:rsidRPr="00C4355F">
        <w:rPr>
          <w:rFonts w:ascii="Times New Roman" w:hAnsi="Times New Roman" w:cs="Times New Roman"/>
          <w:b/>
          <w:bCs/>
          <w:lang w:val="en"/>
        </w:rPr>
        <w:t xml:space="preserve"> of</w:t>
      </w:r>
      <w:r w:rsidR="00C85774" w:rsidRPr="00C4355F">
        <w:rPr>
          <w:rFonts w:ascii="Times New Roman" w:hAnsi="Times New Roman" w:cs="Times New Roman"/>
          <w:b/>
          <w:bCs/>
          <w:lang w:val="en"/>
        </w:rPr>
        <w:t xml:space="preserve"> 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Aba, Chengdu </w:t>
      </w:r>
      <w:r w:rsidR="00094502" w:rsidRPr="00C4355F">
        <w:rPr>
          <w:rFonts w:ascii="Times New Roman" w:hAnsi="Times New Roman" w:cs="Times New Roman"/>
          <w:b/>
          <w:bCs/>
          <w:lang w:val="en"/>
        </w:rPr>
        <w:t xml:space="preserve">and </w:t>
      </w:r>
      <w:proofErr w:type="spellStart"/>
      <w:r w:rsidRPr="00C4355F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17A58" w:rsidRPr="00C4355F" w14:paraId="0E27F601" w14:textId="77777777" w:rsidTr="00820AB5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26FE02" w14:textId="77777777" w:rsidR="00217A58" w:rsidRPr="00C4355F" w:rsidRDefault="00217A58" w:rsidP="00820AB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EB6587" w14:textId="5BF7E48C" w:rsidR="00217A58" w:rsidRPr="00C4355F" w:rsidRDefault="00217A58" w:rsidP="00820AB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A29482" w14:textId="3C9CD756" w:rsidR="00217A58" w:rsidRPr="00C4355F" w:rsidRDefault="00217A58" w:rsidP="00820AB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803094" w:rsidRPr="00C4355F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 xml:space="preserve"> </w:t>
            </w:r>
            <w:r w:rsidR="00803094"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value</w:t>
            </w:r>
          </w:p>
        </w:tc>
      </w:tr>
      <w:tr w:rsidR="00217A58" w:rsidRPr="00C4355F" w14:paraId="75BCE3E2" w14:textId="77777777" w:rsidTr="00820AB5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2E152F60" w14:textId="77777777" w:rsidR="00217A58" w:rsidRPr="00C4355F" w:rsidRDefault="00217A58" w:rsidP="00820AB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Aba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DC73363" w14:textId="77777777" w:rsidR="00217A58" w:rsidRPr="00C4355F" w:rsidRDefault="00217A58" w:rsidP="00820AB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2.6065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5E0B6209" w14:textId="77777777" w:rsidR="00217A58" w:rsidRPr="00C4355F" w:rsidRDefault="00217A58" w:rsidP="00820AB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209</w:t>
            </w:r>
          </w:p>
        </w:tc>
      </w:tr>
      <w:tr w:rsidR="00217A58" w:rsidRPr="00C4355F" w14:paraId="430A9A83" w14:textId="77777777" w:rsidTr="00820AB5">
        <w:tc>
          <w:tcPr>
            <w:tcW w:w="2765" w:type="dxa"/>
            <w:vAlign w:val="center"/>
          </w:tcPr>
          <w:p w14:paraId="6A7F5587" w14:textId="77777777" w:rsidR="00217A58" w:rsidRPr="00C4355F" w:rsidRDefault="00217A58" w:rsidP="00820AB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Chengdu</w:t>
            </w:r>
          </w:p>
        </w:tc>
        <w:tc>
          <w:tcPr>
            <w:tcW w:w="2765" w:type="dxa"/>
            <w:vAlign w:val="center"/>
          </w:tcPr>
          <w:p w14:paraId="320102C5" w14:textId="77777777" w:rsidR="00217A58" w:rsidRPr="00C4355F" w:rsidRDefault="00217A58" w:rsidP="00820AB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5264</w:t>
            </w:r>
          </w:p>
        </w:tc>
        <w:tc>
          <w:tcPr>
            <w:tcW w:w="2766" w:type="dxa"/>
            <w:vAlign w:val="center"/>
          </w:tcPr>
          <w:p w14:paraId="6BD41A87" w14:textId="77777777" w:rsidR="00217A58" w:rsidRPr="00C4355F" w:rsidRDefault="00217A58" w:rsidP="00820AB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217A58" w:rsidRPr="00C4355F" w14:paraId="615A1615" w14:textId="77777777" w:rsidTr="00820AB5">
        <w:tc>
          <w:tcPr>
            <w:tcW w:w="2765" w:type="dxa"/>
            <w:vAlign w:val="center"/>
          </w:tcPr>
          <w:p w14:paraId="08D67BF8" w14:textId="77777777" w:rsidR="00217A58" w:rsidRPr="00C4355F" w:rsidRDefault="00217A58" w:rsidP="00820AB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Deyang</w:t>
            </w:r>
            <w:proofErr w:type="spellEnd"/>
          </w:p>
        </w:tc>
        <w:tc>
          <w:tcPr>
            <w:tcW w:w="2765" w:type="dxa"/>
            <w:vAlign w:val="center"/>
          </w:tcPr>
          <w:p w14:paraId="275E8D8C" w14:textId="77777777" w:rsidR="00217A58" w:rsidRPr="00C4355F" w:rsidRDefault="00217A58" w:rsidP="00820AB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2371</w:t>
            </w:r>
          </w:p>
        </w:tc>
        <w:tc>
          <w:tcPr>
            <w:tcW w:w="2766" w:type="dxa"/>
            <w:vAlign w:val="center"/>
          </w:tcPr>
          <w:p w14:paraId="7168ED07" w14:textId="77777777" w:rsidR="00217A58" w:rsidRPr="00C4355F" w:rsidRDefault="00217A58" w:rsidP="00820AB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580E1D3D" w14:textId="77777777" w:rsidR="00217A58" w:rsidRPr="00C4355F" w:rsidRDefault="00217A58" w:rsidP="00554A4B">
      <w:pPr>
        <w:rPr>
          <w:rFonts w:ascii="Times New Roman" w:eastAsia="宋体" w:hAnsi="Times New Roman" w:cs="Times New Roman"/>
        </w:rPr>
      </w:pPr>
    </w:p>
    <w:p w14:paraId="30847F6F" w14:textId="0DF0B568" w:rsidR="00217A58" w:rsidRPr="00C4355F" w:rsidRDefault="00CD77AE" w:rsidP="00554A4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1" w:name="_Hlk41741175"/>
      <w:proofErr w:type="spellStart"/>
      <w:r w:rsidRPr="00C4355F">
        <w:rPr>
          <w:rFonts w:ascii="Times New Roman" w:hAnsi="Times New Roman" w:cs="Times New Roman"/>
          <w:sz w:val="24"/>
          <w:szCs w:val="24"/>
        </w:rPr>
        <w:t>T</w:t>
      </w:r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>he</w:t>
      </w:r>
      <w:proofErr w:type="spellEnd"/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serie</w:t>
      </w:r>
      <w:r w:rsidR="00881978" w:rsidRPr="00C4355F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in Aba State was not </w:t>
      </w:r>
      <w:r w:rsidR="002B129C" w:rsidRPr="00C4355F">
        <w:rPr>
          <w:rFonts w:ascii="Times New Roman" w:hAnsi="Times New Roman" w:cs="Times New Roman"/>
          <w:sz w:val="24"/>
          <w:szCs w:val="24"/>
          <w:lang w:val="en"/>
        </w:rPr>
        <w:t>stable</w:t>
      </w:r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, so </w:t>
      </w:r>
      <w:r w:rsidR="006678F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cointegration test </w:t>
      </w:r>
      <w:r w:rsidR="00661036" w:rsidRPr="00C4355F">
        <w:rPr>
          <w:rFonts w:ascii="Times New Roman" w:hAnsi="Times New Roman" w:cs="Times New Roman"/>
          <w:sz w:val="24"/>
          <w:szCs w:val="24"/>
          <w:lang w:val="en"/>
        </w:rPr>
        <w:t>was conducted for detecting</w:t>
      </w:r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bookmarkStart w:id="2" w:name="OLE_LINK2"/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>cointegration relationship</w:t>
      </w:r>
      <w:r w:rsidR="00550446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bookmarkEnd w:id="2"/>
      <w:r w:rsidR="00550446" w:rsidRPr="00C4355F">
        <w:rPr>
          <w:rFonts w:ascii="Times New Roman" w:hAnsi="Times New Roman" w:cs="Times New Roman"/>
          <w:sz w:val="24"/>
          <w:szCs w:val="24"/>
          <w:lang w:val="en"/>
        </w:rPr>
        <w:t>between those series</w:t>
      </w:r>
      <w:r w:rsidR="007353D6" w:rsidRPr="00C4355F">
        <w:rPr>
          <w:rFonts w:ascii="Times New Roman" w:hAnsi="Times New Roman" w:cs="Times New Roman"/>
          <w:sz w:val="24"/>
          <w:szCs w:val="24"/>
          <w:lang w:val="en"/>
        </w:rPr>
        <w:t>. The result showed that cointegration relationship exist</w:t>
      </w:r>
      <w:r w:rsidR="006E4FD9" w:rsidRPr="00C4355F">
        <w:rPr>
          <w:rFonts w:ascii="Times New Roman" w:hAnsi="Times New Roman" w:cs="Times New Roman"/>
          <w:sz w:val="24"/>
          <w:szCs w:val="24"/>
          <w:lang w:val="en"/>
        </w:rPr>
        <w:t>ed</w:t>
      </w:r>
      <w:r w:rsidR="007353D6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</w:t>
      </w:r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VARMA model</w:t>
      </w:r>
      <w:r w:rsidR="007353D6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could be fitted</w:t>
      </w:r>
      <w:r w:rsidR="00217A58" w:rsidRPr="00C4355F">
        <w:rPr>
          <w:rFonts w:ascii="Times New Roman" w:hAnsi="Times New Roman" w:cs="Times New Roman"/>
          <w:sz w:val="24"/>
          <w:szCs w:val="24"/>
          <w:lang w:val="en"/>
        </w:rPr>
        <w:t>.</w:t>
      </w:r>
    </w:p>
    <w:bookmarkEnd w:id="1"/>
    <w:p w14:paraId="661989BB" w14:textId="77777777" w:rsidR="00217A58" w:rsidRPr="00C4355F" w:rsidRDefault="00217A58" w:rsidP="00554A4B">
      <w:pPr>
        <w:ind w:firstLineChars="200" w:firstLine="420"/>
        <w:rPr>
          <w:rFonts w:ascii="Times New Roman" w:eastAsia="宋体" w:hAnsi="Times New Roman" w:cs="Times New Roman"/>
        </w:rPr>
      </w:pPr>
    </w:p>
    <w:p w14:paraId="7CC5C4EA" w14:textId="303C1522" w:rsidR="00217A58" w:rsidRPr="00C4355F" w:rsidRDefault="00217A58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C4355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98711A" w:rsidRPr="00C4355F">
        <w:rPr>
          <w:rFonts w:ascii="Times New Roman" w:hAnsi="Times New Roman" w:cs="Times New Roman"/>
          <w:b/>
          <w:bCs/>
          <w:lang w:val="en"/>
        </w:rPr>
        <w:t>A2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 </w:t>
      </w:r>
      <w:r w:rsidR="00B27550" w:rsidRPr="00C4355F">
        <w:rPr>
          <w:rFonts w:ascii="Times New Roman" w:hAnsi="Times New Roman" w:cs="Times New Roman"/>
          <w:b/>
          <w:bCs/>
          <w:lang w:val="en"/>
        </w:rPr>
        <w:t>t</w:t>
      </w:r>
      <w:r w:rsidR="009D7C93" w:rsidRPr="00C4355F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="009D7C93" w:rsidRPr="00C4355F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="009D7C93" w:rsidRPr="00C4355F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2D15D8">
        <w:rPr>
          <w:rFonts w:ascii="Times New Roman" w:hAnsi="Times New Roman" w:cs="Times New Roman" w:hint="eastAsia"/>
          <w:b/>
          <w:bCs/>
          <w:lang w:val="en"/>
        </w:rPr>
        <w:t>x</w:t>
      </w:r>
      <w:r w:rsidR="00A64242" w:rsidRPr="00C4355F">
        <w:rPr>
          <w:rFonts w:ascii="Times New Roman" w:hAnsi="Times New Roman" w:cs="Times New Roman"/>
          <w:b/>
          <w:bCs/>
          <w:lang w:val="en"/>
        </w:rPr>
        <w:t xml:space="preserve"> of Aba, Chengdu </w:t>
      </w:r>
      <w:r w:rsidR="00650BC3" w:rsidRPr="00C4355F">
        <w:rPr>
          <w:rFonts w:ascii="Times New Roman" w:hAnsi="Times New Roman" w:cs="Times New Roman"/>
          <w:b/>
          <w:bCs/>
          <w:lang w:val="en"/>
        </w:rPr>
        <w:t xml:space="preserve">and </w:t>
      </w:r>
      <w:proofErr w:type="spellStart"/>
      <w:r w:rsidR="00A64242" w:rsidRPr="00C4355F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217A58" w:rsidRPr="00C4355F" w14:paraId="4CDB6A53" w14:textId="77777777" w:rsidTr="00554A4B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203A1F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820AB5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28D81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820AB5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217A58" w:rsidRPr="00C4355F" w14:paraId="15DCAE3C" w14:textId="77777777" w:rsidTr="00554A4B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AD18A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55761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5D937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AD691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64C5F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217A58" w:rsidRPr="00C4355F" w14:paraId="0E964A8B" w14:textId="77777777" w:rsidTr="00554A4B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4E14DF7B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11CE478E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319BCC35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0F5DAE1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32DACA79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217A58" w:rsidRPr="00C4355F" w14:paraId="7FDF0978" w14:textId="77777777" w:rsidTr="00554A4B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6E05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8026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EC7A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7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C06A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6FE9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765</w:t>
            </w:r>
          </w:p>
        </w:tc>
      </w:tr>
      <w:tr w:rsidR="00217A58" w:rsidRPr="00C4355F" w14:paraId="0D958DD8" w14:textId="77777777" w:rsidTr="00554A4B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39E8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2FC1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42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DAF9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326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76D2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3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3380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455</w:t>
            </w:r>
          </w:p>
        </w:tc>
      </w:tr>
      <w:tr w:rsidR="00217A58" w:rsidRPr="00C4355F" w14:paraId="3278B4A7" w14:textId="77777777" w:rsidTr="00554A4B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6F50DD" w14:textId="77777777" w:rsidR="00217A58" w:rsidRPr="00820AB5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20AB5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7E0D5E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18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D3BC3E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5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E98259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3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3A526C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614</w:t>
            </w:r>
          </w:p>
        </w:tc>
      </w:tr>
    </w:tbl>
    <w:p w14:paraId="1D2630AF" w14:textId="77777777" w:rsidR="00276578" w:rsidRPr="00C4355F" w:rsidRDefault="00276578" w:rsidP="00A6424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"/>
        </w:rPr>
      </w:pPr>
      <w:bookmarkStart w:id="3" w:name="_Hlk41742489"/>
    </w:p>
    <w:p w14:paraId="21085E2F" w14:textId="78E4B077" w:rsidR="00217A58" w:rsidRPr="00C4355F" w:rsidRDefault="00217A58" w:rsidP="00A6424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As can be seen from </w:t>
      </w:r>
      <w:r w:rsidR="00006E8F" w:rsidRPr="00C4355F">
        <w:rPr>
          <w:rFonts w:ascii="Times New Roman" w:hAnsi="Times New Roman" w:cs="Times New Roman"/>
          <w:sz w:val="24"/>
          <w:szCs w:val="24"/>
          <w:lang w:val="en"/>
        </w:rPr>
        <w:t>table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, the best order </w:t>
      </w:r>
      <w:r w:rsidR="00405146">
        <w:rPr>
          <w:rFonts w:ascii="Times New Roman" w:hAnsi="Times New Roman" w:cs="Times New Roman" w:hint="eastAsia"/>
          <w:sz w:val="24"/>
          <w:szCs w:val="24"/>
          <w:lang w:val="en"/>
        </w:rPr>
        <w:t>was</w:t>
      </w:r>
      <w:r w:rsidR="00290EE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i/>
          <w:iCs/>
          <w:sz w:val="24"/>
          <w:szCs w:val="24"/>
          <w:lang w:val="en"/>
        </w:rPr>
        <w:t>p</w:t>
      </w:r>
      <w:r w:rsidR="00CB4698" w:rsidRPr="00C4355F">
        <w:rPr>
          <w:rFonts w:ascii="Times New Roman" w:hAnsi="Times New Roman" w:cs="Times New Roman"/>
          <w:sz w:val="24"/>
          <w:szCs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2</w:t>
      </w:r>
      <w:r w:rsidR="00C43B42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C43B42">
        <w:rPr>
          <w:rFonts w:ascii="Times New Roman" w:hAnsi="Times New Roman" w:cs="Times New Roman" w:hint="eastAsia"/>
          <w:sz w:val="24"/>
          <w:szCs w:val="24"/>
          <w:lang w:val="en"/>
        </w:rPr>
        <w:t>an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i/>
          <w:iCs/>
          <w:sz w:val="24"/>
          <w:szCs w:val="24"/>
          <w:lang w:val="en"/>
        </w:rPr>
        <w:t>q</w:t>
      </w:r>
      <w:r w:rsidR="00CB4698" w:rsidRPr="00C4355F">
        <w:rPr>
          <w:rFonts w:ascii="Times New Roman" w:hAnsi="Times New Roman" w:cs="Times New Roman"/>
          <w:sz w:val="24"/>
          <w:szCs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0, so </w:t>
      </w:r>
      <w:r w:rsidR="00CB469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we chose 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VARMA (2,0)</w:t>
      </w:r>
      <w:r w:rsidR="00CB469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for model fitting</w:t>
      </w:r>
      <w:r w:rsidR="00C378FF" w:rsidRPr="00C4355F">
        <w:rPr>
          <w:rFonts w:ascii="Times New Roman" w:hAnsi="Times New Roman" w:cs="Times New Roman"/>
          <w:sz w:val="24"/>
          <w:szCs w:val="24"/>
          <w:lang w:val="en"/>
        </w:rPr>
        <w:t>.</w:t>
      </w:r>
    </w:p>
    <w:bookmarkEnd w:id="3"/>
    <w:p w14:paraId="2B79D3B9" w14:textId="77777777" w:rsidR="00A64242" w:rsidRPr="00C4355F" w:rsidRDefault="00A64242" w:rsidP="00A6424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91200A6" w14:textId="4870C98D" w:rsidR="00217A58" w:rsidRPr="00C4355F" w:rsidRDefault="00217A58" w:rsidP="00554A4B">
      <w:pPr>
        <w:jc w:val="center"/>
        <w:rPr>
          <w:rFonts w:ascii="Times New Roman" w:eastAsia="宋体" w:hAnsi="Times New Roman" w:cs="Times New Roman"/>
        </w:rPr>
      </w:pPr>
      <w:r w:rsidRPr="00C4355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A64242" w:rsidRPr="00C4355F">
        <w:rPr>
          <w:rFonts w:ascii="Times New Roman" w:hAnsi="Times New Roman" w:cs="Times New Roman"/>
          <w:b/>
          <w:bCs/>
          <w:lang w:val="en"/>
        </w:rPr>
        <w:t>A3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 VARMA (2,0) first-order AR matrix</w:t>
      </w:r>
      <w:r w:rsidR="00A64242" w:rsidRPr="00C4355F">
        <w:rPr>
          <w:rFonts w:ascii="Times New Roman" w:hAnsi="Times New Roman" w:cs="Times New Roman"/>
          <w:b/>
          <w:bCs/>
          <w:lang w:val="en"/>
        </w:rPr>
        <w:t xml:space="preserve"> of Aba, Chengdu, </w:t>
      </w:r>
      <w:r w:rsidR="005F7B11" w:rsidRPr="00C4355F">
        <w:rPr>
          <w:rFonts w:ascii="Times New Roman" w:hAnsi="Times New Roman" w:cs="Times New Roman"/>
          <w:b/>
          <w:bCs/>
          <w:lang w:val="en"/>
        </w:rPr>
        <w:t xml:space="preserve">and </w:t>
      </w:r>
      <w:proofErr w:type="spellStart"/>
      <w:r w:rsidR="00A64242" w:rsidRPr="00C4355F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17A58" w:rsidRPr="00C4355F" w14:paraId="5F155664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AFB666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53594" w14:textId="0C30AF11" w:rsidR="00217A58" w:rsidRPr="00C4355F" w:rsidRDefault="009C4B69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</w:t>
            </w:r>
            <w:r w:rsidR="00276578"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</w:t>
            </w: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ependent variables</w:t>
            </w:r>
          </w:p>
        </w:tc>
      </w:tr>
      <w:tr w:rsidR="00217A58" w:rsidRPr="00C4355F" w14:paraId="433C1749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01C2F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61975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B63F0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5BE22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yang</w:t>
            </w:r>
            <w:proofErr w:type="spellEnd"/>
          </w:p>
        </w:tc>
      </w:tr>
      <w:tr w:rsidR="00217A58" w:rsidRPr="00C4355F" w14:paraId="1007AF10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62BF3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100B6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534A4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127FC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217A58" w:rsidRPr="00C4355F" w14:paraId="2AFEED49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BB5A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2A90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9900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1.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61CE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4</w:t>
            </w:r>
          </w:p>
        </w:tc>
      </w:tr>
      <w:tr w:rsidR="00217A58" w:rsidRPr="00C4355F" w14:paraId="23A92CA5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E1CE02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8D6F4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4B1946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5429C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6</w:t>
            </w:r>
          </w:p>
        </w:tc>
      </w:tr>
    </w:tbl>
    <w:p w14:paraId="2C2284D8" w14:textId="12254F84" w:rsidR="00217A58" w:rsidRPr="007516BA" w:rsidRDefault="00217A58" w:rsidP="00554A4B">
      <w:pPr>
        <w:rPr>
          <w:rFonts w:ascii="Times New Roman" w:eastAsia="宋体" w:hAnsi="Times New Roman" w:cs="Times New Roman"/>
          <w:b/>
          <w:bCs/>
        </w:rPr>
      </w:pPr>
    </w:p>
    <w:p w14:paraId="3C682656" w14:textId="0293919B" w:rsidR="006E6B53" w:rsidRPr="007516BA" w:rsidRDefault="006E6B53" w:rsidP="00554A4B">
      <w:pPr>
        <w:rPr>
          <w:rFonts w:ascii="Times New Roman" w:eastAsia="宋体" w:hAnsi="Times New Roman" w:cs="Times New Roman"/>
          <w:b/>
          <w:bCs/>
        </w:rPr>
      </w:pPr>
    </w:p>
    <w:p w14:paraId="72458B0C" w14:textId="70F43DD9" w:rsidR="006E6B53" w:rsidRPr="007516BA" w:rsidRDefault="006E6B53" w:rsidP="00554A4B">
      <w:pPr>
        <w:rPr>
          <w:rFonts w:ascii="Times New Roman" w:eastAsia="宋体" w:hAnsi="Times New Roman" w:cs="Times New Roman"/>
          <w:b/>
          <w:bCs/>
        </w:rPr>
      </w:pPr>
    </w:p>
    <w:p w14:paraId="64F5B3BA" w14:textId="40FCD730" w:rsidR="006E6B53" w:rsidRPr="007516BA" w:rsidRDefault="006E6B53" w:rsidP="00554A4B">
      <w:pPr>
        <w:rPr>
          <w:rFonts w:ascii="Times New Roman" w:eastAsia="宋体" w:hAnsi="Times New Roman" w:cs="Times New Roman"/>
          <w:b/>
          <w:bCs/>
        </w:rPr>
      </w:pPr>
    </w:p>
    <w:p w14:paraId="3ED82680" w14:textId="77777777" w:rsidR="006E6B53" w:rsidRPr="007516BA" w:rsidRDefault="006E6B53" w:rsidP="00554A4B">
      <w:pPr>
        <w:rPr>
          <w:rFonts w:ascii="Times New Roman" w:eastAsia="宋体" w:hAnsi="Times New Roman" w:cs="Times New Roman"/>
          <w:b/>
          <w:bCs/>
        </w:rPr>
      </w:pPr>
    </w:p>
    <w:p w14:paraId="434F1036" w14:textId="3DC9CF8F" w:rsidR="00217A58" w:rsidRPr="00C4355F" w:rsidRDefault="00217A58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C4355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903AAB" w:rsidRPr="00C4355F">
        <w:rPr>
          <w:rFonts w:ascii="Times New Roman" w:hAnsi="Times New Roman" w:cs="Times New Roman"/>
          <w:b/>
          <w:bCs/>
          <w:lang w:val="en"/>
        </w:rPr>
        <w:t>A4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 </w:t>
      </w:r>
      <w:r w:rsidR="00903AAB" w:rsidRPr="00C4355F">
        <w:rPr>
          <w:rFonts w:ascii="Times New Roman" w:hAnsi="Times New Roman" w:cs="Times New Roman"/>
          <w:b/>
          <w:bCs/>
          <w:lang w:val="en"/>
        </w:rPr>
        <w:t>VARMA (2,0) s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econd-order AR matrix of Aba, Chengdu </w:t>
      </w:r>
      <w:r w:rsidR="00D60822" w:rsidRPr="00C4355F">
        <w:rPr>
          <w:rFonts w:ascii="Times New Roman" w:hAnsi="Times New Roman" w:cs="Times New Roman"/>
          <w:b/>
          <w:bCs/>
          <w:lang w:val="en"/>
        </w:rPr>
        <w:t xml:space="preserve">and </w:t>
      </w:r>
      <w:proofErr w:type="spellStart"/>
      <w:r w:rsidRPr="00C4355F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17A58" w:rsidRPr="00C4355F" w14:paraId="65AA551B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2DB4DE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lastRenderedPageBreak/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08CE7" w14:textId="09241441" w:rsidR="00217A58" w:rsidRPr="00C4355F" w:rsidRDefault="0027657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217A58" w:rsidRPr="00C4355F" w14:paraId="58A06BAA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FC8D2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7FC39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4120A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4E2E0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</w:tr>
      <w:tr w:rsidR="00217A58" w:rsidRPr="00C4355F" w14:paraId="5DF6995D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F2CC1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4B358" w14:textId="77777777" w:rsidR="00217A58" w:rsidRPr="001150ED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50ED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0F887" w14:textId="77777777" w:rsidR="00217A58" w:rsidRPr="001150ED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50ED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B50C7" w14:textId="77777777" w:rsidR="00217A58" w:rsidRPr="001150ED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50ED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217A58" w:rsidRPr="00C4355F" w14:paraId="54B3D3E4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7208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704D" w14:textId="77777777" w:rsidR="00217A58" w:rsidRPr="001150ED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50ED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1A2F" w14:textId="77777777" w:rsidR="00217A58" w:rsidRPr="001150ED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50ED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393D" w14:textId="77777777" w:rsidR="00217A58" w:rsidRPr="001150ED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50ED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5</w:t>
            </w:r>
          </w:p>
        </w:tc>
      </w:tr>
      <w:tr w:rsidR="00217A58" w:rsidRPr="00C4355F" w14:paraId="108967EF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D4BFE7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D2ADE0" w14:textId="77777777" w:rsidR="00217A58" w:rsidRPr="001150ED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50ED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65439E" w14:textId="77777777" w:rsidR="00217A58" w:rsidRPr="001150ED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50ED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DFC4B0" w14:textId="77777777" w:rsidR="00217A58" w:rsidRPr="001150ED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150ED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7</w:t>
            </w:r>
          </w:p>
        </w:tc>
      </w:tr>
    </w:tbl>
    <w:p w14:paraId="546468AC" w14:textId="77777777" w:rsidR="00217A58" w:rsidRPr="00C4355F" w:rsidRDefault="00217A58" w:rsidP="00554A4B">
      <w:pPr>
        <w:ind w:firstLineChars="200" w:firstLine="420"/>
        <w:rPr>
          <w:rFonts w:ascii="Times New Roman" w:eastAsia="宋体" w:hAnsi="Times New Roman" w:cs="Times New Roman"/>
        </w:rPr>
      </w:pPr>
    </w:p>
    <w:p w14:paraId="2B107776" w14:textId="5AFE3942" w:rsidR="00217A58" w:rsidRPr="00C4355F" w:rsidRDefault="00217A58" w:rsidP="00554A4B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C4355F">
        <w:rPr>
          <w:rFonts w:ascii="Times New Roman" w:hAnsi="Times New Roman" w:cs="Times New Roman"/>
          <w:b/>
          <w:bCs/>
          <w:sz w:val="24"/>
          <w:lang w:val="en"/>
        </w:rPr>
        <w:t xml:space="preserve">2) Aba, Chengdu, </w:t>
      </w:r>
      <w:proofErr w:type="spellStart"/>
      <w:r w:rsidRPr="00C4355F">
        <w:rPr>
          <w:rFonts w:ascii="Times New Roman" w:hAnsi="Times New Roman" w:cs="Times New Roman"/>
          <w:b/>
          <w:bCs/>
          <w:sz w:val="24"/>
          <w:lang w:val="en"/>
        </w:rPr>
        <w:t>Ya'an</w:t>
      </w:r>
      <w:proofErr w:type="spellEnd"/>
      <w:r w:rsidRPr="00C4355F">
        <w:rPr>
          <w:rFonts w:ascii="Times New Roman" w:hAnsi="Times New Roman" w:cs="Times New Roman"/>
          <w:b/>
          <w:bCs/>
          <w:sz w:val="24"/>
          <w:lang w:val="en"/>
        </w:rPr>
        <w:t xml:space="preserve"> parameter learning results:</w:t>
      </w:r>
    </w:p>
    <w:p w14:paraId="31C3AFB4" w14:textId="77777777" w:rsidR="00217A58" w:rsidRPr="00C4355F" w:rsidRDefault="00217A58" w:rsidP="00554A4B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3B384AF5" w14:textId="1346F562" w:rsidR="00217A58" w:rsidRPr="00C4355F" w:rsidRDefault="00217A58" w:rsidP="00554A4B">
      <w:pPr>
        <w:jc w:val="center"/>
        <w:rPr>
          <w:rFonts w:ascii="Times New Roman" w:eastAsia="宋体" w:hAnsi="Times New Roman" w:cs="Times New Roman"/>
          <w:b/>
          <w:bCs/>
        </w:rPr>
      </w:pPr>
      <w:bookmarkStart w:id="4" w:name="_Hlk41742743"/>
      <w:r w:rsidRPr="00C4355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1D292D" w:rsidRPr="00C4355F">
        <w:rPr>
          <w:rFonts w:ascii="Times New Roman" w:hAnsi="Times New Roman" w:cs="Times New Roman"/>
          <w:b/>
          <w:bCs/>
          <w:lang w:val="en"/>
        </w:rPr>
        <w:t>A5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 </w:t>
      </w:r>
      <w:r w:rsidR="008C506B" w:rsidRPr="00C4355F">
        <w:rPr>
          <w:rFonts w:ascii="Times New Roman" w:hAnsi="Times New Roman" w:cs="Times New Roman"/>
          <w:b/>
          <w:bCs/>
          <w:lang w:val="en"/>
        </w:rPr>
        <w:t xml:space="preserve">the unit-root test result of </w:t>
      </w:r>
      <w:bookmarkEnd w:id="4"/>
      <w:r w:rsidRPr="00C4355F">
        <w:rPr>
          <w:rFonts w:ascii="Times New Roman" w:hAnsi="Times New Roman" w:cs="Times New Roman"/>
          <w:b/>
          <w:bCs/>
          <w:lang w:val="en"/>
        </w:rPr>
        <w:t>Aba, Chengdu</w:t>
      </w:r>
      <w:r w:rsidR="000C4814">
        <w:rPr>
          <w:rFonts w:ascii="Times New Roman" w:hAnsi="Times New Roman" w:cs="Times New Roman"/>
          <w:b/>
          <w:bCs/>
          <w:lang w:val="en"/>
        </w:rPr>
        <w:t xml:space="preserve"> </w:t>
      </w:r>
      <w:r w:rsidR="00D51075" w:rsidRPr="00C4355F">
        <w:rPr>
          <w:rFonts w:ascii="Times New Roman" w:hAnsi="Times New Roman" w:cs="Times New Roman"/>
          <w:b/>
          <w:bCs/>
          <w:lang w:val="en"/>
        </w:rPr>
        <w:t xml:space="preserve">and </w:t>
      </w:r>
      <w:proofErr w:type="spellStart"/>
      <w:r w:rsidRPr="00C4355F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17A58" w:rsidRPr="00C4355F" w14:paraId="2AB2276C" w14:textId="77777777" w:rsidTr="003A1570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A0662D" w14:textId="77777777" w:rsidR="00217A58" w:rsidRPr="00C4355F" w:rsidRDefault="00217A58" w:rsidP="003A15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7CD000" w14:textId="266A6D82" w:rsidR="00217A58" w:rsidRPr="00C4355F" w:rsidRDefault="00217A58" w:rsidP="003A15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444905" w14:textId="70DFF5CE" w:rsidR="00217A58" w:rsidRPr="00C4355F" w:rsidRDefault="00217A58" w:rsidP="003A15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783EA6" w:rsidRPr="00C4355F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 xml:space="preserve"> </w:t>
            </w:r>
            <w:r w:rsidR="00783EA6" w:rsidRPr="00C4355F">
              <w:rPr>
                <w:rFonts w:ascii="Times New Roman" w:hAnsi="Times New Roman" w:cs="Times New Roman"/>
                <w:b/>
                <w:bCs/>
                <w:iCs/>
                <w:szCs w:val="21"/>
                <w:lang w:val="en"/>
              </w:rPr>
              <w:t>value</w:t>
            </w:r>
          </w:p>
        </w:tc>
      </w:tr>
      <w:tr w:rsidR="00217A58" w:rsidRPr="00C4355F" w14:paraId="16975C08" w14:textId="77777777" w:rsidTr="003A1570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F9F3593" w14:textId="77777777" w:rsidR="00217A58" w:rsidRPr="00C4355F" w:rsidRDefault="00217A58" w:rsidP="003A15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ba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9D70BFC" w14:textId="77777777" w:rsidR="00217A58" w:rsidRPr="00C4355F" w:rsidRDefault="00217A58" w:rsidP="003A15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2.6065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9F3BC9A" w14:textId="77777777" w:rsidR="00217A58" w:rsidRPr="00C4355F" w:rsidRDefault="00217A58" w:rsidP="003A15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209</w:t>
            </w:r>
          </w:p>
        </w:tc>
      </w:tr>
      <w:tr w:rsidR="00217A58" w:rsidRPr="00C4355F" w14:paraId="34CAD26D" w14:textId="77777777" w:rsidTr="003A1570">
        <w:tc>
          <w:tcPr>
            <w:tcW w:w="2765" w:type="dxa"/>
            <w:vAlign w:val="center"/>
          </w:tcPr>
          <w:p w14:paraId="47B24A97" w14:textId="77777777" w:rsidR="00217A58" w:rsidRPr="00C4355F" w:rsidRDefault="00217A58" w:rsidP="003A15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765" w:type="dxa"/>
            <w:vAlign w:val="center"/>
          </w:tcPr>
          <w:p w14:paraId="1DE458BA" w14:textId="77777777" w:rsidR="00217A58" w:rsidRPr="00C4355F" w:rsidRDefault="00217A58" w:rsidP="003A15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5264</w:t>
            </w:r>
          </w:p>
        </w:tc>
        <w:tc>
          <w:tcPr>
            <w:tcW w:w="2766" w:type="dxa"/>
            <w:vAlign w:val="center"/>
          </w:tcPr>
          <w:p w14:paraId="5C2C9130" w14:textId="77777777" w:rsidR="00217A58" w:rsidRPr="00C4355F" w:rsidRDefault="00217A58" w:rsidP="003A15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217A58" w:rsidRPr="00C4355F" w14:paraId="279EED72" w14:textId="77777777" w:rsidTr="003A1570">
        <w:tc>
          <w:tcPr>
            <w:tcW w:w="2765" w:type="dxa"/>
            <w:vAlign w:val="center"/>
          </w:tcPr>
          <w:p w14:paraId="63F78054" w14:textId="77777777" w:rsidR="00217A58" w:rsidRPr="00C4355F" w:rsidRDefault="00217A58" w:rsidP="003A15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an</w:t>
            </w:r>
            <w:proofErr w:type="spellEnd"/>
          </w:p>
        </w:tc>
        <w:tc>
          <w:tcPr>
            <w:tcW w:w="2765" w:type="dxa"/>
            <w:vAlign w:val="center"/>
          </w:tcPr>
          <w:p w14:paraId="29030377" w14:textId="77777777" w:rsidR="00217A58" w:rsidRPr="00C4355F" w:rsidRDefault="00217A58" w:rsidP="003A15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5.1313</w:t>
            </w:r>
          </w:p>
        </w:tc>
        <w:tc>
          <w:tcPr>
            <w:tcW w:w="2766" w:type="dxa"/>
            <w:vAlign w:val="center"/>
          </w:tcPr>
          <w:p w14:paraId="73A8A3C0" w14:textId="77777777" w:rsidR="00217A58" w:rsidRPr="00C4355F" w:rsidRDefault="00217A58" w:rsidP="003A15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1707E916" w14:textId="77777777" w:rsidR="00217A58" w:rsidRPr="00C4355F" w:rsidRDefault="00217A58" w:rsidP="00554A4B">
      <w:pPr>
        <w:ind w:firstLineChars="200" w:firstLine="420"/>
        <w:rPr>
          <w:rFonts w:ascii="Times New Roman" w:eastAsia="宋体" w:hAnsi="Times New Roman" w:cs="Times New Roman"/>
        </w:rPr>
      </w:pPr>
    </w:p>
    <w:p w14:paraId="2585AD16" w14:textId="099B4D1D" w:rsidR="00217A58" w:rsidRPr="00C4355F" w:rsidRDefault="008C506B" w:rsidP="00554A4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5" w:name="_Hlk41742809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Aba State was not stable, so cointegration test was conducted for detecting cointegration relationship between those series. The result showed that cointegration relationship exist</w:t>
      </w:r>
      <w:r w:rsidR="009A3526" w:rsidRPr="00C4355F">
        <w:rPr>
          <w:rFonts w:ascii="Times New Roman" w:hAnsi="Times New Roman" w:cs="Times New Roman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bookmarkEnd w:id="5"/>
    <w:p w14:paraId="144DF265" w14:textId="77777777" w:rsidR="00217A58" w:rsidRPr="00C4355F" w:rsidRDefault="00217A58" w:rsidP="00554A4B">
      <w:pPr>
        <w:jc w:val="center"/>
        <w:rPr>
          <w:rFonts w:ascii="Times New Roman" w:eastAsia="宋体" w:hAnsi="Times New Roman" w:cs="Times New Roman"/>
        </w:rPr>
      </w:pPr>
    </w:p>
    <w:p w14:paraId="065D6658" w14:textId="20BBC79C" w:rsidR="00217A58" w:rsidRPr="00C4355F" w:rsidRDefault="00217A58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C4355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4A6701" w:rsidRPr="00C4355F">
        <w:rPr>
          <w:rFonts w:ascii="Times New Roman" w:hAnsi="Times New Roman" w:cs="Times New Roman"/>
          <w:b/>
          <w:bCs/>
          <w:lang w:val="en"/>
        </w:rPr>
        <w:t>A6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 </w:t>
      </w:r>
      <w:r w:rsidR="004C6875">
        <w:rPr>
          <w:rFonts w:ascii="Times New Roman" w:hAnsi="Times New Roman" w:cs="Times New Roman" w:hint="eastAsia"/>
          <w:b/>
          <w:bCs/>
          <w:lang w:val="en"/>
        </w:rPr>
        <w:t>t</w:t>
      </w:r>
      <w:r w:rsidR="00EE38BF" w:rsidRPr="00C4355F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="00EE38BF" w:rsidRPr="00C4355F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="00EE38BF" w:rsidRPr="00C4355F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2D15D8">
        <w:rPr>
          <w:rFonts w:ascii="Times New Roman" w:hAnsi="Times New Roman" w:cs="Times New Roman" w:hint="eastAsia"/>
          <w:b/>
          <w:bCs/>
          <w:lang w:val="en"/>
        </w:rPr>
        <w:t>x</w:t>
      </w:r>
      <w:r w:rsidR="00EE38BF" w:rsidRPr="00C4355F">
        <w:rPr>
          <w:rFonts w:ascii="Times New Roman" w:hAnsi="Times New Roman" w:cs="Times New Roman"/>
          <w:b/>
          <w:bCs/>
          <w:lang w:val="en"/>
        </w:rPr>
        <w:t xml:space="preserve"> of Aba, Chengdu</w:t>
      </w:r>
      <w:r w:rsidR="00B6686E">
        <w:rPr>
          <w:rFonts w:ascii="Times New Roman" w:hAnsi="Times New Roman" w:cs="Times New Roman"/>
          <w:b/>
          <w:bCs/>
          <w:lang w:val="en"/>
        </w:rPr>
        <w:t xml:space="preserve"> </w:t>
      </w:r>
      <w:r w:rsidR="001012B8">
        <w:rPr>
          <w:rFonts w:ascii="Times New Roman" w:hAnsi="Times New Roman" w:cs="Times New Roman" w:hint="eastAsia"/>
          <w:b/>
          <w:bCs/>
          <w:lang w:val="en"/>
        </w:rPr>
        <w:t>and</w:t>
      </w:r>
      <w:r w:rsidR="001012B8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EE38BF" w:rsidRPr="00C4355F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217A58" w:rsidRPr="00C4355F" w14:paraId="714FAEA4" w14:textId="77777777" w:rsidTr="00554A4B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2BE9BA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C4355F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26168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C4355F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217A58" w:rsidRPr="00C4355F" w14:paraId="5D482F50" w14:textId="77777777" w:rsidTr="00554A4B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BBDF2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2A3D7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4280D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1565D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AE6E2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4355F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217A58" w:rsidRPr="00C4355F" w14:paraId="306FFE23" w14:textId="77777777" w:rsidTr="00554A4B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354BE748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3BF4791E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2CD74413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95B4E04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1ECCC360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217A58" w:rsidRPr="00C4355F" w14:paraId="11875882" w14:textId="77777777" w:rsidTr="00554A4B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4A66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020C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5BC6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BDD4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5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5471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337</w:t>
            </w:r>
          </w:p>
        </w:tc>
      </w:tr>
      <w:tr w:rsidR="00217A58" w:rsidRPr="00C4355F" w14:paraId="0953A845" w14:textId="77777777" w:rsidTr="00554A4B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249C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1CB0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13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3F43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51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D770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C551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270</w:t>
            </w:r>
          </w:p>
        </w:tc>
      </w:tr>
      <w:tr w:rsidR="00217A58" w:rsidRPr="00C4355F" w14:paraId="77D4284B" w14:textId="77777777" w:rsidTr="00554A4B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B0BA6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AABC11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27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FDAD13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22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E55DAA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46F93C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345</w:t>
            </w:r>
          </w:p>
        </w:tc>
      </w:tr>
    </w:tbl>
    <w:p w14:paraId="211AB99D" w14:textId="77777777" w:rsidR="00217A58" w:rsidRPr="00C4355F" w:rsidRDefault="00217A58" w:rsidP="00554A4B">
      <w:pPr>
        <w:rPr>
          <w:rFonts w:ascii="Times New Roman" w:eastAsia="宋体" w:hAnsi="Times New Roman" w:cs="Times New Roman"/>
        </w:rPr>
      </w:pPr>
    </w:p>
    <w:p w14:paraId="00147D8D" w14:textId="5851646F" w:rsidR="00147CDB" w:rsidRPr="00C4355F" w:rsidRDefault="00147CDB" w:rsidP="00147CD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bookmarkStart w:id="6" w:name="_Hlk41742908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As can be seen from </w:t>
      </w:r>
      <w:r w:rsidR="00715322" w:rsidRPr="00C4355F">
        <w:rPr>
          <w:rFonts w:ascii="Times New Roman" w:hAnsi="Times New Roman" w:cs="Times New Roman"/>
          <w:sz w:val="24"/>
          <w:szCs w:val="24"/>
          <w:lang w:val="en"/>
        </w:rPr>
        <w:t>table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, the best order </w:t>
      </w:r>
      <w:r w:rsidR="00933D74">
        <w:rPr>
          <w:rFonts w:ascii="Times New Roman" w:hAnsi="Times New Roman" w:cs="Times New Roman" w:hint="eastAsia"/>
          <w:sz w:val="24"/>
          <w:szCs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i/>
          <w:iCs/>
          <w:sz w:val="24"/>
          <w:szCs w:val="24"/>
          <w:lang w:val="en"/>
        </w:rPr>
        <w:t>p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=2</w:t>
      </w:r>
      <w:r w:rsidR="002D2DA0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2D2DA0">
        <w:rPr>
          <w:rFonts w:ascii="Times New Roman" w:hAnsi="Times New Roman" w:cs="Times New Roman" w:hint="eastAsia"/>
          <w:sz w:val="24"/>
          <w:szCs w:val="24"/>
          <w:lang w:val="en"/>
        </w:rPr>
        <w:t>an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i/>
          <w:iCs/>
          <w:sz w:val="24"/>
          <w:szCs w:val="24"/>
          <w:lang w:val="en"/>
        </w:rPr>
        <w:t>q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=1, so we chose VARMA (2,1)</w:t>
      </w:r>
      <w:bookmarkStart w:id="7" w:name="_Hlk41746835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for model fitting.</w:t>
      </w:r>
      <w:bookmarkEnd w:id="7"/>
    </w:p>
    <w:bookmarkEnd w:id="6"/>
    <w:p w14:paraId="1B6998BE" w14:textId="77777777" w:rsidR="00217A58" w:rsidRPr="00C4355F" w:rsidRDefault="00217A58" w:rsidP="00554A4B">
      <w:pPr>
        <w:jc w:val="center"/>
        <w:rPr>
          <w:rFonts w:ascii="Times New Roman" w:eastAsia="宋体" w:hAnsi="Times New Roman" w:cs="Times New Roman"/>
        </w:rPr>
      </w:pPr>
    </w:p>
    <w:p w14:paraId="3D156B3E" w14:textId="18F5FBE8" w:rsidR="00217A58" w:rsidRPr="00C4355F" w:rsidRDefault="00217A58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C4355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4A6701" w:rsidRPr="00C4355F">
        <w:rPr>
          <w:rFonts w:ascii="Times New Roman" w:hAnsi="Times New Roman" w:cs="Times New Roman"/>
          <w:b/>
          <w:bCs/>
          <w:lang w:val="en"/>
        </w:rPr>
        <w:t>A7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 </w:t>
      </w:r>
      <w:bookmarkStart w:id="8" w:name="_Hlk41742530"/>
      <w:r w:rsidR="00DD62F1" w:rsidRPr="00C4355F">
        <w:rPr>
          <w:rFonts w:ascii="Times New Roman" w:hAnsi="Times New Roman" w:cs="Times New Roman"/>
          <w:b/>
          <w:bCs/>
          <w:lang w:val="en"/>
        </w:rPr>
        <w:t>VARMA (2,1) first-order AR matrix of Aba, Chengdu</w:t>
      </w:r>
      <w:r w:rsidR="00F71E2A">
        <w:rPr>
          <w:rFonts w:ascii="Times New Roman" w:hAnsi="Times New Roman" w:cs="Times New Roman"/>
          <w:b/>
          <w:bCs/>
          <w:lang w:val="en"/>
        </w:rPr>
        <w:t xml:space="preserve"> </w:t>
      </w:r>
      <w:r w:rsidR="004E5316" w:rsidRPr="00C4355F">
        <w:rPr>
          <w:rFonts w:ascii="Times New Roman" w:hAnsi="Times New Roman" w:cs="Times New Roman"/>
          <w:b/>
          <w:bCs/>
          <w:lang w:val="en"/>
        </w:rPr>
        <w:t xml:space="preserve">and </w:t>
      </w:r>
      <w:proofErr w:type="spellStart"/>
      <w:r w:rsidR="00DD62F1" w:rsidRPr="00C4355F">
        <w:rPr>
          <w:rFonts w:ascii="Times New Roman" w:hAnsi="Times New Roman" w:cs="Times New Roman"/>
          <w:b/>
          <w:bCs/>
          <w:lang w:val="en"/>
        </w:rPr>
        <w:t>Ya'an</w:t>
      </w:r>
      <w:bookmarkEnd w:id="8"/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17A58" w:rsidRPr="00C4355F" w14:paraId="3C70646D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C00888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42F88" w14:textId="02404E9A" w:rsidR="00217A58" w:rsidRPr="00C4355F" w:rsidRDefault="0027657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217A58" w:rsidRPr="00C4355F" w14:paraId="2EDA05A3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97247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1EEF9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9B6DA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88E5B" w14:textId="7CC0AB9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22298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C4355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</w:tr>
      <w:tr w:rsidR="00217A58" w:rsidRPr="00C4355F" w14:paraId="12C2F95E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70A1D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BFACF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1D634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35E3B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67</w:t>
            </w:r>
          </w:p>
        </w:tc>
      </w:tr>
      <w:tr w:rsidR="00217A58" w:rsidRPr="00C4355F" w14:paraId="17299364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4F42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7516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AC39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1.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01BD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217A58" w:rsidRPr="00C4355F" w14:paraId="1984C028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8341A" w14:textId="0525BF35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Ya</w:t>
            </w:r>
            <w:r w:rsidR="00B94C32">
              <w:rPr>
                <w:rFonts w:ascii="Times New Roman" w:hAnsi="Times New Roman" w:cs="Times New Roman"/>
                <w:szCs w:val="21"/>
                <w:lang w:val="en"/>
              </w:rPr>
              <w:t>’</w:t>
            </w: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C39BF2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4245DE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2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7F1CE8" w14:textId="77777777" w:rsidR="00217A58" w:rsidRPr="00C4355F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1.07</w:t>
            </w:r>
          </w:p>
        </w:tc>
      </w:tr>
    </w:tbl>
    <w:p w14:paraId="14CC8A23" w14:textId="77777777" w:rsidR="00217A58" w:rsidRPr="00C4355F" w:rsidRDefault="00217A58" w:rsidP="00554A4B">
      <w:pPr>
        <w:rPr>
          <w:rFonts w:ascii="Times New Roman" w:eastAsia="宋体" w:hAnsi="Times New Roman" w:cs="Times New Roman"/>
        </w:rPr>
      </w:pPr>
    </w:p>
    <w:p w14:paraId="71432AEA" w14:textId="2F766DB7" w:rsidR="00C4355F" w:rsidRDefault="00C4355F" w:rsidP="00554A4B">
      <w:pPr>
        <w:jc w:val="center"/>
        <w:rPr>
          <w:rFonts w:ascii="Times New Roman" w:hAnsi="Times New Roman" w:cs="Times New Roman"/>
          <w:lang w:val="en"/>
        </w:rPr>
      </w:pPr>
    </w:p>
    <w:p w14:paraId="6D5BCFF5" w14:textId="77777777" w:rsidR="002D15D8" w:rsidRDefault="002D15D8" w:rsidP="00554A4B">
      <w:pPr>
        <w:jc w:val="center"/>
        <w:rPr>
          <w:rFonts w:ascii="Times New Roman" w:hAnsi="Times New Roman" w:cs="Times New Roman"/>
          <w:lang w:val="en"/>
        </w:rPr>
      </w:pPr>
    </w:p>
    <w:p w14:paraId="05DC1EC2" w14:textId="6691C818" w:rsidR="00217A58" w:rsidRPr="00C4355F" w:rsidRDefault="00217A58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C4355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4A6701" w:rsidRPr="00C4355F">
        <w:rPr>
          <w:rFonts w:ascii="Times New Roman" w:hAnsi="Times New Roman" w:cs="Times New Roman"/>
          <w:b/>
          <w:bCs/>
          <w:lang w:val="en"/>
        </w:rPr>
        <w:t>A8</w:t>
      </w:r>
      <w:r w:rsidRPr="00C4355F">
        <w:rPr>
          <w:rFonts w:ascii="Times New Roman" w:hAnsi="Times New Roman" w:cs="Times New Roman"/>
          <w:b/>
          <w:bCs/>
          <w:lang w:val="en"/>
        </w:rPr>
        <w:t xml:space="preserve"> </w:t>
      </w:r>
      <w:r w:rsidR="00DD62F1" w:rsidRPr="00C4355F">
        <w:rPr>
          <w:rFonts w:ascii="Times New Roman" w:hAnsi="Times New Roman" w:cs="Times New Roman"/>
          <w:b/>
          <w:bCs/>
          <w:lang w:val="en"/>
        </w:rPr>
        <w:t xml:space="preserve">VARMA (2,1) second-order AR matrix of Aba, Chengdu </w:t>
      </w:r>
      <w:r w:rsidR="00C4355F" w:rsidRPr="00C4355F">
        <w:rPr>
          <w:rFonts w:ascii="Times New Roman" w:hAnsi="Times New Roman" w:cs="Times New Roman"/>
          <w:b/>
          <w:bCs/>
          <w:lang w:val="en"/>
        </w:rPr>
        <w:t xml:space="preserve">and </w:t>
      </w:r>
      <w:proofErr w:type="spellStart"/>
      <w:r w:rsidR="00DD62F1" w:rsidRPr="00C4355F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17A58" w:rsidRPr="00C4355F" w14:paraId="24AB1526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94BB3C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lastRenderedPageBreak/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FE6EE" w14:textId="365D8E0C" w:rsidR="00217A58" w:rsidRPr="00FD05BC" w:rsidRDefault="0027657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217A58" w:rsidRPr="00C4355F" w14:paraId="2DB6207A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720BB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F7C2C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BA6CF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B32BD" w14:textId="382BD822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FD05BC" w:rsidRPr="00FD05BC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</w:tr>
      <w:tr w:rsidR="00217A58" w:rsidRPr="00C4355F" w14:paraId="79AD99F5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8BB6B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ABC35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05B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309E8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05BC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FDC27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05B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3</w:t>
            </w:r>
          </w:p>
        </w:tc>
      </w:tr>
      <w:tr w:rsidR="00217A58" w:rsidRPr="00C4355F" w14:paraId="24EA97FC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4B63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C059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05BC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F6B0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05B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AE67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05BC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217A58" w:rsidRPr="00C4355F" w14:paraId="54967C4E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D56DF8" w14:textId="5A70E394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B94C32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E8B19D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05B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1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F2AACC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05B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8F6159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05B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13</w:t>
            </w:r>
          </w:p>
        </w:tc>
      </w:tr>
    </w:tbl>
    <w:p w14:paraId="2C2BA889" w14:textId="77777777" w:rsidR="00217A58" w:rsidRPr="00C4355F" w:rsidRDefault="00217A58" w:rsidP="00554A4B">
      <w:pPr>
        <w:rPr>
          <w:rFonts w:ascii="Times New Roman" w:eastAsia="宋体" w:hAnsi="Times New Roman" w:cs="Times New Roman"/>
        </w:rPr>
      </w:pPr>
    </w:p>
    <w:p w14:paraId="21ED4E56" w14:textId="1C2AE590" w:rsidR="00217A58" w:rsidRPr="00FD05BC" w:rsidRDefault="00217A58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FD05BC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4A6701" w:rsidRPr="00FD05BC">
        <w:rPr>
          <w:rFonts w:ascii="Times New Roman" w:hAnsi="Times New Roman" w:cs="Times New Roman"/>
          <w:b/>
          <w:bCs/>
          <w:lang w:val="en"/>
        </w:rPr>
        <w:t>A9</w:t>
      </w:r>
      <w:r w:rsidRPr="00FD05BC">
        <w:rPr>
          <w:rFonts w:ascii="Times New Roman" w:hAnsi="Times New Roman" w:cs="Times New Roman"/>
          <w:b/>
          <w:bCs/>
          <w:lang w:val="en"/>
        </w:rPr>
        <w:t xml:space="preserve"> </w:t>
      </w:r>
      <w:r w:rsidR="00ED328C" w:rsidRPr="00FD05BC">
        <w:rPr>
          <w:rFonts w:ascii="Times New Roman" w:hAnsi="Times New Roman" w:cs="Times New Roman"/>
          <w:b/>
          <w:bCs/>
          <w:lang w:val="en"/>
        </w:rPr>
        <w:t>VARMA (2,1) first-order MA matrix of Aba, Chengdu</w:t>
      </w:r>
      <w:r w:rsidR="0009388C">
        <w:rPr>
          <w:rFonts w:ascii="Times New Roman" w:hAnsi="Times New Roman" w:cs="Times New Roman"/>
          <w:b/>
          <w:bCs/>
          <w:lang w:val="en"/>
        </w:rPr>
        <w:t xml:space="preserve"> </w:t>
      </w:r>
      <w:r w:rsidR="002D15D8">
        <w:rPr>
          <w:rFonts w:ascii="Times New Roman" w:hAnsi="Times New Roman" w:cs="Times New Roman" w:hint="eastAsia"/>
          <w:b/>
          <w:bCs/>
          <w:lang w:val="en"/>
        </w:rPr>
        <w:t>and</w:t>
      </w:r>
      <w:r w:rsidR="002D15D8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ED328C" w:rsidRPr="00FD05BC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17A58" w:rsidRPr="00FD05BC" w14:paraId="256421D8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E3066C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A1428" w14:textId="4F7D8063" w:rsidR="00217A58" w:rsidRPr="00FD05BC" w:rsidRDefault="0027657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217A58" w:rsidRPr="00FD05BC" w14:paraId="0C9B1121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310BF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6287C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BE043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71B31" w14:textId="69266A7D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FD05BC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</w:tr>
      <w:tr w:rsidR="00217A58" w:rsidRPr="00C4355F" w14:paraId="2F4E539F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CC8E0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30175" w14:textId="77777777" w:rsidR="00217A58" w:rsidRPr="007344C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44C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6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BBB54E" w14:textId="77777777" w:rsidR="00217A58" w:rsidRPr="007344C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44CC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735F8" w14:textId="77777777" w:rsidR="00217A58" w:rsidRPr="007344C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44C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70</w:t>
            </w:r>
          </w:p>
        </w:tc>
      </w:tr>
      <w:tr w:rsidR="00217A58" w:rsidRPr="00C4355F" w14:paraId="0974EDD3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BD25" w14:textId="77777777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3219" w14:textId="77777777" w:rsidR="00217A58" w:rsidRPr="007344C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44CC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B415" w14:textId="77777777" w:rsidR="00217A58" w:rsidRPr="007344C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44C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8303" w14:textId="77777777" w:rsidR="00217A58" w:rsidRPr="007344C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44CC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217A58" w:rsidRPr="00C4355F" w14:paraId="24743FFE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D4620F" w14:textId="2A6468F6" w:rsidR="00217A58" w:rsidRPr="00FD05BC" w:rsidRDefault="00217A5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B94C32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FD05BC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C2D250" w14:textId="77777777" w:rsidR="00217A58" w:rsidRPr="007344C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44C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0AFA04" w14:textId="77777777" w:rsidR="00217A58" w:rsidRPr="007344C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44C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3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2632B7" w14:textId="77777777" w:rsidR="00217A58" w:rsidRPr="007344CC" w:rsidRDefault="00217A58" w:rsidP="00554A4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344CC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67</w:t>
            </w:r>
          </w:p>
        </w:tc>
      </w:tr>
    </w:tbl>
    <w:p w14:paraId="1AC7BEE1" w14:textId="51D7DA62" w:rsidR="00217A58" w:rsidRDefault="00217A58" w:rsidP="00554A4B">
      <w:pPr>
        <w:rPr>
          <w:rFonts w:ascii="Times New Roman" w:eastAsia="宋体" w:hAnsi="Times New Roman" w:cs="Times New Roman"/>
        </w:rPr>
      </w:pPr>
    </w:p>
    <w:p w14:paraId="60E1B67E" w14:textId="77777777" w:rsidR="00D54BCD" w:rsidRPr="00C4355F" w:rsidRDefault="00D54BCD" w:rsidP="00554A4B">
      <w:pPr>
        <w:rPr>
          <w:rFonts w:ascii="Times New Roman" w:eastAsia="宋体" w:hAnsi="Times New Roman" w:cs="Times New Roman"/>
        </w:rPr>
      </w:pPr>
    </w:p>
    <w:p w14:paraId="47CF6D8C" w14:textId="2F96B469" w:rsidR="00783EA6" w:rsidRPr="006C067F" w:rsidRDefault="00783EA6" w:rsidP="00554A4B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C067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3) Aba, </w:t>
      </w:r>
      <w:proofErr w:type="spellStart"/>
      <w:r w:rsidRPr="006C067F">
        <w:rPr>
          <w:rFonts w:ascii="Times New Roman" w:hAnsi="Times New Roman" w:cs="Times New Roman"/>
          <w:b/>
          <w:bCs/>
          <w:sz w:val="24"/>
          <w:szCs w:val="24"/>
          <w:lang w:val="en"/>
        </w:rPr>
        <w:t>Deyang</w:t>
      </w:r>
      <w:proofErr w:type="spellEnd"/>
      <w:r w:rsidRPr="006C067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</w:t>
      </w:r>
      <w:proofErr w:type="spellStart"/>
      <w:r w:rsidRPr="006C067F">
        <w:rPr>
          <w:rFonts w:ascii="Times New Roman" w:hAnsi="Times New Roman" w:cs="Times New Roman"/>
          <w:b/>
          <w:bCs/>
          <w:sz w:val="24"/>
          <w:szCs w:val="24"/>
          <w:lang w:val="en"/>
        </w:rPr>
        <w:t>Mianyang</w:t>
      </w:r>
      <w:proofErr w:type="spellEnd"/>
      <w:r w:rsidRPr="006C067F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parameter learning results:</w:t>
      </w:r>
    </w:p>
    <w:p w14:paraId="55EB8A6E" w14:textId="35A9F781" w:rsidR="00783EA6" w:rsidRPr="006C067F" w:rsidRDefault="00783EA6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6C067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6C067F">
        <w:rPr>
          <w:rFonts w:ascii="Times New Roman" w:hAnsi="Times New Roman" w:cs="Times New Roman"/>
          <w:b/>
          <w:bCs/>
          <w:lang w:val="en"/>
        </w:rPr>
        <w:t>A10</w:t>
      </w:r>
      <w:r w:rsidRPr="006C067F">
        <w:rPr>
          <w:rFonts w:ascii="Times New Roman" w:hAnsi="Times New Roman" w:cs="Times New Roman"/>
          <w:b/>
          <w:bCs/>
          <w:lang w:val="en"/>
        </w:rPr>
        <w:t xml:space="preserve"> the unit-root test result of Aba, </w:t>
      </w:r>
      <w:proofErr w:type="spellStart"/>
      <w:r w:rsidRPr="006C067F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Pr="006C067F">
        <w:rPr>
          <w:rFonts w:ascii="Times New Roman" w:hAnsi="Times New Roman" w:cs="Times New Roman"/>
          <w:b/>
          <w:bCs/>
          <w:lang w:val="en"/>
        </w:rPr>
        <w:t xml:space="preserve"> </w:t>
      </w:r>
      <w:r w:rsidR="0029783B" w:rsidRPr="006C067F">
        <w:rPr>
          <w:rFonts w:ascii="Times New Roman" w:hAnsi="Times New Roman" w:cs="Times New Roman" w:hint="eastAsia"/>
          <w:b/>
          <w:bCs/>
          <w:lang w:val="en"/>
        </w:rPr>
        <w:t>and</w:t>
      </w:r>
      <w:r w:rsidR="0029783B" w:rsidRPr="006C067F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6C067F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83EA6" w:rsidRPr="00C4355F" w14:paraId="2C2E38FC" w14:textId="77777777" w:rsidTr="00592DA4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2A7733" w14:textId="77777777" w:rsidR="00783EA6" w:rsidRPr="006C067F" w:rsidRDefault="00783EA6" w:rsidP="00592DA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C067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2BC62E" w14:textId="5E8BB077" w:rsidR="00783EA6" w:rsidRPr="006C067F" w:rsidRDefault="00783EA6" w:rsidP="00592DA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067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5EA6B5" w14:textId="559D2A60" w:rsidR="00783EA6" w:rsidRPr="006C067F" w:rsidRDefault="00924B7A" w:rsidP="00592DA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C067F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 xml:space="preserve">P </w:t>
            </w:r>
            <w:r w:rsidRPr="006C067F">
              <w:rPr>
                <w:rFonts w:ascii="Times New Roman" w:hAnsi="Times New Roman" w:cs="Times New Roman"/>
                <w:b/>
                <w:bCs/>
                <w:iCs/>
                <w:szCs w:val="21"/>
                <w:lang w:val="en"/>
              </w:rPr>
              <w:t>value</w:t>
            </w:r>
          </w:p>
        </w:tc>
      </w:tr>
      <w:tr w:rsidR="00783EA6" w:rsidRPr="00C4355F" w14:paraId="4366DCD6" w14:textId="77777777" w:rsidTr="00592DA4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044CDD1D" w14:textId="77777777" w:rsidR="00783EA6" w:rsidRPr="00C86892" w:rsidRDefault="00783EA6" w:rsidP="00592DA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8689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ba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13CB528B" w14:textId="77777777" w:rsidR="00783EA6" w:rsidRPr="00C4355F" w:rsidRDefault="00783EA6" w:rsidP="00592DA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2.6065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7A2A4A07" w14:textId="77777777" w:rsidR="00783EA6" w:rsidRPr="00C4355F" w:rsidRDefault="00783EA6" w:rsidP="00592DA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209</w:t>
            </w:r>
          </w:p>
        </w:tc>
      </w:tr>
      <w:tr w:rsidR="00783EA6" w:rsidRPr="00C4355F" w14:paraId="00A30072" w14:textId="77777777" w:rsidTr="00592DA4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5C32E5F7" w14:textId="77777777" w:rsidR="00783EA6" w:rsidRPr="00C86892" w:rsidRDefault="00783EA6" w:rsidP="00592DA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8689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yang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7AD27F9" w14:textId="77777777" w:rsidR="00783EA6" w:rsidRPr="00C4355F" w:rsidRDefault="00783EA6" w:rsidP="00592DA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237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38E33CDF" w14:textId="77777777" w:rsidR="00783EA6" w:rsidRPr="00C4355F" w:rsidRDefault="00783EA6" w:rsidP="00592DA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783EA6" w:rsidRPr="00C4355F" w14:paraId="0F9DC50E" w14:textId="77777777" w:rsidTr="00592DA4"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0854C931" w14:textId="77777777" w:rsidR="00783EA6" w:rsidRPr="00C86892" w:rsidRDefault="00783EA6" w:rsidP="00592DA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8689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ianyang</w:t>
            </w:r>
            <w:proofErr w:type="spellEnd"/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37B723FC" w14:textId="77777777" w:rsidR="00783EA6" w:rsidRPr="00C4355F" w:rsidRDefault="00783EA6" w:rsidP="00592DA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5827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07EC4EF5" w14:textId="77777777" w:rsidR="00783EA6" w:rsidRPr="00C4355F" w:rsidRDefault="00783EA6" w:rsidP="00592DA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348</w:t>
            </w:r>
          </w:p>
        </w:tc>
      </w:tr>
    </w:tbl>
    <w:p w14:paraId="329D5878" w14:textId="77777777" w:rsidR="00783EA6" w:rsidRPr="00C4355F" w:rsidRDefault="00783EA6" w:rsidP="00554A4B">
      <w:pPr>
        <w:rPr>
          <w:rFonts w:ascii="Times New Roman" w:eastAsia="宋体" w:hAnsi="Times New Roman" w:cs="Times New Roman"/>
        </w:rPr>
      </w:pPr>
    </w:p>
    <w:p w14:paraId="15323260" w14:textId="3613FE1D" w:rsidR="00783EA6" w:rsidRPr="00C4355F" w:rsidRDefault="00924B7A" w:rsidP="00D014D2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The </w:t>
      </w:r>
      <w:proofErr w:type="spellStart"/>
      <w:r w:rsidRPr="00C4355F">
        <w:rPr>
          <w:rFonts w:ascii="Times New Roman" w:hAnsi="Times New Roman" w:cs="Times New Roman"/>
          <w:sz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lang w:val="en"/>
        </w:rPr>
        <w:t xml:space="preserve"> series in Aba State was not stable, so cointegration test was conducted for detecting cointegration relationship between those series. The result showed that cointegration relationship exist</w:t>
      </w:r>
      <w:r w:rsidR="003A0CDA">
        <w:rPr>
          <w:rFonts w:ascii="Times New Roman" w:hAnsi="Times New Roman" w:cs="Times New Roman" w:hint="eastAsia"/>
          <w:sz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lang w:val="en"/>
        </w:rPr>
        <w:t xml:space="preserve"> between them, and VARMA model could be fitted.</w:t>
      </w:r>
    </w:p>
    <w:p w14:paraId="1ED9919B" w14:textId="77777777" w:rsidR="00924B7A" w:rsidRPr="00C4355F" w:rsidRDefault="00924B7A" w:rsidP="00554A4B">
      <w:pPr>
        <w:jc w:val="center"/>
        <w:rPr>
          <w:rFonts w:ascii="Times New Roman" w:eastAsia="宋体" w:hAnsi="Times New Roman" w:cs="Times New Roman"/>
        </w:rPr>
      </w:pPr>
    </w:p>
    <w:p w14:paraId="04378080" w14:textId="6A54D0D9" w:rsidR="00554A4B" w:rsidRPr="005125C3" w:rsidRDefault="00554A4B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5125C3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5125C3">
        <w:rPr>
          <w:rFonts w:ascii="Times New Roman" w:hAnsi="Times New Roman" w:cs="Times New Roman"/>
          <w:b/>
          <w:bCs/>
          <w:lang w:val="en"/>
        </w:rPr>
        <w:t>A11</w:t>
      </w:r>
      <w:r w:rsidRPr="005125C3">
        <w:rPr>
          <w:rFonts w:ascii="Times New Roman" w:hAnsi="Times New Roman" w:cs="Times New Roman"/>
          <w:b/>
          <w:bCs/>
          <w:lang w:val="en"/>
        </w:rPr>
        <w:t xml:space="preserve"> </w:t>
      </w:r>
      <w:r w:rsidR="00151680">
        <w:rPr>
          <w:rFonts w:ascii="Times New Roman" w:hAnsi="Times New Roman" w:cs="Times New Roman" w:hint="eastAsia"/>
          <w:b/>
          <w:bCs/>
          <w:lang w:val="en"/>
        </w:rPr>
        <w:t>t</w:t>
      </w:r>
      <w:r w:rsidRPr="005125C3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820AB5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5125C3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C23FB0">
        <w:rPr>
          <w:rFonts w:ascii="Times New Roman" w:hAnsi="Times New Roman" w:cs="Times New Roman"/>
          <w:b/>
          <w:bCs/>
          <w:lang w:val="en"/>
        </w:rPr>
        <w:t>x</w:t>
      </w:r>
      <w:r w:rsidRPr="005125C3">
        <w:rPr>
          <w:rFonts w:ascii="Times New Roman" w:hAnsi="Times New Roman" w:cs="Times New Roman"/>
          <w:b/>
          <w:bCs/>
          <w:lang w:val="en"/>
        </w:rPr>
        <w:t xml:space="preserve"> of Aba, Chengdu </w:t>
      </w:r>
      <w:r w:rsidR="00483AA7" w:rsidRPr="005125C3">
        <w:rPr>
          <w:rFonts w:ascii="Times New Roman" w:hAnsi="Times New Roman" w:cs="Times New Roman" w:hint="eastAsia"/>
          <w:b/>
          <w:bCs/>
          <w:lang w:val="en"/>
        </w:rPr>
        <w:t>and</w:t>
      </w:r>
      <w:r w:rsidR="00483AA7" w:rsidRPr="005125C3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5125C3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783EA6" w:rsidRPr="005125C3" w14:paraId="238320F5" w14:textId="77777777" w:rsidTr="00554A4B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B96C2A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5125C3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78DAE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5125C3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783EA6" w:rsidRPr="005125C3" w14:paraId="25169537" w14:textId="77777777" w:rsidTr="00554A4B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41B2F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3E584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8D425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F4518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A5F4A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783EA6" w:rsidRPr="00C4355F" w14:paraId="7D632A5A" w14:textId="77777777" w:rsidTr="00554A4B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6E673811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08DEE342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69C110D9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2EB045AD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3B6DC674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783EA6" w:rsidRPr="00C4355F" w14:paraId="3E0DA9E6" w14:textId="77777777" w:rsidTr="00554A4B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B335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E37A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9663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79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305A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0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C51C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608</w:t>
            </w:r>
          </w:p>
        </w:tc>
      </w:tr>
      <w:tr w:rsidR="00783EA6" w:rsidRPr="00C4355F" w14:paraId="3BA02B03" w14:textId="77777777" w:rsidTr="00554A4B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B798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104B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7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F16C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18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B6D2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7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500E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514</w:t>
            </w:r>
          </w:p>
        </w:tc>
      </w:tr>
      <w:tr w:rsidR="00783EA6" w:rsidRPr="00C4355F" w14:paraId="2B1EF9D7" w14:textId="77777777" w:rsidTr="00554A4B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9EEABC" w14:textId="77777777" w:rsidR="00783EA6" w:rsidRPr="005125C3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125C3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9FDD35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06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F5E27D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16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FEC402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B2381A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654</w:t>
            </w:r>
          </w:p>
        </w:tc>
      </w:tr>
    </w:tbl>
    <w:p w14:paraId="5E637004" w14:textId="77777777" w:rsidR="00783EA6" w:rsidRPr="00C4355F" w:rsidRDefault="00783EA6" w:rsidP="00554A4B">
      <w:pPr>
        <w:rPr>
          <w:rFonts w:ascii="Times New Roman" w:eastAsia="宋体" w:hAnsi="Times New Roman" w:cs="Times New Roman"/>
        </w:rPr>
      </w:pPr>
    </w:p>
    <w:p w14:paraId="04FD9858" w14:textId="65EF8231" w:rsidR="00783EA6" w:rsidRPr="00C4355F" w:rsidRDefault="00554A4B" w:rsidP="00554A4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</w:t>
      </w:r>
      <w:r w:rsidR="007342B7">
        <w:rPr>
          <w:rFonts w:ascii="Times New Roman" w:hAnsi="Times New Roman" w:cs="Times New Roman" w:hint="eastAsia"/>
          <w:sz w:val="24"/>
          <w:lang w:val="en"/>
        </w:rPr>
        <w:t>table</w:t>
      </w:r>
      <w:r w:rsidRPr="00C4355F">
        <w:rPr>
          <w:rFonts w:ascii="Times New Roman" w:hAnsi="Times New Roman" w:cs="Times New Roman"/>
          <w:sz w:val="24"/>
          <w:lang w:val="en"/>
        </w:rPr>
        <w:t xml:space="preserve">, the best order </w:t>
      </w:r>
      <w:r w:rsidR="00405146">
        <w:rPr>
          <w:rFonts w:ascii="Times New Roman" w:hAnsi="Times New Roman" w:cs="Times New Roman" w:hint="eastAsia"/>
          <w:sz w:val="24"/>
          <w:lang w:val="en"/>
        </w:rPr>
        <w:t>wa</w:t>
      </w:r>
      <w:r w:rsidRPr="00C4355F">
        <w:rPr>
          <w:rFonts w:ascii="Times New Roman" w:hAnsi="Times New Roman" w:cs="Times New Roman"/>
          <w:sz w:val="24"/>
          <w:lang w:val="en"/>
        </w:rPr>
        <w:t xml:space="preserve">s </w:t>
      </w:r>
      <w:r w:rsidRPr="00C4355F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Pr="00C4355F">
        <w:rPr>
          <w:rFonts w:ascii="Times New Roman" w:hAnsi="Times New Roman" w:cs="Times New Roman"/>
          <w:sz w:val="24"/>
          <w:lang w:val="en"/>
        </w:rPr>
        <w:t>=2</w:t>
      </w:r>
      <w:r w:rsidR="009C1480">
        <w:rPr>
          <w:rFonts w:ascii="Times New Roman" w:hAnsi="Times New Roman" w:cs="Times New Roman"/>
          <w:sz w:val="24"/>
          <w:lang w:val="en"/>
        </w:rPr>
        <w:t xml:space="preserve"> </w:t>
      </w:r>
      <w:r w:rsidR="009C1480">
        <w:rPr>
          <w:rFonts w:ascii="Times New Roman" w:hAnsi="Times New Roman" w:cs="Times New Roman" w:hint="eastAsia"/>
          <w:sz w:val="24"/>
          <w:lang w:val="en"/>
        </w:rPr>
        <w:t>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C4355F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Pr="00C4355F">
        <w:rPr>
          <w:rFonts w:ascii="Times New Roman" w:hAnsi="Times New Roman" w:cs="Times New Roman"/>
          <w:sz w:val="24"/>
          <w:lang w:val="en"/>
        </w:rPr>
        <w:t>=0, so we chose VARMA (2,</w:t>
      </w:r>
      <w:r w:rsidR="00DB50BA" w:rsidRPr="00C4355F">
        <w:rPr>
          <w:rFonts w:ascii="Times New Roman" w:hAnsi="Times New Roman" w:cs="Times New Roman"/>
          <w:sz w:val="24"/>
          <w:lang w:val="en"/>
        </w:rPr>
        <w:t>0</w:t>
      </w:r>
      <w:r w:rsidRPr="00C4355F">
        <w:rPr>
          <w:rFonts w:ascii="Times New Roman" w:hAnsi="Times New Roman" w:cs="Times New Roman"/>
          <w:sz w:val="24"/>
          <w:lang w:val="en"/>
        </w:rPr>
        <w:t>) for model fitting.</w:t>
      </w:r>
    </w:p>
    <w:p w14:paraId="7D507D4C" w14:textId="7F021274" w:rsidR="00554A4B" w:rsidRDefault="00554A4B" w:rsidP="00554A4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D8AE680" w14:textId="77777777" w:rsidR="00597756" w:rsidRPr="00C4355F" w:rsidRDefault="00597756" w:rsidP="00554A4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FCA1049" w14:textId="209AD7B8" w:rsidR="00783EA6" w:rsidRPr="00151680" w:rsidRDefault="00783EA6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151680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151680">
        <w:rPr>
          <w:rFonts w:ascii="Times New Roman" w:hAnsi="Times New Roman" w:cs="Times New Roman"/>
          <w:b/>
          <w:bCs/>
          <w:lang w:val="en"/>
        </w:rPr>
        <w:t>A12</w:t>
      </w:r>
      <w:r w:rsidRPr="00151680">
        <w:rPr>
          <w:rFonts w:ascii="Times New Roman" w:hAnsi="Times New Roman" w:cs="Times New Roman"/>
          <w:b/>
          <w:bCs/>
          <w:lang w:val="en"/>
        </w:rPr>
        <w:t xml:space="preserve"> VARMA (2,0) first-order AR matrix</w:t>
      </w:r>
      <w:r w:rsidR="001A3D68" w:rsidRPr="00151680">
        <w:rPr>
          <w:rFonts w:ascii="Times New Roman" w:hAnsi="Times New Roman" w:cs="Times New Roman"/>
          <w:b/>
          <w:bCs/>
          <w:lang w:val="en"/>
        </w:rPr>
        <w:t xml:space="preserve"> of Aba, </w:t>
      </w:r>
      <w:proofErr w:type="spellStart"/>
      <w:r w:rsidR="001A3D68" w:rsidRPr="00151680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="007516BA">
        <w:rPr>
          <w:rFonts w:ascii="Times New Roman" w:hAnsi="Times New Roman" w:cs="Times New Roman"/>
          <w:b/>
          <w:bCs/>
          <w:lang w:val="en"/>
        </w:rPr>
        <w:t xml:space="preserve"> and </w:t>
      </w:r>
      <w:proofErr w:type="spellStart"/>
      <w:r w:rsidR="001A3D68" w:rsidRPr="00151680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83EA6" w:rsidRPr="00151680" w14:paraId="161C269E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DF695B" w14:textId="77777777" w:rsidR="00783EA6" w:rsidRPr="00FF56E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F56E5">
              <w:rPr>
                <w:rFonts w:ascii="Times New Roman" w:hAnsi="Times New Roman" w:cs="Times New Roman"/>
                <w:b/>
                <w:bCs/>
                <w:lang w:val="en"/>
              </w:rPr>
              <w:lastRenderedPageBreak/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9A1AB" w14:textId="2406A370" w:rsidR="00783EA6" w:rsidRPr="00151680" w:rsidRDefault="0027657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151680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83EA6" w:rsidRPr="00151680" w14:paraId="147F4E9D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23ADD" w14:textId="77777777" w:rsidR="00783EA6" w:rsidRPr="00FF56E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9045A" w14:textId="77777777" w:rsidR="00783EA6" w:rsidRPr="00151680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151680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8E941" w14:textId="77777777" w:rsidR="00783EA6" w:rsidRPr="00151680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151680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9466B" w14:textId="77777777" w:rsidR="00783EA6" w:rsidRPr="00151680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151680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</w:tr>
      <w:tr w:rsidR="00783EA6" w:rsidRPr="00C4355F" w14:paraId="6B4A6E01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F7AB68" w14:textId="77777777" w:rsidR="00783EA6" w:rsidRPr="00FF56E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F56E5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77B4D6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61398D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9BED2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83EA6" w:rsidRPr="00C4355F" w14:paraId="2C92B8B8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15E6" w14:textId="77777777" w:rsidR="00783EA6" w:rsidRPr="00FF56E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FF56E5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E402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F731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042B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4</w:t>
            </w:r>
          </w:p>
        </w:tc>
      </w:tr>
      <w:tr w:rsidR="00783EA6" w:rsidRPr="00C4355F" w14:paraId="0A1257AC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C52F2E" w14:textId="77777777" w:rsidR="00783EA6" w:rsidRPr="00FF56E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FF56E5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AFC45E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0CF6A9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5F60D2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64</w:t>
            </w:r>
          </w:p>
        </w:tc>
      </w:tr>
    </w:tbl>
    <w:p w14:paraId="7CBA0CDD" w14:textId="77777777" w:rsidR="00783EA6" w:rsidRPr="00C4355F" w:rsidRDefault="00783EA6" w:rsidP="00554A4B">
      <w:pPr>
        <w:rPr>
          <w:rFonts w:ascii="Times New Roman" w:eastAsia="宋体" w:hAnsi="Times New Roman" w:cs="Times New Roman"/>
        </w:rPr>
      </w:pPr>
    </w:p>
    <w:p w14:paraId="088C8103" w14:textId="7439B6A8" w:rsidR="00783EA6" w:rsidRPr="00850335" w:rsidRDefault="00783EA6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850335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850335">
        <w:rPr>
          <w:rFonts w:ascii="Times New Roman" w:hAnsi="Times New Roman" w:cs="Times New Roman"/>
          <w:b/>
          <w:bCs/>
          <w:lang w:val="en"/>
        </w:rPr>
        <w:t>A13</w:t>
      </w:r>
      <w:r w:rsidRPr="00850335">
        <w:rPr>
          <w:rFonts w:ascii="Times New Roman" w:hAnsi="Times New Roman" w:cs="Times New Roman"/>
          <w:b/>
          <w:bCs/>
          <w:lang w:val="en"/>
        </w:rPr>
        <w:t xml:space="preserve"> VARMA (2,0) second-order AR matrix</w:t>
      </w:r>
      <w:r w:rsidR="001A3D68" w:rsidRPr="00850335">
        <w:rPr>
          <w:rFonts w:ascii="Times New Roman" w:hAnsi="Times New Roman" w:cs="Times New Roman"/>
          <w:b/>
          <w:bCs/>
          <w:lang w:val="en"/>
        </w:rPr>
        <w:t xml:space="preserve"> Aba, </w:t>
      </w:r>
      <w:proofErr w:type="spellStart"/>
      <w:r w:rsidR="001A3D68" w:rsidRPr="00850335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="009D7BA3" w:rsidRPr="00850335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1A3D68" w:rsidRPr="00850335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1A3D68" w:rsidRPr="00850335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83EA6" w:rsidRPr="00850335" w14:paraId="0D205D78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3DF3FC" w14:textId="77777777" w:rsidR="00783EA6" w:rsidRPr="0085033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50335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5BE40" w14:textId="23BDCCE9" w:rsidR="00783EA6" w:rsidRPr="00850335" w:rsidRDefault="0027657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50335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83EA6" w:rsidRPr="00850335" w14:paraId="6BE3B74B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E6B42" w14:textId="77777777" w:rsidR="00783EA6" w:rsidRPr="0085033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59254" w14:textId="77777777" w:rsidR="00783EA6" w:rsidRPr="0085033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50335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B61B4" w14:textId="77777777" w:rsidR="00783EA6" w:rsidRPr="0085033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50335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01148" w14:textId="77777777" w:rsidR="00783EA6" w:rsidRPr="0085033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50335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</w:tr>
      <w:tr w:rsidR="00783EA6" w:rsidRPr="00C4355F" w14:paraId="5B5A605F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BA4AC" w14:textId="77777777" w:rsidR="00783EA6" w:rsidRPr="0085033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50335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907AA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7F2E7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E6234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83EA6" w:rsidRPr="00C4355F" w14:paraId="4F6EB51E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038A" w14:textId="77777777" w:rsidR="00783EA6" w:rsidRPr="0085033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50335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959C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384B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7F0B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6</w:t>
            </w:r>
          </w:p>
        </w:tc>
      </w:tr>
      <w:tr w:rsidR="00783EA6" w:rsidRPr="00C4355F" w14:paraId="2B49A24C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271DDB" w14:textId="77777777" w:rsidR="00783EA6" w:rsidRPr="0085033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50335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B15239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C0B41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389F72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26</w:t>
            </w:r>
          </w:p>
        </w:tc>
      </w:tr>
    </w:tbl>
    <w:p w14:paraId="3E346433" w14:textId="77777777" w:rsidR="00783EA6" w:rsidRPr="00C4355F" w:rsidRDefault="00783EA6" w:rsidP="00554A4B">
      <w:pPr>
        <w:rPr>
          <w:rFonts w:ascii="Times New Roman" w:eastAsia="宋体" w:hAnsi="Times New Roman" w:cs="Times New Roman"/>
        </w:rPr>
      </w:pPr>
    </w:p>
    <w:p w14:paraId="7AF4C3AD" w14:textId="70DBC8B5" w:rsidR="00783EA6" w:rsidRPr="00296436" w:rsidRDefault="00783EA6" w:rsidP="00554A4B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296436">
        <w:rPr>
          <w:rFonts w:ascii="Times New Roman" w:hAnsi="Times New Roman" w:cs="Times New Roman"/>
          <w:b/>
          <w:bCs/>
          <w:sz w:val="24"/>
          <w:lang w:val="en"/>
        </w:rPr>
        <w:t xml:space="preserve">4) Aba, </w:t>
      </w:r>
      <w:proofErr w:type="spellStart"/>
      <w:r w:rsidRPr="00296436">
        <w:rPr>
          <w:rFonts w:ascii="Times New Roman" w:hAnsi="Times New Roman" w:cs="Times New Roman"/>
          <w:b/>
          <w:bCs/>
          <w:sz w:val="24"/>
          <w:lang w:val="en"/>
        </w:rPr>
        <w:t>Ganzi</w:t>
      </w:r>
      <w:proofErr w:type="spellEnd"/>
      <w:r w:rsidRPr="00296436">
        <w:rPr>
          <w:rFonts w:ascii="Times New Roman" w:hAnsi="Times New Roman" w:cs="Times New Roman"/>
          <w:b/>
          <w:bCs/>
          <w:sz w:val="24"/>
          <w:lang w:val="en"/>
        </w:rPr>
        <w:t xml:space="preserve">, </w:t>
      </w:r>
      <w:proofErr w:type="spellStart"/>
      <w:r w:rsidRPr="00296436">
        <w:rPr>
          <w:rFonts w:ascii="Times New Roman" w:hAnsi="Times New Roman" w:cs="Times New Roman"/>
          <w:b/>
          <w:bCs/>
          <w:sz w:val="24"/>
          <w:lang w:val="en"/>
        </w:rPr>
        <w:t>Ya'an</w:t>
      </w:r>
      <w:proofErr w:type="spellEnd"/>
      <w:r w:rsidRPr="00296436">
        <w:rPr>
          <w:rFonts w:ascii="Times New Roman" w:hAnsi="Times New Roman" w:cs="Times New Roman"/>
          <w:b/>
          <w:bCs/>
          <w:sz w:val="24"/>
          <w:lang w:val="en"/>
        </w:rPr>
        <w:t xml:space="preserve"> parameter learning results:</w:t>
      </w:r>
    </w:p>
    <w:p w14:paraId="1B03CB2C" w14:textId="77777777" w:rsidR="00783EA6" w:rsidRPr="00296436" w:rsidRDefault="00783EA6" w:rsidP="00554A4B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7B960C41" w14:textId="0DBCACF6" w:rsidR="00783EA6" w:rsidRPr="00296436" w:rsidRDefault="001A3D68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296436">
        <w:rPr>
          <w:rFonts w:ascii="Times New Roman" w:hAnsi="Times New Roman" w:cs="Times New Roman"/>
          <w:b/>
          <w:bCs/>
          <w:lang w:val="en"/>
        </w:rPr>
        <w:t>Table A1</w:t>
      </w:r>
      <w:r w:rsidR="00FB0433" w:rsidRPr="00296436">
        <w:rPr>
          <w:rFonts w:ascii="Times New Roman" w:hAnsi="Times New Roman" w:cs="Times New Roman"/>
          <w:b/>
          <w:bCs/>
          <w:lang w:val="en"/>
        </w:rPr>
        <w:t>4</w:t>
      </w:r>
      <w:r w:rsidRPr="00296436">
        <w:rPr>
          <w:rFonts w:ascii="Times New Roman" w:hAnsi="Times New Roman" w:cs="Times New Roman"/>
          <w:b/>
          <w:bCs/>
          <w:lang w:val="en"/>
        </w:rPr>
        <w:t xml:space="preserve"> the unit-root test result of </w:t>
      </w:r>
      <w:r w:rsidR="00783EA6" w:rsidRPr="00296436">
        <w:rPr>
          <w:rFonts w:ascii="Times New Roman" w:hAnsi="Times New Roman" w:cs="Times New Roman"/>
          <w:b/>
          <w:bCs/>
          <w:lang w:val="en"/>
        </w:rPr>
        <w:t xml:space="preserve">Aba, </w:t>
      </w:r>
      <w:proofErr w:type="spellStart"/>
      <w:r w:rsidR="00783EA6" w:rsidRPr="00296436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="00E04D38" w:rsidRPr="00296436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783EA6" w:rsidRPr="00296436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783EA6" w:rsidRPr="00296436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83EA6" w:rsidRPr="00296436" w14:paraId="796957AB" w14:textId="77777777" w:rsidTr="007D2DD2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611F6F" w14:textId="77777777" w:rsidR="00783EA6" w:rsidRPr="00296436" w:rsidRDefault="00783EA6" w:rsidP="007D2DD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964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FFCF0D" w14:textId="14EFC00C" w:rsidR="00783EA6" w:rsidRPr="00296436" w:rsidRDefault="00783EA6" w:rsidP="007D2DD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964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B6E483" w14:textId="5CBA9D31" w:rsidR="00783EA6" w:rsidRPr="00296436" w:rsidRDefault="00783EA6" w:rsidP="007D2DD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96436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B9386D" w:rsidRPr="00296436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 xml:space="preserve"> </w:t>
            </w:r>
            <w:r w:rsidR="001A3D68" w:rsidRPr="002964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value</w:t>
            </w:r>
          </w:p>
        </w:tc>
      </w:tr>
      <w:tr w:rsidR="00783EA6" w:rsidRPr="00C4355F" w14:paraId="5DB2AE2F" w14:textId="77777777" w:rsidTr="007D2DD2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955327B" w14:textId="77777777" w:rsidR="00783EA6" w:rsidRPr="00296436" w:rsidRDefault="00783EA6" w:rsidP="007D2DD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964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ba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47E8029" w14:textId="77777777" w:rsidR="00783EA6" w:rsidRPr="00C4355F" w:rsidRDefault="00783EA6" w:rsidP="007D2D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2.6231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40778D0" w14:textId="77777777" w:rsidR="00783EA6" w:rsidRPr="00C4355F" w:rsidRDefault="00783EA6" w:rsidP="007D2D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139</w:t>
            </w:r>
          </w:p>
        </w:tc>
      </w:tr>
      <w:tr w:rsidR="00783EA6" w:rsidRPr="00C4355F" w14:paraId="54E403A5" w14:textId="77777777" w:rsidTr="007D2DD2">
        <w:tc>
          <w:tcPr>
            <w:tcW w:w="2765" w:type="dxa"/>
            <w:vAlign w:val="center"/>
          </w:tcPr>
          <w:p w14:paraId="2AD12D33" w14:textId="77777777" w:rsidR="00783EA6" w:rsidRPr="00296436" w:rsidRDefault="00783EA6" w:rsidP="007D2DD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964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anzi</w:t>
            </w:r>
            <w:proofErr w:type="spellEnd"/>
          </w:p>
        </w:tc>
        <w:tc>
          <w:tcPr>
            <w:tcW w:w="2765" w:type="dxa"/>
            <w:vAlign w:val="center"/>
          </w:tcPr>
          <w:p w14:paraId="35BFB520" w14:textId="77777777" w:rsidR="00783EA6" w:rsidRPr="00C4355F" w:rsidRDefault="00783EA6" w:rsidP="007D2D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5.9420</w:t>
            </w:r>
          </w:p>
        </w:tc>
        <w:tc>
          <w:tcPr>
            <w:tcW w:w="2766" w:type="dxa"/>
            <w:vAlign w:val="center"/>
          </w:tcPr>
          <w:p w14:paraId="16945DED" w14:textId="77777777" w:rsidR="00783EA6" w:rsidRPr="00C4355F" w:rsidRDefault="00783EA6" w:rsidP="007D2D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783EA6" w:rsidRPr="00C4355F" w14:paraId="5E5669D6" w14:textId="77777777" w:rsidTr="007D2DD2">
        <w:tc>
          <w:tcPr>
            <w:tcW w:w="2765" w:type="dxa"/>
            <w:vAlign w:val="center"/>
          </w:tcPr>
          <w:p w14:paraId="4A6CB3C6" w14:textId="4A7C2752" w:rsidR="00783EA6" w:rsidRPr="00296436" w:rsidRDefault="00597756" w:rsidP="007D2DD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’an</w:t>
            </w:r>
            <w:proofErr w:type="spellEnd"/>
          </w:p>
        </w:tc>
        <w:tc>
          <w:tcPr>
            <w:tcW w:w="2765" w:type="dxa"/>
            <w:vAlign w:val="center"/>
          </w:tcPr>
          <w:p w14:paraId="47397CCF" w14:textId="77777777" w:rsidR="00783EA6" w:rsidRPr="00C4355F" w:rsidRDefault="00783EA6" w:rsidP="007D2D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5.1363</w:t>
            </w:r>
          </w:p>
        </w:tc>
        <w:tc>
          <w:tcPr>
            <w:tcW w:w="2766" w:type="dxa"/>
            <w:vAlign w:val="center"/>
          </w:tcPr>
          <w:p w14:paraId="0375EECA" w14:textId="77777777" w:rsidR="00783EA6" w:rsidRPr="00C4355F" w:rsidRDefault="00783EA6" w:rsidP="007D2DD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34272842" w14:textId="77777777" w:rsidR="00783EA6" w:rsidRPr="00C4355F" w:rsidRDefault="00783EA6" w:rsidP="00554A4B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2377613A" w14:textId="0F48F960" w:rsidR="00543BCE" w:rsidRPr="00C4355F" w:rsidRDefault="00543BCE" w:rsidP="00543BCE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4355F">
        <w:rPr>
          <w:rFonts w:ascii="Times New Roman" w:hAnsi="Times New Roman" w:cs="Times New Roman"/>
          <w:sz w:val="24"/>
          <w:szCs w:val="24"/>
        </w:rPr>
        <w:t>T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he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Aba State was not stable, so cointegration test was conducted for detecting cointegration relationship between those series. The result showed that cointegration relationship exist</w:t>
      </w:r>
      <w:r w:rsidR="00C052D5">
        <w:rPr>
          <w:rFonts w:ascii="Times New Roman" w:hAnsi="Times New Roman" w:cs="Times New Roman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p w14:paraId="06D44851" w14:textId="77777777" w:rsidR="00783EA6" w:rsidRPr="00C4355F" w:rsidRDefault="00783EA6" w:rsidP="00554A4B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18E6F696" w14:textId="1FDBF869" w:rsidR="00783EA6" w:rsidRPr="00997EE1" w:rsidRDefault="00337197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512A55">
        <w:rPr>
          <w:rFonts w:ascii="Times New Roman" w:hAnsi="Times New Roman" w:cs="Times New Roman"/>
          <w:b/>
          <w:bCs/>
          <w:lang w:val="en"/>
        </w:rPr>
        <w:t>Tab</w:t>
      </w:r>
      <w:r w:rsidRPr="00997EE1">
        <w:rPr>
          <w:rFonts w:ascii="Times New Roman" w:hAnsi="Times New Roman" w:cs="Times New Roman"/>
          <w:b/>
          <w:bCs/>
          <w:lang w:val="en"/>
        </w:rPr>
        <w:t>le A</w:t>
      </w:r>
      <w:r w:rsidR="00FB0433" w:rsidRPr="00997EE1">
        <w:rPr>
          <w:rFonts w:ascii="Times New Roman" w:hAnsi="Times New Roman" w:cs="Times New Roman"/>
          <w:b/>
          <w:bCs/>
          <w:lang w:val="en"/>
        </w:rPr>
        <w:t>15</w:t>
      </w:r>
      <w:r w:rsidRPr="00997EE1">
        <w:rPr>
          <w:rFonts w:ascii="Times New Roman" w:hAnsi="Times New Roman" w:cs="Times New Roman"/>
          <w:b/>
          <w:bCs/>
          <w:lang w:val="en"/>
        </w:rPr>
        <w:t xml:space="preserve"> </w:t>
      </w:r>
      <w:r w:rsidR="00656DC7">
        <w:rPr>
          <w:rFonts w:ascii="Times New Roman" w:hAnsi="Times New Roman" w:cs="Times New Roman"/>
          <w:b/>
          <w:bCs/>
          <w:lang w:val="en"/>
        </w:rPr>
        <w:t>t</w:t>
      </w:r>
      <w:r w:rsidRPr="00997EE1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997EE1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997EE1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997EE1">
        <w:rPr>
          <w:rFonts w:ascii="Times New Roman" w:hAnsi="Times New Roman" w:cs="Times New Roman"/>
          <w:b/>
          <w:bCs/>
          <w:lang w:val="en"/>
        </w:rPr>
        <w:t>x</w:t>
      </w:r>
      <w:r w:rsidRPr="00997EE1">
        <w:rPr>
          <w:rFonts w:ascii="Times New Roman" w:hAnsi="Times New Roman" w:cs="Times New Roman"/>
          <w:b/>
          <w:bCs/>
          <w:lang w:val="en"/>
        </w:rPr>
        <w:t xml:space="preserve"> of Aba, </w:t>
      </w:r>
      <w:proofErr w:type="spellStart"/>
      <w:r w:rsidRPr="00997EE1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="0032199B" w:rsidRPr="00997EE1">
        <w:rPr>
          <w:rFonts w:ascii="Times New Roman" w:hAnsi="Times New Roman" w:cs="Times New Roman"/>
          <w:b/>
          <w:bCs/>
          <w:lang w:val="en"/>
        </w:rPr>
        <w:t xml:space="preserve"> and </w:t>
      </w:r>
      <w:proofErr w:type="spellStart"/>
      <w:r w:rsidRPr="00997EE1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783EA6" w:rsidRPr="00997EE1" w14:paraId="4822E7C1" w14:textId="77777777" w:rsidTr="00554A4B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8EA3F1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997EE1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45161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997EE1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783EA6" w:rsidRPr="00997EE1" w14:paraId="69E064F8" w14:textId="77777777" w:rsidTr="00554A4B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1B811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F6606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9EC23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4F394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127CC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783EA6" w:rsidRPr="00C4355F" w14:paraId="5E958EF4" w14:textId="77777777" w:rsidTr="00554A4B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608E7035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3739398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13F20F1B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83A2CF7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7ADBD55F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00</w:t>
            </w:r>
          </w:p>
        </w:tc>
      </w:tr>
      <w:tr w:rsidR="00783EA6" w:rsidRPr="00C4355F" w14:paraId="04C51044" w14:textId="77777777" w:rsidTr="00554A4B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00C8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BFD6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6402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96E4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1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6D89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216</w:t>
            </w:r>
          </w:p>
        </w:tc>
      </w:tr>
      <w:tr w:rsidR="00783EA6" w:rsidRPr="00C4355F" w14:paraId="24272E1F" w14:textId="77777777" w:rsidTr="00554A4B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BEF9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07C4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8B3F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29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CDB3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6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0F64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222</w:t>
            </w:r>
          </w:p>
        </w:tc>
      </w:tr>
      <w:tr w:rsidR="00783EA6" w:rsidRPr="00C4355F" w14:paraId="28D261F7" w14:textId="77777777" w:rsidTr="00554A4B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212DFC" w14:textId="77777777" w:rsidR="00783EA6" w:rsidRPr="00997EE1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97EE1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DE468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48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024AD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49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6BD1D8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5E32DF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89</w:t>
            </w:r>
          </w:p>
        </w:tc>
      </w:tr>
    </w:tbl>
    <w:p w14:paraId="2A05091D" w14:textId="77777777" w:rsidR="00783EA6" w:rsidRPr="00C4355F" w:rsidRDefault="00783EA6" w:rsidP="00554A4B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7E49E1F9" w14:textId="05AE9D72" w:rsidR="00337197" w:rsidRPr="00C4355F" w:rsidRDefault="00337197" w:rsidP="00337197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As can be seen from </w:t>
      </w:r>
      <w:r w:rsidR="00C75587">
        <w:rPr>
          <w:rFonts w:ascii="Times New Roman" w:hAnsi="Times New Roman" w:cs="Times New Roman"/>
          <w:sz w:val="24"/>
          <w:szCs w:val="24"/>
          <w:lang w:val="en"/>
        </w:rPr>
        <w:t>table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, the best order </w:t>
      </w:r>
      <w:r w:rsidR="001E6A69">
        <w:rPr>
          <w:rFonts w:ascii="Times New Roman" w:hAnsi="Times New Roman" w:cs="Times New Roman"/>
          <w:sz w:val="24"/>
          <w:szCs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i/>
          <w:iCs/>
          <w:sz w:val="24"/>
          <w:szCs w:val="24"/>
          <w:lang w:val="en"/>
        </w:rPr>
        <w:t>p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=3</w:t>
      </w:r>
      <w:r w:rsidR="001E6A69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r w:rsidRPr="00C4355F">
        <w:rPr>
          <w:rFonts w:ascii="Times New Roman" w:hAnsi="Times New Roman" w:cs="Times New Roman"/>
          <w:i/>
          <w:iCs/>
          <w:sz w:val="24"/>
          <w:szCs w:val="24"/>
          <w:lang w:val="en"/>
        </w:rPr>
        <w:t>q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=0, so we chose VARMA (3,0) for model fitting.</w:t>
      </w:r>
    </w:p>
    <w:p w14:paraId="674BD2FB" w14:textId="10FF54AB" w:rsidR="00783EA6" w:rsidRDefault="00783EA6" w:rsidP="00554A4B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62E9D135" w14:textId="1DB22737" w:rsidR="00783EA6" w:rsidRPr="00FE1F15" w:rsidRDefault="00B121DA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FE1F15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FE1F15">
        <w:rPr>
          <w:rFonts w:ascii="Times New Roman" w:hAnsi="Times New Roman" w:cs="Times New Roman"/>
          <w:b/>
          <w:bCs/>
          <w:lang w:val="en"/>
        </w:rPr>
        <w:t>16</w:t>
      </w:r>
      <w:r w:rsidRPr="00FE1F15">
        <w:rPr>
          <w:rFonts w:ascii="Times New Roman" w:hAnsi="Times New Roman" w:cs="Times New Roman"/>
          <w:b/>
          <w:bCs/>
          <w:lang w:val="en"/>
        </w:rPr>
        <w:t xml:space="preserve"> VARMA (3,0) first-order AR matrix of </w:t>
      </w:r>
      <w:r w:rsidR="00783EA6" w:rsidRPr="00FE1F15">
        <w:rPr>
          <w:rFonts w:ascii="Times New Roman" w:hAnsi="Times New Roman" w:cs="Times New Roman"/>
          <w:b/>
          <w:bCs/>
          <w:lang w:val="en"/>
        </w:rPr>
        <w:t xml:space="preserve">Aba, </w:t>
      </w:r>
      <w:proofErr w:type="spellStart"/>
      <w:r w:rsidR="00783EA6" w:rsidRPr="00FE1F15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="00FE1F15">
        <w:rPr>
          <w:rFonts w:ascii="Times New Roman" w:hAnsi="Times New Roman" w:cs="Times New Roman"/>
          <w:b/>
          <w:bCs/>
          <w:lang w:val="en"/>
        </w:rPr>
        <w:t xml:space="preserve"> and </w:t>
      </w:r>
      <w:proofErr w:type="spellStart"/>
      <w:r w:rsidR="00783EA6" w:rsidRPr="00FE1F15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  <w:r w:rsidR="00783EA6" w:rsidRPr="00FE1F15">
        <w:rPr>
          <w:rFonts w:ascii="Times New Roman" w:hAnsi="Times New Roman" w:cs="Times New Roman"/>
          <w:b/>
          <w:bCs/>
          <w:lang w:val="en"/>
        </w:rPr>
        <w:t xml:space="preserve"> 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83EA6" w:rsidRPr="00FE1F15" w14:paraId="0BE05C85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0BB8EB" w14:textId="77777777" w:rsidR="00783EA6" w:rsidRPr="00FE1F1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E1F15">
              <w:rPr>
                <w:rFonts w:ascii="Times New Roman" w:hAnsi="Times New Roman" w:cs="Times New Roman"/>
                <w:b/>
                <w:bCs/>
                <w:lang w:val="en"/>
              </w:rPr>
              <w:lastRenderedPageBreak/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1E0F8" w14:textId="756F4F83" w:rsidR="00783EA6" w:rsidRPr="00FE1F15" w:rsidRDefault="0027657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E1F15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83EA6" w:rsidRPr="00FE1F15" w14:paraId="41621D87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A064D" w14:textId="77777777" w:rsidR="00783EA6" w:rsidRPr="00FE1F1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08359" w14:textId="77777777" w:rsidR="00783EA6" w:rsidRPr="00FE1F1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E1F15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BE332" w14:textId="77777777" w:rsidR="00783EA6" w:rsidRPr="00FE1F1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FE1F15">
              <w:rPr>
                <w:rFonts w:ascii="Times New Roman" w:hAnsi="Times New Roman" w:cs="Times New Roman"/>
                <w:b/>
                <w:bCs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7C449" w14:textId="28CDAD90" w:rsidR="00783EA6" w:rsidRPr="00FE1F15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FE1F15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C61CBD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FE1F15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</w:tr>
      <w:tr w:rsidR="00783EA6" w:rsidRPr="00C4355F" w14:paraId="2EDB2326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3AB4B" w14:textId="77777777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F41A0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567D2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8CD52E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6</w:t>
            </w:r>
          </w:p>
        </w:tc>
      </w:tr>
      <w:tr w:rsidR="00783EA6" w:rsidRPr="00C4355F" w14:paraId="7B66420C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2FB0" w14:textId="77777777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4655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0B17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2D86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83EA6" w:rsidRPr="00C4355F" w14:paraId="771B132A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00B46E" w14:textId="6C1A4405" w:rsidR="00783EA6" w:rsidRPr="000D0FC4" w:rsidRDefault="0059775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"/>
              </w:rPr>
              <w:t>Ya’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16B35B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2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EB8A44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24353C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48</w:t>
            </w:r>
          </w:p>
        </w:tc>
      </w:tr>
    </w:tbl>
    <w:p w14:paraId="64BB2053" w14:textId="77777777" w:rsidR="00783EA6" w:rsidRPr="00C4355F" w:rsidRDefault="00783EA6" w:rsidP="00554A4B">
      <w:pPr>
        <w:rPr>
          <w:rFonts w:ascii="Times New Roman" w:eastAsia="宋体" w:hAnsi="Times New Roman" w:cs="Times New Roman"/>
        </w:rPr>
      </w:pPr>
    </w:p>
    <w:p w14:paraId="568D0FDA" w14:textId="0F6833D0" w:rsidR="00783EA6" w:rsidRPr="000D0FC4" w:rsidRDefault="00783EA6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0D0FC4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0D0FC4">
        <w:rPr>
          <w:rFonts w:ascii="Times New Roman" w:hAnsi="Times New Roman" w:cs="Times New Roman"/>
          <w:b/>
          <w:bCs/>
          <w:lang w:val="en"/>
        </w:rPr>
        <w:t>A17</w:t>
      </w:r>
      <w:r w:rsidRPr="000D0FC4">
        <w:rPr>
          <w:rFonts w:ascii="Times New Roman" w:hAnsi="Times New Roman" w:cs="Times New Roman"/>
          <w:b/>
          <w:bCs/>
          <w:lang w:val="en"/>
        </w:rPr>
        <w:t xml:space="preserve"> </w:t>
      </w:r>
      <w:r w:rsidR="000B7D9E" w:rsidRPr="000D0FC4">
        <w:rPr>
          <w:rFonts w:ascii="Times New Roman" w:hAnsi="Times New Roman" w:cs="Times New Roman"/>
          <w:b/>
          <w:bCs/>
          <w:lang w:val="en"/>
        </w:rPr>
        <w:t>VARMA (3,0)</w:t>
      </w:r>
      <w:r w:rsidRPr="000D0FC4">
        <w:rPr>
          <w:rFonts w:ascii="Times New Roman" w:hAnsi="Times New Roman" w:cs="Times New Roman"/>
          <w:b/>
          <w:bCs/>
          <w:lang w:val="en"/>
        </w:rPr>
        <w:t xml:space="preserve"> second-order AR matrix</w:t>
      </w:r>
      <w:r w:rsidR="000B7D9E" w:rsidRPr="000D0FC4">
        <w:rPr>
          <w:rFonts w:ascii="Times New Roman" w:hAnsi="Times New Roman" w:cs="Times New Roman"/>
          <w:b/>
          <w:bCs/>
          <w:lang w:val="en"/>
        </w:rPr>
        <w:t xml:space="preserve"> of Aba, </w:t>
      </w:r>
      <w:proofErr w:type="spellStart"/>
      <w:r w:rsidR="000B7D9E" w:rsidRPr="000D0FC4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="000D0FC4" w:rsidRPr="000D0FC4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0B7D9E" w:rsidRPr="000D0FC4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0B7D9E" w:rsidRPr="000D0FC4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83EA6" w:rsidRPr="000D0FC4" w14:paraId="6FE1EC68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A600B9" w14:textId="77777777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6B3F2" w14:textId="1C933050" w:rsidR="00783EA6" w:rsidRPr="000D0FC4" w:rsidRDefault="0027657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83EA6" w:rsidRPr="000D0FC4" w14:paraId="5B17CE71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7330A" w14:textId="77777777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DD7C7" w14:textId="77777777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BE2A1" w14:textId="77777777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2258F" w14:textId="65420B8D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0D0FC4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</w:tr>
      <w:tr w:rsidR="00783EA6" w:rsidRPr="00C4355F" w14:paraId="3CC3E7F9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7A9AE" w14:textId="77777777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54FE1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63226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E9340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9</w:t>
            </w:r>
          </w:p>
        </w:tc>
      </w:tr>
      <w:tr w:rsidR="00783EA6" w:rsidRPr="00C4355F" w14:paraId="234E25D6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20AF" w14:textId="77777777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C2A0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40ED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A4E8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83EA6" w:rsidRPr="00C4355F" w14:paraId="081E430D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0E3626" w14:textId="3CC3588D" w:rsidR="00783EA6" w:rsidRPr="000D0FC4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0D0FC4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0D0FC4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3FF426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860CF4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ABBA7D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4</w:t>
            </w:r>
          </w:p>
        </w:tc>
      </w:tr>
    </w:tbl>
    <w:p w14:paraId="0BFF03F2" w14:textId="77777777" w:rsidR="00783EA6" w:rsidRPr="00C4355F" w:rsidRDefault="00783EA6" w:rsidP="00554A4B">
      <w:pPr>
        <w:rPr>
          <w:rFonts w:ascii="Times New Roman" w:eastAsia="宋体" w:hAnsi="Times New Roman" w:cs="Times New Roman"/>
        </w:rPr>
      </w:pPr>
    </w:p>
    <w:p w14:paraId="5147138F" w14:textId="46924F32" w:rsidR="00783EA6" w:rsidRPr="006F08EF" w:rsidRDefault="00783EA6" w:rsidP="00554A4B">
      <w:pPr>
        <w:jc w:val="center"/>
        <w:rPr>
          <w:rFonts w:ascii="Times New Roman" w:eastAsia="宋体" w:hAnsi="Times New Roman" w:cs="Times New Roman"/>
          <w:b/>
          <w:bCs/>
        </w:rPr>
      </w:pPr>
      <w:r w:rsidRPr="006F08E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6F08EF">
        <w:rPr>
          <w:rFonts w:ascii="Times New Roman" w:hAnsi="Times New Roman" w:cs="Times New Roman"/>
          <w:b/>
          <w:bCs/>
          <w:lang w:val="en"/>
        </w:rPr>
        <w:t>A18</w:t>
      </w:r>
      <w:r w:rsidRPr="006F08EF">
        <w:rPr>
          <w:rFonts w:ascii="Times New Roman" w:hAnsi="Times New Roman" w:cs="Times New Roman"/>
          <w:b/>
          <w:bCs/>
          <w:lang w:val="en"/>
        </w:rPr>
        <w:t xml:space="preserve"> </w:t>
      </w:r>
      <w:r w:rsidR="000B7D9E" w:rsidRPr="006F08EF">
        <w:rPr>
          <w:rFonts w:ascii="Times New Roman" w:hAnsi="Times New Roman" w:cs="Times New Roman"/>
          <w:b/>
          <w:bCs/>
          <w:lang w:val="en"/>
        </w:rPr>
        <w:t>VARMA (3,0)</w:t>
      </w:r>
      <w:r w:rsidRPr="006F08EF">
        <w:rPr>
          <w:rFonts w:ascii="Times New Roman" w:hAnsi="Times New Roman" w:cs="Times New Roman"/>
          <w:b/>
          <w:bCs/>
          <w:lang w:val="en"/>
        </w:rPr>
        <w:t xml:space="preserve"> third-order AR matrix</w:t>
      </w:r>
      <w:r w:rsidR="000B7D9E" w:rsidRPr="006F08EF">
        <w:rPr>
          <w:rFonts w:ascii="Times New Roman" w:hAnsi="Times New Roman" w:cs="Times New Roman"/>
          <w:b/>
          <w:bCs/>
          <w:lang w:val="en"/>
        </w:rPr>
        <w:t xml:space="preserve"> of Aba, </w:t>
      </w:r>
      <w:proofErr w:type="spellStart"/>
      <w:r w:rsidR="000B7D9E" w:rsidRPr="006F08EF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="002E2145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0B7D9E" w:rsidRPr="006F08EF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0B7D9E" w:rsidRPr="006F08EF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83EA6" w:rsidRPr="006F08EF" w14:paraId="5FCC418B" w14:textId="77777777" w:rsidTr="00554A4B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C63B14" w14:textId="77777777" w:rsidR="00783EA6" w:rsidRPr="006F08EF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537D9" w14:textId="078D7C0F" w:rsidR="00783EA6" w:rsidRPr="006F08EF" w:rsidRDefault="00276578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83EA6" w:rsidRPr="006F08EF" w14:paraId="2DB2E11C" w14:textId="77777777" w:rsidTr="00554A4B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B56CD" w14:textId="77777777" w:rsidR="00783EA6" w:rsidRPr="006F08EF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DC020" w14:textId="77777777" w:rsidR="00783EA6" w:rsidRPr="006F08EF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07AAC" w14:textId="77777777" w:rsidR="00783EA6" w:rsidRPr="006F08EF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ED373" w14:textId="4FC2438C" w:rsidR="00783EA6" w:rsidRPr="006F08EF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C11B9B" w:rsidRPr="006F08EF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</w:tr>
      <w:tr w:rsidR="00783EA6" w:rsidRPr="00C4355F" w14:paraId="7A45E2B7" w14:textId="77777777" w:rsidTr="00554A4B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2AC17" w14:textId="77777777" w:rsidR="00783EA6" w:rsidRPr="006F08EF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Ab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0BBAE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CED70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DD9265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2</w:t>
            </w:r>
          </w:p>
        </w:tc>
      </w:tr>
      <w:tr w:rsidR="00783EA6" w:rsidRPr="00C4355F" w14:paraId="3CA98A1E" w14:textId="77777777" w:rsidTr="00554A4B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75E6" w14:textId="77777777" w:rsidR="00783EA6" w:rsidRPr="006F08EF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D64B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B7A3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D17C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83EA6" w:rsidRPr="00C4355F" w14:paraId="7B61FB6D" w14:textId="77777777" w:rsidTr="00554A4B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247558" w14:textId="3B3EE14C" w:rsidR="00783EA6" w:rsidRPr="006F08EF" w:rsidRDefault="00783EA6" w:rsidP="00554A4B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6F08EF" w:rsidRPr="006F08EF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6F08EF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B67FA5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4BAC24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17BAB0" w14:textId="77777777" w:rsidR="00783EA6" w:rsidRPr="00C4355F" w:rsidRDefault="00783EA6" w:rsidP="00554A4B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26</w:t>
            </w:r>
          </w:p>
        </w:tc>
      </w:tr>
    </w:tbl>
    <w:p w14:paraId="78F790C9" w14:textId="77777777" w:rsidR="00783EA6" w:rsidRPr="00C4355F" w:rsidRDefault="00783EA6" w:rsidP="00554A4B">
      <w:pPr>
        <w:rPr>
          <w:rFonts w:ascii="Times New Roman" w:eastAsia="宋体" w:hAnsi="Times New Roman" w:cs="Times New Roman"/>
        </w:rPr>
      </w:pPr>
    </w:p>
    <w:p w14:paraId="07597E65" w14:textId="20BAFE58" w:rsidR="00630775" w:rsidRPr="004F7F5A" w:rsidRDefault="00630775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4F7F5A">
        <w:rPr>
          <w:rFonts w:ascii="Times New Roman" w:hAnsi="Times New Roman" w:cs="Times New Roman"/>
          <w:b/>
          <w:bCs/>
          <w:sz w:val="24"/>
          <w:lang w:val="en"/>
        </w:rPr>
        <w:t xml:space="preserve">5) </w:t>
      </w:r>
      <w:proofErr w:type="spellStart"/>
      <w:r w:rsidR="0022164C" w:rsidRPr="004F7F5A">
        <w:rPr>
          <w:rFonts w:ascii="Times New Roman" w:hAnsi="Times New Roman" w:cs="Times New Roman"/>
          <w:b/>
          <w:bCs/>
          <w:sz w:val="24"/>
          <w:lang w:val="en"/>
        </w:rPr>
        <w:t>Bazhong</w:t>
      </w:r>
      <w:proofErr w:type="spellEnd"/>
      <w:r w:rsidRPr="004F7F5A">
        <w:rPr>
          <w:rFonts w:ascii="Times New Roman" w:hAnsi="Times New Roman" w:cs="Times New Roman"/>
          <w:b/>
          <w:bCs/>
          <w:sz w:val="24"/>
          <w:lang w:val="en"/>
        </w:rPr>
        <w:t xml:space="preserve">, </w:t>
      </w:r>
      <w:proofErr w:type="spellStart"/>
      <w:r w:rsidRPr="004F7F5A">
        <w:rPr>
          <w:rFonts w:ascii="Times New Roman" w:hAnsi="Times New Roman" w:cs="Times New Roman"/>
          <w:b/>
          <w:bCs/>
          <w:sz w:val="24"/>
          <w:lang w:val="en"/>
        </w:rPr>
        <w:t>Dazhou</w:t>
      </w:r>
      <w:proofErr w:type="spellEnd"/>
      <w:r w:rsidRPr="004F7F5A">
        <w:rPr>
          <w:rFonts w:ascii="Times New Roman" w:hAnsi="Times New Roman" w:cs="Times New Roman"/>
          <w:b/>
          <w:bCs/>
          <w:sz w:val="24"/>
          <w:lang w:val="en"/>
        </w:rPr>
        <w:t>, Nanch</w:t>
      </w:r>
      <w:r w:rsidR="0022164C" w:rsidRPr="004F7F5A">
        <w:rPr>
          <w:rFonts w:ascii="Times New Roman" w:hAnsi="Times New Roman" w:cs="Times New Roman"/>
          <w:b/>
          <w:bCs/>
          <w:sz w:val="24"/>
          <w:lang w:val="en"/>
        </w:rPr>
        <w:t>o</w:t>
      </w:r>
      <w:r w:rsidRPr="004F7F5A">
        <w:rPr>
          <w:rFonts w:ascii="Times New Roman" w:hAnsi="Times New Roman" w:cs="Times New Roman"/>
          <w:b/>
          <w:bCs/>
          <w:sz w:val="24"/>
          <w:lang w:val="en"/>
        </w:rPr>
        <w:t>ng parameters learning results:</w:t>
      </w:r>
    </w:p>
    <w:p w14:paraId="0F5294AD" w14:textId="77777777" w:rsidR="00630775" w:rsidRPr="00C4355F" w:rsidRDefault="00630775" w:rsidP="008B1A15">
      <w:pPr>
        <w:jc w:val="center"/>
        <w:rPr>
          <w:rFonts w:ascii="Times New Roman" w:eastAsia="宋体" w:hAnsi="Times New Roman" w:cs="Times New Roman"/>
        </w:rPr>
      </w:pPr>
    </w:p>
    <w:p w14:paraId="6E1E7C39" w14:textId="0CA4F72D" w:rsidR="00630775" w:rsidRPr="0008316D" w:rsidRDefault="00056AD3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08316D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08316D">
        <w:rPr>
          <w:rFonts w:ascii="Times New Roman" w:hAnsi="Times New Roman" w:cs="Times New Roman"/>
          <w:b/>
          <w:bCs/>
          <w:lang w:val="en"/>
        </w:rPr>
        <w:t>A19</w:t>
      </w:r>
      <w:r w:rsidRPr="0008316D">
        <w:rPr>
          <w:rFonts w:ascii="Times New Roman" w:hAnsi="Times New Roman" w:cs="Times New Roman"/>
          <w:b/>
          <w:bCs/>
          <w:lang w:val="en"/>
        </w:rPr>
        <w:t xml:space="preserve"> the unit-root test result of </w:t>
      </w:r>
      <w:bookmarkStart w:id="9" w:name="_Hlk41746135"/>
      <w:proofErr w:type="spellStart"/>
      <w:r w:rsidR="00630775" w:rsidRPr="0008316D">
        <w:rPr>
          <w:rFonts w:ascii="Times New Roman" w:hAnsi="Times New Roman" w:cs="Times New Roman"/>
          <w:b/>
          <w:bCs/>
          <w:lang w:val="en"/>
        </w:rPr>
        <w:t>Bazhong</w:t>
      </w:r>
      <w:proofErr w:type="spellEnd"/>
      <w:r w:rsidR="00630775" w:rsidRPr="0008316D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630775" w:rsidRPr="0008316D">
        <w:rPr>
          <w:rFonts w:ascii="Times New Roman" w:hAnsi="Times New Roman" w:cs="Times New Roman"/>
          <w:b/>
          <w:bCs/>
          <w:lang w:val="en"/>
        </w:rPr>
        <w:t>Dazhou</w:t>
      </w:r>
      <w:proofErr w:type="spellEnd"/>
      <w:r w:rsidR="00892255" w:rsidRPr="0008316D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630775" w:rsidRPr="0008316D">
        <w:rPr>
          <w:rFonts w:ascii="Times New Roman" w:hAnsi="Times New Roman" w:cs="Times New Roman"/>
          <w:b/>
          <w:bCs/>
          <w:lang w:val="en"/>
        </w:rPr>
        <w:t xml:space="preserve"> Nanch</w:t>
      </w:r>
      <w:r w:rsidRPr="0008316D">
        <w:rPr>
          <w:rFonts w:ascii="Times New Roman" w:hAnsi="Times New Roman" w:cs="Times New Roman"/>
          <w:b/>
          <w:bCs/>
          <w:lang w:val="en"/>
        </w:rPr>
        <w:t>o</w:t>
      </w:r>
      <w:r w:rsidR="00630775" w:rsidRPr="0008316D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30775" w:rsidRPr="00C4355F" w14:paraId="6E14640F" w14:textId="77777777" w:rsidTr="00970ACE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9"/>
          <w:p w14:paraId="22908C92" w14:textId="77777777" w:rsidR="00630775" w:rsidRPr="00970ACE" w:rsidRDefault="00630775" w:rsidP="00970AC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70AC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6D8C3E" w14:textId="57281233" w:rsidR="00630775" w:rsidRPr="00970ACE" w:rsidRDefault="00630775" w:rsidP="00970AC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70AC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A9D9C6" w14:textId="153B2BC5" w:rsidR="00630775" w:rsidRPr="00970ACE" w:rsidRDefault="00630775" w:rsidP="00970AC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70ACE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892255" w:rsidRPr="00970ACE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892255" w:rsidRPr="00970ACE">
              <w:rPr>
                <w:rFonts w:ascii="Times New Roman" w:hAnsi="Times New Roman" w:cs="Times New Roman"/>
                <w:b/>
                <w:bCs/>
                <w:iCs/>
                <w:szCs w:val="21"/>
                <w:lang w:val="en"/>
              </w:rPr>
              <w:t>value</w:t>
            </w:r>
          </w:p>
        </w:tc>
      </w:tr>
      <w:tr w:rsidR="00630775" w:rsidRPr="00C4355F" w14:paraId="0A12B862" w14:textId="77777777" w:rsidTr="00970ACE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1F4F7947" w14:textId="77777777" w:rsidR="00630775" w:rsidRPr="00970ACE" w:rsidRDefault="00630775" w:rsidP="00970AC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70AC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6EC6CF0" w14:textId="77777777" w:rsidR="00630775" w:rsidRPr="00C4355F" w:rsidRDefault="00630775" w:rsidP="00970A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8706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771C0C59" w14:textId="6D41E54D" w:rsidR="00630775" w:rsidRPr="00C4355F" w:rsidRDefault="00630775" w:rsidP="00970A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  <w:r w:rsidR="00970AC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60</w:t>
            </w:r>
          </w:p>
        </w:tc>
      </w:tr>
      <w:tr w:rsidR="00630775" w:rsidRPr="00C4355F" w14:paraId="555B1E87" w14:textId="77777777" w:rsidTr="00970ACE">
        <w:tc>
          <w:tcPr>
            <w:tcW w:w="2765" w:type="dxa"/>
            <w:vAlign w:val="center"/>
          </w:tcPr>
          <w:p w14:paraId="0B38396F" w14:textId="77777777" w:rsidR="00630775" w:rsidRPr="00970ACE" w:rsidRDefault="00630775" w:rsidP="00970AC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70AC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765" w:type="dxa"/>
            <w:vAlign w:val="center"/>
          </w:tcPr>
          <w:p w14:paraId="070002C9" w14:textId="77777777" w:rsidR="00630775" w:rsidRPr="00C4355F" w:rsidRDefault="00630775" w:rsidP="00970A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2.0552</w:t>
            </w:r>
          </w:p>
        </w:tc>
        <w:tc>
          <w:tcPr>
            <w:tcW w:w="2766" w:type="dxa"/>
            <w:vAlign w:val="center"/>
          </w:tcPr>
          <w:p w14:paraId="267799FC" w14:textId="77777777" w:rsidR="00630775" w:rsidRPr="00C4355F" w:rsidRDefault="00630775" w:rsidP="00970A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526</w:t>
            </w:r>
          </w:p>
        </w:tc>
      </w:tr>
      <w:tr w:rsidR="00630775" w:rsidRPr="00C4355F" w14:paraId="6A6F55BC" w14:textId="77777777" w:rsidTr="00970ACE">
        <w:tc>
          <w:tcPr>
            <w:tcW w:w="2765" w:type="dxa"/>
            <w:vAlign w:val="center"/>
          </w:tcPr>
          <w:p w14:paraId="23AF13E9" w14:textId="77777777" w:rsidR="00630775" w:rsidRPr="00970ACE" w:rsidRDefault="00630775" w:rsidP="00970AC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70AC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765" w:type="dxa"/>
            <w:vAlign w:val="center"/>
          </w:tcPr>
          <w:p w14:paraId="0E9B9695" w14:textId="77777777" w:rsidR="00630775" w:rsidRPr="00C4355F" w:rsidRDefault="00630775" w:rsidP="00970A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3749</w:t>
            </w:r>
          </w:p>
        </w:tc>
        <w:tc>
          <w:tcPr>
            <w:tcW w:w="2766" w:type="dxa"/>
            <w:vAlign w:val="center"/>
          </w:tcPr>
          <w:p w14:paraId="01EC89CE" w14:textId="1406B8C8" w:rsidR="00630775" w:rsidRPr="00C4355F" w:rsidRDefault="00630775" w:rsidP="00970AC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591</w:t>
            </w:r>
          </w:p>
        </w:tc>
      </w:tr>
    </w:tbl>
    <w:p w14:paraId="4C390C74" w14:textId="77777777" w:rsidR="00630775" w:rsidRPr="00C4355F" w:rsidRDefault="00630775" w:rsidP="008B1A15">
      <w:pPr>
        <w:ind w:firstLineChars="200" w:firstLine="420"/>
        <w:rPr>
          <w:rFonts w:ascii="Times New Roman" w:eastAsia="宋体" w:hAnsi="Times New Roman" w:cs="Times New Roman"/>
        </w:rPr>
      </w:pPr>
    </w:p>
    <w:p w14:paraId="5C61079E" w14:textId="6A8C92DE" w:rsidR="005464BE" w:rsidRPr="00C4355F" w:rsidRDefault="005464BE" w:rsidP="005464BE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Dazhou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and Nanchong</w:t>
      </w:r>
      <w:r w:rsidR="00D37652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was not stable, so cointegration test was conducted for detecting cointegration relationship between those series. The result showed that cointegration relationship exist</w:t>
      </w:r>
      <w:r w:rsidR="004739CA">
        <w:rPr>
          <w:rFonts w:ascii="Times New Roman" w:hAnsi="Times New Roman" w:cs="Times New Roman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p w14:paraId="5BB05433" w14:textId="0451749B" w:rsidR="00630775" w:rsidRDefault="00630775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43F30951" w14:textId="5DB94C4E" w:rsidR="008D29FD" w:rsidRDefault="008D29FD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28B12B0C" w14:textId="2FCD359D" w:rsidR="008D29FD" w:rsidRDefault="008D29FD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6E8EA219" w14:textId="70ED7FA8" w:rsidR="008D29FD" w:rsidRDefault="008D29FD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6247437E" w14:textId="77777777" w:rsidR="008D29FD" w:rsidRPr="00C4355F" w:rsidRDefault="008D29FD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169B18B3" w14:textId="6E6B5531" w:rsidR="00630775" w:rsidRPr="00FA72A9" w:rsidRDefault="008245D6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FA72A9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FA72A9">
        <w:rPr>
          <w:rFonts w:ascii="Times New Roman" w:hAnsi="Times New Roman" w:cs="Times New Roman"/>
          <w:b/>
          <w:bCs/>
          <w:lang w:val="en"/>
        </w:rPr>
        <w:t>A20</w:t>
      </w:r>
      <w:r w:rsidRPr="00FA72A9">
        <w:rPr>
          <w:rFonts w:ascii="Times New Roman" w:hAnsi="Times New Roman" w:cs="Times New Roman"/>
          <w:b/>
          <w:bCs/>
          <w:lang w:val="en"/>
        </w:rPr>
        <w:t xml:space="preserve"> </w:t>
      </w:r>
      <w:r w:rsidR="00FA72A9">
        <w:rPr>
          <w:rFonts w:ascii="Times New Roman" w:hAnsi="Times New Roman" w:cs="Times New Roman"/>
          <w:b/>
          <w:bCs/>
          <w:lang w:val="en"/>
        </w:rPr>
        <w:t>t</w:t>
      </w:r>
      <w:r w:rsidRPr="00FA72A9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08316D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FA72A9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1C0252">
        <w:rPr>
          <w:rFonts w:ascii="Times New Roman" w:hAnsi="Times New Roman" w:cs="Times New Roman"/>
          <w:b/>
          <w:bCs/>
          <w:lang w:val="en"/>
        </w:rPr>
        <w:t>x</w:t>
      </w:r>
      <w:r w:rsidRPr="00FA72A9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FA72A9">
        <w:rPr>
          <w:rFonts w:ascii="Times New Roman" w:hAnsi="Times New Roman" w:cs="Times New Roman"/>
          <w:b/>
          <w:bCs/>
          <w:lang w:val="en"/>
        </w:rPr>
        <w:t>Bazhong</w:t>
      </w:r>
      <w:proofErr w:type="spellEnd"/>
      <w:r w:rsidRPr="00FA72A9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FA72A9">
        <w:rPr>
          <w:rFonts w:ascii="Times New Roman" w:hAnsi="Times New Roman" w:cs="Times New Roman"/>
          <w:b/>
          <w:bCs/>
          <w:lang w:val="en"/>
        </w:rPr>
        <w:lastRenderedPageBreak/>
        <w:t>Dazhou</w:t>
      </w:r>
      <w:proofErr w:type="spellEnd"/>
      <w:r w:rsidR="006D28FF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FA72A9">
        <w:rPr>
          <w:rFonts w:ascii="Times New Roman" w:hAnsi="Times New Roman" w:cs="Times New Roman"/>
          <w:b/>
          <w:bCs/>
          <w:lang w:val="en"/>
        </w:rPr>
        <w:t xml:space="preserve"> Nanch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630775" w:rsidRPr="00FA72A9" w14:paraId="135D13DD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0F3B48" w14:textId="77777777" w:rsidR="00630775" w:rsidRPr="00FA72A9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A72A9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08316D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21218" w14:textId="77777777" w:rsidR="00630775" w:rsidRPr="00FA72A9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A72A9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08316D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630775" w:rsidRPr="00FA72A9" w14:paraId="65017877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FC38C" w14:textId="77777777" w:rsidR="00630775" w:rsidRPr="00FA72A9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DCFE3" w14:textId="77777777" w:rsidR="00630775" w:rsidRPr="00FA72A9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A72A9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D2563" w14:textId="77777777" w:rsidR="00630775" w:rsidRPr="00FA72A9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A72A9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00C5A" w14:textId="77777777" w:rsidR="00630775" w:rsidRPr="00FA72A9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A72A9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693D0" w14:textId="77777777" w:rsidR="00630775" w:rsidRPr="00FA72A9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A72A9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630775" w:rsidRPr="00C4355F" w14:paraId="6CE0910F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04774846" w14:textId="77777777" w:rsidR="00630775" w:rsidRPr="0008316D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8316D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6F1C4D24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2BC84242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3CA2B245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489DE82B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630775" w:rsidRPr="00C4355F" w14:paraId="17D548C5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EBAD" w14:textId="77777777" w:rsidR="00630775" w:rsidRPr="0008316D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8316D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362C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063C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F3E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CE8A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473</w:t>
            </w:r>
          </w:p>
        </w:tc>
      </w:tr>
      <w:tr w:rsidR="00630775" w:rsidRPr="00C4355F" w14:paraId="110E7A00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6FBA" w14:textId="77777777" w:rsidR="00630775" w:rsidRPr="0008316D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8316D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1B52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3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F03A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7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E04D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6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ADF0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83</w:t>
            </w:r>
          </w:p>
        </w:tc>
      </w:tr>
      <w:tr w:rsidR="00630775" w:rsidRPr="00C4355F" w14:paraId="695B99D0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6B131C" w14:textId="77777777" w:rsidR="00630775" w:rsidRPr="0008316D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8316D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C91374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28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FC33C3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.00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5AABF6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.0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83DA53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59</w:t>
            </w:r>
          </w:p>
        </w:tc>
      </w:tr>
    </w:tbl>
    <w:p w14:paraId="0F1DEB24" w14:textId="77777777" w:rsidR="0008316D" w:rsidRDefault="0008316D" w:rsidP="00FE1CA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</w:p>
    <w:p w14:paraId="56D073D7" w14:textId="25435D17" w:rsidR="00FE1CA8" w:rsidRDefault="00630775" w:rsidP="00FE1CA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717EC9">
        <w:rPr>
          <w:rFonts w:ascii="Times New Roman" w:hAnsi="Times New Roman" w:cs="Times New Roman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717EC9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8245D6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1</w:t>
      </w:r>
      <w:r w:rsidR="00717EC9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717EC9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8245D6" w:rsidRPr="00C4355F">
        <w:rPr>
          <w:rFonts w:ascii="Times New Roman" w:hAnsi="Times New Roman" w:cs="Times New Roman"/>
          <w:sz w:val="24"/>
          <w:lang w:val="en"/>
        </w:rPr>
        <w:t>=1</w:t>
      </w:r>
      <w:r w:rsidRPr="00C4355F">
        <w:rPr>
          <w:rFonts w:ascii="Times New Roman" w:hAnsi="Times New Roman" w:cs="Times New Roman"/>
          <w:sz w:val="24"/>
          <w:lang w:val="en"/>
        </w:rPr>
        <w:t xml:space="preserve">, </w:t>
      </w:r>
      <w:r w:rsidR="008245D6" w:rsidRPr="00C4355F">
        <w:rPr>
          <w:rFonts w:ascii="Times New Roman" w:hAnsi="Times New Roman" w:cs="Times New Roman"/>
          <w:sz w:val="24"/>
          <w:lang w:val="en"/>
        </w:rPr>
        <w:t>we 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1,1)</w:t>
      </w:r>
      <w:r w:rsidR="00FE1CA8" w:rsidRPr="00C4355F">
        <w:rPr>
          <w:rFonts w:ascii="Times New Roman" w:hAnsi="Times New Roman" w:cs="Times New Roman"/>
          <w:sz w:val="24"/>
          <w:lang w:val="en"/>
        </w:rPr>
        <w:t xml:space="preserve"> for model fitting.</w:t>
      </w:r>
    </w:p>
    <w:p w14:paraId="6ABBEAC1" w14:textId="77777777" w:rsidR="00627C94" w:rsidRPr="00C4355F" w:rsidRDefault="00627C94" w:rsidP="00FE1CA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</w:p>
    <w:p w14:paraId="0330EDAA" w14:textId="711157C1" w:rsidR="00630775" w:rsidRPr="000345F1" w:rsidRDefault="00630775" w:rsidP="000345F1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  <w:r w:rsidRPr="000345F1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0345F1">
        <w:rPr>
          <w:rFonts w:ascii="Times New Roman" w:hAnsi="Times New Roman" w:cs="Times New Roman"/>
          <w:b/>
          <w:bCs/>
          <w:lang w:val="en"/>
        </w:rPr>
        <w:t>A21</w:t>
      </w:r>
      <w:r w:rsidRPr="000345F1">
        <w:rPr>
          <w:rFonts w:ascii="Times New Roman" w:hAnsi="Times New Roman" w:cs="Times New Roman"/>
          <w:b/>
          <w:bCs/>
          <w:lang w:val="en"/>
        </w:rPr>
        <w:t xml:space="preserve"> </w:t>
      </w:r>
      <w:r w:rsidR="00FE1CA8" w:rsidRPr="000345F1">
        <w:rPr>
          <w:rFonts w:ascii="Times New Roman" w:hAnsi="Times New Roman" w:cs="Times New Roman"/>
          <w:b/>
          <w:bCs/>
          <w:lang w:val="en"/>
        </w:rPr>
        <w:t xml:space="preserve">VARMA (1,1) first-order AR matrix of </w:t>
      </w:r>
      <w:proofErr w:type="spellStart"/>
      <w:r w:rsidRPr="000345F1">
        <w:rPr>
          <w:rFonts w:ascii="Times New Roman" w:hAnsi="Times New Roman" w:cs="Times New Roman"/>
          <w:b/>
          <w:bCs/>
          <w:lang w:val="en"/>
        </w:rPr>
        <w:t>Ba</w:t>
      </w:r>
      <w:r w:rsidR="00FE1CA8" w:rsidRPr="000345F1">
        <w:rPr>
          <w:rFonts w:ascii="Times New Roman" w:hAnsi="Times New Roman" w:cs="Times New Roman"/>
          <w:b/>
          <w:bCs/>
          <w:lang w:val="en"/>
        </w:rPr>
        <w:t>zhong</w:t>
      </w:r>
      <w:proofErr w:type="spellEnd"/>
      <w:r w:rsidRPr="000345F1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0345F1">
        <w:rPr>
          <w:rFonts w:ascii="Times New Roman" w:hAnsi="Times New Roman" w:cs="Times New Roman"/>
          <w:b/>
          <w:bCs/>
          <w:lang w:val="en"/>
        </w:rPr>
        <w:t>Dazhou</w:t>
      </w:r>
      <w:proofErr w:type="spellEnd"/>
      <w:r w:rsidR="000345F1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0345F1">
        <w:rPr>
          <w:rFonts w:ascii="Times New Roman" w:hAnsi="Times New Roman" w:cs="Times New Roman"/>
          <w:b/>
          <w:bCs/>
          <w:lang w:val="en"/>
        </w:rPr>
        <w:t xml:space="preserve"> Nanch</w:t>
      </w:r>
      <w:r w:rsidR="00FE1CA8" w:rsidRPr="000345F1">
        <w:rPr>
          <w:rFonts w:ascii="Times New Roman" w:hAnsi="Times New Roman" w:cs="Times New Roman"/>
          <w:b/>
          <w:bCs/>
          <w:lang w:val="en"/>
        </w:rPr>
        <w:t>o</w:t>
      </w:r>
      <w:r w:rsidRPr="000345F1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30775" w:rsidRPr="000345F1" w14:paraId="705D3A47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1A3228" w14:textId="77777777" w:rsidR="00630775" w:rsidRPr="000345F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345F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2E022" w14:textId="0D71C42E" w:rsidR="00630775" w:rsidRPr="000345F1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345F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630775" w:rsidRPr="000345F1" w14:paraId="7C6B23DF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1A0C1" w14:textId="77777777" w:rsidR="00630775" w:rsidRPr="000345F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0DE03" w14:textId="77777777" w:rsidR="00630775" w:rsidRPr="000345F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0345F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1E106" w14:textId="77777777" w:rsidR="00630775" w:rsidRPr="000345F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0345F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2650B" w14:textId="77777777" w:rsidR="00630775" w:rsidRPr="000345F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345F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</w:tr>
      <w:tr w:rsidR="00630775" w:rsidRPr="00C4355F" w14:paraId="621A6C82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C09CA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053E3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6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F0C93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22676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37AF3459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A9CB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A02B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8025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1.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BBD9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11</w:t>
            </w:r>
          </w:p>
        </w:tc>
      </w:tr>
      <w:tr w:rsidR="00630775" w:rsidRPr="00C4355F" w14:paraId="7C19051C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77FCDF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2CCCE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BCB3B9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478DD5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69</w:t>
            </w:r>
          </w:p>
        </w:tc>
      </w:tr>
    </w:tbl>
    <w:p w14:paraId="66E5F01E" w14:textId="77777777" w:rsidR="00630775" w:rsidRPr="00C4355F" w:rsidRDefault="00630775" w:rsidP="008B1A15">
      <w:pPr>
        <w:rPr>
          <w:rFonts w:ascii="Times New Roman" w:eastAsia="宋体" w:hAnsi="Times New Roman" w:cs="Times New Roman"/>
        </w:rPr>
      </w:pPr>
    </w:p>
    <w:p w14:paraId="1E398CF0" w14:textId="540D918A" w:rsidR="00630775" w:rsidRPr="00510FF4" w:rsidRDefault="00630775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10FF4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510FF4">
        <w:rPr>
          <w:rFonts w:ascii="Times New Roman" w:hAnsi="Times New Roman" w:cs="Times New Roman"/>
          <w:b/>
          <w:bCs/>
          <w:lang w:val="en"/>
        </w:rPr>
        <w:t>A22</w:t>
      </w:r>
      <w:r w:rsidRPr="00510FF4">
        <w:rPr>
          <w:rFonts w:ascii="Times New Roman" w:hAnsi="Times New Roman" w:cs="Times New Roman"/>
          <w:b/>
          <w:bCs/>
          <w:lang w:val="en"/>
        </w:rPr>
        <w:t xml:space="preserve"> VARMA (1,1) first-order MA matrix</w:t>
      </w:r>
      <w:r w:rsidR="00DA091A" w:rsidRPr="00510FF4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DA091A" w:rsidRPr="00510FF4">
        <w:rPr>
          <w:rFonts w:ascii="Times New Roman" w:hAnsi="Times New Roman" w:cs="Times New Roman"/>
          <w:b/>
          <w:bCs/>
          <w:lang w:val="en"/>
        </w:rPr>
        <w:t>Bazhong</w:t>
      </w:r>
      <w:proofErr w:type="spellEnd"/>
      <w:r w:rsidR="00DA091A" w:rsidRPr="00510FF4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DA091A" w:rsidRPr="00510FF4">
        <w:rPr>
          <w:rFonts w:ascii="Times New Roman" w:hAnsi="Times New Roman" w:cs="Times New Roman"/>
          <w:b/>
          <w:bCs/>
          <w:lang w:val="en"/>
        </w:rPr>
        <w:t>Dazhou</w:t>
      </w:r>
      <w:proofErr w:type="spellEnd"/>
      <w:r w:rsidR="003F6266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DA091A" w:rsidRPr="00510FF4">
        <w:rPr>
          <w:rFonts w:ascii="Times New Roman" w:hAnsi="Times New Roman" w:cs="Times New Roman"/>
          <w:b/>
          <w:bCs/>
          <w:lang w:val="en"/>
        </w:rPr>
        <w:t xml:space="preserve"> Nanch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30775" w:rsidRPr="00510FF4" w14:paraId="28991AA6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E08518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E9C25" w14:textId="219E010D" w:rsidR="00630775" w:rsidRPr="00510FF4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630775" w:rsidRPr="00510FF4" w14:paraId="3CA07FF7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018AA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EFABD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5FB59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88B9B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</w:tr>
      <w:tr w:rsidR="00630775" w:rsidRPr="00C4355F" w14:paraId="1BEB9907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A0B95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B3FB3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6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79782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C3C22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46736E3D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5A6F9E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078E495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8E5D5FC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1.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44F04AE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28</w:t>
            </w:r>
          </w:p>
        </w:tc>
      </w:tr>
      <w:tr w:rsidR="00630775" w:rsidRPr="00C4355F" w14:paraId="5B965992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58EAA2" w14:textId="77777777" w:rsidR="00630775" w:rsidRPr="00510F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10F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2E25D6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6E6C8B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6D640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5</w:t>
            </w:r>
          </w:p>
        </w:tc>
      </w:tr>
    </w:tbl>
    <w:p w14:paraId="31F72DDA" w14:textId="77777777" w:rsidR="00630775" w:rsidRPr="00C4355F" w:rsidRDefault="00630775" w:rsidP="008B1A15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036D95CE" w14:textId="31A0FAA5" w:rsidR="00630775" w:rsidRPr="00450A81" w:rsidRDefault="00630775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50A8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6) </w:t>
      </w:r>
      <w:proofErr w:type="spellStart"/>
      <w:r w:rsidR="00672CE1" w:rsidRPr="00450A81">
        <w:rPr>
          <w:rFonts w:ascii="Times New Roman" w:hAnsi="Times New Roman" w:cs="Times New Roman"/>
          <w:b/>
          <w:bCs/>
          <w:sz w:val="24"/>
          <w:szCs w:val="24"/>
          <w:lang w:val="en"/>
        </w:rPr>
        <w:t>Bazhong</w:t>
      </w:r>
      <w:proofErr w:type="spellEnd"/>
      <w:r w:rsidRPr="00450A81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</w:t>
      </w:r>
      <w:proofErr w:type="spellStart"/>
      <w:r w:rsidRPr="00450A81">
        <w:rPr>
          <w:rFonts w:ascii="Times New Roman" w:hAnsi="Times New Roman" w:cs="Times New Roman"/>
          <w:b/>
          <w:bCs/>
          <w:sz w:val="24"/>
          <w:szCs w:val="24"/>
          <w:lang w:val="en"/>
        </w:rPr>
        <w:t>Guangyuan</w:t>
      </w:r>
      <w:proofErr w:type="spellEnd"/>
      <w:r w:rsidRPr="00450A81">
        <w:rPr>
          <w:rFonts w:ascii="Times New Roman" w:hAnsi="Times New Roman" w:cs="Times New Roman"/>
          <w:b/>
          <w:bCs/>
          <w:sz w:val="24"/>
          <w:szCs w:val="24"/>
          <w:lang w:val="en"/>
        </w:rPr>
        <w:t>, Nanch</w:t>
      </w:r>
      <w:r w:rsidR="00113FA0" w:rsidRPr="00450A81">
        <w:rPr>
          <w:rFonts w:ascii="Times New Roman" w:hAnsi="Times New Roman" w:cs="Times New Roman"/>
          <w:b/>
          <w:bCs/>
          <w:sz w:val="24"/>
          <w:szCs w:val="24"/>
          <w:lang w:val="en"/>
        </w:rPr>
        <w:t>o</w:t>
      </w:r>
      <w:r w:rsidRPr="00450A81">
        <w:rPr>
          <w:rFonts w:ascii="Times New Roman" w:hAnsi="Times New Roman" w:cs="Times New Roman"/>
          <w:b/>
          <w:bCs/>
          <w:sz w:val="24"/>
          <w:szCs w:val="24"/>
          <w:lang w:val="en"/>
        </w:rPr>
        <w:t>ng parameters learning results:</w:t>
      </w:r>
    </w:p>
    <w:p w14:paraId="1E18A42E" w14:textId="77777777" w:rsidR="00630775" w:rsidRPr="00C4355F" w:rsidRDefault="00630775" w:rsidP="008B1A15">
      <w:pPr>
        <w:jc w:val="center"/>
        <w:rPr>
          <w:rFonts w:ascii="Times New Roman" w:eastAsia="宋体" w:hAnsi="Times New Roman" w:cs="Times New Roman"/>
        </w:rPr>
      </w:pPr>
    </w:p>
    <w:p w14:paraId="325F2FDC" w14:textId="79AD589F" w:rsidR="00630775" w:rsidRPr="00EA15C2" w:rsidRDefault="00630775" w:rsidP="00EA15C2">
      <w:pPr>
        <w:jc w:val="center"/>
        <w:rPr>
          <w:rFonts w:ascii="Times New Roman" w:eastAsia="宋体" w:hAnsi="Times New Roman" w:cs="Times New Roman"/>
          <w:b/>
          <w:bCs/>
        </w:rPr>
      </w:pPr>
      <w:r w:rsidRPr="00EA15C2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EA15C2">
        <w:rPr>
          <w:rFonts w:ascii="Times New Roman" w:hAnsi="Times New Roman" w:cs="Times New Roman"/>
          <w:b/>
          <w:bCs/>
          <w:lang w:val="en"/>
        </w:rPr>
        <w:t>A23</w:t>
      </w:r>
      <w:r w:rsidRPr="00EA15C2">
        <w:rPr>
          <w:rFonts w:ascii="Times New Roman" w:hAnsi="Times New Roman" w:cs="Times New Roman"/>
          <w:b/>
          <w:bCs/>
          <w:lang w:val="en"/>
        </w:rPr>
        <w:t xml:space="preserve"> </w:t>
      </w:r>
      <w:r w:rsidR="00EA15C2" w:rsidRPr="00EA15C2">
        <w:rPr>
          <w:rFonts w:ascii="Times New Roman" w:hAnsi="Times New Roman" w:cs="Times New Roman"/>
          <w:b/>
          <w:bCs/>
          <w:lang w:val="en"/>
        </w:rPr>
        <w:t>the u</w:t>
      </w:r>
      <w:r w:rsidRPr="00EA15C2">
        <w:rPr>
          <w:rFonts w:ascii="Times New Roman" w:hAnsi="Times New Roman" w:cs="Times New Roman"/>
          <w:b/>
          <w:bCs/>
          <w:lang w:val="en"/>
        </w:rPr>
        <w:t>nit</w:t>
      </w:r>
      <w:r w:rsidR="00336232" w:rsidRPr="00EA15C2">
        <w:rPr>
          <w:rFonts w:ascii="Times New Roman" w:hAnsi="Times New Roman" w:cs="Times New Roman"/>
          <w:b/>
          <w:bCs/>
          <w:lang w:val="en"/>
        </w:rPr>
        <w:t>-</w:t>
      </w:r>
      <w:r w:rsidR="00EA15C2" w:rsidRPr="00EA15C2">
        <w:rPr>
          <w:rFonts w:ascii="Times New Roman" w:hAnsi="Times New Roman" w:cs="Times New Roman"/>
          <w:b/>
          <w:bCs/>
          <w:lang w:val="en"/>
        </w:rPr>
        <w:t>r</w:t>
      </w:r>
      <w:r w:rsidRPr="00EA15C2">
        <w:rPr>
          <w:rFonts w:ascii="Times New Roman" w:hAnsi="Times New Roman" w:cs="Times New Roman"/>
          <w:b/>
          <w:bCs/>
          <w:lang w:val="en"/>
        </w:rPr>
        <w:t xml:space="preserve">oot </w:t>
      </w:r>
      <w:r w:rsidR="00EA15C2" w:rsidRPr="00EA15C2">
        <w:rPr>
          <w:rFonts w:ascii="Times New Roman" w:hAnsi="Times New Roman" w:cs="Times New Roman"/>
          <w:b/>
          <w:bCs/>
          <w:lang w:val="en"/>
        </w:rPr>
        <w:t>t</w:t>
      </w:r>
      <w:r w:rsidRPr="00EA15C2">
        <w:rPr>
          <w:rFonts w:ascii="Times New Roman" w:hAnsi="Times New Roman" w:cs="Times New Roman"/>
          <w:b/>
          <w:bCs/>
          <w:lang w:val="en"/>
        </w:rPr>
        <w:t xml:space="preserve">est </w:t>
      </w:r>
      <w:r w:rsidR="00EA15C2" w:rsidRPr="00EA15C2">
        <w:rPr>
          <w:rFonts w:ascii="Times New Roman" w:hAnsi="Times New Roman" w:cs="Times New Roman"/>
          <w:b/>
          <w:bCs/>
          <w:lang w:val="en"/>
        </w:rPr>
        <w:t>r</w:t>
      </w:r>
      <w:r w:rsidRPr="00EA15C2">
        <w:rPr>
          <w:rFonts w:ascii="Times New Roman" w:hAnsi="Times New Roman" w:cs="Times New Roman"/>
          <w:b/>
          <w:bCs/>
          <w:lang w:val="en"/>
        </w:rPr>
        <w:t>esult</w:t>
      </w:r>
      <w:r w:rsidR="00336232" w:rsidRPr="00EA15C2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336232" w:rsidRPr="00EA15C2">
        <w:rPr>
          <w:rFonts w:ascii="Times New Roman" w:hAnsi="Times New Roman" w:cs="Times New Roman"/>
          <w:b/>
          <w:bCs/>
          <w:lang w:val="en"/>
        </w:rPr>
        <w:t>Bazhong</w:t>
      </w:r>
      <w:proofErr w:type="spellEnd"/>
      <w:r w:rsidR="00336232" w:rsidRPr="00EA15C2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336232" w:rsidRPr="00EA15C2">
        <w:rPr>
          <w:rFonts w:ascii="Times New Roman" w:hAnsi="Times New Roman" w:cs="Times New Roman"/>
          <w:b/>
          <w:bCs/>
          <w:lang w:val="en"/>
        </w:rPr>
        <w:t>Guangyuan</w:t>
      </w:r>
      <w:proofErr w:type="spellEnd"/>
      <w:r w:rsidR="009B1262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336232" w:rsidRPr="00EA15C2">
        <w:rPr>
          <w:rFonts w:ascii="Times New Roman" w:hAnsi="Times New Roman" w:cs="Times New Roman"/>
          <w:b/>
          <w:bCs/>
          <w:lang w:val="en"/>
        </w:rPr>
        <w:t xml:space="preserve"> Nanch</w:t>
      </w:r>
      <w:r w:rsidR="000E497F" w:rsidRPr="00EA15C2">
        <w:rPr>
          <w:rFonts w:ascii="Times New Roman" w:hAnsi="Times New Roman" w:cs="Times New Roman"/>
          <w:b/>
          <w:bCs/>
          <w:lang w:val="en"/>
        </w:rPr>
        <w:t>o</w:t>
      </w:r>
      <w:r w:rsidR="00336232" w:rsidRPr="00EA15C2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30775" w:rsidRPr="00EA15C2" w14:paraId="6D97EAF7" w14:textId="77777777" w:rsidTr="008B1A15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08BBD8C7" w14:textId="77777777" w:rsidR="00630775" w:rsidRPr="00EA15C2" w:rsidRDefault="00630775" w:rsidP="00EA15C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A15C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2977F335" w14:textId="51CAC616" w:rsidR="00630775" w:rsidRPr="00EA15C2" w:rsidRDefault="00630775" w:rsidP="00EA15C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A15C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79B9F278" w14:textId="2A7CF37B" w:rsidR="00630775" w:rsidRPr="00EA15C2" w:rsidRDefault="00630775" w:rsidP="00EA15C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A15C2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EA15C2" w:rsidRPr="00EA15C2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 xml:space="preserve"> </w:t>
            </w:r>
            <w:r w:rsidR="00EA15C2" w:rsidRPr="00EA15C2">
              <w:rPr>
                <w:rFonts w:ascii="Times New Roman" w:hAnsi="Times New Roman" w:cs="Times New Roman" w:hint="eastAsia"/>
                <w:b/>
                <w:bCs/>
                <w:iCs/>
                <w:szCs w:val="21"/>
                <w:lang w:val="en"/>
              </w:rPr>
              <w:t>v</w:t>
            </w:r>
            <w:r w:rsidR="00EA15C2" w:rsidRPr="00EA15C2">
              <w:rPr>
                <w:rFonts w:ascii="Times New Roman" w:hAnsi="Times New Roman" w:cs="Times New Roman"/>
                <w:b/>
                <w:bCs/>
                <w:iCs/>
                <w:szCs w:val="21"/>
                <w:lang w:val="en"/>
              </w:rPr>
              <w:t>alue</w:t>
            </w:r>
          </w:p>
        </w:tc>
      </w:tr>
      <w:tr w:rsidR="00630775" w:rsidRPr="00C4355F" w14:paraId="2DEF5478" w14:textId="77777777" w:rsidTr="008B1A15">
        <w:tc>
          <w:tcPr>
            <w:tcW w:w="2765" w:type="dxa"/>
            <w:tcBorders>
              <w:top w:val="single" w:sz="4" w:space="0" w:color="auto"/>
            </w:tcBorders>
          </w:tcPr>
          <w:p w14:paraId="781DEBDB" w14:textId="77777777" w:rsidR="00630775" w:rsidRPr="00EA15C2" w:rsidRDefault="00630775" w:rsidP="00EA15C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A15C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EEE2094" w14:textId="77777777" w:rsidR="00630775" w:rsidRPr="00C4355F" w:rsidRDefault="00630775" w:rsidP="00EA15C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8706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0649686" w14:textId="4AFEBCAD" w:rsidR="00630775" w:rsidRPr="00C4355F" w:rsidRDefault="00630775" w:rsidP="00EA15C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  <w:r w:rsidR="007A34A6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60</w:t>
            </w:r>
          </w:p>
        </w:tc>
      </w:tr>
      <w:tr w:rsidR="00630775" w:rsidRPr="00C4355F" w14:paraId="25B6C7EB" w14:textId="77777777" w:rsidTr="008B1A15">
        <w:tc>
          <w:tcPr>
            <w:tcW w:w="2765" w:type="dxa"/>
            <w:tcBorders>
              <w:bottom w:val="nil"/>
            </w:tcBorders>
          </w:tcPr>
          <w:p w14:paraId="51884581" w14:textId="77777777" w:rsidR="00630775" w:rsidRPr="00EA15C2" w:rsidRDefault="00630775" w:rsidP="00EA15C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A15C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765" w:type="dxa"/>
            <w:tcBorders>
              <w:bottom w:val="nil"/>
            </w:tcBorders>
          </w:tcPr>
          <w:p w14:paraId="73DF39C8" w14:textId="77777777" w:rsidR="00630775" w:rsidRPr="00C4355F" w:rsidRDefault="00630775" w:rsidP="00EA15C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0131</w:t>
            </w:r>
          </w:p>
        </w:tc>
        <w:tc>
          <w:tcPr>
            <w:tcW w:w="2766" w:type="dxa"/>
            <w:tcBorders>
              <w:bottom w:val="nil"/>
            </w:tcBorders>
          </w:tcPr>
          <w:p w14:paraId="55B89847" w14:textId="3B5DD5B7" w:rsidR="00630775" w:rsidRPr="00C4355F" w:rsidRDefault="00630775" w:rsidP="00EA15C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630775" w:rsidRPr="00C4355F" w14:paraId="7422EBDC" w14:textId="77777777" w:rsidTr="008B1A15"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14:paraId="702039F7" w14:textId="77777777" w:rsidR="00630775" w:rsidRPr="00EA15C2" w:rsidRDefault="00630775" w:rsidP="00EA15C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A15C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</w:tcPr>
          <w:p w14:paraId="1F5CB065" w14:textId="77777777" w:rsidR="00630775" w:rsidRPr="00C4355F" w:rsidRDefault="00630775" w:rsidP="00EA15C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3749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</w:tcPr>
          <w:p w14:paraId="41E7C950" w14:textId="299907AD" w:rsidR="00630775" w:rsidRPr="00C4355F" w:rsidRDefault="00630775" w:rsidP="00EA15C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591</w:t>
            </w:r>
          </w:p>
        </w:tc>
      </w:tr>
    </w:tbl>
    <w:p w14:paraId="7ABF430A" w14:textId="77777777" w:rsidR="00630775" w:rsidRPr="00C4355F" w:rsidRDefault="00630775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167BDB09" w14:textId="19FE9994" w:rsidR="00630775" w:rsidRDefault="00340F64" w:rsidP="008B1A1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Nanchong </w:t>
      </w:r>
      <w:r w:rsidR="0087719C" w:rsidRPr="00C4355F">
        <w:rPr>
          <w:rFonts w:ascii="Times New Roman" w:hAnsi="Times New Roman" w:cs="Times New Roman"/>
          <w:sz w:val="24"/>
          <w:szCs w:val="24"/>
          <w:lang w:val="en"/>
        </w:rPr>
        <w:t>c</w:t>
      </w:r>
      <w:r w:rsidR="00FE5745" w:rsidRPr="00C4355F">
        <w:rPr>
          <w:rFonts w:ascii="Times New Roman" w:hAnsi="Times New Roman" w:cs="Times New Roman"/>
          <w:sz w:val="24"/>
          <w:szCs w:val="24"/>
          <w:lang w:val="en"/>
        </w:rPr>
        <w:t>ity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was not stable, so cointegration test was conducted for detecting cointegration relationship between those series. The result showed that cointegration relationship exist</w:t>
      </w:r>
      <w:r w:rsidR="00EA15C2">
        <w:rPr>
          <w:rFonts w:ascii="Times New Roman" w:hAnsi="Times New Roman" w:cs="Times New Roman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p w14:paraId="288E9A40" w14:textId="77777777" w:rsidR="00630775" w:rsidRPr="00C4355F" w:rsidRDefault="00630775" w:rsidP="009B1262">
      <w:pPr>
        <w:snapToGrid w:val="0"/>
        <w:rPr>
          <w:rFonts w:ascii="Times New Roman" w:eastAsia="宋体" w:hAnsi="Times New Roman" w:cs="Times New Roman"/>
          <w:sz w:val="16"/>
          <w:szCs w:val="24"/>
        </w:rPr>
      </w:pPr>
    </w:p>
    <w:p w14:paraId="01C042A6" w14:textId="0D670A7E" w:rsidR="00630775" w:rsidRPr="007A34A6" w:rsidRDefault="00A91811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7A34A6">
        <w:rPr>
          <w:rFonts w:ascii="Times New Roman" w:hAnsi="Times New Roman" w:cs="Times New Roman"/>
          <w:b/>
          <w:bCs/>
          <w:lang w:val="en"/>
        </w:rPr>
        <w:lastRenderedPageBreak/>
        <w:t xml:space="preserve">Table </w:t>
      </w:r>
      <w:r w:rsidR="00FB0433" w:rsidRPr="007A34A6">
        <w:rPr>
          <w:rFonts w:ascii="Times New Roman" w:hAnsi="Times New Roman" w:cs="Times New Roman"/>
          <w:b/>
          <w:bCs/>
          <w:lang w:val="en"/>
        </w:rPr>
        <w:t>A24</w:t>
      </w:r>
      <w:r w:rsidRPr="007A34A6">
        <w:rPr>
          <w:rFonts w:ascii="Times New Roman" w:hAnsi="Times New Roman" w:cs="Times New Roman"/>
          <w:b/>
          <w:bCs/>
          <w:lang w:val="en"/>
        </w:rPr>
        <w:t xml:space="preserve"> </w:t>
      </w:r>
      <w:r w:rsidR="00EA15C2" w:rsidRPr="007A34A6">
        <w:rPr>
          <w:rFonts w:ascii="Times New Roman" w:hAnsi="Times New Roman" w:cs="Times New Roman"/>
          <w:b/>
          <w:bCs/>
          <w:lang w:val="en"/>
        </w:rPr>
        <w:t>t</w:t>
      </w:r>
      <w:r w:rsidRPr="007A34A6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7A34A6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7A34A6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EA15C2" w:rsidRPr="007A34A6">
        <w:rPr>
          <w:rFonts w:ascii="Times New Roman" w:hAnsi="Times New Roman" w:cs="Times New Roman"/>
          <w:b/>
          <w:bCs/>
          <w:lang w:val="en"/>
        </w:rPr>
        <w:t>x</w:t>
      </w:r>
      <w:r w:rsidRPr="007A34A6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7A34A6">
        <w:rPr>
          <w:rFonts w:ascii="Times New Roman" w:hAnsi="Times New Roman" w:cs="Times New Roman"/>
          <w:b/>
          <w:bCs/>
          <w:lang w:val="en"/>
        </w:rPr>
        <w:t>Bazhong</w:t>
      </w:r>
      <w:proofErr w:type="spellEnd"/>
      <w:r w:rsidRPr="007A34A6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7A34A6">
        <w:rPr>
          <w:rFonts w:ascii="Times New Roman" w:hAnsi="Times New Roman" w:cs="Times New Roman"/>
          <w:b/>
          <w:bCs/>
          <w:lang w:val="en"/>
        </w:rPr>
        <w:t>Guangyuan</w:t>
      </w:r>
      <w:proofErr w:type="spellEnd"/>
      <w:r w:rsidR="00EA15C2" w:rsidRPr="007A34A6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7A34A6">
        <w:rPr>
          <w:rFonts w:ascii="Times New Roman" w:hAnsi="Times New Roman" w:cs="Times New Roman"/>
          <w:b/>
          <w:bCs/>
          <w:lang w:val="en"/>
        </w:rPr>
        <w:t xml:space="preserve"> Nanch</w:t>
      </w:r>
      <w:r w:rsidR="00E7207A">
        <w:rPr>
          <w:rFonts w:ascii="Times New Roman" w:hAnsi="Times New Roman" w:cs="Times New Roman"/>
          <w:b/>
          <w:bCs/>
          <w:lang w:val="en"/>
        </w:rPr>
        <w:t>o</w:t>
      </w:r>
      <w:r w:rsidRPr="007A34A6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630775" w:rsidRPr="007A34A6" w14:paraId="583A9241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C99306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7A34A6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A3A48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7A34A6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630775" w:rsidRPr="007A34A6" w14:paraId="693EF478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9A6FF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8673E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D90DD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B31E0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50BB5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630775" w:rsidRPr="00C4355F" w14:paraId="72778697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2F359801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3615343B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66819B6A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15342580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0C8F59DF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630775" w:rsidRPr="00C4355F" w14:paraId="26DC6E6A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531A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FD36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E8B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73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B39B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7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0AF6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722</w:t>
            </w:r>
          </w:p>
        </w:tc>
      </w:tr>
      <w:tr w:rsidR="00630775" w:rsidRPr="00C4355F" w14:paraId="244C3A22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9353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4C78C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342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0B04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53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8B65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6D98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522</w:t>
            </w:r>
          </w:p>
        </w:tc>
      </w:tr>
      <w:tr w:rsidR="00630775" w:rsidRPr="00C4355F" w14:paraId="3F50A3DD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5F02FF" w14:textId="77777777" w:rsidR="00630775" w:rsidRPr="007A34A6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7A34A6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29F8B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56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AF6619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4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EC955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.0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28FBCD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69</w:t>
            </w:r>
          </w:p>
        </w:tc>
      </w:tr>
    </w:tbl>
    <w:p w14:paraId="51409D7A" w14:textId="77777777" w:rsidR="006575BE" w:rsidRDefault="006575BE" w:rsidP="004A00F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"/>
        </w:rPr>
      </w:pPr>
    </w:p>
    <w:p w14:paraId="4FAC318E" w14:textId="77D443C6" w:rsidR="004A00FA" w:rsidRPr="00C4355F" w:rsidRDefault="004A00FA" w:rsidP="004A00FA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As can be seen from </w:t>
      </w:r>
      <w:r w:rsidR="00873ECD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6575BE">
        <w:rPr>
          <w:rFonts w:ascii="Times New Roman" w:hAnsi="Times New Roman" w:cs="Times New Roman"/>
          <w:sz w:val="24"/>
          <w:szCs w:val="24"/>
          <w:lang w:val="en"/>
        </w:rPr>
        <w:t>table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, the best order </w:t>
      </w:r>
      <w:r w:rsidR="00CF4FE3">
        <w:rPr>
          <w:rFonts w:ascii="Times New Roman" w:hAnsi="Times New Roman" w:cs="Times New Roman"/>
          <w:sz w:val="24"/>
          <w:szCs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i/>
          <w:iCs/>
          <w:sz w:val="24"/>
          <w:szCs w:val="24"/>
          <w:lang w:val="en"/>
        </w:rPr>
        <w:t>p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=2</w:t>
      </w:r>
      <w:r w:rsidR="00B12841">
        <w:rPr>
          <w:rFonts w:ascii="Times New Roman" w:hAnsi="Times New Roman" w:cs="Times New Roman"/>
          <w:sz w:val="24"/>
          <w:szCs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i/>
          <w:iCs/>
          <w:sz w:val="24"/>
          <w:szCs w:val="24"/>
          <w:lang w:val="en"/>
        </w:rPr>
        <w:t>q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=0, so we chose VARMA (2,0) for model fitting.</w:t>
      </w:r>
    </w:p>
    <w:p w14:paraId="2B8BE40B" w14:textId="77777777" w:rsidR="00630775" w:rsidRPr="00C4355F" w:rsidRDefault="00630775" w:rsidP="008B1A15">
      <w:pPr>
        <w:jc w:val="center"/>
        <w:rPr>
          <w:rFonts w:ascii="Times New Roman" w:eastAsia="宋体" w:hAnsi="Times New Roman" w:cs="Times New Roman"/>
        </w:rPr>
      </w:pPr>
    </w:p>
    <w:p w14:paraId="30B849A5" w14:textId="797AA2D2" w:rsidR="00630775" w:rsidRPr="00883C94" w:rsidRDefault="000E497F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883C94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883C94">
        <w:rPr>
          <w:rFonts w:ascii="Times New Roman" w:hAnsi="Times New Roman" w:cs="Times New Roman"/>
          <w:b/>
          <w:bCs/>
          <w:lang w:val="en"/>
        </w:rPr>
        <w:t>A25</w:t>
      </w:r>
      <w:r w:rsidRPr="00883C94">
        <w:rPr>
          <w:rFonts w:ascii="Times New Roman" w:hAnsi="Times New Roman" w:cs="Times New Roman"/>
          <w:b/>
          <w:bCs/>
          <w:lang w:val="en"/>
        </w:rPr>
        <w:t xml:space="preserve"> VARMA (2,</w:t>
      </w:r>
      <w:r w:rsidR="00573C57" w:rsidRPr="00883C94">
        <w:rPr>
          <w:rFonts w:ascii="Times New Roman" w:hAnsi="Times New Roman" w:cs="Times New Roman"/>
          <w:b/>
          <w:bCs/>
          <w:lang w:val="en"/>
        </w:rPr>
        <w:t>0</w:t>
      </w:r>
      <w:r w:rsidRPr="00883C94">
        <w:rPr>
          <w:rFonts w:ascii="Times New Roman" w:hAnsi="Times New Roman" w:cs="Times New Roman"/>
          <w:b/>
          <w:bCs/>
          <w:lang w:val="en"/>
        </w:rPr>
        <w:t xml:space="preserve">) first-order AR matrix of </w:t>
      </w:r>
      <w:proofErr w:type="spellStart"/>
      <w:r w:rsidR="00630775" w:rsidRPr="00883C94">
        <w:rPr>
          <w:rFonts w:ascii="Times New Roman" w:hAnsi="Times New Roman" w:cs="Times New Roman"/>
          <w:b/>
          <w:bCs/>
          <w:lang w:val="en"/>
        </w:rPr>
        <w:t>Ba</w:t>
      </w:r>
      <w:r w:rsidRPr="00883C94">
        <w:rPr>
          <w:rFonts w:ascii="Times New Roman" w:hAnsi="Times New Roman" w:cs="Times New Roman"/>
          <w:b/>
          <w:bCs/>
          <w:lang w:val="en"/>
        </w:rPr>
        <w:t>zhong</w:t>
      </w:r>
      <w:proofErr w:type="spellEnd"/>
      <w:r w:rsidR="00630775" w:rsidRPr="00883C94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630775" w:rsidRPr="00883C94">
        <w:rPr>
          <w:rFonts w:ascii="Times New Roman" w:hAnsi="Times New Roman" w:cs="Times New Roman"/>
          <w:b/>
          <w:bCs/>
          <w:lang w:val="en"/>
        </w:rPr>
        <w:t>Guangyuan</w:t>
      </w:r>
      <w:proofErr w:type="spellEnd"/>
      <w:r w:rsidR="00A84262" w:rsidRPr="00883C94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630775" w:rsidRPr="00883C94">
        <w:rPr>
          <w:rFonts w:ascii="Times New Roman" w:hAnsi="Times New Roman" w:cs="Times New Roman"/>
          <w:b/>
          <w:bCs/>
          <w:lang w:val="en"/>
        </w:rPr>
        <w:t xml:space="preserve"> Nanch</w:t>
      </w:r>
      <w:r w:rsidRPr="00883C94">
        <w:rPr>
          <w:rFonts w:ascii="Times New Roman" w:hAnsi="Times New Roman" w:cs="Times New Roman"/>
          <w:b/>
          <w:bCs/>
          <w:lang w:val="en"/>
        </w:rPr>
        <w:t>o</w:t>
      </w:r>
      <w:r w:rsidR="00630775" w:rsidRPr="00883C94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30775" w:rsidRPr="00883C94" w14:paraId="2C1D7335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EE1C01" w14:textId="77777777" w:rsidR="00630775" w:rsidRPr="00883C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83C9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51CC4" w14:textId="6A49057E" w:rsidR="00630775" w:rsidRPr="00883C94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83C9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630775" w:rsidRPr="00883C94" w14:paraId="3879359E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9703B" w14:textId="77777777" w:rsidR="00630775" w:rsidRPr="00883C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32ED9" w14:textId="77777777" w:rsidR="00630775" w:rsidRPr="00883C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83C9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90323" w14:textId="77777777" w:rsidR="00630775" w:rsidRPr="00883C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83C9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A45EC" w14:textId="77777777" w:rsidR="00630775" w:rsidRPr="00883C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83C9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</w:tr>
      <w:tr w:rsidR="00630775" w:rsidRPr="00C4355F" w14:paraId="50C9F9C4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AC1CC" w14:textId="77777777" w:rsidR="00630775" w:rsidRPr="00883C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83C9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968F4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6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C3B2C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6DB5B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03150B78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A785" w14:textId="77777777" w:rsidR="00630775" w:rsidRPr="00883C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83C9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98EC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5619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D80C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3E54040B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65BC88" w14:textId="77777777" w:rsidR="00630775" w:rsidRPr="00883C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83C9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FE814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B16EE8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F8A162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1.09</w:t>
            </w:r>
          </w:p>
        </w:tc>
      </w:tr>
    </w:tbl>
    <w:p w14:paraId="382BF2DD" w14:textId="77777777" w:rsidR="00630775" w:rsidRPr="00C4355F" w:rsidRDefault="00630775" w:rsidP="008B1A15">
      <w:pPr>
        <w:rPr>
          <w:rFonts w:ascii="Times New Roman" w:eastAsia="宋体" w:hAnsi="Times New Roman" w:cs="Times New Roman"/>
        </w:rPr>
      </w:pPr>
    </w:p>
    <w:p w14:paraId="0910CC19" w14:textId="6690BDDB" w:rsidR="00630775" w:rsidRPr="00536C41" w:rsidRDefault="00630775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36C41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536C41">
        <w:rPr>
          <w:rFonts w:ascii="Times New Roman" w:hAnsi="Times New Roman" w:cs="Times New Roman"/>
          <w:b/>
          <w:bCs/>
          <w:lang w:val="en"/>
        </w:rPr>
        <w:t>A26</w:t>
      </w:r>
      <w:r w:rsidRPr="00536C41">
        <w:rPr>
          <w:rFonts w:ascii="Times New Roman" w:hAnsi="Times New Roman" w:cs="Times New Roman"/>
          <w:b/>
          <w:bCs/>
          <w:lang w:val="en"/>
        </w:rPr>
        <w:t xml:space="preserve"> </w:t>
      </w:r>
      <w:r w:rsidR="00573C57" w:rsidRPr="00536C41">
        <w:rPr>
          <w:rFonts w:ascii="Times New Roman" w:hAnsi="Times New Roman" w:cs="Times New Roman"/>
          <w:b/>
          <w:bCs/>
          <w:lang w:val="en"/>
        </w:rPr>
        <w:t xml:space="preserve">VARMA (2,0) </w:t>
      </w:r>
      <w:r w:rsidRPr="00536C41">
        <w:rPr>
          <w:rFonts w:ascii="Times New Roman" w:hAnsi="Times New Roman" w:cs="Times New Roman"/>
          <w:b/>
          <w:bCs/>
          <w:lang w:val="en"/>
        </w:rPr>
        <w:t>second-order AR matrix</w:t>
      </w:r>
      <w:r w:rsidR="003C4E87" w:rsidRPr="00536C41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3C4E87" w:rsidRPr="00536C41">
        <w:rPr>
          <w:rFonts w:ascii="Times New Roman" w:hAnsi="Times New Roman" w:cs="Times New Roman"/>
          <w:b/>
          <w:bCs/>
          <w:lang w:val="en"/>
        </w:rPr>
        <w:t>Bazhong</w:t>
      </w:r>
      <w:proofErr w:type="spellEnd"/>
      <w:r w:rsidR="003C4E87" w:rsidRPr="00536C41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3C4E87" w:rsidRPr="00536C41">
        <w:rPr>
          <w:rFonts w:ascii="Times New Roman" w:hAnsi="Times New Roman" w:cs="Times New Roman"/>
          <w:b/>
          <w:bCs/>
          <w:lang w:val="en"/>
        </w:rPr>
        <w:t>Guangyuan</w:t>
      </w:r>
      <w:proofErr w:type="spellEnd"/>
      <w:r w:rsidR="00883C94" w:rsidRPr="00536C41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3C4E87" w:rsidRPr="00536C41">
        <w:rPr>
          <w:rFonts w:ascii="Times New Roman" w:hAnsi="Times New Roman" w:cs="Times New Roman"/>
          <w:b/>
          <w:bCs/>
          <w:lang w:val="en"/>
        </w:rPr>
        <w:t xml:space="preserve"> Nanch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30775" w:rsidRPr="00536C41" w14:paraId="4AE68A9D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729D51" w14:textId="77777777" w:rsidR="00630775" w:rsidRPr="00536C4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A1C25" w14:textId="484151D8" w:rsidR="00630775" w:rsidRPr="00536C41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630775" w:rsidRPr="00536C41" w14:paraId="62E411FC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07457" w14:textId="77777777" w:rsidR="00630775" w:rsidRPr="00536C4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BF623" w14:textId="77777777" w:rsidR="00630775" w:rsidRPr="00536C4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E6FF5" w14:textId="77777777" w:rsidR="00630775" w:rsidRPr="00536C4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A02A3" w14:textId="77777777" w:rsidR="00630775" w:rsidRPr="00536C4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</w:tr>
      <w:tr w:rsidR="00630775" w:rsidRPr="00C4355F" w14:paraId="0B0247D3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2EA87" w14:textId="77777777" w:rsidR="00630775" w:rsidRPr="00536C4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Bazho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C3228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-0.6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CFEB3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3EE85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73596ABF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2584" w14:textId="77777777" w:rsidR="00630775" w:rsidRPr="00536C4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3E2D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1CB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6BB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623B1C87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610E8F" w14:textId="77777777" w:rsidR="00630775" w:rsidRPr="00536C41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785073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33712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54B1F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5</w:t>
            </w:r>
          </w:p>
        </w:tc>
      </w:tr>
    </w:tbl>
    <w:p w14:paraId="10C246CE" w14:textId="77777777" w:rsidR="00630775" w:rsidRPr="00C4355F" w:rsidRDefault="00630775" w:rsidP="008B1A15">
      <w:pPr>
        <w:rPr>
          <w:rFonts w:ascii="Times New Roman" w:eastAsia="宋体" w:hAnsi="Times New Roman" w:cs="Times New Roman"/>
        </w:rPr>
      </w:pPr>
    </w:p>
    <w:p w14:paraId="429905AF" w14:textId="6C06C195" w:rsidR="00630775" w:rsidRPr="00536C41" w:rsidRDefault="00630775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536C41">
        <w:rPr>
          <w:rFonts w:ascii="Times New Roman" w:hAnsi="Times New Roman" w:cs="Times New Roman"/>
          <w:b/>
          <w:bCs/>
          <w:sz w:val="24"/>
          <w:lang w:val="en"/>
        </w:rPr>
        <w:t xml:space="preserve">7) Chengdu, </w:t>
      </w:r>
      <w:proofErr w:type="spellStart"/>
      <w:r w:rsidRPr="00536C41">
        <w:rPr>
          <w:rFonts w:ascii="Times New Roman" w:hAnsi="Times New Roman" w:cs="Times New Roman"/>
          <w:b/>
          <w:bCs/>
          <w:sz w:val="24"/>
          <w:lang w:val="en"/>
        </w:rPr>
        <w:t>Deyang</w:t>
      </w:r>
      <w:proofErr w:type="spellEnd"/>
      <w:r w:rsidRPr="00536C41">
        <w:rPr>
          <w:rFonts w:ascii="Times New Roman" w:hAnsi="Times New Roman" w:cs="Times New Roman"/>
          <w:b/>
          <w:bCs/>
          <w:sz w:val="24"/>
          <w:lang w:val="en"/>
        </w:rPr>
        <w:t>, Ziyang parameters learning results:</w:t>
      </w:r>
    </w:p>
    <w:p w14:paraId="037BD009" w14:textId="77777777" w:rsidR="00630775" w:rsidRPr="00536C41" w:rsidRDefault="00630775" w:rsidP="008B1A15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3FE8AB5B" w14:textId="295771B9" w:rsidR="00630775" w:rsidRPr="00536C41" w:rsidRDefault="000C326D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36C41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536C41">
        <w:rPr>
          <w:rFonts w:ascii="Times New Roman" w:hAnsi="Times New Roman" w:cs="Times New Roman"/>
          <w:b/>
          <w:bCs/>
          <w:lang w:val="en"/>
        </w:rPr>
        <w:t>A27</w:t>
      </w:r>
      <w:r w:rsidRPr="00536C41">
        <w:rPr>
          <w:rFonts w:ascii="Times New Roman" w:hAnsi="Times New Roman" w:cs="Times New Roman"/>
          <w:b/>
          <w:bCs/>
          <w:lang w:val="en"/>
        </w:rPr>
        <w:t xml:space="preserve"> the unit-root test result of </w:t>
      </w:r>
      <w:r w:rsidR="00630775" w:rsidRPr="00536C41">
        <w:rPr>
          <w:rFonts w:ascii="Times New Roman" w:hAnsi="Times New Roman" w:cs="Times New Roman"/>
          <w:b/>
          <w:bCs/>
          <w:lang w:val="en"/>
        </w:rPr>
        <w:t xml:space="preserve">Chengdu, </w:t>
      </w:r>
      <w:proofErr w:type="spellStart"/>
      <w:r w:rsidR="00630775" w:rsidRPr="00536C41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="005F62EC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630775" w:rsidRPr="00536C41">
        <w:rPr>
          <w:rFonts w:ascii="Times New Roman" w:hAnsi="Times New Roman" w:cs="Times New Roman"/>
          <w:b/>
          <w:bCs/>
          <w:lang w:val="en"/>
        </w:rPr>
        <w:t xml:space="preserve"> Ziyang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30775" w:rsidRPr="00536C41" w14:paraId="50312CA9" w14:textId="77777777" w:rsidTr="005F62EC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02A3D7" w14:textId="77777777" w:rsidR="00630775" w:rsidRPr="00536C41" w:rsidRDefault="00630775" w:rsidP="005F62E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544A84" w14:textId="335A5E62" w:rsidR="00630775" w:rsidRPr="00536C41" w:rsidRDefault="00630775" w:rsidP="005F62E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6C4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BB9ADE" w14:textId="7F137627" w:rsidR="00630775" w:rsidRPr="00536C41" w:rsidRDefault="00630775" w:rsidP="005F62E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36C41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536C41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536C41" w:rsidRPr="005F62EC">
              <w:rPr>
                <w:rFonts w:ascii="Times New Roman" w:hAnsi="Times New Roman" w:cs="Times New Roman"/>
                <w:b/>
                <w:bCs/>
                <w:iCs/>
                <w:szCs w:val="21"/>
                <w:lang w:val="en"/>
              </w:rPr>
              <w:t>value</w:t>
            </w:r>
          </w:p>
        </w:tc>
      </w:tr>
      <w:tr w:rsidR="00630775" w:rsidRPr="00C4355F" w14:paraId="1BADB2B2" w14:textId="77777777" w:rsidTr="005F62EC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098B2C89" w14:textId="77777777" w:rsidR="00630775" w:rsidRPr="00C4355F" w:rsidRDefault="00630775" w:rsidP="005F62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Chengdu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3B382EC7" w14:textId="77777777" w:rsidR="00630775" w:rsidRPr="00C4355F" w:rsidRDefault="00630775" w:rsidP="005F62E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5264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75676C2B" w14:textId="77777777" w:rsidR="00630775" w:rsidRPr="00C4355F" w:rsidRDefault="00630775" w:rsidP="005F62E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630775" w:rsidRPr="00C4355F" w14:paraId="34CB8BB0" w14:textId="77777777" w:rsidTr="005F62EC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1AD20EA" w14:textId="77777777" w:rsidR="00630775" w:rsidRPr="00C4355F" w:rsidRDefault="00630775" w:rsidP="005F62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Deyang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19D4B170" w14:textId="77777777" w:rsidR="00630775" w:rsidRPr="00C4355F" w:rsidRDefault="00630775" w:rsidP="005F62E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237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0FA7D60E" w14:textId="77777777" w:rsidR="00630775" w:rsidRPr="00C4355F" w:rsidRDefault="00630775" w:rsidP="005F62E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630775" w:rsidRPr="00C4355F" w14:paraId="1CACFCCC" w14:textId="77777777" w:rsidTr="005F62EC"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7FBAA60A" w14:textId="77777777" w:rsidR="00630775" w:rsidRPr="00C4355F" w:rsidRDefault="00630775" w:rsidP="005F62E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Ziyang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3680DC4C" w14:textId="77777777" w:rsidR="00630775" w:rsidRPr="00C4355F" w:rsidRDefault="00630775" w:rsidP="005F62E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1.9973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08902375" w14:textId="2CE39A89" w:rsidR="00630775" w:rsidRPr="00C4355F" w:rsidRDefault="00630775" w:rsidP="005F62E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781</w:t>
            </w:r>
          </w:p>
        </w:tc>
      </w:tr>
    </w:tbl>
    <w:p w14:paraId="336AE7EA" w14:textId="77777777" w:rsidR="00630775" w:rsidRPr="00C4355F" w:rsidRDefault="00630775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3C501D11" w14:textId="7E84FAD8" w:rsidR="00630775" w:rsidRDefault="00C534CE" w:rsidP="008B1A15">
      <w:pPr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The </w:t>
      </w:r>
      <w:proofErr w:type="spellStart"/>
      <w:r w:rsidRPr="00C4355F">
        <w:rPr>
          <w:rFonts w:ascii="Times New Roman" w:hAnsi="Times New Roman" w:cs="Times New Roman"/>
          <w:sz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lang w:val="en"/>
        </w:rPr>
        <w:t xml:space="preserve"> series in Ziyang State was not stable, so cointegration test was conducted for detecting cointegration relationship between those series. The result showed that cointegration relationship exist</w:t>
      </w:r>
      <w:r w:rsidR="001D28AE">
        <w:rPr>
          <w:rFonts w:ascii="Times New Roman" w:hAnsi="Times New Roman" w:cs="Times New Roman"/>
          <w:sz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lang w:val="en"/>
        </w:rPr>
        <w:t xml:space="preserve"> between them, and VARMA model could be fitted.</w:t>
      </w:r>
    </w:p>
    <w:p w14:paraId="4E982F66" w14:textId="3F5F2A81" w:rsidR="00B9324A" w:rsidRDefault="00B9324A" w:rsidP="008B1A15">
      <w:pPr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</w:p>
    <w:p w14:paraId="40EE7785" w14:textId="176C0F4C" w:rsidR="00B9324A" w:rsidRDefault="00B9324A" w:rsidP="008B1A15">
      <w:pPr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</w:p>
    <w:p w14:paraId="27939241" w14:textId="77777777" w:rsidR="00B9324A" w:rsidRPr="00C4355F" w:rsidRDefault="00B9324A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6877DFF4" w14:textId="694E543B" w:rsidR="00630775" w:rsidRPr="006D0F94" w:rsidRDefault="00871CF5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6D0F94">
        <w:rPr>
          <w:rFonts w:ascii="Times New Roman" w:hAnsi="Times New Roman" w:cs="Times New Roman"/>
          <w:b/>
          <w:bCs/>
          <w:lang w:val="en"/>
        </w:rPr>
        <w:lastRenderedPageBreak/>
        <w:t xml:space="preserve">Table </w:t>
      </w:r>
      <w:r w:rsidR="00FB0433" w:rsidRPr="006D0F94">
        <w:rPr>
          <w:rFonts w:ascii="Times New Roman" w:hAnsi="Times New Roman" w:cs="Times New Roman"/>
          <w:b/>
          <w:bCs/>
          <w:lang w:val="en"/>
        </w:rPr>
        <w:t>A28</w:t>
      </w:r>
      <w:r w:rsidRPr="006D0F94">
        <w:rPr>
          <w:rFonts w:ascii="Times New Roman" w:hAnsi="Times New Roman" w:cs="Times New Roman"/>
          <w:b/>
          <w:bCs/>
          <w:lang w:val="en"/>
        </w:rPr>
        <w:t xml:space="preserve"> </w:t>
      </w:r>
      <w:r w:rsidR="00D30732" w:rsidRPr="006D0F94">
        <w:rPr>
          <w:rFonts w:ascii="Times New Roman" w:hAnsi="Times New Roman" w:cs="Times New Roman"/>
          <w:b/>
          <w:bCs/>
          <w:lang w:val="en"/>
        </w:rPr>
        <w:t>t</w:t>
      </w:r>
      <w:r w:rsidRPr="006D0F94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6D0F94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6D0F94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ces of </w:t>
      </w:r>
      <w:r w:rsidR="004911E5" w:rsidRPr="006D0F94">
        <w:rPr>
          <w:rFonts w:ascii="Times New Roman" w:hAnsi="Times New Roman" w:cs="Times New Roman"/>
          <w:b/>
          <w:bCs/>
          <w:lang w:val="en"/>
        </w:rPr>
        <w:t xml:space="preserve">Chengdu, </w:t>
      </w:r>
      <w:proofErr w:type="spellStart"/>
      <w:r w:rsidR="004911E5" w:rsidRPr="006D0F94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="00D30732" w:rsidRPr="006D0F94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4911E5" w:rsidRPr="006D0F94">
        <w:rPr>
          <w:rFonts w:ascii="Times New Roman" w:hAnsi="Times New Roman" w:cs="Times New Roman"/>
          <w:b/>
          <w:bCs/>
          <w:lang w:val="en"/>
        </w:rPr>
        <w:t xml:space="preserve"> Ziya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630775" w:rsidRPr="006D0F94" w14:paraId="2CA10DEC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D7781E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6D0F94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806FE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6D0F94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630775" w:rsidRPr="006D0F94" w14:paraId="2B30DE13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FF3CC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8A383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5C098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A3F31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70894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630775" w:rsidRPr="00C4355F" w14:paraId="24D7BA3E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0CC43D3F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F6E5228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2652B22F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D8A6CE5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52807365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630775" w:rsidRPr="00C4355F" w14:paraId="29CF89CF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9A1E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3037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741E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2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6DFA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E9CF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328</w:t>
            </w:r>
          </w:p>
        </w:tc>
      </w:tr>
      <w:tr w:rsidR="00630775" w:rsidRPr="00C4355F" w14:paraId="72CED91D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9B59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744F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15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BF69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8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E847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AA10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315</w:t>
            </w:r>
          </w:p>
        </w:tc>
      </w:tr>
      <w:tr w:rsidR="00630775" w:rsidRPr="00C4355F" w14:paraId="6EEBA55C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6C1B4F" w14:textId="77777777" w:rsidR="00630775" w:rsidRPr="006D0F9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0F94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605D39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9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E51E0A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5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BE204D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A0C6E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898</w:t>
            </w:r>
          </w:p>
        </w:tc>
      </w:tr>
    </w:tbl>
    <w:p w14:paraId="1671D5FC" w14:textId="27456824" w:rsidR="00630775" w:rsidRDefault="00630775" w:rsidP="00F3187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6D0F94">
        <w:rPr>
          <w:rFonts w:ascii="Times New Roman" w:hAnsi="Times New Roman" w:cs="Times New Roman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B66BD5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472BB7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2</w:t>
      </w:r>
      <w:r w:rsidR="006D0F94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B66BD5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472BB7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0, </w:t>
      </w:r>
      <w:r w:rsidR="00F31870" w:rsidRPr="00C4355F">
        <w:rPr>
          <w:rFonts w:ascii="Times New Roman" w:hAnsi="Times New Roman" w:cs="Times New Roman"/>
          <w:sz w:val="24"/>
          <w:lang w:val="en"/>
        </w:rPr>
        <w:t>so we 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2,0)</w:t>
      </w:r>
      <w:r w:rsidR="00F31870" w:rsidRPr="00C4355F">
        <w:rPr>
          <w:rFonts w:ascii="Times New Roman" w:hAnsi="Times New Roman" w:cs="Times New Roman"/>
          <w:sz w:val="24"/>
          <w:lang w:val="en"/>
        </w:rPr>
        <w:t xml:space="preserve"> for model fitting.</w:t>
      </w:r>
    </w:p>
    <w:p w14:paraId="083731FA" w14:textId="77777777" w:rsidR="006D0F94" w:rsidRPr="00C4355F" w:rsidRDefault="006D0F94" w:rsidP="00F31870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82ADAF2" w14:textId="6F9AB626" w:rsidR="00630775" w:rsidRPr="00B66BD5" w:rsidRDefault="00630775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B66BD5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B66BD5">
        <w:rPr>
          <w:rFonts w:ascii="Times New Roman" w:hAnsi="Times New Roman" w:cs="Times New Roman"/>
          <w:b/>
          <w:bCs/>
          <w:lang w:val="en"/>
        </w:rPr>
        <w:t>A29</w:t>
      </w:r>
      <w:r w:rsidRPr="00B66BD5">
        <w:rPr>
          <w:rFonts w:ascii="Times New Roman" w:hAnsi="Times New Roman" w:cs="Times New Roman"/>
          <w:b/>
          <w:bCs/>
          <w:lang w:val="en"/>
        </w:rPr>
        <w:t xml:space="preserve"> </w:t>
      </w:r>
      <w:r w:rsidR="00766307" w:rsidRPr="00B66BD5">
        <w:rPr>
          <w:rFonts w:ascii="Times New Roman" w:hAnsi="Times New Roman" w:cs="Times New Roman"/>
          <w:b/>
          <w:bCs/>
          <w:lang w:val="en"/>
        </w:rPr>
        <w:t>VARMA (2,0) f</w:t>
      </w:r>
      <w:r w:rsidRPr="00B66BD5">
        <w:rPr>
          <w:rFonts w:ascii="Times New Roman" w:hAnsi="Times New Roman" w:cs="Times New Roman"/>
          <w:b/>
          <w:bCs/>
          <w:lang w:val="en"/>
        </w:rPr>
        <w:t xml:space="preserve">irst-order AR matrix of Chengdu, </w:t>
      </w:r>
      <w:proofErr w:type="spellStart"/>
      <w:r w:rsidRPr="00B66BD5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="00B66BD5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B66BD5">
        <w:rPr>
          <w:rFonts w:ascii="Times New Roman" w:hAnsi="Times New Roman" w:cs="Times New Roman"/>
          <w:b/>
          <w:bCs/>
          <w:lang w:val="en"/>
        </w:rPr>
        <w:t xml:space="preserve"> Ziya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30775" w:rsidRPr="00B66BD5" w14:paraId="6D5A5B9F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1E4AD0" w14:textId="77777777" w:rsidR="00630775" w:rsidRPr="00B66BD5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66BD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8B953" w14:textId="16839B80" w:rsidR="00630775" w:rsidRPr="00B66BD5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66BD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630775" w:rsidRPr="00B66BD5" w14:paraId="681752B7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9E4FD" w14:textId="77777777" w:rsidR="00630775" w:rsidRPr="00B66BD5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28C0F" w14:textId="77777777" w:rsidR="00630775" w:rsidRPr="00B66BD5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66BD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40699" w14:textId="77777777" w:rsidR="00630775" w:rsidRPr="00B66BD5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B66BD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DEBAF" w14:textId="77777777" w:rsidR="00630775" w:rsidRPr="00B66BD5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66BD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</w:tr>
      <w:tr w:rsidR="00630775" w:rsidRPr="00C4355F" w14:paraId="002A2BB8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D34E2" w14:textId="77777777" w:rsidR="00630775" w:rsidRPr="00045412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4541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2AC5A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6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AC1E8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D8028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01E09237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EA41" w14:textId="77777777" w:rsidR="00630775" w:rsidRPr="00045412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04541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A7F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B246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0C96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187F8BBE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55F28B" w14:textId="77777777" w:rsidR="00630775" w:rsidRPr="00045412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4541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46789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8C3AC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B6BD0D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5</w:t>
            </w:r>
          </w:p>
        </w:tc>
      </w:tr>
    </w:tbl>
    <w:p w14:paraId="7020C0B4" w14:textId="77777777" w:rsidR="00630775" w:rsidRPr="00C4355F" w:rsidRDefault="00630775" w:rsidP="008B1A15">
      <w:pPr>
        <w:rPr>
          <w:rFonts w:ascii="Times New Roman" w:eastAsia="宋体" w:hAnsi="Times New Roman" w:cs="Times New Roman"/>
        </w:rPr>
      </w:pPr>
    </w:p>
    <w:p w14:paraId="338D9A93" w14:textId="1F7A3C0E" w:rsidR="00630775" w:rsidRPr="00D368F4" w:rsidRDefault="00630775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D368F4">
        <w:rPr>
          <w:rFonts w:ascii="Times New Roman" w:hAnsi="Times New Roman" w:cs="Times New Roman"/>
          <w:b/>
          <w:bCs/>
          <w:lang w:val="en"/>
        </w:rPr>
        <w:t>Table</w:t>
      </w:r>
      <w:r w:rsidRPr="00C4355F">
        <w:rPr>
          <w:rFonts w:ascii="Times New Roman" w:hAnsi="Times New Roman" w:cs="Times New Roman"/>
          <w:lang w:val="en"/>
        </w:rPr>
        <w:t xml:space="preserve"> </w:t>
      </w:r>
      <w:r w:rsidR="00FB0433" w:rsidRPr="00D368F4">
        <w:rPr>
          <w:rFonts w:ascii="Times New Roman" w:hAnsi="Times New Roman" w:cs="Times New Roman"/>
          <w:b/>
          <w:bCs/>
          <w:lang w:val="en"/>
        </w:rPr>
        <w:t>A30</w:t>
      </w:r>
      <w:r w:rsidRPr="00D368F4">
        <w:rPr>
          <w:rFonts w:ascii="Times New Roman" w:hAnsi="Times New Roman" w:cs="Times New Roman"/>
          <w:b/>
          <w:bCs/>
          <w:lang w:val="en"/>
        </w:rPr>
        <w:t xml:space="preserve"> </w:t>
      </w:r>
      <w:r w:rsidR="002B543B" w:rsidRPr="00D368F4">
        <w:rPr>
          <w:rFonts w:ascii="Times New Roman" w:hAnsi="Times New Roman" w:cs="Times New Roman"/>
          <w:b/>
          <w:bCs/>
          <w:lang w:val="en"/>
        </w:rPr>
        <w:t>VARMA (2,0) s</w:t>
      </w:r>
      <w:r w:rsidRPr="00D368F4">
        <w:rPr>
          <w:rFonts w:ascii="Times New Roman" w:hAnsi="Times New Roman" w:cs="Times New Roman"/>
          <w:b/>
          <w:bCs/>
          <w:lang w:val="en"/>
        </w:rPr>
        <w:t xml:space="preserve">econd-order AR matrix of Chengdu, </w:t>
      </w:r>
      <w:proofErr w:type="spellStart"/>
      <w:r w:rsidRPr="00D368F4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="00045412" w:rsidRPr="00D368F4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D368F4">
        <w:rPr>
          <w:rFonts w:ascii="Times New Roman" w:hAnsi="Times New Roman" w:cs="Times New Roman"/>
          <w:b/>
          <w:bCs/>
          <w:lang w:val="en"/>
        </w:rPr>
        <w:t xml:space="preserve"> Ziyang 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30775" w:rsidRPr="00D368F4" w14:paraId="42155184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6FC381" w14:textId="77777777" w:rsidR="00630775" w:rsidRPr="00D368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368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C1E5B" w14:textId="2DF08CFC" w:rsidR="00630775" w:rsidRPr="00D368F4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368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630775" w:rsidRPr="00D368F4" w14:paraId="4170C9A4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5013B" w14:textId="77777777" w:rsidR="00630775" w:rsidRPr="00D368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D0AD3" w14:textId="77777777" w:rsidR="00630775" w:rsidRPr="00D368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368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52B0D" w14:textId="77777777" w:rsidR="00630775" w:rsidRPr="00D368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368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168DE" w14:textId="77777777" w:rsidR="00630775" w:rsidRPr="00D368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368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</w:tr>
      <w:tr w:rsidR="00630775" w:rsidRPr="00C4355F" w14:paraId="605083BF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46CE0" w14:textId="77777777" w:rsidR="00630775" w:rsidRPr="00D368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368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18E1D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5C5FA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8E0AF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1FBF5F8F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1EFD" w14:textId="77777777" w:rsidR="00630775" w:rsidRPr="00D368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368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9943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98DF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94D4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630775" w:rsidRPr="00C4355F" w14:paraId="2869CDDE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C1C2ED" w14:textId="77777777" w:rsidR="00630775" w:rsidRPr="00D368F4" w:rsidRDefault="00630775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368F4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5FA6A3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878F5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951C41" w14:textId="77777777" w:rsidR="00630775" w:rsidRPr="00C4355F" w:rsidRDefault="00630775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40</w:t>
            </w:r>
          </w:p>
        </w:tc>
      </w:tr>
    </w:tbl>
    <w:p w14:paraId="7E0B98D5" w14:textId="77777777" w:rsidR="00630775" w:rsidRPr="00C4355F" w:rsidRDefault="00630775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D26D077" w14:textId="4464D9DD" w:rsidR="007E7657" w:rsidRPr="00D368F4" w:rsidRDefault="007E7657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D368F4">
        <w:rPr>
          <w:rFonts w:ascii="Times New Roman" w:hAnsi="Times New Roman" w:cs="Times New Roman"/>
          <w:b/>
          <w:bCs/>
          <w:sz w:val="24"/>
          <w:lang w:val="en"/>
        </w:rPr>
        <w:t xml:space="preserve">8) Chengdu, </w:t>
      </w:r>
      <w:proofErr w:type="spellStart"/>
      <w:r w:rsidRPr="00D368F4">
        <w:rPr>
          <w:rFonts w:ascii="Times New Roman" w:hAnsi="Times New Roman" w:cs="Times New Roman"/>
          <w:b/>
          <w:bCs/>
          <w:sz w:val="24"/>
          <w:lang w:val="en"/>
        </w:rPr>
        <w:t>Meishan</w:t>
      </w:r>
      <w:proofErr w:type="spellEnd"/>
      <w:r w:rsidRPr="00D368F4">
        <w:rPr>
          <w:rFonts w:ascii="Times New Roman" w:hAnsi="Times New Roman" w:cs="Times New Roman"/>
          <w:b/>
          <w:bCs/>
          <w:sz w:val="24"/>
          <w:lang w:val="en"/>
        </w:rPr>
        <w:t xml:space="preserve">, </w:t>
      </w:r>
      <w:proofErr w:type="spellStart"/>
      <w:r w:rsidRPr="00D368F4">
        <w:rPr>
          <w:rFonts w:ascii="Times New Roman" w:hAnsi="Times New Roman" w:cs="Times New Roman"/>
          <w:b/>
          <w:bCs/>
          <w:sz w:val="24"/>
          <w:lang w:val="en"/>
        </w:rPr>
        <w:t>Ya'an</w:t>
      </w:r>
      <w:proofErr w:type="spellEnd"/>
      <w:r w:rsidRPr="00D368F4">
        <w:rPr>
          <w:rFonts w:ascii="Times New Roman" w:hAnsi="Times New Roman" w:cs="Times New Roman"/>
          <w:b/>
          <w:bCs/>
          <w:sz w:val="24"/>
          <w:lang w:val="en"/>
        </w:rPr>
        <w:t xml:space="preserve"> parameter learning results:</w:t>
      </w:r>
    </w:p>
    <w:p w14:paraId="4518254B" w14:textId="77777777" w:rsidR="007E7657" w:rsidRPr="00D368F4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4A5B93B3" w14:textId="1ED9702D" w:rsidR="007E7657" w:rsidRPr="00D368F4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D368F4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D368F4">
        <w:rPr>
          <w:rFonts w:ascii="Times New Roman" w:hAnsi="Times New Roman" w:cs="Times New Roman"/>
          <w:b/>
          <w:bCs/>
          <w:lang w:val="en"/>
        </w:rPr>
        <w:t>3</w:t>
      </w:r>
      <w:r w:rsidRPr="00D368F4">
        <w:rPr>
          <w:rFonts w:ascii="Times New Roman" w:hAnsi="Times New Roman" w:cs="Times New Roman"/>
          <w:b/>
          <w:bCs/>
          <w:lang w:val="en"/>
        </w:rPr>
        <w:t xml:space="preserve">1 the unit-root test result of Chengdu, </w:t>
      </w:r>
      <w:proofErr w:type="spellStart"/>
      <w:r w:rsidRPr="00D368F4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B9324A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D368F4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D368F4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E7657" w:rsidRPr="00C4355F" w14:paraId="49F1A8DA" w14:textId="77777777" w:rsidTr="00D368F4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3E119F" w14:textId="77777777" w:rsidR="007E7657" w:rsidRPr="00867613" w:rsidRDefault="007E7657" w:rsidP="00D368F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6761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36C134" w14:textId="26FD5FC2" w:rsidR="007E7657" w:rsidRPr="00867613" w:rsidRDefault="007E7657" w:rsidP="00D368F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6761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9EA375" w14:textId="1AC3C7CD" w:rsidR="007E7657" w:rsidRPr="00867613" w:rsidRDefault="007E7657" w:rsidP="00D368F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67613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867613" w:rsidRPr="00867613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D368F4" w:rsidRPr="00867613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</w:t>
            </w:r>
            <w:r w:rsidR="00D368F4" w:rsidRPr="0086761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lue</w:t>
            </w:r>
          </w:p>
        </w:tc>
      </w:tr>
      <w:tr w:rsidR="007E7657" w:rsidRPr="00C4355F" w14:paraId="2CEBAD55" w14:textId="77777777" w:rsidTr="00D368F4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6E79C05" w14:textId="77777777" w:rsidR="007E7657" w:rsidRPr="00867613" w:rsidRDefault="007E7657" w:rsidP="00D368F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6761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E594A14" w14:textId="77777777" w:rsidR="007E7657" w:rsidRPr="00C4355F" w:rsidRDefault="007E7657" w:rsidP="00D368F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5264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127BA813" w14:textId="77777777" w:rsidR="007E7657" w:rsidRPr="00C4355F" w:rsidRDefault="007E7657" w:rsidP="00D368F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7E7657" w:rsidRPr="00C4355F" w14:paraId="09339EC5" w14:textId="77777777" w:rsidTr="00D368F4">
        <w:tc>
          <w:tcPr>
            <w:tcW w:w="2765" w:type="dxa"/>
            <w:tcBorders>
              <w:bottom w:val="nil"/>
            </w:tcBorders>
            <w:vAlign w:val="center"/>
          </w:tcPr>
          <w:p w14:paraId="686553D8" w14:textId="77777777" w:rsidR="007E7657" w:rsidRPr="00867613" w:rsidRDefault="007E7657" w:rsidP="00D368F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6761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2765" w:type="dxa"/>
            <w:tcBorders>
              <w:bottom w:val="nil"/>
            </w:tcBorders>
            <w:vAlign w:val="center"/>
          </w:tcPr>
          <w:p w14:paraId="124E67A1" w14:textId="77777777" w:rsidR="007E7657" w:rsidRPr="00C4355F" w:rsidRDefault="007E7657" w:rsidP="00D368F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4232</w:t>
            </w:r>
          </w:p>
        </w:tc>
        <w:tc>
          <w:tcPr>
            <w:tcW w:w="2766" w:type="dxa"/>
            <w:tcBorders>
              <w:bottom w:val="nil"/>
            </w:tcBorders>
            <w:vAlign w:val="center"/>
          </w:tcPr>
          <w:p w14:paraId="64EA3D04" w14:textId="77777777" w:rsidR="007E7657" w:rsidRPr="00C4355F" w:rsidRDefault="007E7657" w:rsidP="00D368F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7E7657" w:rsidRPr="00C4355F" w14:paraId="78F4D82D" w14:textId="77777777" w:rsidTr="00D368F4"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1C5E96A7" w14:textId="240E335A" w:rsidR="007E7657" w:rsidRPr="00867613" w:rsidRDefault="007E7657" w:rsidP="00D368F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6761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867613" w:rsidRPr="0086761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86761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73C64926" w14:textId="77777777" w:rsidR="007E7657" w:rsidRPr="00C4355F" w:rsidRDefault="007E7657" w:rsidP="00D368F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5.1313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18F137C2" w14:textId="77777777" w:rsidR="007E7657" w:rsidRPr="00C4355F" w:rsidRDefault="007E7657" w:rsidP="00D368F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64163A38" w14:textId="77777777" w:rsidR="007E7657" w:rsidRPr="00C4355F" w:rsidRDefault="007E7657" w:rsidP="008B1A15">
      <w:pPr>
        <w:rPr>
          <w:rFonts w:ascii="Times New Roman" w:eastAsia="宋体" w:hAnsi="Times New Roman" w:cs="Times New Roman"/>
        </w:rPr>
      </w:pPr>
    </w:p>
    <w:p w14:paraId="43C46A8F" w14:textId="481F5A80" w:rsidR="007E7657" w:rsidRPr="00C4355F" w:rsidRDefault="00E64D59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>It</w:t>
      </w:r>
      <w:r w:rsidR="007E7657" w:rsidRPr="00C4355F">
        <w:rPr>
          <w:rFonts w:ascii="Times New Roman" w:hAnsi="Times New Roman" w:cs="Times New Roman"/>
          <w:sz w:val="24"/>
          <w:lang w:val="en"/>
        </w:rPr>
        <w:t xml:space="preserve"> show</w:t>
      </w:r>
      <w:r w:rsidRPr="00C4355F">
        <w:rPr>
          <w:rFonts w:ascii="Times New Roman" w:hAnsi="Times New Roman" w:cs="Times New Roman"/>
          <w:sz w:val="24"/>
          <w:lang w:val="en"/>
        </w:rPr>
        <w:t>ed</w:t>
      </w:r>
      <w:r w:rsidR="007E7657" w:rsidRPr="00C4355F">
        <w:rPr>
          <w:rFonts w:ascii="Times New Roman" w:hAnsi="Times New Roman" w:cs="Times New Roman"/>
          <w:sz w:val="24"/>
          <w:lang w:val="en"/>
        </w:rPr>
        <w:t xml:space="preserve"> that the </w:t>
      </w:r>
      <w:proofErr w:type="spellStart"/>
      <w:r w:rsidR="007E7657" w:rsidRPr="00C4355F">
        <w:rPr>
          <w:rFonts w:ascii="Times New Roman" w:hAnsi="Times New Roman" w:cs="Times New Roman"/>
          <w:sz w:val="24"/>
          <w:lang w:val="en"/>
        </w:rPr>
        <w:t>lnILI</w:t>
      </w:r>
      <w:proofErr w:type="spellEnd"/>
      <w:r w:rsidR="007E7657" w:rsidRPr="00C4355F">
        <w:rPr>
          <w:rFonts w:ascii="Times New Roman" w:hAnsi="Times New Roman" w:cs="Times New Roman"/>
          <w:sz w:val="24"/>
          <w:lang w:val="en"/>
        </w:rPr>
        <w:t xml:space="preserve"> series of Chengdu, </w:t>
      </w:r>
      <w:proofErr w:type="spellStart"/>
      <w:r w:rsidR="007E7657" w:rsidRPr="00C4355F">
        <w:rPr>
          <w:rFonts w:ascii="Times New Roman" w:hAnsi="Times New Roman" w:cs="Times New Roman"/>
          <w:sz w:val="24"/>
          <w:lang w:val="en"/>
        </w:rPr>
        <w:t>Meishan</w:t>
      </w:r>
      <w:proofErr w:type="spellEnd"/>
      <w:r w:rsidR="007E7657" w:rsidRPr="00C4355F">
        <w:rPr>
          <w:rFonts w:ascii="Times New Roman" w:hAnsi="Times New Roman" w:cs="Times New Roman"/>
          <w:sz w:val="24"/>
          <w:lang w:val="en"/>
        </w:rPr>
        <w:t xml:space="preserve"> City and </w:t>
      </w:r>
      <w:proofErr w:type="spellStart"/>
      <w:r w:rsidR="007E7657" w:rsidRPr="00C4355F">
        <w:rPr>
          <w:rFonts w:ascii="Times New Roman" w:hAnsi="Times New Roman" w:cs="Times New Roman"/>
          <w:sz w:val="24"/>
          <w:lang w:val="en"/>
        </w:rPr>
        <w:t>Ya'an</w:t>
      </w:r>
      <w:proofErr w:type="spellEnd"/>
      <w:r w:rsidR="007E7657"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="00A46578" w:rsidRPr="00C4355F">
        <w:rPr>
          <w:rFonts w:ascii="Times New Roman" w:hAnsi="Times New Roman" w:cs="Times New Roman"/>
          <w:sz w:val="24"/>
          <w:lang w:val="en"/>
        </w:rPr>
        <w:t>were</w:t>
      </w:r>
      <w:r w:rsidR="007E7657" w:rsidRPr="00C4355F">
        <w:rPr>
          <w:rFonts w:ascii="Times New Roman" w:hAnsi="Times New Roman" w:cs="Times New Roman"/>
          <w:sz w:val="24"/>
          <w:lang w:val="en"/>
        </w:rPr>
        <w:t xml:space="preserve"> all stable, and the VARMA model can be fitted.</w:t>
      </w:r>
    </w:p>
    <w:p w14:paraId="6138BF39" w14:textId="15C6CAFA" w:rsidR="007E7657" w:rsidRDefault="007E7657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06658F26" w14:textId="01314C5F" w:rsidR="00551F15" w:rsidRDefault="00551F15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5B4B8864" w14:textId="77777777" w:rsidR="00551F15" w:rsidRPr="00C4355F" w:rsidRDefault="00551F15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5B52CBE4" w14:textId="744FE92A" w:rsidR="007E7657" w:rsidRPr="00F170F2" w:rsidRDefault="0024356E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F170F2">
        <w:rPr>
          <w:rFonts w:ascii="Times New Roman" w:hAnsi="Times New Roman" w:cs="Times New Roman"/>
          <w:b/>
          <w:bCs/>
          <w:lang w:val="en"/>
        </w:rPr>
        <w:lastRenderedPageBreak/>
        <w:t>Table A</w:t>
      </w:r>
      <w:r w:rsidR="00FB0433" w:rsidRPr="00F170F2">
        <w:rPr>
          <w:rFonts w:ascii="Times New Roman" w:hAnsi="Times New Roman" w:cs="Times New Roman"/>
          <w:b/>
          <w:bCs/>
          <w:lang w:val="en"/>
        </w:rPr>
        <w:t>3</w:t>
      </w:r>
      <w:r w:rsidRPr="00F170F2">
        <w:rPr>
          <w:rFonts w:ascii="Times New Roman" w:hAnsi="Times New Roman" w:cs="Times New Roman"/>
          <w:b/>
          <w:bCs/>
          <w:lang w:val="en"/>
        </w:rPr>
        <w:t xml:space="preserve">2 </w:t>
      </w:r>
      <w:r w:rsidR="00814FAB">
        <w:rPr>
          <w:rFonts w:ascii="Times New Roman" w:hAnsi="Times New Roman" w:cs="Times New Roman"/>
          <w:b/>
          <w:bCs/>
          <w:lang w:val="en"/>
        </w:rPr>
        <w:t>t</w:t>
      </w:r>
      <w:r w:rsidRPr="00F170F2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F170F2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F170F2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ces of Chengdu, </w:t>
      </w:r>
      <w:proofErr w:type="spellStart"/>
      <w:r w:rsidRPr="00F170F2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867613" w:rsidRPr="00F170F2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F170F2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F170F2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7E7657" w:rsidRPr="00F170F2" w14:paraId="24184335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64CFF5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F170F2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8AB395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F170F2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7E7657" w:rsidRPr="00F170F2" w14:paraId="5B7851CF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70731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BD2D2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38AF9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72D47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0C6D2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7E7657" w:rsidRPr="00C4355F" w14:paraId="62F256FF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31E76524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151FE1FC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032D341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78347BB8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107B3D7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7E7657" w:rsidRPr="00C4355F" w14:paraId="61AC2786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6123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2FC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3B6F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24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167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F142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328</w:t>
            </w:r>
          </w:p>
        </w:tc>
      </w:tr>
      <w:tr w:rsidR="007E7657" w:rsidRPr="00C4355F" w14:paraId="29D79DE8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2283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C578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15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6A2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8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3B8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9B90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315</w:t>
            </w:r>
          </w:p>
        </w:tc>
      </w:tr>
      <w:tr w:rsidR="007E7657" w:rsidRPr="00C4355F" w14:paraId="680A30A5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D1A8C5" w14:textId="77777777" w:rsidR="007E7657" w:rsidRPr="00F170F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70F2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445F1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9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00C0D0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5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F19BA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EDBA21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898</w:t>
            </w:r>
          </w:p>
        </w:tc>
      </w:tr>
    </w:tbl>
    <w:p w14:paraId="128E5043" w14:textId="2007C7B3" w:rsidR="007E7657" w:rsidRPr="00C4355F" w:rsidRDefault="007E765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As can be seen from the table, the best order </w:t>
      </w:r>
      <w:r w:rsidR="00154AE7">
        <w:rPr>
          <w:rFonts w:ascii="Times New Roman" w:hAnsi="Times New Roman" w:cs="Times New Roman"/>
          <w:sz w:val="24"/>
          <w:szCs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C504D">
        <w:rPr>
          <w:rFonts w:ascii="Times New Roman" w:hAnsi="Times New Roman" w:cs="Times New Roman"/>
          <w:i/>
          <w:iCs/>
          <w:sz w:val="24"/>
          <w:szCs w:val="24"/>
          <w:lang w:val="en"/>
        </w:rPr>
        <w:t>p</w:t>
      </w:r>
      <w:r w:rsidR="00EA4FE5" w:rsidRPr="00C4355F">
        <w:rPr>
          <w:rFonts w:ascii="Times New Roman" w:hAnsi="Times New Roman" w:cs="Times New Roman"/>
          <w:sz w:val="24"/>
          <w:szCs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2</w:t>
      </w:r>
      <w:r w:rsidR="00154AE7">
        <w:rPr>
          <w:rFonts w:ascii="Times New Roman" w:hAnsi="Times New Roman" w:cs="Times New Roman"/>
          <w:sz w:val="24"/>
          <w:szCs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C504D">
        <w:rPr>
          <w:rFonts w:ascii="Times New Roman" w:hAnsi="Times New Roman" w:cs="Times New Roman"/>
          <w:i/>
          <w:iCs/>
          <w:sz w:val="24"/>
          <w:szCs w:val="24"/>
          <w:lang w:val="en"/>
        </w:rPr>
        <w:t>q</w:t>
      </w:r>
      <w:r w:rsidR="00EA4FE5" w:rsidRPr="00C4355F">
        <w:rPr>
          <w:rFonts w:ascii="Times New Roman" w:hAnsi="Times New Roman" w:cs="Times New Roman"/>
          <w:sz w:val="24"/>
          <w:szCs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1, so</w:t>
      </w:r>
      <w:r w:rsidR="00EA4FE5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we chose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VARMA (2,1) </w:t>
      </w:r>
      <w:r w:rsidR="004D02BD" w:rsidRPr="00C4355F">
        <w:rPr>
          <w:rFonts w:ascii="Times New Roman" w:hAnsi="Times New Roman" w:cs="Times New Roman"/>
          <w:sz w:val="24"/>
          <w:szCs w:val="24"/>
          <w:lang w:val="en"/>
        </w:rPr>
        <w:t>for model fitting.</w:t>
      </w:r>
    </w:p>
    <w:p w14:paraId="78A9C678" w14:textId="77777777" w:rsidR="007E7657" w:rsidRPr="00C4355F" w:rsidRDefault="007E7657" w:rsidP="008B1A1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42FE946" w14:textId="7DB8F2A4" w:rsidR="007E7657" w:rsidRPr="00834CEC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834CEC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834CEC">
        <w:rPr>
          <w:rFonts w:ascii="Times New Roman" w:hAnsi="Times New Roman" w:cs="Times New Roman"/>
          <w:b/>
          <w:bCs/>
          <w:lang w:val="en"/>
        </w:rPr>
        <w:t>A33</w:t>
      </w:r>
      <w:r w:rsidRPr="00834CEC">
        <w:rPr>
          <w:rFonts w:ascii="Times New Roman" w:hAnsi="Times New Roman" w:cs="Times New Roman"/>
          <w:b/>
          <w:bCs/>
          <w:lang w:val="en"/>
        </w:rPr>
        <w:t xml:space="preserve"> </w:t>
      </w:r>
      <w:r w:rsidR="00BC5CD8" w:rsidRPr="00834CEC">
        <w:rPr>
          <w:rFonts w:ascii="Times New Roman" w:hAnsi="Times New Roman" w:cs="Times New Roman"/>
          <w:b/>
          <w:bCs/>
          <w:lang w:val="en"/>
        </w:rPr>
        <w:t xml:space="preserve">VARMA (2,1) </w:t>
      </w:r>
      <w:r w:rsidR="001D60C8" w:rsidRPr="00834CEC">
        <w:rPr>
          <w:rFonts w:ascii="Times New Roman" w:hAnsi="Times New Roman" w:cs="Times New Roman"/>
          <w:b/>
          <w:bCs/>
          <w:lang w:val="en"/>
        </w:rPr>
        <w:t>f</w:t>
      </w:r>
      <w:r w:rsidRPr="00834CEC">
        <w:rPr>
          <w:rFonts w:ascii="Times New Roman" w:hAnsi="Times New Roman" w:cs="Times New Roman"/>
          <w:b/>
          <w:bCs/>
          <w:lang w:val="en"/>
        </w:rPr>
        <w:t xml:space="preserve">irst-order AR matrix of Chengdu, </w:t>
      </w:r>
      <w:proofErr w:type="spellStart"/>
      <w:r w:rsidRPr="00834CEC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9C504D" w:rsidRPr="00834CEC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834CEC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834CEC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7657" w:rsidRPr="00834CEC" w14:paraId="25D1FB2B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14E9AF" w14:textId="77777777" w:rsidR="007E7657" w:rsidRPr="00834CE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5D4D1" w14:textId="19BC6288" w:rsidR="007E7657" w:rsidRPr="00834CEC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E7657" w:rsidRPr="00834CEC" w14:paraId="6ED2A522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D5EAA" w14:textId="77777777" w:rsidR="007E7657" w:rsidRPr="00834CE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56285" w14:textId="77777777" w:rsidR="007E7657" w:rsidRPr="00834CE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15C16" w14:textId="77777777" w:rsidR="007E7657" w:rsidRPr="00834CE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694AE" w14:textId="7125F980" w:rsidR="007E7657" w:rsidRPr="00834CE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A6536C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</w:tr>
      <w:tr w:rsidR="007E7657" w:rsidRPr="00C4355F" w14:paraId="600E2C1E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605F6" w14:textId="77777777" w:rsidR="007E7657" w:rsidRPr="00834CE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F648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8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0E87D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3BB8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E7657" w:rsidRPr="00C4355F" w14:paraId="794DDDFD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6154" w14:textId="77777777" w:rsidR="007E7657" w:rsidRPr="00834CE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929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1BE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1.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2D5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3</w:t>
            </w:r>
          </w:p>
        </w:tc>
      </w:tr>
      <w:tr w:rsidR="007E7657" w:rsidRPr="00C4355F" w14:paraId="2D90BD50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4A1C43" w14:textId="6F367EB6" w:rsidR="007E7657" w:rsidRPr="00834CE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834CEC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834CEC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2AF8C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3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97AEB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17291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1.06</w:t>
            </w:r>
          </w:p>
        </w:tc>
      </w:tr>
    </w:tbl>
    <w:p w14:paraId="24BB6B00" w14:textId="77777777" w:rsidR="007E7657" w:rsidRPr="00C4355F" w:rsidRDefault="007E7657" w:rsidP="008B1A15">
      <w:pPr>
        <w:rPr>
          <w:rFonts w:ascii="Times New Roman" w:eastAsia="宋体" w:hAnsi="Times New Roman" w:cs="Times New Roman"/>
        </w:rPr>
      </w:pPr>
    </w:p>
    <w:p w14:paraId="450496AC" w14:textId="79BBE7D9" w:rsidR="007E7657" w:rsidRPr="009E2B18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9E2B18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9E2B18">
        <w:rPr>
          <w:rFonts w:ascii="Times New Roman" w:hAnsi="Times New Roman" w:cs="Times New Roman"/>
          <w:b/>
          <w:bCs/>
          <w:lang w:val="en"/>
        </w:rPr>
        <w:t>A34</w:t>
      </w:r>
      <w:r w:rsidRPr="009E2B18">
        <w:rPr>
          <w:rFonts w:ascii="Times New Roman" w:hAnsi="Times New Roman" w:cs="Times New Roman"/>
          <w:b/>
          <w:bCs/>
          <w:lang w:val="en"/>
        </w:rPr>
        <w:t xml:space="preserve"> </w:t>
      </w:r>
      <w:r w:rsidR="001D60C8" w:rsidRPr="009E2B18">
        <w:rPr>
          <w:rFonts w:ascii="Times New Roman" w:hAnsi="Times New Roman" w:cs="Times New Roman"/>
          <w:b/>
          <w:bCs/>
          <w:lang w:val="en"/>
        </w:rPr>
        <w:t>VARMA (2,1)</w:t>
      </w:r>
      <w:r w:rsidRPr="009E2B18">
        <w:rPr>
          <w:rFonts w:ascii="Times New Roman" w:hAnsi="Times New Roman" w:cs="Times New Roman"/>
          <w:b/>
          <w:bCs/>
          <w:lang w:val="en"/>
        </w:rPr>
        <w:t xml:space="preserve"> second-order AR matrix</w:t>
      </w:r>
      <w:r w:rsidR="001D60C8" w:rsidRPr="009E2B18">
        <w:rPr>
          <w:rFonts w:ascii="Times New Roman" w:hAnsi="Times New Roman" w:cs="Times New Roman"/>
          <w:b/>
          <w:bCs/>
          <w:lang w:val="en"/>
        </w:rPr>
        <w:t xml:space="preserve"> of Chengdu, </w:t>
      </w:r>
      <w:proofErr w:type="spellStart"/>
      <w:r w:rsidR="001D60C8" w:rsidRPr="009E2B18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321528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1D60C8" w:rsidRPr="009E2B18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1D60C8" w:rsidRPr="009E2B18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7657" w:rsidRPr="009E2B18" w14:paraId="6CF2F356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151CC0" w14:textId="77777777" w:rsidR="007E7657" w:rsidRPr="009E2B18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E2B18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CCA8B" w14:textId="4917357E" w:rsidR="007E7657" w:rsidRPr="009E2B18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E2B18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E7657" w:rsidRPr="009E2B18" w14:paraId="3B9027C6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E16F7" w14:textId="77777777" w:rsidR="007E7657" w:rsidRPr="009E2B18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3CAC8" w14:textId="77777777" w:rsidR="007E7657" w:rsidRPr="009E2B18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E2B18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75EAE" w14:textId="77777777" w:rsidR="007E7657" w:rsidRPr="009E2B18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E2B18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81527" w14:textId="554899F6" w:rsidR="007E7657" w:rsidRPr="009E2B18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E2B18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9E2B18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9E2B18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</w:tr>
      <w:tr w:rsidR="007E7657" w:rsidRPr="00C4355F" w14:paraId="3DCD78D7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2B005" w14:textId="77777777" w:rsidR="007E7657" w:rsidRPr="004A09D9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4A09D9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7888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DA5A4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8756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E7657" w:rsidRPr="00C4355F" w14:paraId="2CB8575B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AA66" w14:textId="77777777" w:rsidR="007E7657" w:rsidRPr="004A09D9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4A09D9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B9CF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213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7E9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3</w:t>
            </w:r>
          </w:p>
        </w:tc>
      </w:tr>
      <w:tr w:rsidR="007E7657" w:rsidRPr="00C4355F" w14:paraId="471A6ACB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BFD60" w14:textId="3AF9A9E1" w:rsidR="007E7657" w:rsidRPr="004A09D9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4A09D9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1214B2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4A09D9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341201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A3B12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D07B63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8</w:t>
            </w:r>
          </w:p>
        </w:tc>
      </w:tr>
    </w:tbl>
    <w:p w14:paraId="5B7FC1D0" w14:textId="77777777" w:rsidR="007E7657" w:rsidRPr="00C4355F" w:rsidRDefault="007E7657" w:rsidP="008B1A15">
      <w:pPr>
        <w:rPr>
          <w:rFonts w:ascii="Times New Roman" w:eastAsia="宋体" w:hAnsi="Times New Roman" w:cs="Times New Roman"/>
        </w:rPr>
      </w:pPr>
    </w:p>
    <w:p w14:paraId="4F3B411F" w14:textId="4BDF4635" w:rsidR="007E7657" w:rsidRPr="00162CD1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162CD1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162CD1">
        <w:rPr>
          <w:rFonts w:ascii="Times New Roman" w:hAnsi="Times New Roman" w:cs="Times New Roman"/>
          <w:b/>
          <w:bCs/>
          <w:lang w:val="en"/>
        </w:rPr>
        <w:t>A35</w:t>
      </w:r>
      <w:r w:rsidRPr="00162CD1">
        <w:rPr>
          <w:rFonts w:ascii="Times New Roman" w:hAnsi="Times New Roman" w:cs="Times New Roman"/>
          <w:b/>
          <w:bCs/>
          <w:lang w:val="en"/>
        </w:rPr>
        <w:t xml:space="preserve"> </w:t>
      </w:r>
      <w:r w:rsidR="005716CE" w:rsidRPr="00162CD1">
        <w:rPr>
          <w:rFonts w:ascii="Times New Roman" w:hAnsi="Times New Roman" w:cs="Times New Roman"/>
          <w:b/>
          <w:bCs/>
          <w:lang w:val="en"/>
        </w:rPr>
        <w:t xml:space="preserve">VARMA (2,1) first-order MA matrix of </w:t>
      </w:r>
      <w:r w:rsidRPr="00162CD1">
        <w:rPr>
          <w:rFonts w:ascii="Times New Roman" w:hAnsi="Times New Roman" w:cs="Times New Roman"/>
          <w:b/>
          <w:bCs/>
          <w:lang w:val="en"/>
        </w:rPr>
        <w:t xml:space="preserve">Chengdu, </w:t>
      </w:r>
      <w:proofErr w:type="spellStart"/>
      <w:r w:rsidRPr="00162CD1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162CD1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162CD1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162CD1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  <w:r w:rsidRPr="00162CD1">
        <w:rPr>
          <w:rFonts w:ascii="Times New Roman" w:hAnsi="Times New Roman" w:cs="Times New Roman"/>
          <w:b/>
          <w:bCs/>
          <w:lang w:val="en"/>
        </w:rPr>
        <w:t xml:space="preserve"> 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7657" w:rsidRPr="00162CD1" w14:paraId="0C52D2C0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3E2611" w14:textId="77777777" w:rsidR="007E7657" w:rsidRPr="00162CD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162CD1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731EA" w14:textId="3987FE93" w:rsidR="007E7657" w:rsidRPr="00162CD1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162CD1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E7657" w:rsidRPr="00162CD1" w14:paraId="281B070D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BC339" w14:textId="77777777" w:rsidR="007E7657" w:rsidRPr="00162CD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D59BF" w14:textId="77777777" w:rsidR="007E7657" w:rsidRPr="00162CD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162CD1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D8A769" w14:textId="77777777" w:rsidR="007E7657" w:rsidRPr="00162CD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162CD1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B5BBD" w14:textId="77CA934E" w:rsidR="007E7657" w:rsidRPr="00162CD1" w:rsidRDefault="00597756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"/>
              </w:rPr>
              <w:t>Ya’an</w:t>
            </w:r>
            <w:proofErr w:type="spellEnd"/>
          </w:p>
        </w:tc>
      </w:tr>
      <w:tr w:rsidR="007E7657" w:rsidRPr="00C4355F" w14:paraId="77A51811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A49B4" w14:textId="77777777" w:rsidR="007E7657" w:rsidRPr="00093820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93820">
              <w:rPr>
                <w:rFonts w:ascii="Times New Roman" w:hAnsi="Times New Roman" w:cs="Times New Roman"/>
                <w:b/>
                <w:bCs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A38E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6172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37BE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E7657" w:rsidRPr="00C4355F" w14:paraId="1BE67518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4B80" w14:textId="77777777" w:rsidR="007E7657" w:rsidRPr="00093820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93820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22C5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E564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F0B0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38</w:t>
            </w:r>
          </w:p>
        </w:tc>
      </w:tr>
      <w:tr w:rsidR="007E7657" w:rsidRPr="00C4355F" w14:paraId="71BBFFA0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26D595" w14:textId="215160D4" w:rsidR="007E7657" w:rsidRPr="00093820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93820">
              <w:rPr>
                <w:rFonts w:ascii="Times New Roman" w:hAnsi="Times New Roman" w:cs="Times New Roman"/>
                <w:b/>
                <w:bCs/>
                <w:lang w:val="en"/>
              </w:rPr>
              <w:t>Ya</w:t>
            </w:r>
            <w:r w:rsidR="008E70C6" w:rsidRPr="00093820">
              <w:rPr>
                <w:rFonts w:ascii="Times New Roman" w:hAnsi="Times New Roman" w:cs="Times New Roman"/>
                <w:b/>
                <w:bCs/>
                <w:lang w:val="en"/>
              </w:rPr>
              <w:t>’</w:t>
            </w:r>
            <w:r w:rsidRPr="00093820">
              <w:rPr>
                <w:rFonts w:ascii="Times New Roman" w:hAnsi="Times New Roman" w:cs="Times New Roman"/>
                <w:b/>
                <w:bCs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DCBA5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5E70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DD240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8</w:t>
            </w:r>
          </w:p>
        </w:tc>
      </w:tr>
    </w:tbl>
    <w:p w14:paraId="48199DB5" w14:textId="77777777" w:rsidR="007E7657" w:rsidRPr="00C4355F" w:rsidRDefault="007E7657" w:rsidP="008B1A1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9C40A8A" w14:textId="5223D9BC" w:rsidR="007E7657" w:rsidRPr="009C2D33" w:rsidRDefault="007E7657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C2D33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9) Chengdu, </w:t>
      </w:r>
      <w:proofErr w:type="spellStart"/>
      <w:r w:rsidRPr="009C2D33">
        <w:rPr>
          <w:rFonts w:ascii="Times New Roman" w:hAnsi="Times New Roman" w:cs="Times New Roman"/>
          <w:b/>
          <w:bCs/>
          <w:sz w:val="24"/>
          <w:szCs w:val="24"/>
          <w:lang w:val="en"/>
        </w:rPr>
        <w:t>Meishan</w:t>
      </w:r>
      <w:proofErr w:type="spellEnd"/>
      <w:r w:rsidRPr="009C2D33">
        <w:rPr>
          <w:rFonts w:ascii="Times New Roman" w:hAnsi="Times New Roman" w:cs="Times New Roman"/>
          <w:b/>
          <w:bCs/>
          <w:sz w:val="24"/>
          <w:szCs w:val="24"/>
          <w:lang w:val="en"/>
        </w:rPr>
        <w:t>, Ziyang parameters learning results:</w:t>
      </w:r>
    </w:p>
    <w:p w14:paraId="10D5052F" w14:textId="77777777" w:rsidR="007E7657" w:rsidRPr="009C2D33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5734A6A0" w14:textId="49C07720" w:rsidR="007E7657" w:rsidRPr="009C2D33" w:rsidRDefault="002B740A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9C2D33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9C2D33">
        <w:rPr>
          <w:rFonts w:ascii="Times New Roman" w:hAnsi="Times New Roman" w:cs="Times New Roman"/>
          <w:b/>
          <w:bCs/>
          <w:lang w:val="en"/>
        </w:rPr>
        <w:t>36</w:t>
      </w:r>
      <w:r w:rsidRPr="009C2D33">
        <w:rPr>
          <w:rFonts w:ascii="Times New Roman" w:hAnsi="Times New Roman" w:cs="Times New Roman"/>
          <w:b/>
          <w:bCs/>
          <w:lang w:val="en"/>
        </w:rPr>
        <w:t xml:space="preserve"> the unit-root test result of </w:t>
      </w:r>
      <w:r w:rsidR="007E7657" w:rsidRPr="009C2D33">
        <w:rPr>
          <w:rFonts w:ascii="Times New Roman" w:hAnsi="Times New Roman" w:cs="Times New Roman"/>
          <w:b/>
          <w:bCs/>
          <w:lang w:val="en"/>
        </w:rPr>
        <w:t xml:space="preserve">Chengdu, </w:t>
      </w:r>
      <w:proofErr w:type="spellStart"/>
      <w:r w:rsidR="007E7657" w:rsidRPr="009C2D33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4078AC" w:rsidRPr="009C2D33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7E7657" w:rsidRPr="009C2D33">
        <w:rPr>
          <w:rFonts w:ascii="Times New Roman" w:hAnsi="Times New Roman" w:cs="Times New Roman"/>
          <w:b/>
          <w:bCs/>
          <w:lang w:val="en"/>
        </w:rPr>
        <w:t xml:space="preserve"> Ziyang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E7657" w:rsidRPr="009C2D33" w14:paraId="61A25976" w14:textId="77777777" w:rsidTr="009C2D33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E93E11" w14:textId="77777777" w:rsidR="007E7657" w:rsidRPr="009C2D33" w:rsidRDefault="007E7657" w:rsidP="009C2D3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C2D3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FEC1E8" w14:textId="45DB54B7" w:rsidR="007E7657" w:rsidRPr="009C2D33" w:rsidRDefault="007E7657" w:rsidP="009C2D3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C2D3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61AFCD" w14:textId="05691458" w:rsidR="007E7657" w:rsidRPr="009C2D33" w:rsidRDefault="007E7657" w:rsidP="009C2D3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C2D33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9C2D33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9C2D33" w:rsidRPr="00180068">
              <w:rPr>
                <w:rFonts w:ascii="Times New Roman" w:hAnsi="Times New Roman" w:cs="Times New Roman"/>
                <w:b/>
                <w:bCs/>
                <w:iCs/>
                <w:szCs w:val="21"/>
                <w:lang w:val="en"/>
              </w:rPr>
              <w:t>value</w:t>
            </w:r>
          </w:p>
        </w:tc>
      </w:tr>
      <w:tr w:rsidR="007E7657" w:rsidRPr="00C4355F" w14:paraId="6D4DCE08" w14:textId="77777777" w:rsidTr="009C2D33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2C4EE5CD" w14:textId="77777777" w:rsidR="007E7657" w:rsidRPr="000D6EC0" w:rsidRDefault="007E7657" w:rsidP="009C2D3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D6EC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9D2AC75" w14:textId="77777777" w:rsidR="007E7657" w:rsidRPr="00C4355F" w:rsidRDefault="007E7657" w:rsidP="009C2D3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5264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522EED2E" w14:textId="77777777" w:rsidR="007E7657" w:rsidRPr="00C4355F" w:rsidRDefault="007E7657" w:rsidP="009C2D3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7E7657" w:rsidRPr="00C4355F" w14:paraId="433695FD" w14:textId="77777777" w:rsidTr="009C2D33">
        <w:tc>
          <w:tcPr>
            <w:tcW w:w="2765" w:type="dxa"/>
            <w:tcBorders>
              <w:top w:val="nil"/>
            </w:tcBorders>
            <w:vAlign w:val="center"/>
          </w:tcPr>
          <w:p w14:paraId="5CE5FE51" w14:textId="77777777" w:rsidR="007E7657" w:rsidRPr="000D6EC0" w:rsidRDefault="007E7657" w:rsidP="009C2D3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0D6EC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7E5A5B8A" w14:textId="77777777" w:rsidR="007E7657" w:rsidRPr="00C4355F" w:rsidRDefault="007E7657" w:rsidP="009C2D3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4232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6B76AF79" w14:textId="77777777" w:rsidR="007E7657" w:rsidRPr="00C4355F" w:rsidRDefault="007E7657" w:rsidP="009C2D3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7E7657" w:rsidRPr="00C4355F" w14:paraId="52700ADF" w14:textId="77777777" w:rsidTr="009C2D33">
        <w:tc>
          <w:tcPr>
            <w:tcW w:w="2765" w:type="dxa"/>
            <w:vAlign w:val="center"/>
          </w:tcPr>
          <w:p w14:paraId="2024ED71" w14:textId="77777777" w:rsidR="007E7657" w:rsidRPr="000D6EC0" w:rsidRDefault="007E7657" w:rsidP="009C2D3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D6EC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  <w:tc>
          <w:tcPr>
            <w:tcW w:w="2765" w:type="dxa"/>
            <w:vAlign w:val="center"/>
          </w:tcPr>
          <w:p w14:paraId="43B5DC6C" w14:textId="77777777" w:rsidR="007E7657" w:rsidRPr="00C4355F" w:rsidRDefault="007E7657" w:rsidP="009C2D3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1.9973</w:t>
            </w:r>
          </w:p>
        </w:tc>
        <w:tc>
          <w:tcPr>
            <w:tcW w:w="2766" w:type="dxa"/>
            <w:vAlign w:val="center"/>
          </w:tcPr>
          <w:p w14:paraId="32D5E2F1" w14:textId="77777777" w:rsidR="007E7657" w:rsidRPr="00C4355F" w:rsidRDefault="007E7657" w:rsidP="009C2D3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781</w:t>
            </w:r>
          </w:p>
        </w:tc>
      </w:tr>
    </w:tbl>
    <w:p w14:paraId="2F5DE641" w14:textId="77777777" w:rsidR="007E7657" w:rsidRPr="00C4355F" w:rsidRDefault="007E7657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32E82EE3" w14:textId="6CE06DE5" w:rsidR="00097294" w:rsidRPr="00C4355F" w:rsidRDefault="00097294" w:rsidP="0009729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4355F">
        <w:rPr>
          <w:rFonts w:ascii="Times New Roman" w:hAnsi="Times New Roman" w:cs="Times New Roman"/>
          <w:sz w:val="24"/>
          <w:szCs w:val="24"/>
        </w:rPr>
        <w:t>T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he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Ziyang State was not stable, so cointegration test was conducted 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lastRenderedPageBreak/>
        <w:t>for detecting cointegration relationship between those series. The result showed that cointegration relationship exist</w:t>
      </w:r>
      <w:r w:rsidR="00201AB8">
        <w:rPr>
          <w:rFonts w:ascii="Times New Roman" w:hAnsi="Times New Roman" w:cs="Times New Roman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p w14:paraId="667070E9" w14:textId="5FC2A906" w:rsidR="007E7657" w:rsidRDefault="007E7657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02A88C3D" w14:textId="598EB820" w:rsidR="007E7657" w:rsidRPr="00310D0A" w:rsidRDefault="00E55FA1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310D0A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310D0A">
        <w:rPr>
          <w:rFonts w:ascii="Times New Roman" w:hAnsi="Times New Roman" w:cs="Times New Roman"/>
          <w:b/>
          <w:bCs/>
          <w:lang w:val="en"/>
        </w:rPr>
        <w:t>37</w:t>
      </w:r>
      <w:r w:rsidRPr="00310D0A">
        <w:rPr>
          <w:rFonts w:ascii="Times New Roman" w:hAnsi="Times New Roman" w:cs="Times New Roman"/>
          <w:b/>
          <w:bCs/>
          <w:lang w:val="en"/>
        </w:rPr>
        <w:t xml:space="preserve"> </w:t>
      </w:r>
      <w:r w:rsidR="009A6039" w:rsidRPr="00310D0A">
        <w:rPr>
          <w:rFonts w:ascii="Times New Roman" w:hAnsi="Times New Roman" w:cs="Times New Roman"/>
          <w:b/>
          <w:bCs/>
          <w:lang w:val="en"/>
        </w:rPr>
        <w:t>t</w:t>
      </w:r>
      <w:r w:rsidRPr="00310D0A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310D0A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310D0A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293E75" w:rsidRPr="00310D0A">
        <w:rPr>
          <w:rFonts w:ascii="Times New Roman" w:hAnsi="Times New Roman" w:cs="Times New Roman"/>
          <w:b/>
          <w:bCs/>
          <w:lang w:val="en"/>
        </w:rPr>
        <w:t>x</w:t>
      </w:r>
      <w:r w:rsidRPr="00310D0A">
        <w:rPr>
          <w:rFonts w:ascii="Times New Roman" w:hAnsi="Times New Roman" w:cs="Times New Roman"/>
          <w:b/>
          <w:bCs/>
          <w:lang w:val="en"/>
        </w:rPr>
        <w:t xml:space="preserve"> of Chengdu, </w:t>
      </w:r>
      <w:proofErr w:type="spellStart"/>
      <w:r w:rsidRPr="00310D0A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E17B53" w:rsidRPr="00310D0A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310D0A" w:rsidRPr="00310D0A">
        <w:rPr>
          <w:rFonts w:ascii="Times New Roman" w:hAnsi="Times New Roman" w:cs="Times New Roman"/>
          <w:b/>
          <w:bCs/>
          <w:lang w:val="en"/>
        </w:rPr>
        <w:t xml:space="preserve"> </w:t>
      </w:r>
      <w:r w:rsidRPr="00310D0A">
        <w:rPr>
          <w:rFonts w:ascii="Times New Roman" w:hAnsi="Times New Roman" w:cs="Times New Roman"/>
          <w:b/>
          <w:bCs/>
          <w:lang w:val="en"/>
        </w:rPr>
        <w:t>Ziya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7E7657" w:rsidRPr="00310D0A" w14:paraId="662BC94D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18C1BA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310D0A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CAD94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310D0A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7E7657" w:rsidRPr="00310D0A" w14:paraId="7AEB7758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67434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4B194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D4790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F667D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B7099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7E7657" w:rsidRPr="00C4355F" w14:paraId="24818902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364E5C09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772DA2D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2CCD8061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62C2D464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675AE14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7E7657" w:rsidRPr="00C4355F" w14:paraId="310883A1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1E340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D9B3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A4D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94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56ED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8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951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411</w:t>
            </w:r>
          </w:p>
        </w:tc>
      </w:tr>
      <w:tr w:rsidR="007E7657" w:rsidRPr="00C4355F" w14:paraId="2A749018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8843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44D5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35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9F0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5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C9B5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F4A2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817</w:t>
            </w:r>
          </w:p>
        </w:tc>
      </w:tr>
      <w:tr w:rsidR="007E7657" w:rsidRPr="00C4355F" w14:paraId="6A182119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C8A6C2" w14:textId="77777777" w:rsidR="007E7657" w:rsidRPr="00310D0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10D0A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B2499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8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BE6CB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6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5D852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3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A908D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844</w:t>
            </w:r>
          </w:p>
        </w:tc>
      </w:tr>
    </w:tbl>
    <w:p w14:paraId="3ABABEE8" w14:textId="77777777" w:rsidR="007E7657" w:rsidRPr="00C4355F" w:rsidRDefault="007E765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6B984706" w14:textId="5F2617A0" w:rsidR="00E37AE2" w:rsidRPr="00C4355F" w:rsidRDefault="007E7657" w:rsidP="00E37AE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As can be seen from the table, the best order </w:t>
      </w:r>
      <w:r w:rsidR="007E4EA3">
        <w:rPr>
          <w:rFonts w:ascii="Times New Roman" w:hAnsi="Times New Roman" w:cs="Times New Roman"/>
          <w:sz w:val="24"/>
          <w:szCs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7C2339">
        <w:rPr>
          <w:rFonts w:ascii="Times New Roman" w:hAnsi="Times New Roman" w:cs="Times New Roman"/>
          <w:i/>
          <w:iCs/>
          <w:sz w:val="24"/>
          <w:szCs w:val="24"/>
          <w:lang w:val="en"/>
        </w:rPr>
        <w:t>p</w:t>
      </w:r>
      <w:r w:rsidR="00996384" w:rsidRPr="00C4355F">
        <w:rPr>
          <w:rFonts w:ascii="Times New Roman" w:hAnsi="Times New Roman" w:cs="Times New Roman"/>
          <w:sz w:val="24"/>
          <w:szCs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2</w:t>
      </w:r>
      <w:r w:rsidR="007E4EA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D2195">
        <w:rPr>
          <w:rFonts w:ascii="Times New Roman" w:hAnsi="Times New Roman" w:cs="Times New Roman"/>
          <w:sz w:val="24"/>
          <w:szCs w:val="24"/>
          <w:lang w:val="en"/>
        </w:rPr>
        <w:t>an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7C2339">
        <w:rPr>
          <w:rFonts w:ascii="Times New Roman" w:hAnsi="Times New Roman" w:cs="Times New Roman"/>
          <w:i/>
          <w:iCs/>
          <w:sz w:val="24"/>
          <w:szCs w:val="24"/>
          <w:lang w:val="en"/>
        </w:rPr>
        <w:t>q</w:t>
      </w:r>
      <w:r w:rsidR="00996384" w:rsidRPr="00C4355F">
        <w:rPr>
          <w:rFonts w:ascii="Times New Roman" w:hAnsi="Times New Roman" w:cs="Times New Roman"/>
          <w:sz w:val="24"/>
          <w:szCs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0,</w:t>
      </w:r>
      <w:r w:rsidR="00E37AE2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o we chose VARMA (2,0) for model fitting.</w:t>
      </w:r>
    </w:p>
    <w:p w14:paraId="4A8BC15D" w14:textId="4BE9A8D7" w:rsidR="007E7657" w:rsidRPr="00C4355F" w:rsidRDefault="007E765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6E85E81F" w14:textId="792BCC5C" w:rsidR="007E7657" w:rsidRPr="00A50A6F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A50A6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A50A6F">
        <w:rPr>
          <w:rFonts w:ascii="Times New Roman" w:hAnsi="Times New Roman" w:cs="Times New Roman"/>
          <w:b/>
          <w:bCs/>
          <w:lang w:val="en"/>
        </w:rPr>
        <w:t>A38</w:t>
      </w:r>
      <w:r w:rsidRPr="00A50A6F">
        <w:rPr>
          <w:rFonts w:ascii="Times New Roman" w:hAnsi="Times New Roman" w:cs="Times New Roman"/>
          <w:b/>
          <w:bCs/>
          <w:lang w:val="en"/>
        </w:rPr>
        <w:t xml:space="preserve"> </w:t>
      </w:r>
      <w:r w:rsidR="00F25470" w:rsidRPr="00A50A6F">
        <w:rPr>
          <w:rFonts w:ascii="Times New Roman" w:hAnsi="Times New Roman" w:cs="Times New Roman"/>
          <w:b/>
          <w:bCs/>
          <w:lang w:val="en"/>
        </w:rPr>
        <w:t>VARMA (2,0) f</w:t>
      </w:r>
      <w:r w:rsidRPr="00A50A6F">
        <w:rPr>
          <w:rFonts w:ascii="Times New Roman" w:hAnsi="Times New Roman" w:cs="Times New Roman"/>
          <w:b/>
          <w:bCs/>
          <w:lang w:val="en"/>
        </w:rPr>
        <w:t xml:space="preserve">irst-order AR matrix of Chengdu, </w:t>
      </w:r>
      <w:proofErr w:type="spellStart"/>
      <w:r w:rsidRPr="00A50A6F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1E2E71" w:rsidRPr="00A50A6F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A50A6F">
        <w:rPr>
          <w:rFonts w:ascii="Times New Roman" w:hAnsi="Times New Roman" w:cs="Times New Roman"/>
          <w:b/>
          <w:bCs/>
          <w:lang w:val="en"/>
        </w:rPr>
        <w:t xml:space="preserve"> Ziya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7657" w:rsidRPr="00A50A6F" w14:paraId="72D3C085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26D736" w14:textId="77777777" w:rsidR="007E7657" w:rsidRPr="00A50A6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50A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B0676" w14:textId="356C2A1D" w:rsidR="007E7657" w:rsidRPr="00A50A6F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50A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7E7657" w:rsidRPr="00A50A6F" w14:paraId="592F9384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D9E7C" w14:textId="77777777" w:rsidR="007E7657" w:rsidRPr="00A50A6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5D1BE" w14:textId="77777777" w:rsidR="007E7657" w:rsidRPr="00A50A6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50A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C1F92" w14:textId="77777777" w:rsidR="007E7657" w:rsidRPr="00A50A6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A50A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3EAB3" w14:textId="77777777" w:rsidR="007E7657" w:rsidRPr="00A50A6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50A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</w:tr>
      <w:tr w:rsidR="007E7657" w:rsidRPr="00C4355F" w14:paraId="72027BAD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B1B87" w14:textId="77777777" w:rsidR="007E7657" w:rsidRPr="00A50A6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50A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BC51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7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4BBE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0A5242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7E7657" w:rsidRPr="00C4355F" w14:paraId="55C8D6A6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838C" w14:textId="77777777" w:rsidR="007E7657" w:rsidRPr="00A50A6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A50A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7AAF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69D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FD8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5</w:t>
            </w:r>
          </w:p>
        </w:tc>
      </w:tr>
      <w:tr w:rsidR="007E7657" w:rsidRPr="00C4355F" w14:paraId="37B63DD0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DF82A4" w14:textId="77777777" w:rsidR="007E7657" w:rsidRPr="00A50A6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50A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A37A02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8C93E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135525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5</w:t>
            </w:r>
          </w:p>
        </w:tc>
      </w:tr>
    </w:tbl>
    <w:p w14:paraId="656E3871" w14:textId="77777777" w:rsidR="007E7657" w:rsidRPr="00C4355F" w:rsidRDefault="007E7657" w:rsidP="008B1A15">
      <w:pPr>
        <w:rPr>
          <w:rFonts w:ascii="Times New Roman" w:eastAsia="宋体" w:hAnsi="Times New Roman" w:cs="Times New Roman"/>
        </w:rPr>
      </w:pPr>
    </w:p>
    <w:p w14:paraId="507825C2" w14:textId="3D0F6F8D" w:rsidR="007E7657" w:rsidRPr="00927A91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927A91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927A91">
        <w:rPr>
          <w:rFonts w:ascii="Times New Roman" w:hAnsi="Times New Roman" w:cs="Times New Roman"/>
          <w:b/>
          <w:bCs/>
          <w:lang w:val="en"/>
        </w:rPr>
        <w:t>A39</w:t>
      </w:r>
      <w:r w:rsidRPr="00927A91">
        <w:rPr>
          <w:rFonts w:ascii="Times New Roman" w:hAnsi="Times New Roman" w:cs="Times New Roman"/>
          <w:b/>
          <w:bCs/>
          <w:lang w:val="en"/>
        </w:rPr>
        <w:t xml:space="preserve"> </w:t>
      </w:r>
      <w:r w:rsidR="00AC3D22" w:rsidRPr="00927A91">
        <w:rPr>
          <w:rFonts w:ascii="Times New Roman" w:hAnsi="Times New Roman" w:cs="Times New Roman"/>
          <w:b/>
          <w:bCs/>
          <w:lang w:val="en"/>
        </w:rPr>
        <w:t>VARMA (2,0) s</w:t>
      </w:r>
      <w:r w:rsidRPr="00927A91">
        <w:rPr>
          <w:rFonts w:ascii="Times New Roman" w:hAnsi="Times New Roman" w:cs="Times New Roman"/>
          <w:b/>
          <w:bCs/>
          <w:lang w:val="en"/>
        </w:rPr>
        <w:t xml:space="preserve">econd-order AR matrix of Chengdu, </w:t>
      </w:r>
      <w:proofErr w:type="spellStart"/>
      <w:r w:rsidRPr="00927A91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A83D26">
        <w:rPr>
          <w:rFonts w:ascii="Times New Roman" w:hAnsi="Times New Roman" w:cs="Times New Roman"/>
          <w:b/>
          <w:bCs/>
          <w:lang w:val="en"/>
        </w:rPr>
        <w:t xml:space="preserve"> </w:t>
      </w:r>
      <w:r w:rsidR="00A83D26">
        <w:rPr>
          <w:rFonts w:ascii="Times New Roman" w:hAnsi="Times New Roman" w:cs="Times New Roman" w:hint="eastAsia"/>
          <w:b/>
          <w:bCs/>
          <w:lang w:val="en"/>
        </w:rPr>
        <w:t>and</w:t>
      </w:r>
      <w:r w:rsidRPr="00927A91">
        <w:rPr>
          <w:rFonts w:ascii="Times New Roman" w:hAnsi="Times New Roman" w:cs="Times New Roman"/>
          <w:b/>
          <w:bCs/>
          <w:lang w:val="en"/>
        </w:rPr>
        <w:t xml:space="preserve"> Ziya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7657" w:rsidRPr="00927A91" w14:paraId="64845D3B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4D7418" w14:textId="77777777" w:rsidR="007E7657" w:rsidRPr="00927A9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7A9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B96C9" w14:textId="20A9D911" w:rsidR="007E7657" w:rsidRPr="00927A91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7A9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7E7657" w:rsidRPr="00927A91" w14:paraId="20322CAD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993D3" w14:textId="77777777" w:rsidR="007E7657" w:rsidRPr="00927A9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8D501" w14:textId="77777777" w:rsidR="007E7657" w:rsidRPr="00927A9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7A9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0488D" w14:textId="77777777" w:rsidR="007E7657" w:rsidRPr="00927A9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27A9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C241D" w14:textId="77777777" w:rsidR="007E7657" w:rsidRPr="00927A9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7A9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</w:tr>
      <w:tr w:rsidR="007E7657" w:rsidRPr="00C4355F" w14:paraId="4BD1F6F8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8AEE8" w14:textId="77777777" w:rsidR="007E7657" w:rsidRPr="00147DE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7DE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Chengdu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ACDC0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425ED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FD382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7E7657" w:rsidRPr="00C4355F" w14:paraId="2D43071B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72A4" w14:textId="77777777" w:rsidR="007E7657" w:rsidRPr="00147DE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47DE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E2A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222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BA7C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9</w:t>
            </w:r>
          </w:p>
        </w:tc>
      </w:tr>
      <w:tr w:rsidR="007E7657" w:rsidRPr="00C4355F" w14:paraId="2F7C2C65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746B66" w14:textId="77777777" w:rsidR="007E7657" w:rsidRPr="00147DE2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7DE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492B08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0498D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930A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9</w:t>
            </w:r>
          </w:p>
        </w:tc>
      </w:tr>
    </w:tbl>
    <w:p w14:paraId="63BC79F7" w14:textId="77777777" w:rsidR="007E7657" w:rsidRPr="00C4355F" w:rsidRDefault="007E7657" w:rsidP="008B1A1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09FE7A0" w14:textId="147B1A11" w:rsidR="007E7657" w:rsidRPr="00700AF3" w:rsidRDefault="007E7657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00AF3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10) </w:t>
      </w:r>
      <w:proofErr w:type="spellStart"/>
      <w:r w:rsidRPr="00700AF3">
        <w:rPr>
          <w:rFonts w:ascii="Times New Roman" w:hAnsi="Times New Roman" w:cs="Times New Roman"/>
          <w:b/>
          <w:bCs/>
          <w:sz w:val="24"/>
          <w:szCs w:val="24"/>
          <w:lang w:val="en"/>
        </w:rPr>
        <w:t>Dazhou</w:t>
      </w:r>
      <w:proofErr w:type="spellEnd"/>
      <w:r w:rsidRPr="00700AF3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</w:t>
      </w:r>
      <w:proofErr w:type="spellStart"/>
      <w:r w:rsidRPr="00700AF3">
        <w:rPr>
          <w:rFonts w:ascii="Times New Roman" w:hAnsi="Times New Roman" w:cs="Times New Roman"/>
          <w:b/>
          <w:bCs/>
          <w:sz w:val="24"/>
          <w:szCs w:val="24"/>
          <w:lang w:val="en"/>
        </w:rPr>
        <w:t>Guang'an</w:t>
      </w:r>
      <w:proofErr w:type="spellEnd"/>
      <w:r w:rsidRPr="00700AF3">
        <w:rPr>
          <w:rFonts w:ascii="Times New Roman" w:hAnsi="Times New Roman" w:cs="Times New Roman"/>
          <w:b/>
          <w:bCs/>
          <w:sz w:val="24"/>
          <w:szCs w:val="24"/>
          <w:lang w:val="en"/>
        </w:rPr>
        <w:t>, Nanch</w:t>
      </w:r>
      <w:r w:rsidR="00A37C6B" w:rsidRPr="00700AF3">
        <w:rPr>
          <w:rFonts w:ascii="Times New Roman" w:hAnsi="Times New Roman" w:cs="Times New Roman"/>
          <w:b/>
          <w:bCs/>
          <w:sz w:val="24"/>
          <w:szCs w:val="24"/>
          <w:lang w:val="en"/>
        </w:rPr>
        <w:t>o</w:t>
      </w:r>
      <w:r w:rsidRPr="00700AF3">
        <w:rPr>
          <w:rFonts w:ascii="Times New Roman" w:hAnsi="Times New Roman" w:cs="Times New Roman"/>
          <w:b/>
          <w:bCs/>
          <w:sz w:val="24"/>
          <w:szCs w:val="24"/>
          <w:lang w:val="en"/>
        </w:rPr>
        <w:t>ng parameter learning results:</w:t>
      </w:r>
    </w:p>
    <w:p w14:paraId="2185B85F" w14:textId="77777777" w:rsidR="007E7657" w:rsidRPr="00700AF3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21FEE6C9" w14:textId="21ECFEEE" w:rsidR="007E7657" w:rsidRPr="00700AF3" w:rsidRDefault="00E5426F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700AF3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700AF3">
        <w:rPr>
          <w:rFonts w:ascii="Times New Roman" w:hAnsi="Times New Roman" w:cs="Times New Roman"/>
          <w:b/>
          <w:bCs/>
          <w:lang w:val="en"/>
        </w:rPr>
        <w:t>A40</w:t>
      </w:r>
      <w:r w:rsidRPr="00700AF3">
        <w:rPr>
          <w:rFonts w:ascii="Times New Roman" w:hAnsi="Times New Roman" w:cs="Times New Roman"/>
          <w:b/>
          <w:bCs/>
          <w:lang w:val="en"/>
        </w:rPr>
        <w:t xml:space="preserve"> the unit-root test result of </w:t>
      </w:r>
      <w:proofErr w:type="spellStart"/>
      <w:r w:rsidR="007E7657" w:rsidRPr="00700AF3">
        <w:rPr>
          <w:rFonts w:ascii="Times New Roman" w:hAnsi="Times New Roman" w:cs="Times New Roman"/>
          <w:b/>
          <w:bCs/>
          <w:lang w:val="en"/>
        </w:rPr>
        <w:t>Dazhou</w:t>
      </w:r>
      <w:proofErr w:type="spellEnd"/>
      <w:r w:rsidR="007E7657" w:rsidRPr="00700AF3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7E7657" w:rsidRPr="00700AF3">
        <w:rPr>
          <w:rFonts w:ascii="Times New Roman" w:hAnsi="Times New Roman" w:cs="Times New Roman"/>
          <w:b/>
          <w:bCs/>
          <w:lang w:val="en"/>
        </w:rPr>
        <w:t>Guang'an</w:t>
      </w:r>
      <w:proofErr w:type="spellEnd"/>
      <w:r w:rsidR="002F212B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7E7657" w:rsidRPr="00700AF3">
        <w:rPr>
          <w:rFonts w:ascii="Times New Roman" w:hAnsi="Times New Roman" w:cs="Times New Roman"/>
          <w:b/>
          <w:bCs/>
          <w:lang w:val="en"/>
        </w:rPr>
        <w:t xml:space="preserve"> Nanch</w:t>
      </w:r>
      <w:r w:rsidR="00ED415B" w:rsidRPr="00700AF3">
        <w:rPr>
          <w:rFonts w:ascii="Times New Roman" w:hAnsi="Times New Roman" w:cs="Times New Roman"/>
          <w:b/>
          <w:bCs/>
          <w:lang w:val="en"/>
        </w:rPr>
        <w:t>o</w:t>
      </w:r>
      <w:r w:rsidR="007E7657" w:rsidRPr="00700AF3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E7657" w:rsidRPr="00C4355F" w14:paraId="3E2623E8" w14:textId="77777777" w:rsidTr="00700AF3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E8716E" w14:textId="77777777" w:rsidR="007E7657" w:rsidRPr="00F16A93" w:rsidRDefault="007E7657" w:rsidP="00700AF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16A9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545C95" w14:textId="23E8E4CA" w:rsidR="007E7657" w:rsidRPr="00F16A93" w:rsidRDefault="007E7657" w:rsidP="00700AF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16A9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708EE2" w14:textId="0742ACB9" w:rsidR="007E7657" w:rsidRPr="00F16A93" w:rsidRDefault="007E7657" w:rsidP="00700AF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16A93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6525A6" w:rsidRPr="00F16A93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700AF3" w:rsidRPr="00F16A93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alue</w:t>
            </w:r>
          </w:p>
        </w:tc>
      </w:tr>
      <w:tr w:rsidR="007E7657" w:rsidRPr="00C4355F" w14:paraId="0F1DF173" w14:textId="77777777" w:rsidTr="00700AF3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583C50C6" w14:textId="77777777" w:rsidR="007E7657" w:rsidRPr="00662FD9" w:rsidRDefault="007E7657" w:rsidP="00700AF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62FD9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1CF39F70" w14:textId="77777777" w:rsidR="007E7657" w:rsidRPr="00C4355F" w:rsidRDefault="007E7657" w:rsidP="00700AF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2.0433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4938478E" w14:textId="77777777" w:rsidR="007E7657" w:rsidRPr="00C4355F" w:rsidRDefault="007E7657" w:rsidP="00700AF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576</w:t>
            </w:r>
          </w:p>
        </w:tc>
      </w:tr>
      <w:tr w:rsidR="007E7657" w:rsidRPr="00C4355F" w14:paraId="3A1A8C69" w14:textId="77777777" w:rsidTr="00700AF3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0AC47A9C" w14:textId="77777777" w:rsidR="007E7657" w:rsidRPr="00662FD9" w:rsidRDefault="007E7657" w:rsidP="00700AF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62FD9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EA05E22" w14:textId="77777777" w:rsidR="007E7657" w:rsidRPr="00C4355F" w:rsidRDefault="007E7657" w:rsidP="00700AF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1.5254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5947FF50" w14:textId="77777777" w:rsidR="007E7657" w:rsidRPr="00C4355F" w:rsidRDefault="007E7657" w:rsidP="00700AF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7757</w:t>
            </w:r>
          </w:p>
        </w:tc>
      </w:tr>
      <w:tr w:rsidR="007E7657" w:rsidRPr="00C4355F" w14:paraId="748D916D" w14:textId="77777777" w:rsidTr="00700AF3"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278964A6" w14:textId="77777777" w:rsidR="007E7657" w:rsidRPr="00662FD9" w:rsidRDefault="007E7657" w:rsidP="00700AF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62FD9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5CE6F93D" w14:textId="77777777" w:rsidR="007E7657" w:rsidRPr="00C4355F" w:rsidRDefault="007E7657" w:rsidP="00700AF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4922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23F47732" w14:textId="77777777" w:rsidR="007E7657" w:rsidRPr="00C4355F" w:rsidRDefault="007E7657" w:rsidP="00700AF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440</w:t>
            </w:r>
          </w:p>
        </w:tc>
      </w:tr>
    </w:tbl>
    <w:p w14:paraId="761101BF" w14:textId="77777777" w:rsidR="007E7657" w:rsidRPr="00C4355F" w:rsidRDefault="007E765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00A099F5" w14:textId="4A42267D" w:rsidR="00B654CA" w:rsidRPr="00C4355F" w:rsidRDefault="00B654CA" w:rsidP="00B654CA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Dazhou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Guang’an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was not stable, so cointegration test was 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lastRenderedPageBreak/>
        <w:t>conducted for detecting cointegration relationship between those series. The result showed that cointegration relationship exist</w:t>
      </w:r>
      <w:r w:rsidR="009076C7">
        <w:rPr>
          <w:rFonts w:ascii="Times New Roman" w:hAnsi="Times New Roman" w:cs="Times New Roman" w:hint="eastAsia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p w14:paraId="285D2E4F" w14:textId="77777777" w:rsidR="007E7657" w:rsidRPr="00C4355F" w:rsidRDefault="007E7657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9C65888" w14:textId="47B04799" w:rsidR="007E7657" w:rsidRPr="009076C7" w:rsidRDefault="00300679" w:rsidP="00300679">
      <w:pPr>
        <w:jc w:val="center"/>
        <w:rPr>
          <w:rFonts w:ascii="Times New Roman" w:eastAsia="宋体" w:hAnsi="Times New Roman" w:cs="Times New Roman"/>
          <w:b/>
          <w:bCs/>
        </w:rPr>
      </w:pPr>
      <w:r w:rsidRPr="009076C7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9076C7">
        <w:rPr>
          <w:rFonts w:ascii="Times New Roman" w:hAnsi="Times New Roman" w:cs="Times New Roman"/>
          <w:b/>
          <w:bCs/>
          <w:lang w:val="en"/>
        </w:rPr>
        <w:t>A41</w:t>
      </w:r>
      <w:r w:rsidRPr="009076C7">
        <w:rPr>
          <w:rFonts w:ascii="Times New Roman" w:hAnsi="Times New Roman" w:cs="Times New Roman"/>
          <w:b/>
          <w:bCs/>
          <w:lang w:val="en"/>
        </w:rPr>
        <w:t xml:space="preserve"> </w:t>
      </w:r>
      <w:r w:rsidR="009076C7" w:rsidRPr="009076C7">
        <w:rPr>
          <w:rFonts w:ascii="Times New Roman" w:hAnsi="Times New Roman" w:cs="Times New Roman" w:hint="eastAsia"/>
          <w:b/>
          <w:bCs/>
          <w:lang w:val="en"/>
        </w:rPr>
        <w:t>t</w:t>
      </w:r>
      <w:r w:rsidRPr="009076C7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9076C7">
        <w:rPr>
          <w:rFonts w:ascii="Times New Roman" w:hAnsi="Times New Roman" w:cs="Times New Roman"/>
          <w:b/>
          <w:bCs/>
          <w:i/>
          <w:iCs/>
          <w:lang w:val="en"/>
        </w:rPr>
        <w:t xml:space="preserve">p </w:t>
      </w:r>
      <w:r w:rsidRPr="009076C7">
        <w:rPr>
          <w:rFonts w:ascii="Times New Roman" w:hAnsi="Times New Roman" w:cs="Times New Roman"/>
          <w:b/>
          <w:bCs/>
          <w:lang w:val="en"/>
        </w:rPr>
        <w:t xml:space="preserve">value table for extended cross-correlation matrices of </w:t>
      </w:r>
      <w:proofErr w:type="spellStart"/>
      <w:r w:rsidR="00B80BDA" w:rsidRPr="009076C7">
        <w:rPr>
          <w:rFonts w:ascii="Times New Roman" w:hAnsi="Times New Roman" w:cs="Times New Roman"/>
          <w:b/>
          <w:bCs/>
          <w:lang w:val="en"/>
        </w:rPr>
        <w:t>Dazhou</w:t>
      </w:r>
      <w:proofErr w:type="spellEnd"/>
      <w:r w:rsidR="00B80BDA" w:rsidRPr="009076C7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B80BDA" w:rsidRPr="009076C7">
        <w:rPr>
          <w:rFonts w:ascii="Times New Roman" w:hAnsi="Times New Roman" w:cs="Times New Roman"/>
          <w:b/>
          <w:bCs/>
          <w:lang w:val="en"/>
        </w:rPr>
        <w:t>Guang'an</w:t>
      </w:r>
      <w:proofErr w:type="spellEnd"/>
      <w:r w:rsidR="00854A16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B80BDA" w:rsidRPr="009076C7">
        <w:rPr>
          <w:rFonts w:ascii="Times New Roman" w:hAnsi="Times New Roman" w:cs="Times New Roman"/>
          <w:b/>
          <w:bCs/>
          <w:lang w:val="en"/>
        </w:rPr>
        <w:t xml:space="preserve"> Nanch</w:t>
      </w:r>
      <w:r w:rsidR="00923EDC" w:rsidRPr="009076C7">
        <w:rPr>
          <w:rFonts w:ascii="Times New Roman" w:hAnsi="Times New Roman" w:cs="Times New Roman"/>
          <w:b/>
          <w:bCs/>
          <w:lang w:val="en"/>
        </w:rPr>
        <w:t>o</w:t>
      </w:r>
      <w:r w:rsidR="00B80BDA" w:rsidRPr="009076C7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7E7657" w:rsidRPr="009076C7" w14:paraId="6A287660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3F05FD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9076C7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597AC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9076C7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7E7657" w:rsidRPr="009076C7" w14:paraId="68BFF928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52395C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F5B42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CCED7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7DC1B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3D506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7E7657" w:rsidRPr="00C4355F" w14:paraId="5DE3FF90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27C6534B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7E761CF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14421CD4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758B67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315D286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7E7657" w:rsidRPr="00C4355F" w14:paraId="6079F725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12BA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341F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7F33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8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9D9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4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AB4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866</w:t>
            </w:r>
          </w:p>
        </w:tc>
      </w:tr>
      <w:tr w:rsidR="007E7657" w:rsidRPr="00C4355F" w14:paraId="290E8E86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284C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CDF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83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4FB4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63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A2B4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9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A60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92</w:t>
            </w:r>
          </w:p>
        </w:tc>
      </w:tr>
      <w:tr w:rsidR="007E7657" w:rsidRPr="00C4355F" w14:paraId="6A32CB3D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7E69B2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76C7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A9A24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9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3B572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61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14919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1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22D42F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117</w:t>
            </w:r>
          </w:p>
        </w:tc>
      </w:tr>
    </w:tbl>
    <w:p w14:paraId="39ABDDE5" w14:textId="77777777" w:rsidR="007E7657" w:rsidRPr="00C4355F" w:rsidRDefault="007E765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116C78E7" w14:textId="57882DC3" w:rsidR="007E7657" w:rsidRPr="00C4355F" w:rsidRDefault="007E765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9076C7">
        <w:rPr>
          <w:rFonts w:ascii="Times New Roman" w:hAnsi="Times New Roman" w:cs="Times New Roman" w:hint="eastAsia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9076C7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212F87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1</w:t>
      </w:r>
      <w:r w:rsidR="009076C7">
        <w:rPr>
          <w:rFonts w:ascii="Times New Roman" w:hAnsi="Times New Roman" w:cs="Times New Roman"/>
          <w:sz w:val="24"/>
          <w:lang w:val="en"/>
        </w:rPr>
        <w:t xml:space="preserve"> </w:t>
      </w:r>
      <w:r w:rsidR="009076C7">
        <w:rPr>
          <w:rFonts w:ascii="Times New Roman" w:hAnsi="Times New Roman" w:cs="Times New Roman" w:hint="eastAsia"/>
          <w:sz w:val="24"/>
          <w:lang w:val="en"/>
        </w:rPr>
        <w:t>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9076C7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212F87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1, so </w:t>
      </w:r>
      <w:r w:rsidR="00646710" w:rsidRPr="00C4355F">
        <w:rPr>
          <w:rFonts w:ascii="Times New Roman" w:hAnsi="Times New Roman" w:cs="Times New Roman"/>
          <w:sz w:val="24"/>
          <w:szCs w:val="24"/>
          <w:lang w:val="en"/>
        </w:rPr>
        <w:t>we 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1,1) </w:t>
      </w:r>
      <w:r w:rsidR="00F0761C" w:rsidRPr="00C4355F">
        <w:rPr>
          <w:rFonts w:ascii="Times New Roman" w:hAnsi="Times New Roman" w:cs="Times New Roman"/>
          <w:sz w:val="24"/>
          <w:lang w:val="en"/>
        </w:rPr>
        <w:t>for model fitting.</w:t>
      </w:r>
    </w:p>
    <w:p w14:paraId="0967002D" w14:textId="77777777" w:rsidR="007E7657" w:rsidRPr="00C4355F" w:rsidRDefault="007E765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F7E720C" w14:textId="6C213BDB" w:rsidR="007E7657" w:rsidRPr="009076C7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9076C7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9076C7">
        <w:rPr>
          <w:rFonts w:ascii="Times New Roman" w:hAnsi="Times New Roman" w:cs="Times New Roman"/>
          <w:b/>
          <w:bCs/>
          <w:lang w:val="en"/>
        </w:rPr>
        <w:t>A42</w:t>
      </w:r>
      <w:r w:rsidRPr="009076C7">
        <w:rPr>
          <w:rFonts w:ascii="Times New Roman" w:hAnsi="Times New Roman" w:cs="Times New Roman"/>
          <w:b/>
          <w:bCs/>
          <w:lang w:val="en"/>
        </w:rPr>
        <w:t xml:space="preserve"> VARMA (1,1) first-order AR matrix</w:t>
      </w:r>
      <w:r w:rsidR="00BD48F9" w:rsidRPr="009076C7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BD48F9" w:rsidRPr="009076C7">
        <w:rPr>
          <w:rFonts w:ascii="Times New Roman" w:hAnsi="Times New Roman" w:cs="Times New Roman"/>
          <w:b/>
          <w:bCs/>
          <w:lang w:val="en"/>
        </w:rPr>
        <w:t>Dazhou</w:t>
      </w:r>
      <w:proofErr w:type="spellEnd"/>
      <w:r w:rsidR="00BD48F9" w:rsidRPr="009076C7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BD48F9" w:rsidRPr="009076C7">
        <w:rPr>
          <w:rFonts w:ascii="Times New Roman" w:hAnsi="Times New Roman" w:cs="Times New Roman"/>
          <w:b/>
          <w:bCs/>
          <w:lang w:val="en"/>
        </w:rPr>
        <w:t>Guang'an</w:t>
      </w:r>
      <w:proofErr w:type="spellEnd"/>
      <w:r w:rsidR="009076C7">
        <w:rPr>
          <w:rFonts w:ascii="Times New Roman" w:hAnsi="Times New Roman" w:cs="Times New Roman"/>
          <w:b/>
          <w:bCs/>
          <w:lang w:val="en"/>
        </w:rPr>
        <w:t xml:space="preserve"> </w:t>
      </w:r>
      <w:r w:rsidR="009076C7">
        <w:rPr>
          <w:rFonts w:ascii="Times New Roman" w:hAnsi="Times New Roman" w:cs="Times New Roman" w:hint="eastAsia"/>
          <w:b/>
          <w:bCs/>
          <w:lang w:val="en"/>
        </w:rPr>
        <w:t>and</w:t>
      </w:r>
      <w:r w:rsidR="00BD48F9" w:rsidRPr="009076C7">
        <w:rPr>
          <w:rFonts w:ascii="Times New Roman" w:hAnsi="Times New Roman" w:cs="Times New Roman"/>
          <w:b/>
          <w:bCs/>
          <w:lang w:val="en"/>
        </w:rPr>
        <w:t xml:space="preserve"> Nanch</w:t>
      </w:r>
      <w:r w:rsidR="00280796" w:rsidRPr="009076C7">
        <w:rPr>
          <w:rFonts w:ascii="Times New Roman" w:hAnsi="Times New Roman" w:cs="Times New Roman"/>
          <w:b/>
          <w:bCs/>
          <w:lang w:val="en"/>
        </w:rPr>
        <w:t>o</w:t>
      </w:r>
      <w:r w:rsidR="00BD48F9" w:rsidRPr="009076C7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7657" w:rsidRPr="009076C7" w14:paraId="6B603D54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EA1CF0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076C7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4F036" w14:textId="270140AA" w:rsidR="007E7657" w:rsidRPr="009076C7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076C7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7E7657" w:rsidRPr="009076C7" w14:paraId="0EF93B18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DA724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A1F203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076C7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E2013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076C7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16193" w14:textId="77777777" w:rsidR="007E7657" w:rsidRPr="009076C7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076C7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</w:tr>
      <w:tr w:rsidR="007E7657" w:rsidRPr="00C4355F" w14:paraId="5A211B62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CB069" w14:textId="77777777" w:rsidR="007E7657" w:rsidRPr="00EC332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C332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8517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8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9E0E1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4D661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-0.23</w:t>
            </w:r>
          </w:p>
        </w:tc>
      </w:tr>
      <w:tr w:rsidR="007E7657" w:rsidRPr="00C4355F" w14:paraId="338E67A2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57C4" w14:textId="77777777" w:rsidR="007E7657" w:rsidRPr="00EC332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C332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D9E2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EB195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6BFC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7E7657" w:rsidRPr="00C4355F" w14:paraId="13444B72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2A7775" w14:textId="77777777" w:rsidR="007E7657" w:rsidRPr="00EC3321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C332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35B9E3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29395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8AA762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75</w:t>
            </w:r>
          </w:p>
        </w:tc>
      </w:tr>
    </w:tbl>
    <w:p w14:paraId="7921B80E" w14:textId="77777777" w:rsidR="007E7657" w:rsidRPr="00C4355F" w:rsidRDefault="007E7657" w:rsidP="008B1A15">
      <w:pPr>
        <w:rPr>
          <w:rFonts w:ascii="Times New Roman" w:eastAsia="宋体" w:hAnsi="Times New Roman" w:cs="Times New Roman"/>
        </w:rPr>
      </w:pPr>
    </w:p>
    <w:p w14:paraId="1D9EDC3C" w14:textId="2E22F475" w:rsidR="007E7657" w:rsidRPr="008B123C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CD46EB">
        <w:rPr>
          <w:rFonts w:ascii="Times New Roman" w:hAnsi="Times New Roman" w:cs="Times New Roman"/>
          <w:b/>
          <w:bCs/>
          <w:lang w:val="en"/>
        </w:rPr>
        <w:t>Tab</w:t>
      </w:r>
      <w:r w:rsidRPr="008B123C">
        <w:rPr>
          <w:rFonts w:ascii="Times New Roman" w:hAnsi="Times New Roman" w:cs="Times New Roman"/>
          <w:b/>
          <w:bCs/>
          <w:lang w:val="en"/>
        </w:rPr>
        <w:t xml:space="preserve">le </w:t>
      </w:r>
      <w:r w:rsidR="00FB0433" w:rsidRPr="008B123C">
        <w:rPr>
          <w:rFonts w:ascii="Times New Roman" w:hAnsi="Times New Roman" w:cs="Times New Roman"/>
          <w:b/>
          <w:bCs/>
          <w:lang w:val="en"/>
        </w:rPr>
        <w:t>A43</w:t>
      </w:r>
      <w:r w:rsidRPr="008B123C">
        <w:rPr>
          <w:rFonts w:ascii="Times New Roman" w:hAnsi="Times New Roman" w:cs="Times New Roman"/>
          <w:b/>
          <w:bCs/>
          <w:lang w:val="en"/>
        </w:rPr>
        <w:t xml:space="preserve"> VARMA (1,1) first-order MA matrix</w:t>
      </w:r>
      <w:r w:rsidR="004E1A98" w:rsidRPr="008B123C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4E1A98" w:rsidRPr="008B123C">
        <w:rPr>
          <w:rFonts w:ascii="Times New Roman" w:hAnsi="Times New Roman" w:cs="Times New Roman"/>
          <w:b/>
          <w:bCs/>
          <w:lang w:val="en"/>
        </w:rPr>
        <w:t>Dazhou</w:t>
      </w:r>
      <w:proofErr w:type="spellEnd"/>
      <w:r w:rsidR="004E1A98" w:rsidRPr="008B123C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4E1A98" w:rsidRPr="008B123C">
        <w:rPr>
          <w:rFonts w:ascii="Times New Roman" w:hAnsi="Times New Roman" w:cs="Times New Roman"/>
          <w:b/>
          <w:bCs/>
          <w:lang w:val="en"/>
        </w:rPr>
        <w:t>Guang'an</w:t>
      </w:r>
      <w:proofErr w:type="spellEnd"/>
      <w:r w:rsidR="00333228" w:rsidRPr="008B123C">
        <w:rPr>
          <w:rFonts w:ascii="Times New Roman" w:hAnsi="Times New Roman" w:cs="Times New Roman"/>
          <w:b/>
          <w:bCs/>
          <w:lang w:val="en"/>
        </w:rPr>
        <w:t xml:space="preserve"> </w:t>
      </w:r>
      <w:r w:rsidR="00333228" w:rsidRPr="008B123C">
        <w:rPr>
          <w:rFonts w:ascii="Times New Roman" w:hAnsi="Times New Roman" w:cs="Times New Roman" w:hint="eastAsia"/>
          <w:b/>
          <w:bCs/>
          <w:lang w:val="en"/>
        </w:rPr>
        <w:t>and</w:t>
      </w:r>
      <w:r w:rsidR="004E1A98" w:rsidRPr="008B123C">
        <w:rPr>
          <w:rFonts w:ascii="Times New Roman" w:hAnsi="Times New Roman" w:cs="Times New Roman"/>
          <w:b/>
          <w:bCs/>
          <w:lang w:val="en"/>
        </w:rPr>
        <w:t xml:space="preserve"> Nanch</w:t>
      </w:r>
      <w:r w:rsidR="00280796" w:rsidRPr="008B123C">
        <w:rPr>
          <w:rFonts w:ascii="Times New Roman" w:hAnsi="Times New Roman" w:cs="Times New Roman"/>
          <w:b/>
          <w:bCs/>
          <w:lang w:val="en"/>
        </w:rPr>
        <w:t>o</w:t>
      </w:r>
      <w:r w:rsidR="004E1A98" w:rsidRPr="008B123C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7657" w:rsidRPr="008B123C" w14:paraId="2C908D00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73BA0B" w14:textId="77777777" w:rsidR="007E7657" w:rsidRPr="008B123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B123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52670" w14:textId="749D2640" w:rsidR="007E7657" w:rsidRPr="008B123C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B123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7E7657" w:rsidRPr="008B123C" w14:paraId="6C44966E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E0B92" w14:textId="77777777" w:rsidR="007E7657" w:rsidRPr="008B123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EC053" w14:textId="77777777" w:rsidR="007E7657" w:rsidRPr="008B123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B123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4F34B" w14:textId="77777777" w:rsidR="007E7657" w:rsidRPr="008B123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B123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62E21" w14:textId="77777777" w:rsidR="007E7657" w:rsidRPr="008B123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B123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</w:tr>
      <w:tr w:rsidR="007E7657" w:rsidRPr="00C4355F" w14:paraId="509FB47B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BF046" w14:textId="77777777" w:rsidR="007E7657" w:rsidRPr="008B123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B123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a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D8013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6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7402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4FD8C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23</w:t>
            </w:r>
          </w:p>
        </w:tc>
      </w:tr>
      <w:tr w:rsidR="007E7657" w:rsidRPr="00C4355F" w14:paraId="6A15E23A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BD9C" w14:textId="77777777" w:rsidR="007E7657" w:rsidRPr="008B123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B123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C4D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3F28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B872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7E7657" w:rsidRPr="00C4355F" w14:paraId="50D53E80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94ABBA" w14:textId="77777777" w:rsidR="007E7657" w:rsidRPr="008B123C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B123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8CE48C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28B0DD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15FE9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6</w:t>
            </w:r>
          </w:p>
        </w:tc>
      </w:tr>
    </w:tbl>
    <w:p w14:paraId="1FCB855A" w14:textId="77777777" w:rsidR="007E7657" w:rsidRPr="00C4355F" w:rsidRDefault="007E7657" w:rsidP="008B1A15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64A62F7" w14:textId="76831C3C" w:rsidR="007E7657" w:rsidRPr="00564A57" w:rsidRDefault="007E7657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64A5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11) </w:t>
      </w:r>
      <w:proofErr w:type="spellStart"/>
      <w:r w:rsidRPr="00564A57">
        <w:rPr>
          <w:rFonts w:ascii="Times New Roman" w:hAnsi="Times New Roman" w:cs="Times New Roman"/>
          <w:b/>
          <w:bCs/>
          <w:sz w:val="24"/>
          <w:szCs w:val="24"/>
          <w:lang w:val="en"/>
        </w:rPr>
        <w:t>Deyang</w:t>
      </w:r>
      <w:proofErr w:type="spellEnd"/>
      <w:r w:rsidRPr="00564A5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</w:t>
      </w:r>
      <w:proofErr w:type="spellStart"/>
      <w:r w:rsidRPr="00564A57">
        <w:rPr>
          <w:rFonts w:ascii="Times New Roman" w:hAnsi="Times New Roman" w:cs="Times New Roman"/>
          <w:b/>
          <w:bCs/>
          <w:sz w:val="24"/>
          <w:szCs w:val="24"/>
          <w:lang w:val="en"/>
        </w:rPr>
        <w:t>Mianyang</w:t>
      </w:r>
      <w:proofErr w:type="spellEnd"/>
      <w:r w:rsidRPr="00564A5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</w:t>
      </w:r>
      <w:proofErr w:type="spellStart"/>
      <w:r w:rsidRPr="00564A57">
        <w:rPr>
          <w:rFonts w:ascii="Times New Roman" w:hAnsi="Times New Roman" w:cs="Times New Roman"/>
          <w:b/>
          <w:bCs/>
          <w:sz w:val="24"/>
          <w:szCs w:val="24"/>
          <w:lang w:val="en"/>
        </w:rPr>
        <w:t>Suining</w:t>
      </w:r>
      <w:proofErr w:type="spellEnd"/>
      <w:r w:rsidRPr="00564A5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parameters learning results:</w:t>
      </w:r>
    </w:p>
    <w:p w14:paraId="7EC39071" w14:textId="77777777" w:rsidR="007E7657" w:rsidRPr="00564A57" w:rsidRDefault="007E7657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F8942C7" w14:textId="7B15D6B6" w:rsidR="007E7657" w:rsidRPr="00564A57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64A57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564A57">
        <w:rPr>
          <w:rFonts w:ascii="Times New Roman" w:hAnsi="Times New Roman" w:cs="Times New Roman"/>
          <w:b/>
          <w:bCs/>
          <w:lang w:val="en"/>
        </w:rPr>
        <w:t>A44</w:t>
      </w:r>
      <w:r w:rsidRPr="00564A57">
        <w:rPr>
          <w:rFonts w:ascii="Times New Roman" w:hAnsi="Times New Roman" w:cs="Times New Roman"/>
          <w:b/>
          <w:bCs/>
          <w:lang w:val="en"/>
        </w:rPr>
        <w:t xml:space="preserve"> </w:t>
      </w:r>
      <w:r w:rsidR="00F013AE" w:rsidRPr="00564A57">
        <w:rPr>
          <w:rFonts w:ascii="Times New Roman" w:hAnsi="Times New Roman" w:cs="Times New Roman"/>
          <w:b/>
          <w:bCs/>
          <w:lang w:val="en"/>
        </w:rPr>
        <w:t xml:space="preserve">the unit-root test result of </w:t>
      </w:r>
      <w:bookmarkStart w:id="10" w:name="_Hlk41748377"/>
      <w:proofErr w:type="spellStart"/>
      <w:r w:rsidRPr="00564A57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Pr="00564A57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564A57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9B024C">
        <w:rPr>
          <w:rFonts w:ascii="Times New Roman" w:hAnsi="Times New Roman" w:cs="Times New Roman"/>
          <w:b/>
          <w:bCs/>
          <w:lang w:val="en"/>
        </w:rPr>
        <w:t xml:space="preserve"> </w:t>
      </w:r>
      <w:r w:rsidR="009B024C">
        <w:rPr>
          <w:rFonts w:ascii="Times New Roman" w:hAnsi="Times New Roman" w:cs="Times New Roman" w:hint="eastAsia"/>
          <w:b/>
          <w:bCs/>
          <w:lang w:val="en"/>
        </w:rPr>
        <w:t>and</w:t>
      </w:r>
      <w:r w:rsidRPr="00564A57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564A57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E7657" w:rsidRPr="00564A57" w14:paraId="06944484" w14:textId="77777777" w:rsidTr="000F0C9D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10"/>
          <w:p w14:paraId="3FD38C5B" w14:textId="77777777" w:rsidR="007E7657" w:rsidRPr="00564A57" w:rsidRDefault="007E7657" w:rsidP="000F0C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64A57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BC6483" w14:textId="65061EEA" w:rsidR="007E7657" w:rsidRPr="00564A57" w:rsidRDefault="007E7657" w:rsidP="000F0C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4A57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68CD2F" w14:textId="3C964A7B" w:rsidR="007E7657" w:rsidRPr="00564A57" w:rsidRDefault="007E7657" w:rsidP="000F0C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64A57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564A57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564A57" w:rsidRPr="000F0C9D">
              <w:rPr>
                <w:rFonts w:ascii="Times New Roman" w:hAnsi="Times New Roman" w:cs="Times New Roman" w:hint="eastAsia"/>
                <w:b/>
                <w:bCs/>
                <w:iCs/>
                <w:szCs w:val="21"/>
                <w:lang w:val="en"/>
              </w:rPr>
              <w:t>value</w:t>
            </w:r>
          </w:p>
        </w:tc>
      </w:tr>
      <w:tr w:rsidR="007E7657" w:rsidRPr="00C4355F" w14:paraId="0C80FA27" w14:textId="77777777" w:rsidTr="000F0C9D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01153786" w14:textId="77777777" w:rsidR="007E7657" w:rsidRPr="000F0C9D" w:rsidRDefault="007E7657" w:rsidP="000F0C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0F0C9D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yang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25FFD2AB" w14:textId="77777777" w:rsidR="007E7657" w:rsidRPr="00C4355F" w:rsidRDefault="007E7657" w:rsidP="000F0C9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2371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6241AC6F" w14:textId="77777777" w:rsidR="007E7657" w:rsidRPr="00C4355F" w:rsidRDefault="007E7657" w:rsidP="000F0C9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7E7657" w:rsidRPr="00C4355F" w14:paraId="31B7F22A" w14:textId="77777777" w:rsidTr="000F0C9D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B096177" w14:textId="77777777" w:rsidR="007E7657" w:rsidRPr="000F0C9D" w:rsidRDefault="007E7657" w:rsidP="000F0C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0F0C9D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ianyang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1ECEE05" w14:textId="77777777" w:rsidR="007E7657" w:rsidRPr="00C4355F" w:rsidRDefault="007E7657" w:rsidP="000F0C9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5827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3973FCD9" w14:textId="77777777" w:rsidR="007E7657" w:rsidRPr="00C4355F" w:rsidRDefault="007E7657" w:rsidP="000F0C9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3488</w:t>
            </w:r>
          </w:p>
        </w:tc>
      </w:tr>
      <w:tr w:rsidR="007E7657" w:rsidRPr="00C4355F" w14:paraId="193D19E5" w14:textId="77777777" w:rsidTr="000F0C9D"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78D20D38" w14:textId="77777777" w:rsidR="007E7657" w:rsidRPr="000F0C9D" w:rsidRDefault="007E7657" w:rsidP="000F0C9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0F0C9D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Suining</w:t>
            </w:r>
            <w:proofErr w:type="spellEnd"/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2D5226FD" w14:textId="77777777" w:rsidR="007E7657" w:rsidRPr="00C4355F" w:rsidRDefault="007E7657" w:rsidP="000F0C9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1879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43AE8550" w14:textId="77777777" w:rsidR="007E7657" w:rsidRPr="00C4355F" w:rsidRDefault="007E7657" w:rsidP="000F0C9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581712C6" w14:textId="77777777" w:rsidR="007E7657" w:rsidRPr="00C4355F" w:rsidRDefault="007E765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083812B2" w14:textId="125508E6" w:rsidR="007E7657" w:rsidRPr="00C4355F" w:rsidRDefault="003B4856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lastRenderedPageBreak/>
        <w:t>It show</w:t>
      </w:r>
      <w:r w:rsidR="001C6870" w:rsidRPr="00C4355F">
        <w:rPr>
          <w:rFonts w:ascii="Times New Roman" w:hAnsi="Times New Roman" w:cs="Times New Roman"/>
          <w:sz w:val="24"/>
          <w:szCs w:val="24"/>
          <w:lang w:val="en"/>
        </w:rPr>
        <w:t>ed</w:t>
      </w:r>
      <w:r w:rsidR="007E7657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that </w:t>
      </w:r>
      <w:r w:rsidR="005B429E" w:rsidRPr="00C4355F">
        <w:rPr>
          <w:rFonts w:ascii="Times New Roman" w:hAnsi="Times New Roman" w:cs="Times New Roman"/>
          <w:sz w:val="24"/>
          <w:szCs w:val="24"/>
          <w:lang w:val="en"/>
        </w:rPr>
        <w:t>series</w:t>
      </w:r>
      <w:r w:rsidR="007E7657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3F1741">
        <w:rPr>
          <w:rFonts w:ascii="Times New Roman" w:hAnsi="Times New Roman" w:cs="Times New Roman" w:hint="eastAsia"/>
          <w:sz w:val="24"/>
          <w:szCs w:val="24"/>
          <w:lang w:val="en"/>
        </w:rPr>
        <w:t>of</w:t>
      </w:r>
      <w:r w:rsidR="003F174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3F1741" w:rsidRPr="003F1741">
        <w:rPr>
          <w:rFonts w:ascii="Times New Roman" w:hAnsi="Times New Roman" w:cs="Times New Roman"/>
          <w:sz w:val="24"/>
          <w:szCs w:val="24"/>
          <w:lang w:val="en"/>
        </w:rPr>
        <w:t>Deyang</w:t>
      </w:r>
      <w:proofErr w:type="spellEnd"/>
      <w:r w:rsidR="003F1741" w:rsidRPr="003F1741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proofErr w:type="spellStart"/>
      <w:r w:rsidR="003F1741" w:rsidRPr="003F1741">
        <w:rPr>
          <w:rFonts w:ascii="Times New Roman" w:hAnsi="Times New Roman" w:cs="Times New Roman"/>
          <w:sz w:val="24"/>
          <w:szCs w:val="24"/>
          <w:lang w:val="en"/>
        </w:rPr>
        <w:t>Mianyang</w:t>
      </w:r>
      <w:proofErr w:type="spellEnd"/>
      <w:r w:rsidR="007D2B6B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7D2B6B">
        <w:rPr>
          <w:rFonts w:ascii="Times New Roman" w:hAnsi="Times New Roman" w:cs="Times New Roman" w:hint="eastAsia"/>
          <w:sz w:val="24"/>
          <w:szCs w:val="24"/>
          <w:lang w:val="en"/>
        </w:rPr>
        <w:t>and</w:t>
      </w:r>
      <w:r w:rsidR="003F1741" w:rsidRPr="003F174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3F1741" w:rsidRPr="003F1741">
        <w:rPr>
          <w:rFonts w:ascii="Times New Roman" w:hAnsi="Times New Roman" w:cs="Times New Roman"/>
          <w:sz w:val="24"/>
          <w:szCs w:val="24"/>
          <w:lang w:val="en"/>
        </w:rPr>
        <w:t>Suining</w:t>
      </w:r>
      <w:proofErr w:type="spellEnd"/>
      <w:r w:rsidR="003F1741" w:rsidRPr="003F174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3F1741">
        <w:rPr>
          <w:rFonts w:ascii="Times New Roman" w:hAnsi="Times New Roman" w:cs="Times New Roman" w:hint="eastAsia"/>
          <w:sz w:val="24"/>
          <w:szCs w:val="24"/>
          <w:lang w:val="en"/>
        </w:rPr>
        <w:t>were</w:t>
      </w:r>
      <w:r w:rsidR="003F1741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AA0E05" w:rsidRPr="00C4355F">
        <w:rPr>
          <w:rFonts w:ascii="Times New Roman" w:hAnsi="Times New Roman" w:cs="Times New Roman"/>
          <w:sz w:val="24"/>
          <w:szCs w:val="24"/>
          <w:lang w:val="en"/>
        </w:rPr>
        <w:t>all</w:t>
      </w:r>
      <w:r w:rsidR="007E7657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table, </w:t>
      </w:r>
      <w:r w:rsidR="004C746C" w:rsidRPr="00C4355F">
        <w:rPr>
          <w:rFonts w:ascii="Times New Roman" w:hAnsi="Times New Roman" w:cs="Times New Roman"/>
          <w:sz w:val="24"/>
          <w:szCs w:val="24"/>
          <w:lang w:val="en"/>
        </w:rPr>
        <w:t xml:space="preserve">so we </w:t>
      </w:r>
      <w:r w:rsidR="007E7657" w:rsidRPr="00C4355F">
        <w:rPr>
          <w:rFonts w:ascii="Times New Roman" w:hAnsi="Times New Roman" w:cs="Times New Roman"/>
          <w:sz w:val="24"/>
          <w:szCs w:val="24"/>
          <w:lang w:val="en"/>
        </w:rPr>
        <w:t>c</w:t>
      </w:r>
      <w:r w:rsidR="00D76126">
        <w:rPr>
          <w:rFonts w:ascii="Times New Roman" w:hAnsi="Times New Roman" w:cs="Times New Roman" w:hint="eastAsia"/>
          <w:sz w:val="24"/>
          <w:szCs w:val="24"/>
          <w:lang w:val="en"/>
        </w:rPr>
        <w:t>ould</w:t>
      </w:r>
      <w:r w:rsidR="007E7657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fit the VARMA model.</w:t>
      </w:r>
    </w:p>
    <w:p w14:paraId="084C48E7" w14:textId="77777777" w:rsidR="007D2B6B" w:rsidRPr="00C4355F" w:rsidRDefault="007D2B6B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732814A" w14:textId="3272DEFD" w:rsidR="007E7657" w:rsidRPr="006F0A1F" w:rsidRDefault="00783A76" w:rsidP="00886CDD">
      <w:pPr>
        <w:jc w:val="center"/>
        <w:rPr>
          <w:rFonts w:ascii="Times New Roman" w:eastAsia="宋体" w:hAnsi="Times New Roman" w:cs="Times New Roman"/>
          <w:b/>
          <w:bCs/>
        </w:rPr>
      </w:pPr>
      <w:r w:rsidRPr="006F0A1F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6F0A1F">
        <w:rPr>
          <w:rFonts w:ascii="Times New Roman" w:hAnsi="Times New Roman" w:cs="Times New Roman"/>
          <w:b/>
          <w:bCs/>
          <w:lang w:val="en"/>
        </w:rPr>
        <w:t>45</w:t>
      </w:r>
      <w:r w:rsidRPr="006F0A1F">
        <w:rPr>
          <w:rFonts w:ascii="Times New Roman" w:hAnsi="Times New Roman" w:cs="Times New Roman"/>
          <w:b/>
          <w:bCs/>
          <w:lang w:val="en"/>
        </w:rPr>
        <w:t xml:space="preserve"> </w:t>
      </w:r>
      <w:r w:rsidR="006F0A1F">
        <w:rPr>
          <w:rFonts w:ascii="Times New Roman" w:hAnsi="Times New Roman" w:cs="Times New Roman" w:hint="eastAsia"/>
          <w:b/>
          <w:bCs/>
          <w:lang w:val="en"/>
        </w:rPr>
        <w:t>t</w:t>
      </w:r>
      <w:r w:rsidRPr="006F0A1F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6F0A1F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6F0A1F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B252DA">
        <w:rPr>
          <w:rFonts w:ascii="Times New Roman" w:hAnsi="Times New Roman" w:cs="Times New Roman" w:hint="eastAsia"/>
          <w:b/>
          <w:bCs/>
          <w:lang w:val="en"/>
        </w:rPr>
        <w:t>x</w:t>
      </w:r>
      <w:r w:rsidRPr="006F0A1F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6F0A1F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Pr="006F0A1F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6F0A1F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6F0A1F">
        <w:rPr>
          <w:rFonts w:ascii="Times New Roman" w:hAnsi="Times New Roman" w:cs="Times New Roman"/>
          <w:b/>
          <w:bCs/>
          <w:lang w:val="en"/>
        </w:rPr>
        <w:t xml:space="preserve"> </w:t>
      </w:r>
      <w:r w:rsidR="006F0A1F">
        <w:rPr>
          <w:rFonts w:ascii="Times New Roman" w:hAnsi="Times New Roman" w:cs="Times New Roman" w:hint="eastAsia"/>
          <w:b/>
          <w:bCs/>
          <w:lang w:val="en"/>
        </w:rPr>
        <w:t>and</w:t>
      </w:r>
      <w:r w:rsidRPr="006F0A1F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6F0A1F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7E7657" w:rsidRPr="006F0A1F" w14:paraId="69516BBC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96AA5C" w14:textId="77777777" w:rsidR="007E7657" w:rsidRPr="006F0A1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A1F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6F0A1F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240EC" w14:textId="77777777" w:rsidR="007E7657" w:rsidRPr="006F0A1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A1F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6F0A1F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7E7657" w:rsidRPr="006F0A1F" w14:paraId="75D19D23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EE881" w14:textId="77777777" w:rsidR="007E7657" w:rsidRPr="006F0A1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A9B91" w14:textId="77777777" w:rsidR="007E7657" w:rsidRPr="006F0A1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A1F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EE982" w14:textId="77777777" w:rsidR="007E7657" w:rsidRPr="006F0A1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A1F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10647" w14:textId="77777777" w:rsidR="007E7657" w:rsidRPr="006F0A1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A1F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ABAEC" w14:textId="77777777" w:rsidR="007E7657" w:rsidRPr="006F0A1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F0A1F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7E7657" w:rsidRPr="00C4355F" w14:paraId="6A08C33F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05864AC5" w14:textId="77777777" w:rsidR="007E7657" w:rsidRPr="00B252D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252DA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0BEF0F35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6D271B1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10478CC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23F0DADB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7E7657" w:rsidRPr="00C4355F" w14:paraId="2B8DFB31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30DC" w14:textId="77777777" w:rsidR="007E7657" w:rsidRPr="00B252D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252DA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541D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E7D4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28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7D45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7DF5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785</w:t>
            </w:r>
          </w:p>
        </w:tc>
      </w:tr>
      <w:tr w:rsidR="007E7657" w:rsidRPr="00C4355F" w14:paraId="4472BA64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62D1" w14:textId="77777777" w:rsidR="007E7657" w:rsidRPr="00B252D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252DA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A180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43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8078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344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602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6281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008</w:t>
            </w:r>
          </w:p>
        </w:tc>
      </w:tr>
      <w:tr w:rsidR="007E7657" w:rsidRPr="00C4355F" w14:paraId="33F2EF55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656BC5" w14:textId="77777777" w:rsidR="007E7657" w:rsidRPr="00B252DA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252DA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E4051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8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A3F064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2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49F490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37EFB0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59</w:t>
            </w:r>
          </w:p>
        </w:tc>
      </w:tr>
    </w:tbl>
    <w:p w14:paraId="09D452CB" w14:textId="77777777" w:rsidR="007E7657" w:rsidRPr="00C4355F" w:rsidRDefault="007E765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178F117" w14:textId="05046072" w:rsidR="007E7657" w:rsidRPr="00DD09F5" w:rsidRDefault="007E7657" w:rsidP="00DD09F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374B04">
        <w:rPr>
          <w:rFonts w:ascii="Times New Roman" w:hAnsi="Times New Roman" w:cs="Times New Roman" w:hint="eastAsia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B252DA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BC0481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2</w:t>
      </w:r>
      <w:r w:rsidR="00500730">
        <w:rPr>
          <w:rFonts w:ascii="Times New Roman" w:hAnsi="Times New Roman" w:cs="Times New Roman"/>
          <w:sz w:val="24"/>
          <w:lang w:val="en"/>
        </w:rPr>
        <w:t xml:space="preserve"> </w:t>
      </w:r>
      <w:r w:rsidR="00500730">
        <w:rPr>
          <w:rFonts w:ascii="Times New Roman" w:hAnsi="Times New Roman" w:cs="Times New Roman" w:hint="eastAsia"/>
          <w:sz w:val="24"/>
          <w:lang w:val="en"/>
        </w:rPr>
        <w:t>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B252DA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BC0481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0, so </w:t>
      </w:r>
      <w:r w:rsidR="00664C43">
        <w:rPr>
          <w:rFonts w:ascii="Times New Roman" w:hAnsi="Times New Roman" w:cs="Times New Roman" w:hint="eastAsia"/>
          <w:sz w:val="24"/>
          <w:lang w:val="en"/>
        </w:rPr>
        <w:t>we</w:t>
      </w:r>
      <w:r w:rsidR="00664C43">
        <w:rPr>
          <w:rFonts w:ascii="Times New Roman" w:hAnsi="Times New Roman" w:cs="Times New Roman"/>
          <w:sz w:val="24"/>
          <w:lang w:val="en"/>
        </w:rPr>
        <w:t xml:space="preserve"> </w:t>
      </w:r>
      <w:r w:rsidR="00664C43">
        <w:rPr>
          <w:rFonts w:ascii="Times New Roman" w:hAnsi="Times New Roman" w:cs="Times New Roman" w:hint="eastAsia"/>
          <w:sz w:val="24"/>
          <w:lang w:val="en"/>
        </w:rPr>
        <w:t>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2,0)</w:t>
      </w:r>
      <w:r w:rsidR="00DD09F5" w:rsidRPr="00C4355F">
        <w:rPr>
          <w:rFonts w:ascii="Times New Roman" w:hAnsi="Times New Roman" w:cs="Times New Roman"/>
          <w:sz w:val="24"/>
          <w:lang w:val="en"/>
        </w:rPr>
        <w:t xml:space="preserve"> for model fitting.</w:t>
      </w:r>
    </w:p>
    <w:p w14:paraId="4B5B2E26" w14:textId="77777777" w:rsidR="007E7657" w:rsidRPr="00C4355F" w:rsidRDefault="007E7657" w:rsidP="006E7BCB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04063702" w14:textId="345F3A85" w:rsidR="007E7657" w:rsidRPr="00886CDD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886CDD">
        <w:rPr>
          <w:rFonts w:ascii="Times New Roman" w:hAnsi="Times New Roman" w:cs="Times New Roman"/>
          <w:b/>
          <w:bCs/>
          <w:lang w:val="en"/>
        </w:rPr>
        <w:t>Table</w:t>
      </w:r>
      <w:r w:rsidR="00FB0433" w:rsidRPr="00886CDD">
        <w:rPr>
          <w:rFonts w:ascii="Times New Roman" w:hAnsi="Times New Roman" w:cs="Times New Roman"/>
          <w:b/>
          <w:bCs/>
          <w:lang w:val="en"/>
        </w:rPr>
        <w:t xml:space="preserve"> A46</w:t>
      </w:r>
      <w:r w:rsidRPr="00886CDD">
        <w:rPr>
          <w:rFonts w:ascii="Times New Roman" w:hAnsi="Times New Roman" w:cs="Times New Roman"/>
          <w:b/>
          <w:bCs/>
          <w:lang w:val="en"/>
        </w:rPr>
        <w:t xml:space="preserve"> VARMA (2,0) first-order AR matrix</w:t>
      </w:r>
      <w:r w:rsidR="00E81C95" w:rsidRPr="00886CDD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E81C95" w:rsidRPr="00886CDD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="00E81C95" w:rsidRPr="00886CDD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E81C95" w:rsidRPr="00886CDD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886CDD">
        <w:rPr>
          <w:rFonts w:ascii="Times New Roman" w:hAnsi="Times New Roman" w:cs="Times New Roman"/>
          <w:b/>
          <w:bCs/>
          <w:lang w:val="en"/>
        </w:rPr>
        <w:t xml:space="preserve"> </w:t>
      </w:r>
      <w:r w:rsidR="00886CDD">
        <w:rPr>
          <w:rFonts w:ascii="Times New Roman" w:hAnsi="Times New Roman" w:cs="Times New Roman" w:hint="eastAsia"/>
          <w:b/>
          <w:bCs/>
          <w:lang w:val="en"/>
        </w:rPr>
        <w:t>and</w:t>
      </w:r>
      <w:r w:rsidR="00E81C95" w:rsidRPr="00886CDD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E81C95" w:rsidRPr="00886CDD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7657" w:rsidRPr="00886CDD" w14:paraId="503FEF1B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D78FAF9" w14:textId="77777777" w:rsidR="007E7657" w:rsidRPr="00886CDD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86CDD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12BF4" w14:textId="3B226568" w:rsidR="007E7657" w:rsidRPr="00886CDD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86CDD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E7657" w:rsidRPr="00886CDD" w14:paraId="4F9910E2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4B2E1" w14:textId="77777777" w:rsidR="007E7657" w:rsidRPr="00886CDD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F33EE" w14:textId="77777777" w:rsidR="007E7657" w:rsidRPr="00886CDD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86CDD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83BA0" w14:textId="77777777" w:rsidR="007E7657" w:rsidRPr="00886CDD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86CDD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4673B" w14:textId="77777777" w:rsidR="007E7657" w:rsidRPr="00886CDD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86CDD">
              <w:rPr>
                <w:rFonts w:ascii="Times New Roman" w:hAnsi="Times New Roman" w:cs="Times New Roman"/>
                <w:b/>
                <w:bCs/>
                <w:lang w:val="en"/>
              </w:rPr>
              <w:t>Suining</w:t>
            </w:r>
            <w:proofErr w:type="spellEnd"/>
          </w:p>
        </w:tc>
      </w:tr>
      <w:tr w:rsidR="007E7657" w:rsidRPr="00C4355F" w14:paraId="7FBAD007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298EC2" w14:textId="77777777" w:rsidR="007E7657" w:rsidRPr="00886CDD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86CDD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68E74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6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3DA2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4ADC3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E7657" w:rsidRPr="00C4355F" w14:paraId="59DDAADD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939B" w14:textId="77777777" w:rsidR="007E7657" w:rsidRPr="00886CDD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86CDD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83D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A37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470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E7657" w:rsidRPr="00C4355F" w14:paraId="35B867DF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F0B987" w14:textId="77777777" w:rsidR="007E7657" w:rsidRPr="00886CDD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886CDD">
              <w:rPr>
                <w:rFonts w:ascii="Times New Roman" w:hAnsi="Times New Roman" w:cs="Times New Roman"/>
                <w:b/>
                <w:bCs/>
                <w:lang w:val="en"/>
              </w:rPr>
              <w:t>Suini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0A3055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ED00DF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475C99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1.06</w:t>
            </w:r>
          </w:p>
        </w:tc>
      </w:tr>
    </w:tbl>
    <w:p w14:paraId="7E75AD73" w14:textId="77777777" w:rsidR="007E7657" w:rsidRPr="00C4355F" w:rsidRDefault="007E7657" w:rsidP="008B1A15">
      <w:pPr>
        <w:rPr>
          <w:rFonts w:ascii="Times New Roman" w:eastAsia="宋体" w:hAnsi="Times New Roman" w:cs="Times New Roman"/>
        </w:rPr>
      </w:pPr>
    </w:p>
    <w:p w14:paraId="038C1402" w14:textId="520720D3" w:rsidR="007E7657" w:rsidRPr="005E0FCF" w:rsidRDefault="007E7657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E0FC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5E0FCF">
        <w:rPr>
          <w:rFonts w:ascii="Times New Roman" w:hAnsi="Times New Roman" w:cs="Times New Roman"/>
          <w:b/>
          <w:bCs/>
          <w:lang w:val="en"/>
        </w:rPr>
        <w:t>A47</w:t>
      </w:r>
      <w:r w:rsidRPr="005E0FCF">
        <w:rPr>
          <w:rFonts w:ascii="Times New Roman" w:hAnsi="Times New Roman" w:cs="Times New Roman"/>
          <w:b/>
          <w:bCs/>
          <w:lang w:val="en"/>
        </w:rPr>
        <w:t xml:space="preserve"> VARMA (2,0) second-order AR matrix</w:t>
      </w:r>
      <w:r w:rsidR="00B13D76" w:rsidRPr="005E0FCF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B13D76" w:rsidRPr="005E0FCF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  <w:r w:rsidR="00B13D76" w:rsidRPr="005E0FCF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B13D76" w:rsidRPr="005E0FCF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5E0FCF" w:rsidRPr="005E0FCF">
        <w:rPr>
          <w:rFonts w:ascii="Times New Roman" w:hAnsi="Times New Roman" w:cs="Times New Roman"/>
          <w:b/>
          <w:bCs/>
          <w:lang w:val="en"/>
        </w:rPr>
        <w:t xml:space="preserve"> </w:t>
      </w:r>
      <w:r w:rsidR="005E0FCF" w:rsidRPr="005E0FCF">
        <w:rPr>
          <w:rFonts w:ascii="Times New Roman" w:hAnsi="Times New Roman" w:cs="Times New Roman" w:hint="eastAsia"/>
          <w:b/>
          <w:bCs/>
          <w:lang w:val="en"/>
        </w:rPr>
        <w:t>and</w:t>
      </w:r>
      <w:r w:rsidR="00B13D76" w:rsidRPr="005E0FCF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B13D76" w:rsidRPr="005E0FCF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7657" w:rsidRPr="005E0FCF" w14:paraId="18DB7DA7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E854B0" w14:textId="77777777" w:rsidR="007E7657" w:rsidRPr="005E0FC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E0FCF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5B41B" w14:textId="5837FFF2" w:rsidR="007E7657" w:rsidRPr="005E0FCF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E0FCF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7E7657" w:rsidRPr="005E0FCF" w14:paraId="6B234445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01D4D" w14:textId="77777777" w:rsidR="007E7657" w:rsidRPr="005E0FC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0DE33" w14:textId="77777777" w:rsidR="007E7657" w:rsidRPr="005E0FC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E0FCF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93273" w14:textId="77777777" w:rsidR="007E7657" w:rsidRPr="005E0FC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E0FCF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16382" w14:textId="77777777" w:rsidR="007E7657" w:rsidRPr="005E0FC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E0FCF">
              <w:rPr>
                <w:rFonts w:ascii="Times New Roman" w:hAnsi="Times New Roman" w:cs="Times New Roman"/>
                <w:b/>
                <w:bCs/>
                <w:lang w:val="en"/>
              </w:rPr>
              <w:t>Suining</w:t>
            </w:r>
            <w:proofErr w:type="spellEnd"/>
          </w:p>
        </w:tc>
      </w:tr>
      <w:tr w:rsidR="007E7657" w:rsidRPr="00C4355F" w14:paraId="1A814EE2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F074C" w14:textId="77777777" w:rsidR="007E7657" w:rsidRPr="005E0FC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E0FCF">
              <w:rPr>
                <w:rFonts w:ascii="Times New Roman" w:hAnsi="Times New Roman" w:cs="Times New Roman"/>
                <w:b/>
                <w:bCs/>
                <w:lang w:val="en"/>
              </w:rPr>
              <w:t>De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7CEBE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32A96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594FC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E7657" w:rsidRPr="00C4355F" w14:paraId="40D4178C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E494" w14:textId="77777777" w:rsidR="007E7657" w:rsidRPr="005E0FC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E0FCF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EF9C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189A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9920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7E7657" w:rsidRPr="00C4355F" w14:paraId="6681AEC5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98352C" w14:textId="77777777" w:rsidR="007E7657" w:rsidRPr="005E0FCF" w:rsidRDefault="007E7657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E0FCF">
              <w:rPr>
                <w:rFonts w:ascii="Times New Roman" w:hAnsi="Times New Roman" w:cs="Times New Roman"/>
                <w:b/>
                <w:bCs/>
                <w:lang w:val="en"/>
              </w:rPr>
              <w:t>Suini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3C8E43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2A5970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B5E0E7" w14:textId="77777777" w:rsidR="007E7657" w:rsidRPr="00C4355F" w:rsidRDefault="007E7657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25</w:t>
            </w:r>
          </w:p>
        </w:tc>
      </w:tr>
    </w:tbl>
    <w:p w14:paraId="181AA5E4" w14:textId="77777777" w:rsidR="007E7657" w:rsidRPr="00C4355F" w:rsidRDefault="007E7657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1CC92701" w14:textId="68C0BF22" w:rsidR="004113FD" w:rsidRPr="005E0FCF" w:rsidRDefault="004113FD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5E0FCF">
        <w:rPr>
          <w:rFonts w:ascii="Times New Roman" w:hAnsi="Times New Roman" w:cs="Times New Roman"/>
          <w:b/>
          <w:bCs/>
          <w:sz w:val="24"/>
          <w:lang w:val="en"/>
        </w:rPr>
        <w:t xml:space="preserve">12) </w:t>
      </w:r>
      <w:proofErr w:type="spellStart"/>
      <w:r w:rsidRPr="005E0FCF">
        <w:rPr>
          <w:rFonts w:ascii="Times New Roman" w:hAnsi="Times New Roman" w:cs="Times New Roman"/>
          <w:b/>
          <w:bCs/>
          <w:sz w:val="24"/>
          <w:lang w:val="en"/>
        </w:rPr>
        <w:t>Ganzi</w:t>
      </w:r>
      <w:proofErr w:type="spellEnd"/>
      <w:r w:rsidRPr="005E0FCF">
        <w:rPr>
          <w:rFonts w:ascii="Times New Roman" w:hAnsi="Times New Roman" w:cs="Times New Roman"/>
          <w:b/>
          <w:bCs/>
          <w:sz w:val="24"/>
          <w:lang w:val="en"/>
        </w:rPr>
        <w:t xml:space="preserve">, Liangshan, </w:t>
      </w:r>
      <w:proofErr w:type="spellStart"/>
      <w:r w:rsidRPr="005E0FCF">
        <w:rPr>
          <w:rFonts w:ascii="Times New Roman" w:hAnsi="Times New Roman" w:cs="Times New Roman"/>
          <w:b/>
          <w:bCs/>
          <w:sz w:val="24"/>
          <w:lang w:val="en"/>
        </w:rPr>
        <w:t>Ya'an</w:t>
      </w:r>
      <w:proofErr w:type="spellEnd"/>
      <w:r w:rsidRPr="005E0FCF">
        <w:rPr>
          <w:rFonts w:ascii="Times New Roman" w:hAnsi="Times New Roman" w:cs="Times New Roman"/>
          <w:b/>
          <w:bCs/>
          <w:sz w:val="24"/>
          <w:lang w:val="en"/>
        </w:rPr>
        <w:t xml:space="preserve"> parameter learning results:</w:t>
      </w:r>
    </w:p>
    <w:p w14:paraId="6BEA1E63" w14:textId="77777777" w:rsidR="004113FD" w:rsidRPr="005E0FCF" w:rsidRDefault="004113FD" w:rsidP="008B1A15">
      <w:pPr>
        <w:snapToGrid w:val="0"/>
        <w:spacing w:line="360" w:lineRule="auto"/>
        <w:ind w:firstLineChars="200" w:firstLine="281"/>
        <w:rPr>
          <w:rFonts w:ascii="Times New Roman" w:eastAsia="宋体" w:hAnsi="Times New Roman" w:cs="Times New Roman"/>
          <w:b/>
          <w:bCs/>
          <w:sz w:val="14"/>
        </w:rPr>
      </w:pPr>
    </w:p>
    <w:p w14:paraId="0F9CB1AE" w14:textId="3AAEF962" w:rsidR="004113FD" w:rsidRPr="005E0FCF" w:rsidRDefault="00CD185E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E0FCF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5E0FCF">
        <w:rPr>
          <w:rFonts w:ascii="Times New Roman" w:hAnsi="Times New Roman" w:cs="Times New Roman"/>
          <w:b/>
          <w:bCs/>
          <w:lang w:val="en"/>
        </w:rPr>
        <w:t>48</w:t>
      </w:r>
      <w:r w:rsidRPr="005E0FCF">
        <w:rPr>
          <w:rFonts w:ascii="Times New Roman" w:hAnsi="Times New Roman" w:cs="Times New Roman"/>
          <w:b/>
          <w:bCs/>
          <w:lang w:val="en"/>
        </w:rPr>
        <w:t xml:space="preserve"> the unit-root test result</w:t>
      </w:r>
      <w:r w:rsidR="000C62B4">
        <w:rPr>
          <w:rFonts w:ascii="Times New Roman" w:hAnsi="Times New Roman" w:cs="Times New Roman" w:hint="eastAsia"/>
          <w:b/>
          <w:bCs/>
          <w:lang w:val="en"/>
        </w:rPr>
        <w:t>s</w:t>
      </w:r>
      <w:r w:rsidRPr="005E0FCF">
        <w:rPr>
          <w:rFonts w:ascii="Times New Roman" w:hAnsi="Times New Roman" w:cs="Times New Roman"/>
          <w:b/>
          <w:bCs/>
          <w:lang w:val="en"/>
        </w:rPr>
        <w:t xml:space="preserve"> of </w:t>
      </w:r>
      <w:bookmarkStart w:id="11" w:name="_Hlk41748704"/>
      <w:proofErr w:type="spellStart"/>
      <w:r w:rsidR="004113FD" w:rsidRPr="005E0FCF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="004113FD" w:rsidRPr="005E0FCF">
        <w:rPr>
          <w:rFonts w:ascii="Times New Roman" w:hAnsi="Times New Roman" w:cs="Times New Roman"/>
          <w:b/>
          <w:bCs/>
          <w:lang w:val="en"/>
        </w:rPr>
        <w:t>, Liangshan</w:t>
      </w:r>
      <w:r w:rsidR="000C62B4">
        <w:rPr>
          <w:rFonts w:ascii="Times New Roman" w:hAnsi="Times New Roman" w:cs="Times New Roman"/>
          <w:b/>
          <w:bCs/>
          <w:lang w:val="en"/>
        </w:rPr>
        <w:t xml:space="preserve"> </w:t>
      </w:r>
      <w:r w:rsidR="000C62B4">
        <w:rPr>
          <w:rFonts w:ascii="Times New Roman" w:hAnsi="Times New Roman" w:cs="Times New Roman" w:hint="eastAsia"/>
          <w:b/>
          <w:bCs/>
          <w:lang w:val="en"/>
        </w:rPr>
        <w:t>and</w:t>
      </w:r>
      <w:r w:rsidR="004113FD" w:rsidRPr="005E0FCF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4113FD" w:rsidRPr="005E0FCF">
        <w:rPr>
          <w:rFonts w:ascii="Times New Roman" w:hAnsi="Times New Roman" w:cs="Times New Roman"/>
          <w:b/>
          <w:bCs/>
          <w:lang w:val="en"/>
        </w:rPr>
        <w:t>Ya'an</w:t>
      </w:r>
      <w:bookmarkEnd w:id="11"/>
      <w:proofErr w:type="spellEnd"/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113FD" w:rsidRPr="00C4355F" w14:paraId="7535C358" w14:textId="77777777" w:rsidTr="005E0FCF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59217A" w14:textId="77777777" w:rsidR="004113FD" w:rsidRPr="006F3530" w:rsidRDefault="004113FD" w:rsidP="005E0FC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F35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6600D0" w14:textId="3C5BCE1C" w:rsidR="004113FD" w:rsidRPr="006F3530" w:rsidRDefault="004113FD" w:rsidP="005E0FC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F35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3A0DF1" w14:textId="359911BE" w:rsidR="004113FD" w:rsidRPr="006F3530" w:rsidRDefault="004113FD" w:rsidP="005E0FC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F3530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5E0FCF" w:rsidRPr="006F3530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5E0FCF" w:rsidRPr="006F3530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alue</w:t>
            </w:r>
          </w:p>
        </w:tc>
      </w:tr>
      <w:tr w:rsidR="004113FD" w:rsidRPr="00C4355F" w14:paraId="04DCCE97" w14:textId="77777777" w:rsidTr="005E0FCF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2A93FD48" w14:textId="77777777" w:rsidR="004113FD" w:rsidRPr="006F3530" w:rsidRDefault="004113FD" w:rsidP="005E0FC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F35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anzi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0A6885CE" w14:textId="77777777" w:rsidR="004113FD" w:rsidRPr="00C4355F" w:rsidRDefault="004113FD" w:rsidP="005E0FC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5.3029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66E1F0B9" w14:textId="77777777" w:rsidR="004113FD" w:rsidRPr="00C4355F" w:rsidRDefault="004113FD" w:rsidP="005E0FC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4113FD" w:rsidRPr="00C4355F" w14:paraId="6F4AEE51" w14:textId="77777777" w:rsidTr="005E0FCF">
        <w:tc>
          <w:tcPr>
            <w:tcW w:w="2765" w:type="dxa"/>
            <w:tcBorders>
              <w:top w:val="nil"/>
            </w:tcBorders>
            <w:vAlign w:val="center"/>
          </w:tcPr>
          <w:p w14:paraId="25EE211E" w14:textId="77777777" w:rsidR="004113FD" w:rsidRPr="006F3530" w:rsidRDefault="004113FD" w:rsidP="005E0FC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F35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3B794075" w14:textId="77777777" w:rsidR="004113FD" w:rsidRPr="00C4355F" w:rsidRDefault="004113FD" w:rsidP="005E0FC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6364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35AAAA10" w14:textId="77777777" w:rsidR="004113FD" w:rsidRPr="00C4355F" w:rsidRDefault="004113FD" w:rsidP="005E0FC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4113FD" w:rsidRPr="00C4355F" w14:paraId="2C81CBFD" w14:textId="77777777" w:rsidTr="005E0FCF">
        <w:tc>
          <w:tcPr>
            <w:tcW w:w="2765" w:type="dxa"/>
            <w:vAlign w:val="center"/>
          </w:tcPr>
          <w:p w14:paraId="28A596B5" w14:textId="1D4BFE12" w:rsidR="004113FD" w:rsidRPr="006F3530" w:rsidRDefault="004113FD" w:rsidP="005E0FC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F35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6F35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6F35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  <w:tc>
          <w:tcPr>
            <w:tcW w:w="2765" w:type="dxa"/>
            <w:vAlign w:val="center"/>
          </w:tcPr>
          <w:p w14:paraId="73936C33" w14:textId="77777777" w:rsidR="004113FD" w:rsidRPr="00C4355F" w:rsidRDefault="004113FD" w:rsidP="005E0FC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9003</w:t>
            </w:r>
          </w:p>
        </w:tc>
        <w:tc>
          <w:tcPr>
            <w:tcW w:w="2766" w:type="dxa"/>
            <w:vAlign w:val="center"/>
          </w:tcPr>
          <w:p w14:paraId="79AAE78C" w14:textId="77777777" w:rsidR="004113FD" w:rsidRPr="00C4355F" w:rsidRDefault="004113FD" w:rsidP="005E0FC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49</w:t>
            </w:r>
          </w:p>
        </w:tc>
      </w:tr>
    </w:tbl>
    <w:p w14:paraId="0A7B7291" w14:textId="77777777" w:rsidR="004113FD" w:rsidRPr="00C4355F" w:rsidRDefault="004113FD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CE6ED5B" w14:textId="07035A46" w:rsidR="004113FD" w:rsidRDefault="001F2422" w:rsidP="008B1A1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  <w:r w:rsidRPr="00C4355F">
        <w:rPr>
          <w:rFonts w:ascii="Times New Roman" w:hAnsi="Times New Roman" w:cs="Times New Roman"/>
          <w:sz w:val="24"/>
        </w:rPr>
        <w:t xml:space="preserve">It </w:t>
      </w:r>
      <w:r w:rsidR="004113FD" w:rsidRPr="00C4355F">
        <w:rPr>
          <w:rFonts w:ascii="Times New Roman" w:hAnsi="Times New Roman" w:cs="Times New Roman"/>
          <w:sz w:val="24"/>
          <w:lang w:val="en"/>
        </w:rPr>
        <w:t>show</w:t>
      </w:r>
      <w:r w:rsidRPr="00C4355F">
        <w:rPr>
          <w:rFonts w:ascii="Times New Roman" w:hAnsi="Times New Roman" w:cs="Times New Roman"/>
          <w:sz w:val="24"/>
          <w:lang w:val="en"/>
        </w:rPr>
        <w:t>ed</w:t>
      </w:r>
      <w:r w:rsidR="004113FD" w:rsidRPr="00C4355F">
        <w:rPr>
          <w:rFonts w:ascii="Times New Roman" w:hAnsi="Times New Roman" w:cs="Times New Roman"/>
          <w:sz w:val="24"/>
          <w:lang w:val="en"/>
        </w:rPr>
        <w:t xml:space="preserve"> that the </w:t>
      </w:r>
      <w:proofErr w:type="spellStart"/>
      <w:r w:rsidR="004113FD" w:rsidRPr="00C4355F">
        <w:rPr>
          <w:rFonts w:ascii="Times New Roman" w:hAnsi="Times New Roman" w:cs="Times New Roman"/>
          <w:sz w:val="24"/>
          <w:lang w:val="en"/>
        </w:rPr>
        <w:t>lnILI</w:t>
      </w:r>
      <w:proofErr w:type="spellEnd"/>
      <w:r w:rsidR="004113FD"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C4355F">
        <w:rPr>
          <w:rFonts w:ascii="Times New Roman" w:hAnsi="Times New Roman" w:cs="Times New Roman"/>
          <w:sz w:val="24"/>
          <w:lang w:val="en"/>
        </w:rPr>
        <w:t xml:space="preserve">series </w:t>
      </w:r>
      <w:r w:rsidR="004113FD" w:rsidRPr="00C4355F">
        <w:rPr>
          <w:rFonts w:ascii="Times New Roman" w:hAnsi="Times New Roman" w:cs="Times New Roman"/>
          <w:sz w:val="24"/>
          <w:lang w:val="en"/>
        </w:rPr>
        <w:t xml:space="preserve">in </w:t>
      </w:r>
      <w:proofErr w:type="spellStart"/>
      <w:r w:rsidR="004113FD" w:rsidRPr="00C4355F">
        <w:rPr>
          <w:rFonts w:ascii="Times New Roman" w:hAnsi="Times New Roman" w:cs="Times New Roman"/>
          <w:sz w:val="24"/>
          <w:lang w:val="en"/>
        </w:rPr>
        <w:t>Ganzi</w:t>
      </w:r>
      <w:proofErr w:type="spellEnd"/>
      <w:r w:rsidR="004113FD" w:rsidRPr="00C4355F">
        <w:rPr>
          <w:rFonts w:ascii="Times New Roman" w:hAnsi="Times New Roman" w:cs="Times New Roman"/>
          <w:sz w:val="24"/>
          <w:lang w:val="en"/>
        </w:rPr>
        <w:t xml:space="preserve">, Liangshan and </w:t>
      </w:r>
      <w:proofErr w:type="spellStart"/>
      <w:r w:rsidR="004113FD" w:rsidRPr="00C4355F">
        <w:rPr>
          <w:rFonts w:ascii="Times New Roman" w:hAnsi="Times New Roman" w:cs="Times New Roman"/>
          <w:sz w:val="24"/>
          <w:lang w:val="en"/>
        </w:rPr>
        <w:t>Ya'an</w:t>
      </w:r>
      <w:proofErr w:type="spellEnd"/>
      <w:r w:rsidR="004113FD"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="00381951" w:rsidRPr="00C4355F">
        <w:rPr>
          <w:rFonts w:ascii="Times New Roman" w:hAnsi="Times New Roman" w:cs="Times New Roman"/>
          <w:sz w:val="24"/>
          <w:lang w:val="en"/>
        </w:rPr>
        <w:t>were all</w:t>
      </w:r>
      <w:r w:rsidR="004113FD" w:rsidRPr="00C4355F">
        <w:rPr>
          <w:rFonts w:ascii="Times New Roman" w:hAnsi="Times New Roman" w:cs="Times New Roman"/>
          <w:sz w:val="24"/>
          <w:lang w:val="en"/>
        </w:rPr>
        <w:t xml:space="preserve"> stable, and the VARMA model c</w:t>
      </w:r>
      <w:r w:rsidR="00E60641">
        <w:rPr>
          <w:rFonts w:ascii="Times New Roman" w:hAnsi="Times New Roman" w:cs="Times New Roman" w:hint="eastAsia"/>
          <w:sz w:val="24"/>
          <w:lang w:val="en"/>
        </w:rPr>
        <w:t>ould</w:t>
      </w:r>
      <w:r w:rsidR="004113FD" w:rsidRPr="00C4355F">
        <w:rPr>
          <w:rFonts w:ascii="Times New Roman" w:hAnsi="Times New Roman" w:cs="Times New Roman"/>
          <w:sz w:val="24"/>
          <w:lang w:val="en"/>
        </w:rPr>
        <w:t xml:space="preserve"> be fitted.</w:t>
      </w:r>
    </w:p>
    <w:p w14:paraId="04991D8E" w14:textId="355DCE10" w:rsidR="004113FD" w:rsidRPr="006B7BE1" w:rsidRDefault="009E5142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6B7BE1">
        <w:rPr>
          <w:rFonts w:ascii="Times New Roman" w:hAnsi="Times New Roman" w:cs="Times New Roman"/>
          <w:b/>
          <w:bCs/>
          <w:lang w:val="en"/>
        </w:rPr>
        <w:lastRenderedPageBreak/>
        <w:t>Table A</w:t>
      </w:r>
      <w:r w:rsidR="00FB0433" w:rsidRPr="006B7BE1">
        <w:rPr>
          <w:rFonts w:ascii="Times New Roman" w:hAnsi="Times New Roman" w:cs="Times New Roman"/>
          <w:b/>
          <w:bCs/>
          <w:lang w:val="en"/>
        </w:rPr>
        <w:t>49</w:t>
      </w:r>
      <w:r w:rsidRPr="006B7BE1">
        <w:rPr>
          <w:rFonts w:ascii="Times New Roman" w:hAnsi="Times New Roman" w:cs="Times New Roman"/>
          <w:b/>
          <w:bCs/>
          <w:lang w:val="en"/>
        </w:rPr>
        <w:t xml:space="preserve"> </w:t>
      </w:r>
      <w:r w:rsidR="00006693" w:rsidRPr="006B7BE1">
        <w:rPr>
          <w:rFonts w:ascii="Times New Roman" w:hAnsi="Times New Roman" w:cs="Times New Roman" w:hint="eastAsia"/>
          <w:b/>
          <w:bCs/>
          <w:lang w:val="en"/>
        </w:rPr>
        <w:t>t</w:t>
      </w:r>
      <w:r w:rsidRPr="006B7BE1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6B7BE1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6B7BE1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0C7A83" w:rsidRPr="006B7BE1">
        <w:rPr>
          <w:rFonts w:ascii="Times New Roman" w:hAnsi="Times New Roman" w:cs="Times New Roman" w:hint="eastAsia"/>
          <w:b/>
          <w:bCs/>
          <w:lang w:val="en"/>
        </w:rPr>
        <w:t>x</w:t>
      </w:r>
      <w:r w:rsidRPr="006B7BE1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6B7BE1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Pr="006B7BE1">
        <w:rPr>
          <w:rFonts w:ascii="Times New Roman" w:hAnsi="Times New Roman" w:cs="Times New Roman"/>
          <w:b/>
          <w:bCs/>
          <w:lang w:val="en"/>
        </w:rPr>
        <w:t>, Liangshan</w:t>
      </w:r>
      <w:r w:rsidR="000C7A83" w:rsidRPr="006B7BE1">
        <w:rPr>
          <w:rFonts w:ascii="Times New Roman" w:hAnsi="Times New Roman" w:cs="Times New Roman"/>
          <w:b/>
          <w:bCs/>
          <w:lang w:val="en"/>
        </w:rPr>
        <w:t xml:space="preserve"> </w:t>
      </w:r>
      <w:r w:rsidR="000C7A83" w:rsidRPr="006B7BE1">
        <w:rPr>
          <w:rFonts w:ascii="Times New Roman" w:hAnsi="Times New Roman" w:cs="Times New Roman" w:hint="eastAsia"/>
          <w:b/>
          <w:bCs/>
          <w:lang w:val="en"/>
        </w:rPr>
        <w:t>and</w:t>
      </w:r>
      <w:r w:rsidR="000C7A83" w:rsidRPr="006B7BE1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6B7BE1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4113FD" w:rsidRPr="006B7BE1" w14:paraId="23CEC7F3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0F95C0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6B7BE1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0A3F5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6B7BE1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4113FD" w:rsidRPr="006B7BE1" w14:paraId="78035999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97A70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3AE745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6E79B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FFF39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F0659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4113FD" w:rsidRPr="00C4355F" w14:paraId="5036087D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3391378C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650CBE2A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34E835F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B6AFD0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6278D2A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4113FD" w:rsidRPr="00C4355F" w14:paraId="46F0EAFC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899D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1C94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641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3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5F74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DF93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953</w:t>
            </w:r>
          </w:p>
        </w:tc>
      </w:tr>
      <w:tr w:rsidR="004113FD" w:rsidRPr="00C4355F" w14:paraId="144D4034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A48F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C1B7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18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531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5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4E8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7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4FFC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373</w:t>
            </w:r>
          </w:p>
        </w:tc>
      </w:tr>
      <w:tr w:rsidR="004113FD" w:rsidRPr="00C4355F" w14:paraId="49E980C1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A4D391" w14:textId="77777777" w:rsidR="004113FD" w:rsidRPr="006B7BE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B7BE1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556939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10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B279D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10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F7ECB1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400AC3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710</w:t>
            </w:r>
          </w:p>
        </w:tc>
      </w:tr>
    </w:tbl>
    <w:p w14:paraId="1DFD4282" w14:textId="77777777" w:rsidR="004113FD" w:rsidRPr="00C4355F" w:rsidRDefault="004113FD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D6FE095" w14:textId="62F576E9" w:rsidR="00321752" w:rsidRPr="00C84D8C" w:rsidRDefault="004113FD" w:rsidP="00C84D8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C84D8C">
        <w:rPr>
          <w:rFonts w:ascii="Times New Roman" w:hAnsi="Times New Roman" w:cs="Times New Roman" w:hint="eastAsia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141B10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9E5142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3</w:t>
      </w:r>
      <w:r w:rsidR="00C84D8C">
        <w:rPr>
          <w:rFonts w:ascii="Times New Roman" w:hAnsi="Times New Roman" w:cs="Times New Roman"/>
          <w:sz w:val="24"/>
          <w:lang w:val="en"/>
        </w:rPr>
        <w:t xml:space="preserve"> </w:t>
      </w:r>
      <w:r w:rsidR="00C84D8C">
        <w:rPr>
          <w:rFonts w:ascii="Times New Roman" w:hAnsi="Times New Roman" w:cs="Times New Roman" w:hint="eastAsia"/>
          <w:sz w:val="24"/>
          <w:lang w:val="en"/>
        </w:rPr>
        <w:t>a</w:t>
      </w:r>
      <w:r w:rsidR="00C84D8C">
        <w:rPr>
          <w:rFonts w:ascii="Times New Roman" w:hAnsi="Times New Roman" w:cs="Times New Roman"/>
          <w:sz w:val="24"/>
          <w:lang w:val="en"/>
        </w:rPr>
        <w:t>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141B10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9E5142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0,</w:t>
      </w:r>
      <w:r w:rsidR="00321752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o we 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3,0)</w:t>
      </w:r>
      <w:r w:rsidR="00321752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for model fitting.</w:t>
      </w:r>
    </w:p>
    <w:p w14:paraId="02BA967C" w14:textId="3807904B" w:rsidR="004113FD" w:rsidRPr="00C4355F" w:rsidRDefault="004113FD" w:rsidP="00321752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B2BD00A" w14:textId="54296145" w:rsidR="004113FD" w:rsidRPr="0091479B" w:rsidRDefault="004113FD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91479B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91479B">
        <w:rPr>
          <w:rFonts w:ascii="Times New Roman" w:hAnsi="Times New Roman" w:cs="Times New Roman"/>
          <w:b/>
          <w:bCs/>
          <w:lang w:val="en"/>
        </w:rPr>
        <w:t>A50</w:t>
      </w:r>
      <w:r w:rsidRPr="0091479B">
        <w:rPr>
          <w:rFonts w:ascii="Times New Roman" w:hAnsi="Times New Roman" w:cs="Times New Roman"/>
          <w:b/>
          <w:bCs/>
          <w:lang w:val="en"/>
        </w:rPr>
        <w:t xml:space="preserve"> VARMA (3,0) first-order AR matrix</w:t>
      </w:r>
      <w:r w:rsidR="0044610B" w:rsidRPr="0091479B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44610B" w:rsidRPr="0091479B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="0044610B" w:rsidRPr="0091479B">
        <w:rPr>
          <w:rFonts w:ascii="Times New Roman" w:hAnsi="Times New Roman" w:cs="Times New Roman"/>
          <w:b/>
          <w:bCs/>
          <w:lang w:val="en"/>
        </w:rPr>
        <w:t>, Liangshan</w:t>
      </w:r>
      <w:r w:rsidR="003800E3">
        <w:rPr>
          <w:rFonts w:ascii="Times New Roman" w:hAnsi="Times New Roman" w:cs="Times New Roman"/>
          <w:b/>
          <w:bCs/>
          <w:lang w:val="en"/>
        </w:rPr>
        <w:t xml:space="preserve"> </w:t>
      </w:r>
      <w:r w:rsidR="003800E3">
        <w:rPr>
          <w:rFonts w:ascii="Times New Roman" w:hAnsi="Times New Roman" w:cs="Times New Roman" w:hint="eastAsia"/>
          <w:b/>
          <w:bCs/>
          <w:lang w:val="en"/>
        </w:rPr>
        <w:t>and</w:t>
      </w:r>
      <w:r w:rsidR="0044610B" w:rsidRPr="0091479B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44610B" w:rsidRPr="0091479B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13FD" w:rsidRPr="0091479B" w14:paraId="0FE10E58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D8E3ED" w14:textId="77777777" w:rsidR="004113FD" w:rsidRPr="0091479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1479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CF934" w14:textId="2297DD24" w:rsidR="004113FD" w:rsidRPr="0091479B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1479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4113FD" w:rsidRPr="0091479B" w14:paraId="5B086158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00043" w14:textId="77777777" w:rsidR="004113FD" w:rsidRPr="0091479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6F051" w14:textId="77777777" w:rsidR="004113FD" w:rsidRPr="0091479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1479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E3570" w14:textId="77777777" w:rsidR="004113FD" w:rsidRPr="0091479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1479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4AD47" w14:textId="51D25C18" w:rsidR="004113FD" w:rsidRPr="0091479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1479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proofErr w:type="spellEnd"/>
            <w:r w:rsidR="0091479B" w:rsidRPr="0091479B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‘’</w:t>
            </w:r>
            <w:r w:rsidRPr="0091479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</w:p>
        </w:tc>
      </w:tr>
      <w:tr w:rsidR="004113FD" w:rsidRPr="00C4355F" w14:paraId="38EE80C1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B6407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9526F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4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C49C2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684B9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51F5D6F9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33E5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B27A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EDCE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B87F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14346CDB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44EB97" w14:textId="36BBBA05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Ya</w:t>
            </w:r>
            <w:r w:rsidR="0091479B">
              <w:rPr>
                <w:rFonts w:ascii="Times New Roman" w:hAnsi="Times New Roman" w:cs="Times New Roman"/>
                <w:szCs w:val="21"/>
                <w:lang w:val="en"/>
              </w:rPr>
              <w:t>’</w:t>
            </w: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0EF797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3D3FBC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C2EE15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1</w:t>
            </w:r>
          </w:p>
        </w:tc>
      </w:tr>
    </w:tbl>
    <w:p w14:paraId="3A40BD24" w14:textId="77777777" w:rsidR="004113FD" w:rsidRPr="00C4355F" w:rsidRDefault="004113FD" w:rsidP="008B1A15">
      <w:pPr>
        <w:rPr>
          <w:rFonts w:ascii="Times New Roman" w:eastAsia="宋体" w:hAnsi="Times New Roman" w:cs="Times New Roman"/>
        </w:rPr>
      </w:pPr>
    </w:p>
    <w:p w14:paraId="60A4CEAA" w14:textId="490D7C78" w:rsidR="004113FD" w:rsidRPr="00DE5FBC" w:rsidRDefault="004113FD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DE5FBC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DE5FBC">
        <w:rPr>
          <w:rFonts w:ascii="Times New Roman" w:hAnsi="Times New Roman" w:cs="Times New Roman"/>
          <w:b/>
          <w:bCs/>
          <w:lang w:val="en"/>
        </w:rPr>
        <w:t>A51</w:t>
      </w:r>
      <w:r w:rsidRPr="00DE5FBC">
        <w:rPr>
          <w:rFonts w:ascii="Times New Roman" w:hAnsi="Times New Roman" w:cs="Times New Roman"/>
          <w:b/>
          <w:bCs/>
          <w:lang w:val="en"/>
        </w:rPr>
        <w:t xml:space="preserve"> VARMA (3,0) second-order AR matrix</w:t>
      </w:r>
      <w:r w:rsidR="00634DE1" w:rsidRPr="00DE5FBC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634DE1" w:rsidRPr="00DE5FBC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="00634DE1" w:rsidRPr="00DE5FBC">
        <w:rPr>
          <w:rFonts w:ascii="Times New Roman" w:hAnsi="Times New Roman" w:cs="Times New Roman"/>
          <w:b/>
          <w:bCs/>
          <w:lang w:val="en"/>
        </w:rPr>
        <w:t>, Liangshan</w:t>
      </w:r>
      <w:r w:rsidR="002F395C" w:rsidRPr="00DE5FBC">
        <w:rPr>
          <w:rFonts w:ascii="Times New Roman" w:hAnsi="Times New Roman" w:cs="Times New Roman"/>
          <w:b/>
          <w:bCs/>
          <w:lang w:val="en"/>
        </w:rPr>
        <w:t xml:space="preserve"> </w:t>
      </w:r>
      <w:r w:rsidR="002F395C" w:rsidRPr="00DE5FBC">
        <w:rPr>
          <w:rFonts w:ascii="Times New Roman" w:hAnsi="Times New Roman" w:cs="Times New Roman" w:hint="eastAsia"/>
          <w:b/>
          <w:bCs/>
          <w:lang w:val="en"/>
        </w:rPr>
        <w:t>and</w:t>
      </w:r>
      <w:r w:rsidR="00634DE1" w:rsidRPr="00DE5FBC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634DE1" w:rsidRPr="00DE5FBC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13FD" w:rsidRPr="00DE5FBC" w14:paraId="61D0C6DB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993FA1" w14:textId="77777777" w:rsidR="004113FD" w:rsidRPr="00DE5FBC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E5FB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ABE3B" w14:textId="4D453841" w:rsidR="004113FD" w:rsidRPr="00DE5FBC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E5FB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4113FD" w:rsidRPr="00DE5FBC" w14:paraId="637B1C96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9AF47" w14:textId="77777777" w:rsidR="004113FD" w:rsidRPr="00DE5FBC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609F6" w14:textId="77777777" w:rsidR="004113FD" w:rsidRPr="00DE5FBC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E5FB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91409" w14:textId="77777777" w:rsidR="004113FD" w:rsidRPr="00DE5FBC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E5FB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265DF" w14:textId="210F06CE" w:rsidR="004113FD" w:rsidRPr="00DE5FBC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E5FB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DE5FB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DE5FB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</w:tr>
      <w:tr w:rsidR="004113FD" w:rsidRPr="00C4355F" w14:paraId="6D6EC674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49B02" w14:textId="77777777" w:rsidR="004113FD" w:rsidRPr="00DA7A30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A7A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B6083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251B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4AD72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622B6FD4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3A63" w14:textId="77777777" w:rsidR="004113FD" w:rsidRPr="00DA7A30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A7A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D7AE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27BE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95B2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48AA93F2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6E11A0" w14:textId="5884C854" w:rsidR="004113FD" w:rsidRPr="00DA7A30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A7A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proofErr w:type="spellEnd"/>
            <w:r w:rsidR="00DE5FBC" w:rsidRPr="00DA7A30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‘’</w:t>
            </w:r>
            <w:r w:rsidRPr="00DA7A3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A6F96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BA827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2BE2D9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0</w:t>
            </w:r>
          </w:p>
        </w:tc>
      </w:tr>
    </w:tbl>
    <w:p w14:paraId="52FA8115" w14:textId="77777777" w:rsidR="004113FD" w:rsidRPr="00C4355F" w:rsidRDefault="004113FD" w:rsidP="008B1A15">
      <w:pPr>
        <w:rPr>
          <w:rFonts w:ascii="Times New Roman" w:eastAsia="宋体" w:hAnsi="Times New Roman" w:cs="Times New Roman"/>
        </w:rPr>
      </w:pPr>
    </w:p>
    <w:p w14:paraId="6F36D81F" w14:textId="78B507ED" w:rsidR="004113FD" w:rsidRPr="00B83EA1" w:rsidRDefault="004113FD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B83EA1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B83EA1">
        <w:rPr>
          <w:rFonts w:ascii="Times New Roman" w:hAnsi="Times New Roman" w:cs="Times New Roman"/>
          <w:b/>
          <w:bCs/>
          <w:lang w:val="en"/>
        </w:rPr>
        <w:t>A52</w:t>
      </w:r>
      <w:r w:rsidRPr="00B83EA1">
        <w:rPr>
          <w:rFonts w:ascii="Times New Roman" w:hAnsi="Times New Roman" w:cs="Times New Roman"/>
          <w:b/>
          <w:bCs/>
          <w:lang w:val="en"/>
        </w:rPr>
        <w:t xml:space="preserve"> </w:t>
      </w:r>
      <w:r w:rsidR="009E7492" w:rsidRPr="00B83EA1">
        <w:rPr>
          <w:rFonts w:ascii="Times New Roman" w:hAnsi="Times New Roman" w:cs="Times New Roman"/>
          <w:b/>
          <w:bCs/>
          <w:lang w:val="en"/>
        </w:rPr>
        <w:t>VARMA (3,0)</w:t>
      </w:r>
      <w:r w:rsidRPr="00B83EA1">
        <w:rPr>
          <w:rFonts w:ascii="Times New Roman" w:hAnsi="Times New Roman" w:cs="Times New Roman"/>
          <w:b/>
          <w:bCs/>
          <w:lang w:val="en"/>
        </w:rPr>
        <w:t xml:space="preserve"> third-order AR matrix</w:t>
      </w:r>
      <w:r w:rsidR="009E7492" w:rsidRPr="00B83EA1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9E7492" w:rsidRPr="00B83EA1">
        <w:rPr>
          <w:rFonts w:ascii="Times New Roman" w:hAnsi="Times New Roman" w:cs="Times New Roman"/>
          <w:b/>
          <w:bCs/>
          <w:lang w:val="en"/>
        </w:rPr>
        <w:t>Ganzi</w:t>
      </w:r>
      <w:proofErr w:type="spellEnd"/>
      <w:r w:rsidR="009E7492" w:rsidRPr="00B83EA1">
        <w:rPr>
          <w:rFonts w:ascii="Times New Roman" w:hAnsi="Times New Roman" w:cs="Times New Roman"/>
          <w:b/>
          <w:bCs/>
          <w:lang w:val="en"/>
        </w:rPr>
        <w:t>, Liangshan</w:t>
      </w:r>
      <w:r w:rsidR="00A924D9" w:rsidRPr="00B83EA1">
        <w:rPr>
          <w:rFonts w:ascii="Times New Roman" w:hAnsi="Times New Roman" w:cs="Times New Roman"/>
          <w:b/>
          <w:bCs/>
          <w:lang w:val="en"/>
        </w:rPr>
        <w:t xml:space="preserve"> </w:t>
      </w:r>
      <w:r w:rsidR="00A924D9" w:rsidRPr="00B83EA1">
        <w:rPr>
          <w:rFonts w:ascii="Times New Roman" w:hAnsi="Times New Roman" w:cs="Times New Roman" w:hint="eastAsia"/>
          <w:b/>
          <w:bCs/>
          <w:lang w:val="en"/>
        </w:rPr>
        <w:t>and</w:t>
      </w:r>
      <w:r w:rsidR="009E7492" w:rsidRPr="00B83EA1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9E7492" w:rsidRPr="00B83EA1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13FD" w:rsidRPr="00B83EA1" w14:paraId="761B1E2E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0E00C5" w14:textId="77777777" w:rsidR="004113FD" w:rsidRPr="00B83EA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83EA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404170" w14:textId="5ACFC26A" w:rsidR="004113FD" w:rsidRPr="00B83EA1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83EA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4113FD" w:rsidRPr="00B83EA1" w14:paraId="46C0C9DE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1C945" w14:textId="77777777" w:rsidR="004113FD" w:rsidRPr="00B83EA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31E88" w14:textId="77777777" w:rsidR="004113FD" w:rsidRPr="00B83EA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B83EA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6FF4D" w14:textId="77777777" w:rsidR="004113FD" w:rsidRPr="00B83EA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83EA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D1A25" w14:textId="54EA9045" w:rsidR="004113FD" w:rsidRPr="00B83EA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B83EA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DB4CA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B83EA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</w:tr>
      <w:tr w:rsidR="004113FD" w:rsidRPr="00C4355F" w14:paraId="53F82E30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D2DFA" w14:textId="77777777" w:rsidR="004113FD" w:rsidRPr="007560D8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560D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anzi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9B1FA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D9BDC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1312C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54537701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D308" w14:textId="77777777" w:rsidR="004113FD" w:rsidRPr="007560D8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60D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D3D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C0C8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99E9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5FED95AE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0948C4" w14:textId="0855B799" w:rsidR="004113FD" w:rsidRPr="007560D8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560D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4B08AA" w:rsidRPr="007560D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7560D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395427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5E4AEA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6CB877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1</w:t>
            </w:r>
          </w:p>
        </w:tc>
      </w:tr>
    </w:tbl>
    <w:p w14:paraId="764E067D" w14:textId="77777777" w:rsidR="004113FD" w:rsidRPr="00C4355F" w:rsidRDefault="004113FD" w:rsidP="008B1A1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A5BDF59" w14:textId="0675FD99" w:rsidR="004113FD" w:rsidRPr="00120300" w:rsidRDefault="004113FD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20300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13) </w:t>
      </w:r>
      <w:proofErr w:type="spellStart"/>
      <w:r w:rsidRPr="00120300">
        <w:rPr>
          <w:rFonts w:ascii="Times New Roman" w:hAnsi="Times New Roman" w:cs="Times New Roman"/>
          <w:b/>
          <w:bCs/>
          <w:sz w:val="24"/>
          <w:szCs w:val="24"/>
          <w:lang w:val="en"/>
        </w:rPr>
        <w:t>Guang'an</w:t>
      </w:r>
      <w:proofErr w:type="spellEnd"/>
      <w:r w:rsidRPr="00120300">
        <w:rPr>
          <w:rFonts w:ascii="Times New Roman" w:hAnsi="Times New Roman" w:cs="Times New Roman"/>
          <w:b/>
          <w:bCs/>
          <w:sz w:val="24"/>
          <w:szCs w:val="24"/>
          <w:lang w:val="en"/>
        </w:rPr>
        <w:t>, Nanch</w:t>
      </w:r>
      <w:r w:rsidR="00234B92">
        <w:rPr>
          <w:rFonts w:ascii="Times New Roman" w:hAnsi="Times New Roman" w:cs="Times New Roman"/>
          <w:b/>
          <w:bCs/>
          <w:sz w:val="24"/>
          <w:szCs w:val="24"/>
          <w:lang w:val="en"/>
        </w:rPr>
        <w:t>o</w:t>
      </w:r>
      <w:r w:rsidRPr="00120300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ng, </w:t>
      </w:r>
      <w:proofErr w:type="spellStart"/>
      <w:r w:rsidRPr="00120300">
        <w:rPr>
          <w:rFonts w:ascii="Times New Roman" w:hAnsi="Times New Roman" w:cs="Times New Roman"/>
          <w:b/>
          <w:bCs/>
          <w:sz w:val="24"/>
          <w:szCs w:val="24"/>
          <w:lang w:val="en"/>
        </w:rPr>
        <w:t>Suining</w:t>
      </w:r>
      <w:proofErr w:type="spellEnd"/>
      <w:r w:rsidRPr="00120300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parameters learning results:</w:t>
      </w:r>
    </w:p>
    <w:p w14:paraId="21942F94" w14:textId="77777777" w:rsidR="004113FD" w:rsidRPr="00120300" w:rsidRDefault="004113FD" w:rsidP="008B1A15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4CF1F6DD" w14:textId="1FA4E103" w:rsidR="004113FD" w:rsidRPr="00120300" w:rsidRDefault="004113FD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120300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120300">
        <w:rPr>
          <w:rFonts w:ascii="Times New Roman" w:hAnsi="Times New Roman" w:cs="Times New Roman"/>
          <w:b/>
          <w:bCs/>
          <w:lang w:val="en"/>
        </w:rPr>
        <w:t>A53</w:t>
      </w:r>
      <w:r w:rsidR="00DC4427" w:rsidRPr="00120300">
        <w:rPr>
          <w:rFonts w:ascii="Times New Roman" w:hAnsi="Times New Roman" w:cs="Times New Roman"/>
          <w:b/>
          <w:bCs/>
          <w:lang w:val="en"/>
        </w:rPr>
        <w:t xml:space="preserve"> the unit-root test result</w:t>
      </w:r>
      <w:r w:rsidR="00DD3B3C">
        <w:rPr>
          <w:rFonts w:ascii="Times New Roman" w:hAnsi="Times New Roman" w:cs="Times New Roman"/>
          <w:b/>
          <w:bCs/>
          <w:lang w:val="en"/>
        </w:rPr>
        <w:t>s</w:t>
      </w:r>
      <w:r w:rsidR="00DC4427" w:rsidRPr="00120300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120300">
        <w:rPr>
          <w:rFonts w:ascii="Times New Roman" w:hAnsi="Times New Roman" w:cs="Times New Roman"/>
          <w:b/>
          <w:bCs/>
          <w:lang w:val="en"/>
        </w:rPr>
        <w:t>Guang'an</w:t>
      </w:r>
      <w:proofErr w:type="spellEnd"/>
      <w:r w:rsidRPr="00120300">
        <w:rPr>
          <w:rFonts w:ascii="Times New Roman" w:hAnsi="Times New Roman" w:cs="Times New Roman"/>
          <w:b/>
          <w:bCs/>
          <w:lang w:val="en"/>
        </w:rPr>
        <w:t>, Nanch</w:t>
      </w:r>
      <w:r w:rsidR="00DC4427" w:rsidRPr="00120300">
        <w:rPr>
          <w:rFonts w:ascii="Times New Roman" w:hAnsi="Times New Roman" w:cs="Times New Roman"/>
          <w:b/>
          <w:bCs/>
          <w:lang w:val="en"/>
        </w:rPr>
        <w:t>o</w:t>
      </w:r>
      <w:r w:rsidRPr="00120300">
        <w:rPr>
          <w:rFonts w:ascii="Times New Roman" w:hAnsi="Times New Roman" w:cs="Times New Roman"/>
          <w:b/>
          <w:bCs/>
          <w:lang w:val="en"/>
        </w:rPr>
        <w:t xml:space="preserve">ng and </w:t>
      </w:r>
      <w:proofErr w:type="spellStart"/>
      <w:r w:rsidRPr="00120300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113FD" w:rsidRPr="00120300" w14:paraId="29DF193B" w14:textId="77777777" w:rsidTr="002B7B48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985BAA" w14:textId="77777777" w:rsidR="004113FD" w:rsidRPr="00120300" w:rsidRDefault="004113FD" w:rsidP="002B7B4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2030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0191BA" w14:textId="0C27F023" w:rsidR="004113FD" w:rsidRPr="00120300" w:rsidRDefault="004113FD" w:rsidP="002B7B4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030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4067E9" w14:textId="26921DC0" w:rsidR="004113FD" w:rsidRPr="00120300" w:rsidRDefault="004113FD" w:rsidP="002B7B4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0300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C61CD5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C61CD5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</w:t>
            </w:r>
            <w:r w:rsidR="00C61CD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lue</w:t>
            </w:r>
          </w:p>
        </w:tc>
      </w:tr>
      <w:tr w:rsidR="004113FD" w:rsidRPr="00C4355F" w14:paraId="388B1A57" w14:textId="77777777" w:rsidTr="002B7B48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ED7C020" w14:textId="77777777" w:rsidR="004113FD" w:rsidRPr="002B7B48" w:rsidRDefault="004113FD" w:rsidP="002B7B4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B7B4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5F287B4" w14:textId="77777777" w:rsidR="004113FD" w:rsidRPr="00C4355F" w:rsidRDefault="004113FD" w:rsidP="002B7B4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1.5254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244CFCCD" w14:textId="3CC534F4" w:rsidR="004113FD" w:rsidRPr="00C4355F" w:rsidRDefault="004113FD" w:rsidP="002B7B4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7757</w:t>
            </w:r>
          </w:p>
        </w:tc>
      </w:tr>
      <w:tr w:rsidR="004113FD" w:rsidRPr="00C4355F" w14:paraId="55CDA774" w14:textId="77777777" w:rsidTr="002B7B48">
        <w:tc>
          <w:tcPr>
            <w:tcW w:w="2765" w:type="dxa"/>
            <w:tcBorders>
              <w:top w:val="nil"/>
            </w:tcBorders>
            <w:vAlign w:val="center"/>
          </w:tcPr>
          <w:p w14:paraId="4B7E5B97" w14:textId="77777777" w:rsidR="004113FD" w:rsidRPr="002B7B48" w:rsidRDefault="004113FD" w:rsidP="002B7B4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B7B4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498C7D7B" w14:textId="77777777" w:rsidR="004113FD" w:rsidRPr="00C4355F" w:rsidRDefault="004113FD" w:rsidP="002B7B4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4922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2DB6B86B" w14:textId="77777777" w:rsidR="004113FD" w:rsidRPr="00C4355F" w:rsidRDefault="004113FD" w:rsidP="002B7B4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44</w:t>
            </w:r>
          </w:p>
        </w:tc>
      </w:tr>
      <w:tr w:rsidR="004113FD" w:rsidRPr="00C4355F" w14:paraId="0DB0C175" w14:textId="77777777" w:rsidTr="002B7B48">
        <w:tc>
          <w:tcPr>
            <w:tcW w:w="2765" w:type="dxa"/>
            <w:vAlign w:val="center"/>
          </w:tcPr>
          <w:p w14:paraId="4D9DEB06" w14:textId="77777777" w:rsidR="004113FD" w:rsidRPr="002B7B48" w:rsidRDefault="004113FD" w:rsidP="002B7B4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2B7B4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Suining</w:t>
            </w:r>
            <w:proofErr w:type="spellEnd"/>
          </w:p>
        </w:tc>
        <w:tc>
          <w:tcPr>
            <w:tcW w:w="2765" w:type="dxa"/>
            <w:vAlign w:val="center"/>
          </w:tcPr>
          <w:p w14:paraId="3E4E35DF" w14:textId="77777777" w:rsidR="004113FD" w:rsidRPr="00C4355F" w:rsidRDefault="004113FD" w:rsidP="002B7B4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2645</w:t>
            </w:r>
          </w:p>
        </w:tc>
        <w:tc>
          <w:tcPr>
            <w:tcW w:w="2766" w:type="dxa"/>
            <w:vAlign w:val="center"/>
          </w:tcPr>
          <w:p w14:paraId="59758D0B" w14:textId="77777777" w:rsidR="004113FD" w:rsidRPr="00C4355F" w:rsidRDefault="004113FD" w:rsidP="002B7B4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06B1D9E0" w14:textId="7381A78C" w:rsidR="00BD73C8" w:rsidRPr="00C4355F" w:rsidRDefault="00BD73C8" w:rsidP="00BD73C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4355F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he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Guang’an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was not stable, so cointegration test was conducted for detecting cointegration relationship between those series. The result showed that cointegration relationship exist</w:t>
      </w:r>
      <w:r w:rsidR="000B4B7A">
        <w:rPr>
          <w:rFonts w:ascii="Times New Roman" w:hAnsi="Times New Roman" w:cs="Times New Roman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p w14:paraId="06B20F1A" w14:textId="77777777" w:rsidR="004113FD" w:rsidRPr="00C4355F" w:rsidRDefault="004113FD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77FA0ED7" w14:textId="53C23054" w:rsidR="004113FD" w:rsidRPr="00C007D1" w:rsidRDefault="000F39D1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C007D1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C007D1">
        <w:rPr>
          <w:rFonts w:ascii="Times New Roman" w:hAnsi="Times New Roman" w:cs="Times New Roman"/>
          <w:b/>
          <w:bCs/>
          <w:lang w:val="en"/>
        </w:rPr>
        <w:t>54</w:t>
      </w:r>
      <w:r w:rsidRPr="00C007D1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gramStart"/>
      <w:r w:rsidRPr="00C007D1">
        <w:rPr>
          <w:rFonts w:ascii="Times New Roman" w:hAnsi="Times New Roman" w:cs="Times New Roman"/>
          <w:b/>
          <w:bCs/>
          <w:lang w:val="en"/>
        </w:rPr>
        <w:t>The</w:t>
      </w:r>
      <w:proofErr w:type="gramEnd"/>
      <w:r w:rsidRPr="00C007D1">
        <w:rPr>
          <w:rFonts w:ascii="Times New Roman" w:hAnsi="Times New Roman" w:cs="Times New Roman"/>
          <w:b/>
          <w:bCs/>
          <w:lang w:val="en"/>
        </w:rPr>
        <w:t xml:space="preserve"> two-way </w:t>
      </w:r>
      <w:r w:rsidRPr="00C007D1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C007D1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ces of </w:t>
      </w:r>
      <w:proofErr w:type="spellStart"/>
      <w:r w:rsidRPr="00C007D1">
        <w:rPr>
          <w:rFonts w:ascii="Times New Roman" w:hAnsi="Times New Roman" w:cs="Times New Roman"/>
          <w:b/>
          <w:bCs/>
          <w:lang w:val="en"/>
        </w:rPr>
        <w:t>Guang'an</w:t>
      </w:r>
      <w:proofErr w:type="spellEnd"/>
      <w:r w:rsidRPr="00C007D1">
        <w:rPr>
          <w:rFonts w:ascii="Times New Roman" w:hAnsi="Times New Roman" w:cs="Times New Roman"/>
          <w:b/>
          <w:bCs/>
          <w:lang w:val="en"/>
        </w:rPr>
        <w:t xml:space="preserve">, Nanchong and </w:t>
      </w:r>
      <w:proofErr w:type="spellStart"/>
      <w:r w:rsidRPr="00C007D1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4113FD" w:rsidRPr="00C007D1" w14:paraId="6B86EEFC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18495D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C007D1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346FB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C007D1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4113FD" w:rsidRPr="00C007D1" w14:paraId="029AF1BF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B37A7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2D01F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6EF8F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10090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F7652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4113FD" w:rsidRPr="00C4355F" w14:paraId="107F1CBE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0D38EA95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B8C0077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24FAB7C1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1682C33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54746623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4113FD" w:rsidRPr="00C4355F" w14:paraId="52517849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5832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78B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12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E1F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0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7508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1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8582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883</w:t>
            </w:r>
          </w:p>
        </w:tc>
      </w:tr>
      <w:tr w:rsidR="004113FD" w:rsidRPr="00C4355F" w14:paraId="1D087189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5ADE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C207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364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560C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7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B31F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8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7EE8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353</w:t>
            </w:r>
          </w:p>
        </w:tc>
      </w:tr>
      <w:tr w:rsidR="004113FD" w:rsidRPr="00C4355F" w14:paraId="2B67E0BC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F853EF" w14:textId="77777777" w:rsidR="004113FD" w:rsidRPr="00C007D1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007D1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B8D662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5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055049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24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E5BC7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9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7BE0B3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159</w:t>
            </w:r>
          </w:p>
        </w:tc>
      </w:tr>
    </w:tbl>
    <w:p w14:paraId="4B255E7E" w14:textId="77777777" w:rsidR="004113FD" w:rsidRPr="00C4355F" w:rsidRDefault="004113FD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88B3CF6" w14:textId="3399FE0A" w:rsidR="005078DA" w:rsidRPr="00C4355F" w:rsidRDefault="004113FD" w:rsidP="005078DA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BA40DB">
        <w:rPr>
          <w:rFonts w:ascii="Times New Roman" w:hAnsi="Times New Roman" w:cs="Times New Roman"/>
          <w:sz w:val="24"/>
          <w:lang w:val="en"/>
        </w:rPr>
        <w:t>wa</w:t>
      </w:r>
      <w:r w:rsidRPr="00C4355F">
        <w:rPr>
          <w:rFonts w:ascii="Times New Roman" w:hAnsi="Times New Roman" w:cs="Times New Roman"/>
          <w:sz w:val="24"/>
          <w:lang w:val="en"/>
        </w:rPr>
        <w:t xml:space="preserve">s </w:t>
      </w:r>
      <w:r w:rsidRPr="00292191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5078DA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1</w:t>
      </w:r>
      <w:r w:rsidR="00292191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C72DD3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5078DA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1, </w:t>
      </w:r>
      <w:r w:rsidR="005078DA" w:rsidRPr="00C4355F">
        <w:rPr>
          <w:rFonts w:ascii="Times New Roman" w:hAnsi="Times New Roman" w:cs="Times New Roman"/>
          <w:sz w:val="24"/>
          <w:szCs w:val="24"/>
          <w:lang w:val="en"/>
        </w:rPr>
        <w:t>so we chose VARMA (1,1) for model fitting.</w:t>
      </w:r>
    </w:p>
    <w:p w14:paraId="6761A09E" w14:textId="00AE7054" w:rsidR="004113FD" w:rsidRPr="00C4355F" w:rsidRDefault="004113FD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75BAC09" w14:textId="45F584E4" w:rsidR="004113FD" w:rsidRPr="00456022" w:rsidRDefault="004113FD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456022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456022">
        <w:rPr>
          <w:rFonts w:ascii="Times New Roman" w:hAnsi="Times New Roman" w:cs="Times New Roman"/>
          <w:b/>
          <w:bCs/>
          <w:lang w:val="en"/>
        </w:rPr>
        <w:t>A55</w:t>
      </w:r>
      <w:r w:rsidRPr="00456022">
        <w:rPr>
          <w:rFonts w:ascii="Times New Roman" w:hAnsi="Times New Roman" w:cs="Times New Roman"/>
          <w:b/>
          <w:bCs/>
          <w:lang w:val="en"/>
        </w:rPr>
        <w:t xml:space="preserve"> </w:t>
      </w:r>
      <w:r w:rsidR="00277664" w:rsidRPr="00456022">
        <w:rPr>
          <w:rFonts w:ascii="Times New Roman" w:hAnsi="Times New Roman" w:cs="Times New Roman"/>
          <w:b/>
          <w:bCs/>
          <w:lang w:val="en"/>
        </w:rPr>
        <w:t>VARMA (1,1) f</w:t>
      </w:r>
      <w:r w:rsidRPr="00456022">
        <w:rPr>
          <w:rFonts w:ascii="Times New Roman" w:hAnsi="Times New Roman" w:cs="Times New Roman"/>
          <w:b/>
          <w:bCs/>
          <w:lang w:val="en"/>
        </w:rPr>
        <w:t xml:space="preserve">irst-order AR matrix of </w:t>
      </w:r>
      <w:proofErr w:type="spellStart"/>
      <w:r w:rsidRPr="00456022">
        <w:rPr>
          <w:rFonts w:ascii="Times New Roman" w:hAnsi="Times New Roman" w:cs="Times New Roman"/>
          <w:b/>
          <w:bCs/>
          <w:lang w:val="en"/>
        </w:rPr>
        <w:t>Guang'an</w:t>
      </w:r>
      <w:proofErr w:type="spellEnd"/>
      <w:r w:rsidRPr="00456022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456022">
        <w:rPr>
          <w:rFonts w:ascii="Times New Roman" w:hAnsi="Times New Roman" w:cs="Times New Roman"/>
          <w:b/>
          <w:bCs/>
          <w:lang w:val="en"/>
        </w:rPr>
        <w:t>Nancheng</w:t>
      </w:r>
      <w:proofErr w:type="spellEnd"/>
      <w:r w:rsidR="00E827E0" w:rsidRPr="00456022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456022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526A92" w:rsidRPr="00456022">
        <w:rPr>
          <w:rFonts w:ascii="Times New Roman" w:hAnsi="Times New Roman" w:cs="Times New Roman"/>
          <w:b/>
          <w:bCs/>
          <w:lang w:val="en"/>
        </w:rPr>
        <w:t>S</w:t>
      </w:r>
      <w:r w:rsidRPr="00456022">
        <w:rPr>
          <w:rFonts w:ascii="Times New Roman" w:hAnsi="Times New Roman" w:cs="Times New Roman"/>
          <w:b/>
          <w:bCs/>
          <w:lang w:val="en"/>
        </w:rPr>
        <w:t>ui</w:t>
      </w:r>
      <w:r w:rsidR="00526A92" w:rsidRPr="00456022">
        <w:rPr>
          <w:rFonts w:ascii="Times New Roman" w:hAnsi="Times New Roman" w:cs="Times New Roman"/>
          <w:b/>
          <w:bCs/>
          <w:lang w:val="en"/>
        </w:rPr>
        <w:t>n</w:t>
      </w:r>
      <w:r w:rsidR="00277664" w:rsidRPr="00456022">
        <w:rPr>
          <w:rFonts w:ascii="Times New Roman" w:hAnsi="Times New Roman" w:cs="Times New Roman"/>
          <w:b/>
          <w:bCs/>
          <w:lang w:val="en"/>
        </w:rPr>
        <w:t>i</w:t>
      </w:r>
      <w:r w:rsidRPr="00456022">
        <w:rPr>
          <w:rFonts w:ascii="Times New Roman" w:hAnsi="Times New Roman" w:cs="Times New Roman"/>
          <w:b/>
          <w:bCs/>
          <w:lang w:val="en"/>
        </w:rPr>
        <w:t>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13FD" w:rsidRPr="00456022" w14:paraId="3BFA34C6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E3988F" w14:textId="77777777" w:rsidR="004113FD" w:rsidRPr="00456022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02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05DC5" w14:textId="27BA2FC3" w:rsidR="004113FD" w:rsidRPr="00456022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02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4113FD" w:rsidRPr="00456022" w14:paraId="1BBBFA80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75132" w14:textId="77777777" w:rsidR="004113FD" w:rsidRPr="00456022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2A6A8" w14:textId="77777777" w:rsidR="004113FD" w:rsidRPr="00456022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5602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05D69" w14:textId="77777777" w:rsidR="004113FD" w:rsidRPr="00456022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02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C71F0" w14:textId="77777777" w:rsidR="004113FD" w:rsidRPr="00456022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5602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Suining</w:t>
            </w:r>
            <w:proofErr w:type="spellEnd"/>
          </w:p>
        </w:tc>
      </w:tr>
      <w:tr w:rsidR="004113FD" w:rsidRPr="00C4355F" w14:paraId="2F83CD4E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5D326" w14:textId="77777777" w:rsidR="004113FD" w:rsidRPr="00456022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5602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219B1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9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080AE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563D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27F45569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E487" w14:textId="77777777" w:rsidR="004113FD" w:rsidRPr="00456022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02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FBEA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16FF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306B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635F9820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7D5D22" w14:textId="77777777" w:rsidR="004113FD" w:rsidRPr="00456022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56022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Suini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6ABFD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4E5075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15891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77</w:t>
            </w:r>
          </w:p>
        </w:tc>
      </w:tr>
    </w:tbl>
    <w:p w14:paraId="655C0194" w14:textId="77777777" w:rsidR="004113FD" w:rsidRPr="00C4355F" w:rsidRDefault="004113FD" w:rsidP="008B1A15">
      <w:pPr>
        <w:rPr>
          <w:rFonts w:ascii="Times New Roman" w:eastAsia="宋体" w:hAnsi="Times New Roman" w:cs="Times New Roman"/>
        </w:rPr>
      </w:pPr>
    </w:p>
    <w:p w14:paraId="15B57192" w14:textId="0A6EF41A" w:rsidR="004113FD" w:rsidRPr="009771B5" w:rsidRDefault="004113FD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C4355F">
        <w:rPr>
          <w:rFonts w:ascii="Times New Roman" w:hAnsi="Times New Roman" w:cs="Times New Roman"/>
          <w:lang w:val="en"/>
        </w:rPr>
        <w:t>Ta</w:t>
      </w:r>
      <w:r w:rsidRPr="009771B5">
        <w:rPr>
          <w:rFonts w:ascii="Times New Roman" w:hAnsi="Times New Roman" w:cs="Times New Roman"/>
          <w:b/>
          <w:bCs/>
          <w:lang w:val="en"/>
        </w:rPr>
        <w:t xml:space="preserve">ble </w:t>
      </w:r>
      <w:r w:rsidR="00FB0433" w:rsidRPr="009771B5">
        <w:rPr>
          <w:rFonts w:ascii="Times New Roman" w:hAnsi="Times New Roman" w:cs="Times New Roman"/>
          <w:b/>
          <w:bCs/>
          <w:lang w:val="en"/>
        </w:rPr>
        <w:t>A56</w:t>
      </w:r>
      <w:r w:rsidRPr="009771B5">
        <w:rPr>
          <w:rFonts w:ascii="Times New Roman" w:hAnsi="Times New Roman" w:cs="Times New Roman"/>
          <w:b/>
          <w:bCs/>
          <w:lang w:val="en"/>
        </w:rPr>
        <w:t xml:space="preserve"> VARMA (1,1) first-order MA matrix</w:t>
      </w:r>
      <w:r w:rsidR="00475D98" w:rsidRPr="009771B5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475D98" w:rsidRPr="009771B5">
        <w:rPr>
          <w:rFonts w:ascii="Times New Roman" w:hAnsi="Times New Roman" w:cs="Times New Roman"/>
          <w:b/>
          <w:bCs/>
          <w:lang w:val="en"/>
        </w:rPr>
        <w:t>Guang'an</w:t>
      </w:r>
      <w:proofErr w:type="spellEnd"/>
      <w:r w:rsidR="00475D98" w:rsidRPr="009771B5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475D98" w:rsidRPr="009771B5">
        <w:rPr>
          <w:rFonts w:ascii="Times New Roman" w:hAnsi="Times New Roman" w:cs="Times New Roman"/>
          <w:b/>
          <w:bCs/>
          <w:lang w:val="en"/>
        </w:rPr>
        <w:t>Nancheng</w:t>
      </w:r>
      <w:proofErr w:type="spellEnd"/>
      <w:r w:rsidR="00547DE9" w:rsidRPr="009771B5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475D98" w:rsidRPr="009771B5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475D98" w:rsidRPr="009771B5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13FD" w:rsidRPr="009771B5" w14:paraId="63A47DDB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D2A99B" w14:textId="77777777" w:rsidR="004113FD" w:rsidRPr="009771B5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771B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C188A8" w14:textId="6C3475F4" w:rsidR="004113FD" w:rsidRPr="009771B5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771B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4113FD" w:rsidRPr="009771B5" w14:paraId="6878A2BD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D18D2" w14:textId="77777777" w:rsidR="004113FD" w:rsidRPr="009771B5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DF719" w14:textId="77777777" w:rsidR="004113FD" w:rsidRPr="009771B5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771B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D4683" w14:textId="77777777" w:rsidR="004113FD" w:rsidRPr="009771B5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771B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6CD8F" w14:textId="77777777" w:rsidR="004113FD" w:rsidRPr="009771B5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771B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Suining</w:t>
            </w:r>
            <w:proofErr w:type="spellEnd"/>
          </w:p>
        </w:tc>
      </w:tr>
      <w:tr w:rsidR="004113FD" w:rsidRPr="00C4355F" w14:paraId="10A292D3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82AEA" w14:textId="77777777" w:rsidR="004113FD" w:rsidRPr="009771B5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771B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'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34653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9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DA69B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D7AF3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5EEF76E5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5443" w14:textId="77777777" w:rsidR="004113FD" w:rsidRPr="009771B5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771B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5D3E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DD144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EAF5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5ACE0ADF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B10A62" w14:textId="77777777" w:rsidR="004113FD" w:rsidRPr="009771B5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771B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Suini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E8074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6AFE3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1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A64C67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7</w:t>
            </w:r>
          </w:p>
        </w:tc>
      </w:tr>
    </w:tbl>
    <w:p w14:paraId="2D83E5BA" w14:textId="77777777" w:rsidR="004113FD" w:rsidRPr="00C4355F" w:rsidRDefault="004113FD" w:rsidP="008B1A1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2505AD2" w14:textId="33B69198" w:rsidR="004113FD" w:rsidRPr="0010102A" w:rsidRDefault="004113FD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0102A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14) </w:t>
      </w:r>
      <w:proofErr w:type="spellStart"/>
      <w:r w:rsidRPr="0010102A">
        <w:rPr>
          <w:rFonts w:ascii="Times New Roman" w:hAnsi="Times New Roman" w:cs="Times New Roman"/>
          <w:b/>
          <w:bCs/>
          <w:sz w:val="24"/>
          <w:szCs w:val="24"/>
          <w:lang w:val="en"/>
        </w:rPr>
        <w:t>Guangyuan</w:t>
      </w:r>
      <w:proofErr w:type="spellEnd"/>
      <w:r w:rsidRPr="0010102A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</w:t>
      </w:r>
      <w:proofErr w:type="spellStart"/>
      <w:r w:rsidRPr="0010102A">
        <w:rPr>
          <w:rFonts w:ascii="Times New Roman" w:hAnsi="Times New Roman" w:cs="Times New Roman"/>
          <w:b/>
          <w:bCs/>
          <w:sz w:val="24"/>
          <w:szCs w:val="24"/>
          <w:lang w:val="en"/>
        </w:rPr>
        <w:t>Mianyang</w:t>
      </w:r>
      <w:proofErr w:type="spellEnd"/>
      <w:r w:rsidRPr="0010102A">
        <w:rPr>
          <w:rFonts w:ascii="Times New Roman" w:hAnsi="Times New Roman" w:cs="Times New Roman"/>
          <w:b/>
          <w:bCs/>
          <w:sz w:val="24"/>
          <w:szCs w:val="24"/>
          <w:lang w:val="en"/>
        </w:rPr>
        <w:t>, Nanch</w:t>
      </w:r>
      <w:r w:rsidR="00ED578E" w:rsidRPr="0010102A">
        <w:rPr>
          <w:rFonts w:ascii="Times New Roman" w:hAnsi="Times New Roman" w:cs="Times New Roman"/>
          <w:b/>
          <w:bCs/>
          <w:sz w:val="24"/>
          <w:szCs w:val="24"/>
          <w:lang w:val="en"/>
        </w:rPr>
        <w:t>o</w:t>
      </w:r>
      <w:r w:rsidRPr="0010102A">
        <w:rPr>
          <w:rFonts w:ascii="Times New Roman" w:hAnsi="Times New Roman" w:cs="Times New Roman"/>
          <w:b/>
          <w:bCs/>
          <w:sz w:val="24"/>
          <w:szCs w:val="24"/>
          <w:lang w:val="en"/>
        </w:rPr>
        <w:t>ng parameters learning results:</w:t>
      </w:r>
    </w:p>
    <w:p w14:paraId="2896DB1C" w14:textId="4631A2F7" w:rsidR="004113FD" w:rsidRPr="0010102A" w:rsidRDefault="008665F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10102A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10102A">
        <w:rPr>
          <w:rFonts w:ascii="Times New Roman" w:hAnsi="Times New Roman" w:cs="Times New Roman"/>
          <w:b/>
          <w:bCs/>
          <w:lang w:val="en"/>
        </w:rPr>
        <w:t>57</w:t>
      </w:r>
      <w:r w:rsidRPr="0010102A">
        <w:rPr>
          <w:rFonts w:ascii="Times New Roman" w:hAnsi="Times New Roman" w:cs="Times New Roman"/>
          <w:b/>
          <w:bCs/>
          <w:lang w:val="en"/>
        </w:rPr>
        <w:t xml:space="preserve"> the unit-root test result of </w:t>
      </w:r>
      <w:bookmarkStart w:id="12" w:name="_Hlk41749173"/>
      <w:r w:rsidR="004113FD" w:rsidRPr="0010102A">
        <w:rPr>
          <w:rFonts w:ascii="Times New Roman" w:hAnsi="Times New Roman" w:cs="Times New Roman"/>
          <w:b/>
          <w:bCs/>
          <w:lang w:val="en"/>
        </w:rPr>
        <w:t xml:space="preserve">Guangdong, </w:t>
      </w:r>
      <w:proofErr w:type="spellStart"/>
      <w:r w:rsidR="004113FD" w:rsidRPr="0010102A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1332CF" w:rsidRPr="0010102A">
        <w:rPr>
          <w:rFonts w:ascii="Times New Roman" w:hAnsi="Times New Roman" w:cs="Times New Roman"/>
          <w:b/>
          <w:bCs/>
          <w:lang w:val="en"/>
        </w:rPr>
        <w:t xml:space="preserve"> and </w:t>
      </w:r>
      <w:r w:rsidR="004113FD" w:rsidRPr="0010102A">
        <w:rPr>
          <w:rFonts w:ascii="Times New Roman" w:hAnsi="Times New Roman" w:cs="Times New Roman"/>
          <w:b/>
          <w:bCs/>
          <w:lang w:val="en"/>
        </w:rPr>
        <w:t>Nanch</w:t>
      </w:r>
      <w:r w:rsidR="00576FC0" w:rsidRPr="0010102A">
        <w:rPr>
          <w:rFonts w:ascii="Times New Roman" w:hAnsi="Times New Roman" w:cs="Times New Roman"/>
          <w:b/>
          <w:bCs/>
          <w:lang w:val="en"/>
        </w:rPr>
        <w:t>o</w:t>
      </w:r>
      <w:r w:rsidR="004113FD" w:rsidRPr="0010102A">
        <w:rPr>
          <w:rFonts w:ascii="Times New Roman" w:hAnsi="Times New Roman" w:cs="Times New Roman"/>
          <w:b/>
          <w:bCs/>
          <w:lang w:val="en"/>
        </w:rPr>
        <w:t>ng</w:t>
      </w:r>
      <w:bookmarkEnd w:id="12"/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113FD" w:rsidRPr="0010102A" w14:paraId="52607150" w14:textId="77777777" w:rsidTr="0010102A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6091A5" w14:textId="77777777" w:rsidR="004113FD" w:rsidRPr="0010102A" w:rsidRDefault="004113FD" w:rsidP="0010102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0102A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C043EE" w14:textId="447C8A99" w:rsidR="004113FD" w:rsidRPr="0010102A" w:rsidRDefault="004113FD" w:rsidP="0010102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102A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FAC4E5" w14:textId="55ECC894" w:rsidR="004113FD" w:rsidRPr="0010102A" w:rsidRDefault="004113FD" w:rsidP="0010102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0102A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B903C5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10102A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</w:t>
            </w:r>
            <w:r w:rsidR="0010102A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lue</w:t>
            </w:r>
          </w:p>
        </w:tc>
      </w:tr>
      <w:tr w:rsidR="004113FD" w:rsidRPr="00C4355F" w14:paraId="20D7B278" w14:textId="77777777" w:rsidTr="0010102A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58E7E819" w14:textId="77777777" w:rsidR="004113FD" w:rsidRPr="00754DD5" w:rsidRDefault="004113FD" w:rsidP="0010102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54DD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53BFDF59" w14:textId="77777777" w:rsidR="004113FD" w:rsidRPr="00C4355F" w:rsidRDefault="004113FD" w:rsidP="001010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0217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02E83220" w14:textId="77777777" w:rsidR="004113FD" w:rsidRPr="00C4355F" w:rsidRDefault="004113FD" w:rsidP="001010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4113FD" w:rsidRPr="00C4355F" w14:paraId="50A8F87B" w14:textId="77777777" w:rsidTr="0010102A">
        <w:tc>
          <w:tcPr>
            <w:tcW w:w="2765" w:type="dxa"/>
            <w:tcBorders>
              <w:top w:val="nil"/>
            </w:tcBorders>
            <w:vAlign w:val="center"/>
          </w:tcPr>
          <w:p w14:paraId="0DE66BF5" w14:textId="77777777" w:rsidR="004113FD" w:rsidRPr="00754DD5" w:rsidRDefault="004113FD" w:rsidP="0010102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54DD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ianyang</w:t>
            </w:r>
            <w:proofErr w:type="spellEnd"/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5BC84F9F" w14:textId="77777777" w:rsidR="004113FD" w:rsidRPr="00C4355F" w:rsidRDefault="004113FD" w:rsidP="001010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3665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2EA37AC1" w14:textId="77777777" w:rsidR="004113FD" w:rsidRPr="00C4355F" w:rsidRDefault="004113FD" w:rsidP="001010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4113FD" w:rsidRPr="00C4355F" w14:paraId="7BA591CA" w14:textId="77777777" w:rsidTr="0010102A"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7D5173A0" w14:textId="77777777" w:rsidR="004113FD" w:rsidRPr="00754DD5" w:rsidRDefault="004113FD" w:rsidP="0010102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54DD5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38CDC560" w14:textId="77777777" w:rsidR="004113FD" w:rsidRPr="00C4355F" w:rsidRDefault="004113FD" w:rsidP="001010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4922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4919BE47" w14:textId="77777777" w:rsidR="004113FD" w:rsidRPr="00C4355F" w:rsidRDefault="004113FD" w:rsidP="0010102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44</w:t>
            </w:r>
          </w:p>
        </w:tc>
      </w:tr>
    </w:tbl>
    <w:p w14:paraId="19D6F715" w14:textId="77777777" w:rsidR="004113FD" w:rsidRPr="00C4355F" w:rsidRDefault="004113FD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66D1AE7A" w14:textId="6E94D313" w:rsidR="004113FD" w:rsidRPr="00C4355F" w:rsidRDefault="001C34DC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>It</w:t>
      </w:r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how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ed</w:t>
      </w:r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that the </w:t>
      </w:r>
      <w:proofErr w:type="spellStart"/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series</w:t>
      </w:r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of </w:t>
      </w:r>
      <w:proofErr w:type="spellStart"/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>Guangyuan</w:t>
      </w:r>
      <w:proofErr w:type="spellEnd"/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City, </w:t>
      </w:r>
      <w:proofErr w:type="spellStart"/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>Mianyang</w:t>
      </w:r>
      <w:proofErr w:type="spellEnd"/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City and Nanch</w:t>
      </w:r>
      <w:r w:rsidR="00A30DC9">
        <w:rPr>
          <w:rFonts w:ascii="Times New Roman" w:hAnsi="Times New Roman" w:cs="Times New Roman"/>
          <w:sz w:val="24"/>
          <w:szCs w:val="24"/>
          <w:lang w:val="en"/>
        </w:rPr>
        <w:t>o</w:t>
      </w:r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ng </w:t>
      </w:r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City </w:t>
      </w:r>
      <w:r w:rsidR="000B75C1" w:rsidRPr="00C4355F">
        <w:rPr>
          <w:rFonts w:ascii="Times New Roman" w:hAnsi="Times New Roman" w:cs="Times New Roman"/>
          <w:sz w:val="24"/>
          <w:szCs w:val="24"/>
          <w:lang w:val="en"/>
        </w:rPr>
        <w:t>were all</w:t>
      </w:r>
      <w:r w:rsidR="00170D2A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t</w:t>
      </w:r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able, </w:t>
      </w:r>
      <w:r w:rsidR="0084574A" w:rsidRPr="00C4355F">
        <w:rPr>
          <w:rFonts w:ascii="Times New Roman" w:hAnsi="Times New Roman" w:cs="Times New Roman"/>
          <w:sz w:val="24"/>
          <w:szCs w:val="24"/>
          <w:lang w:val="en"/>
        </w:rPr>
        <w:t>so</w:t>
      </w:r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the VARMA model </w:t>
      </w:r>
      <w:r w:rsidR="00DE5CF6">
        <w:rPr>
          <w:rFonts w:ascii="Times New Roman" w:hAnsi="Times New Roman" w:cs="Times New Roman"/>
          <w:sz w:val="24"/>
          <w:szCs w:val="24"/>
          <w:lang w:val="en"/>
        </w:rPr>
        <w:t>could</w:t>
      </w:r>
      <w:r w:rsidR="004113F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 fitted.</w:t>
      </w:r>
    </w:p>
    <w:p w14:paraId="151F73F6" w14:textId="77777777" w:rsidR="004113FD" w:rsidRPr="00C4355F" w:rsidRDefault="004113FD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2B05E95" w14:textId="33EFE356" w:rsidR="004113FD" w:rsidRPr="00504239" w:rsidRDefault="002B243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04239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504239">
        <w:rPr>
          <w:rFonts w:ascii="Times New Roman" w:hAnsi="Times New Roman" w:cs="Times New Roman"/>
          <w:b/>
          <w:bCs/>
          <w:lang w:val="en"/>
        </w:rPr>
        <w:t>58</w:t>
      </w:r>
      <w:r w:rsidRPr="00504239">
        <w:rPr>
          <w:rFonts w:ascii="Times New Roman" w:hAnsi="Times New Roman" w:cs="Times New Roman"/>
          <w:b/>
          <w:bCs/>
          <w:lang w:val="en"/>
        </w:rPr>
        <w:t xml:space="preserve"> </w:t>
      </w:r>
      <w:r w:rsidR="00724AB2" w:rsidRPr="00504239">
        <w:rPr>
          <w:rFonts w:ascii="Times New Roman" w:hAnsi="Times New Roman" w:cs="Times New Roman"/>
          <w:b/>
          <w:bCs/>
          <w:lang w:val="en"/>
        </w:rPr>
        <w:t>t</w:t>
      </w:r>
      <w:r w:rsidRPr="00504239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504239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504239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053C86" w:rsidRPr="00504239">
        <w:rPr>
          <w:rFonts w:ascii="Times New Roman" w:hAnsi="Times New Roman" w:cs="Times New Roman"/>
          <w:b/>
          <w:bCs/>
          <w:lang w:val="en"/>
        </w:rPr>
        <w:t>x</w:t>
      </w:r>
      <w:r w:rsidRPr="00504239">
        <w:rPr>
          <w:rFonts w:ascii="Times New Roman" w:hAnsi="Times New Roman" w:cs="Times New Roman"/>
          <w:b/>
          <w:bCs/>
          <w:lang w:val="en"/>
        </w:rPr>
        <w:t xml:space="preserve"> of Guangdong, </w:t>
      </w:r>
      <w:proofErr w:type="spellStart"/>
      <w:r w:rsidRPr="00504239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4D20E2" w:rsidRPr="00504239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504239" w:rsidRPr="00504239">
        <w:rPr>
          <w:rFonts w:ascii="Times New Roman" w:hAnsi="Times New Roman" w:cs="Times New Roman"/>
          <w:b/>
          <w:bCs/>
          <w:lang w:val="en"/>
        </w:rPr>
        <w:t xml:space="preserve"> </w:t>
      </w:r>
      <w:r w:rsidRPr="00504239">
        <w:rPr>
          <w:rFonts w:ascii="Times New Roman" w:hAnsi="Times New Roman" w:cs="Times New Roman"/>
          <w:b/>
          <w:bCs/>
          <w:lang w:val="en"/>
        </w:rPr>
        <w:t>Nanch</w:t>
      </w:r>
      <w:r w:rsidR="00504239" w:rsidRPr="00504239">
        <w:rPr>
          <w:rFonts w:ascii="Times New Roman" w:hAnsi="Times New Roman" w:cs="Times New Roman"/>
          <w:b/>
          <w:bCs/>
          <w:lang w:val="en"/>
        </w:rPr>
        <w:t>o</w:t>
      </w:r>
      <w:r w:rsidRPr="00504239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4113FD" w:rsidRPr="00504239" w14:paraId="081BE526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297F80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504239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D37A1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504239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4113FD" w:rsidRPr="00504239" w14:paraId="39041C16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28520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9D771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AFA72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6AC93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74FFA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4113FD" w:rsidRPr="00C4355F" w14:paraId="52B6B64E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6DB651E7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067109ED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39967814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C896CD5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1F2111DB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4113FD" w:rsidRPr="00C4355F" w14:paraId="429D83EE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AD92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8EB5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2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995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343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3B14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5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4902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628</w:t>
            </w:r>
          </w:p>
        </w:tc>
      </w:tr>
      <w:tr w:rsidR="004113FD" w:rsidRPr="00C4355F" w14:paraId="2484FFFF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0FC3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7E91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33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222B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3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ACE2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9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1BBE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915</w:t>
            </w:r>
          </w:p>
        </w:tc>
      </w:tr>
      <w:tr w:rsidR="004113FD" w:rsidRPr="00C4355F" w14:paraId="4B84AC84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5DA76A" w14:textId="77777777" w:rsidR="004113FD" w:rsidRPr="00504239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04239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C55D1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74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A4F145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6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C89C57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4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2278E5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29</w:t>
            </w:r>
          </w:p>
        </w:tc>
      </w:tr>
    </w:tbl>
    <w:p w14:paraId="3BDB127B" w14:textId="77777777" w:rsidR="004113FD" w:rsidRPr="00C4355F" w:rsidRDefault="004113FD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FCA5AC5" w14:textId="230995EE" w:rsidR="004113FD" w:rsidRDefault="004113FD" w:rsidP="008B1A1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EB2D38">
        <w:rPr>
          <w:rFonts w:ascii="Times New Roman" w:hAnsi="Times New Roman" w:cs="Times New Roman"/>
          <w:sz w:val="24"/>
          <w:lang w:val="en"/>
        </w:rPr>
        <w:t>wa</w:t>
      </w:r>
      <w:r w:rsidRPr="00C4355F">
        <w:rPr>
          <w:rFonts w:ascii="Times New Roman" w:hAnsi="Times New Roman" w:cs="Times New Roman"/>
          <w:sz w:val="24"/>
          <w:lang w:val="en"/>
        </w:rPr>
        <w:t xml:space="preserve">s </w:t>
      </w:r>
      <w:r w:rsidRPr="000D6F08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2B2434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1</w:t>
      </w:r>
      <w:r w:rsidR="00EB2D38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0D6F08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2B2434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1, </w:t>
      </w:r>
      <w:r w:rsidR="003767A4" w:rsidRPr="00C4355F">
        <w:rPr>
          <w:rFonts w:ascii="Times New Roman" w:hAnsi="Times New Roman" w:cs="Times New Roman"/>
          <w:sz w:val="24"/>
          <w:szCs w:val="24"/>
          <w:lang w:val="en"/>
        </w:rPr>
        <w:t>so we 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1,1) </w:t>
      </w:r>
      <w:r w:rsidR="003767A4" w:rsidRPr="00C4355F">
        <w:rPr>
          <w:rFonts w:ascii="Times New Roman" w:hAnsi="Times New Roman" w:cs="Times New Roman"/>
          <w:sz w:val="24"/>
          <w:szCs w:val="24"/>
          <w:lang w:val="en"/>
        </w:rPr>
        <w:t>for model fitting.</w:t>
      </w:r>
    </w:p>
    <w:p w14:paraId="15F65F50" w14:textId="77777777" w:rsidR="009C4606" w:rsidRPr="00C4355F" w:rsidRDefault="009C4606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510919F2" w14:textId="09B60F65" w:rsidR="004113FD" w:rsidRPr="00DE518B" w:rsidRDefault="004113FD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DE518B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DE518B">
        <w:rPr>
          <w:rFonts w:ascii="Times New Roman" w:hAnsi="Times New Roman" w:cs="Times New Roman"/>
          <w:b/>
          <w:bCs/>
          <w:lang w:val="en"/>
        </w:rPr>
        <w:t>A59</w:t>
      </w:r>
      <w:r w:rsidRPr="00DE518B">
        <w:rPr>
          <w:rFonts w:ascii="Times New Roman" w:hAnsi="Times New Roman" w:cs="Times New Roman"/>
          <w:b/>
          <w:bCs/>
          <w:lang w:val="en"/>
        </w:rPr>
        <w:t xml:space="preserve"> </w:t>
      </w:r>
      <w:r w:rsidR="003475AB" w:rsidRPr="00DE518B">
        <w:rPr>
          <w:rFonts w:ascii="Times New Roman" w:hAnsi="Times New Roman" w:cs="Times New Roman"/>
          <w:b/>
          <w:bCs/>
          <w:lang w:val="en"/>
        </w:rPr>
        <w:t xml:space="preserve">VARMA (1,1) </w:t>
      </w:r>
      <w:r w:rsidRPr="00DE518B">
        <w:rPr>
          <w:rFonts w:ascii="Times New Roman" w:hAnsi="Times New Roman" w:cs="Times New Roman"/>
          <w:b/>
          <w:bCs/>
          <w:lang w:val="en"/>
        </w:rPr>
        <w:t>first-order AR matrix</w:t>
      </w:r>
      <w:r w:rsidR="003475AB" w:rsidRPr="00DE518B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3475AB" w:rsidRPr="00DE518B">
        <w:rPr>
          <w:rFonts w:ascii="Times New Roman" w:hAnsi="Times New Roman" w:cs="Times New Roman"/>
          <w:b/>
          <w:bCs/>
          <w:lang w:val="en"/>
        </w:rPr>
        <w:t>Guangyuan</w:t>
      </w:r>
      <w:proofErr w:type="spellEnd"/>
      <w:r w:rsidR="003475AB" w:rsidRPr="00DE518B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3475AB" w:rsidRPr="00DE518B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0D6F08" w:rsidRPr="00DE518B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3475AB" w:rsidRPr="00DE518B">
        <w:rPr>
          <w:rFonts w:ascii="Times New Roman" w:hAnsi="Times New Roman" w:cs="Times New Roman"/>
          <w:b/>
          <w:bCs/>
          <w:lang w:val="en"/>
        </w:rPr>
        <w:t xml:space="preserve"> Nanch</w:t>
      </w:r>
      <w:r w:rsidR="00570209" w:rsidRPr="00DE518B">
        <w:rPr>
          <w:rFonts w:ascii="Times New Roman" w:hAnsi="Times New Roman" w:cs="Times New Roman"/>
          <w:b/>
          <w:bCs/>
          <w:lang w:val="en"/>
        </w:rPr>
        <w:t>o</w:t>
      </w:r>
      <w:r w:rsidR="003475AB" w:rsidRPr="00DE518B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13FD" w:rsidRPr="00DE518B" w14:paraId="31A789BF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3545B5" w14:textId="77777777" w:rsidR="004113FD" w:rsidRPr="00DE518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E518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02711" w14:textId="4FFD35C9" w:rsidR="004113FD" w:rsidRPr="00DE518B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E518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4113FD" w:rsidRPr="00DE518B" w14:paraId="09F4CBC9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C44AC" w14:textId="77777777" w:rsidR="004113FD" w:rsidRPr="00DE518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33DA0" w14:textId="77777777" w:rsidR="004113FD" w:rsidRPr="00DE518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E518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FCD03" w14:textId="77777777" w:rsidR="004113FD" w:rsidRPr="00DE518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E518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8B42C" w14:textId="77777777" w:rsidR="004113FD" w:rsidRPr="00DE518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E518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</w:tr>
      <w:tr w:rsidR="004113FD" w:rsidRPr="00C4355F" w14:paraId="64EFD7E1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AA2A8" w14:textId="77777777" w:rsidR="004113FD" w:rsidRPr="00DE518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E518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EC931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8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9458D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E0984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1E6DB08F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C527" w14:textId="77777777" w:rsidR="004113FD" w:rsidRPr="00DE518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DE518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D5105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FD3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3FD0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0</w:t>
            </w:r>
          </w:p>
        </w:tc>
      </w:tr>
      <w:tr w:rsidR="004113FD" w:rsidRPr="00C4355F" w14:paraId="15FFDEC5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1B2355" w14:textId="77777777" w:rsidR="004113FD" w:rsidRPr="00DE518B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E518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27555D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02906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6A7B1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69</w:t>
            </w:r>
          </w:p>
        </w:tc>
      </w:tr>
    </w:tbl>
    <w:p w14:paraId="1411E9C3" w14:textId="77777777" w:rsidR="004113FD" w:rsidRPr="00C4355F" w:rsidRDefault="004113FD" w:rsidP="008B1A15">
      <w:pPr>
        <w:rPr>
          <w:rFonts w:ascii="Times New Roman" w:eastAsia="宋体" w:hAnsi="Times New Roman" w:cs="Times New Roman"/>
        </w:rPr>
      </w:pPr>
    </w:p>
    <w:p w14:paraId="0E41882D" w14:textId="08D999E7" w:rsidR="004113FD" w:rsidRPr="00FF144F" w:rsidRDefault="004113FD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FF144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FF144F">
        <w:rPr>
          <w:rFonts w:ascii="Times New Roman" w:hAnsi="Times New Roman" w:cs="Times New Roman"/>
          <w:b/>
          <w:bCs/>
          <w:lang w:val="en"/>
        </w:rPr>
        <w:t>A60</w:t>
      </w:r>
      <w:r w:rsidRPr="00FF144F">
        <w:rPr>
          <w:rFonts w:ascii="Times New Roman" w:hAnsi="Times New Roman" w:cs="Times New Roman"/>
          <w:b/>
          <w:bCs/>
          <w:lang w:val="en"/>
        </w:rPr>
        <w:t xml:space="preserve"> VARMA (1,1) first-order MA matrix</w:t>
      </w:r>
      <w:r w:rsidR="00D124B6" w:rsidRPr="00FF144F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D124B6" w:rsidRPr="00FF144F">
        <w:rPr>
          <w:rFonts w:ascii="Times New Roman" w:hAnsi="Times New Roman" w:cs="Times New Roman"/>
          <w:b/>
          <w:bCs/>
          <w:lang w:val="en"/>
        </w:rPr>
        <w:t>Guangyuan</w:t>
      </w:r>
      <w:proofErr w:type="spellEnd"/>
      <w:r w:rsidR="00D124B6" w:rsidRPr="00FF144F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D124B6" w:rsidRPr="00FF144F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DE518B" w:rsidRPr="00FF144F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D124B6" w:rsidRPr="00FF144F">
        <w:rPr>
          <w:rFonts w:ascii="Times New Roman" w:hAnsi="Times New Roman" w:cs="Times New Roman"/>
          <w:b/>
          <w:bCs/>
          <w:lang w:val="en"/>
        </w:rPr>
        <w:t xml:space="preserve"> Nanch</w:t>
      </w:r>
      <w:r w:rsidR="009D336F" w:rsidRPr="00FF144F">
        <w:rPr>
          <w:rFonts w:ascii="Times New Roman" w:hAnsi="Times New Roman" w:cs="Times New Roman"/>
          <w:b/>
          <w:bCs/>
          <w:lang w:val="en"/>
        </w:rPr>
        <w:t>o</w:t>
      </w:r>
      <w:r w:rsidR="00D124B6" w:rsidRPr="00FF144F">
        <w:rPr>
          <w:rFonts w:ascii="Times New Roman" w:hAnsi="Times New Roman" w:cs="Times New Roman"/>
          <w:b/>
          <w:bCs/>
          <w:lang w:val="en"/>
        </w:rPr>
        <w:t>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113FD" w:rsidRPr="00FF144F" w14:paraId="56612172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11F1E1" w14:textId="77777777" w:rsidR="004113FD" w:rsidRPr="00FF144F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F144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8FBCF" w14:textId="26DF3830" w:rsidR="004113FD" w:rsidRPr="00FF144F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F144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4113FD" w:rsidRPr="00FF144F" w14:paraId="62A94363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CFCCF" w14:textId="77777777" w:rsidR="004113FD" w:rsidRPr="00FF144F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B8EB5" w14:textId="77777777" w:rsidR="004113FD" w:rsidRPr="00FF144F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F144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E72BE" w14:textId="77777777" w:rsidR="004113FD" w:rsidRPr="00FF144F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F144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4DDAF" w14:textId="77777777" w:rsidR="004113FD" w:rsidRPr="00FF144F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F144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</w:tr>
      <w:tr w:rsidR="004113FD" w:rsidRPr="00C4355F" w14:paraId="58AAD020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8B0B61" w14:textId="77777777" w:rsidR="004113FD" w:rsidRPr="00FF144F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F144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Guangyu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0369E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6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C35F2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E6A24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4113FD" w:rsidRPr="00C4355F" w14:paraId="0CF11072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4ECB" w14:textId="77777777" w:rsidR="004113FD" w:rsidRPr="00FF144F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F144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7C30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315B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238A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21</w:t>
            </w:r>
          </w:p>
        </w:tc>
      </w:tr>
      <w:tr w:rsidR="004113FD" w:rsidRPr="00C4355F" w14:paraId="6922B07E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109871" w14:textId="77777777" w:rsidR="004113FD" w:rsidRPr="00FF144F" w:rsidRDefault="004113F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F144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B4F546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32708C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9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1476E9" w14:textId="77777777" w:rsidR="004113FD" w:rsidRPr="00C4355F" w:rsidRDefault="004113FD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6</w:t>
            </w:r>
          </w:p>
        </w:tc>
      </w:tr>
    </w:tbl>
    <w:p w14:paraId="72D9C888" w14:textId="77777777" w:rsidR="004113FD" w:rsidRPr="00C4355F" w:rsidRDefault="004113FD" w:rsidP="008B1A1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822A73B" w14:textId="0CE41193" w:rsidR="00E70514" w:rsidRPr="00410BF8" w:rsidRDefault="00E70514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10BF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15) </w:t>
      </w:r>
      <w:proofErr w:type="spellStart"/>
      <w:r w:rsidRPr="00410BF8">
        <w:rPr>
          <w:rFonts w:ascii="Times New Roman" w:hAnsi="Times New Roman" w:cs="Times New Roman"/>
          <w:b/>
          <w:bCs/>
          <w:sz w:val="24"/>
          <w:szCs w:val="24"/>
          <w:lang w:val="en"/>
        </w:rPr>
        <w:t>Leshan</w:t>
      </w:r>
      <w:proofErr w:type="spellEnd"/>
      <w:r w:rsidRPr="00410BF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Liangshan, </w:t>
      </w:r>
      <w:proofErr w:type="spellStart"/>
      <w:r w:rsidRPr="00410BF8">
        <w:rPr>
          <w:rFonts w:ascii="Times New Roman" w:hAnsi="Times New Roman" w:cs="Times New Roman"/>
          <w:b/>
          <w:bCs/>
          <w:sz w:val="24"/>
          <w:szCs w:val="24"/>
          <w:lang w:val="en"/>
        </w:rPr>
        <w:t>Meishan</w:t>
      </w:r>
      <w:proofErr w:type="spellEnd"/>
      <w:r w:rsidRPr="00410BF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</w:t>
      </w:r>
      <w:proofErr w:type="spellStart"/>
      <w:r w:rsidRPr="00410BF8">
        <w:rPr>
          <w:rFonts w:ascii="Times New Roman" w:hAnsi="Times New Roman" w:cs="Times New Roman"/>
          <w:b/>
          <w:bCs/>
          <w:sz w:val="24"/>
          <w:szCs w:val="24"/>
          <w:lang w:val="en"/>
        </w:rPr>
        <w:t>Ya'an</w:t>
      </w:r>
      <w:proofErr w:type="spellEnd"/>
      <w:r w:rsidRPr="00410BF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parameters learning results:</w:t>
      </w:r>
    </w:p>
    <w:p w14:paraId="44766EC8" w14:textId="77777777" w:rsidR="00E70514" w:rsidRPr="00410BF8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0E84BB29" w14:textId="2A4AF903" w:rsidR="00E70514" w:rsidRPr="00410BF8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410BF8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410BF8">
        <w:rPr>
          <w:rFonts w:ascii="Times New Roman" w:hAnsi="Times New Roman" w:cs="Times New Roman"/>
          <w:b/>
          <w:bCs/>
          <w:lang w:val="en"/>
        </w:rPr>
        <w:t>61</w:t>
      </w:r>
      <w:r w:rsidRPr="00410BF8">
        <w:rPr>
          <w:rFonts w:ascii="Times New Roman" w:hAnsi="Times New Roman" w:cs="Times New Roman"/>
          <w:b/>
          <w:bCs/>
          <w:lang w:val="en"/>
        </w:rPr>
        <w:t xml:space="preserve"> the unit-root test result</w:t>
      </w:r>
      <w:r w:rsidR="00D30889" w:rsidRPr="00410BF8">
        <w:rPr>
          <w:rFonts w:ascii="Times New Roman" w:hAnsi="Times New Roman" w:cs="Times New Roman"/>
          <w:b/>
          <w:bCs/>
          <w:lang w:val="en"/>
        </w:rPr>
        <w:t>s</w:t>
      </w:r>
      <w:r w:rsidRPr="00410BF8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410BF8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Pr="00410BF8">
        <w:rPr>
          <w:rFonts w:ascii="Times New Roman" w:hAnsi="Times New Roman" w:cs="Times New Roman"/>
          <w:b/>
          <w:bCs/>
          <w:lang w:val="en"/>
        </w:rPr>
        <w:t xml:space="preserve">, Liangshan, </w:t>
      </w:r>
      <w:proofErr w:type="spellStart"/>
      <w:r w:rsidRPr="00410BF8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5D4F14" w:rsidRPr="00410BF8">
        <w:rPr>
          <w:rFonts w:ascii="Times New Roman" w:hAnsi="Times New Roman" w:cs="Times New Roman"/>
          <w:b/>
          <w:bCs/>
          <w:lang w:val="en"/>
        </w:rPr>
        <w:t xml:space="preserve"> and </w:t>
      </w:r>
      <w:proofErr w:type="spellStart"/>
      <w:r w:rsidRPr="00410BF8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70514" w:rsidRPr="00410BF8" w14:paraId="02F157B4" w14:textId="77777777" w:rsidTr="00410BF8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0CD8D5" w14:textId="77777777" w:rsidR="00E70514" w:rsidRPr="00410BF8" w:rsidRDefault="00E70514" w:rsidP="00410BF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10BF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E71B0D" w14:textId="7E0352EE" w:rsidR="00E70514" w:rsidRPr="00410BF8" w:rsidRDefault="00E70514" w:rsidP="00410BF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10BF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0599FD" w14:textId="1B4066B5" w:rsidR="00E70514" w:rsidRPr="00410BF8" w:rsidRDefault="00E70514" w:rsidP="00410BF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10BF8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410BF8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410BF8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</w:t>
            </w:r>
            <w:r w:rsidR="00410BF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lue</w:t>
            </w:r>
          </w:p>
        </w:tc>
      </w:tr>
      <w:tr w:rsidR="00E70514" w:rsidRPr="00C4355F" w14:paraId="40B9B494" w14:textId="77777777" w:rsidTr="00410BF8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7FBE513B" w14:textId="77777777" w:rsidR="00E70514" w:rsidRPr="00B77936" w:rsidRDefault="00E70514" w:rsidP="00410BF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B779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433F3128" w14:textId="77777777" w:rsidR="00E70514" w:rsidRPr="00C4355F" w:rsidRDefault="00E70514" w:rsidP="00410B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7665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6A4DAB83" w14:textId="6261047F" w:rsidR="00E70514" w:rsidRPr="00C4355F" w:rsidRDefault="00E70514" w:rsidP="00410B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2157</w:t>
            </w:r>
          </w:p>
        </w:tc>
      </w:tr>
      <w:tr w:rsidR="00E70514" w:rsidRPr="00C4355F" w14:paraId="03034049" w14:textId="77777777" w:rsidTr="00410BF8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F517280" w14:textId="77777777" w:rsidR="00E70514" w:rsidRPr="00B77936" w:rsidRDefault="00E70514" w:rsidP="00410BF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779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62A25F15" w14:textId="77777777" w:rsidR="00E70514" w:rsidRPr="00C4355F" w:rsidRDefault="00E70514" w:rsidP="00410B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6419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0A268685" w14:textId="3EF660FE" w:rsidR="00E70514" w:rsidRPr="00C4355F" w:rsidRDefault="00E70514" w:rsidP="00410B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E70514" w:rsidRPr="00C4355F" w14:paraId="79677357" w14:textId="77777777" w:rsidTr="00410BF8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EC5EB31" w14:textId="77777777" w:rsidR="00E70514" w:rsidRPr="00B77936" w:rsidRDefault="00E70514" w:rsidP="00410BF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B779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9DC72E4" w14:textId="77777777" w:rsidR="00E70514" w:rsidRPr="00C4355F" w:rsidRDefault="00E70514" w:rsidP="00410B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3098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19309F99" w14:textId="77777777" w:rsidR="00E70514" w:rsidRPr="00C4355F" w:rsidRDefault="00E70514" w:rsidP="00410B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E70514" w:rsidRPr="00C4355F" w14:paraId="6D177AFF" w14:textId="77777777" w:rsidTr="00410BF8"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10C0CABE" w14:textId="3E24EB68" w:rsidR="00E70514" w:rsidRPr="00B77936" w:rsidRDefault="00E70514" w:rsidP="00410BF8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B779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506E2C" w:rsidRPr="00B779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B77936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4F2E917F" w14:textId="77777777" w:rsidR="00E70514" w:rsidRPr="00C4355F" w:rsidRDefault="00E70514" w:rsidP="00410B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8937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48909100" w14:textId="77777777" w:rsidR="00E70514" w:rsidRPr="00C4355F" w:rsidRDefault="00E70514" w:rsidP="00410BF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525</w:t>
            </w:r>
          </w:p>
        </w:tc>
      </w:tr>
    </w:tbl>
    <w:p w14:paraId="38D68C36" w14:textId="77777777" w:rsidR="00E70514" w:rsidRPr="00C4355F" w:rsidRDefault="00E70514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19CDCBF6" w14:textId="7B5625C7" w:rsidR="00E70514" w:rsidRPr="00C4355F" w:rsidRDefault="00E70514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It showed that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E94CD5" w:rsidRPr="00C4355F">
        <w:rPr>
          <w:rFonts w:ascii="Times New Roman" w:hAnsi="Times New Roman" w:cs="Times New Roman"/>
          <w:sz w:val="24"/>
          <w:szCs w:val="24"/>
          <w:lang w:val="en"/>
        </w:rPr>
        <w:t>series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0A72AA">
        <w:rPr>
          <w:rFonts w:ascii="Times New Roman" w:hAnsi="Times New Roman" w:cs="Times New Roman"/>
          <w:sz w:val="24"/>
          <w:szCs w:val="24"/>
          <w:lang w:val="en"/>
        </w:rPr>
        <w:t xml:space="preserve">of </w:t>
      </w:r>
      <w:proofErr w:type="spellStart"/>
      <w:r w:rsidR="00DC3F18" w:rsidRPr="00DC3F18">
        <w:rPr>
          <w:rFonts w:ascii="Times New Roman" w:hAnsi="Times New Roman" w:cs="Times New Roman"/>
          <w:sz w:val="24"/>
          <w:szCs w:val="24"/>
          <w:lang w:val="en"/>
        </w:rPr>
        <w:t>Leshan</w:t>
      </w:r>
      <w:proofErr w:type="spellEnd"/>
      <w:r w:rsidR="00DC3F18" w:rsidRPr="00DC3F18">
        <w:rPr>
          <w:rFonts w:ascii="Times New Roman" w:hAnsi="Times New Roman" w:cs="Times New Roman"/>
          <w:sz w:val="24"/>
          <w:szCs w:val="24"/>
          <w:lang w:val="en"/>
        </w:rPr>
        <w:t xml:space="preserve">, Liangshan, </w:t>
      </w:r>
      <w:proofErr w:type="spellStart"/>
      <w:r w:rsidR="00DC3F18" w:rsidRPr="00DC3F18">
        <w:rPr>
          <w:rFonts w:ascii="Times New Roman" w:hAnsi="Times New Roman" w:cs="Times New Roman"/>
          <w:sz w:val="24"/>
          <w:szCs w:val="24"/>
          <w:lang w:val="en"/>
        </w:rPr>
        <w:t>Meishan</w:t>
      </w:r>
      <w:proofErr w:type="spellEnd"/>
      <w:r w:rsidR="00006133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w:proofErr w:type="spellStart"/>
      <w:r w:rsidR="00DC3F18" w:rsidRPr="00DC3F18">
        <w:rPr>
          <w:rFonts w:ascii="Times New Roman" w:hAnsi="Times New Roman" w:cs="Times New Roman"/>
          <w:sz w:val="24"/>
          <w:szCs w:val="24"/>
          <w:lang w:val="en"/>
        </w:rPr>
        <w:t>Ya'an</w:t>
      </w:r>
      <w:proofErr w:type="spellEnd"/>
      <w:r w:rsidR="00DC3F18" w:rsidRPr="00DC3F18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F705F1" w:rsidRPr="00C4355F">
        <w:rPr>
          <w:rFonts w:ascii="Times New Roman" w:hAnsi="Times New Roman" w:cs="Times New Roman"/>
          <w:sz w:val="24"/>
          <w:szCs w:val="24"/>
          <w:lang w:val="en"/>
        </w:rPr>
        <w:t>we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re </w:t>
      </w:r>
      <w:r w:rsidR="00E94CD5" w:rsidRPr="00C4355F">
        <w:rPr>
          <w:rFonts w:ascii="Times New Roman" w:hAnsi="Times New Roman" w:cs="Times New Roman"/>
          <w:sz w:val="24"/>
          <w:szCs w:val="24"/>
          <w:lang w:val="en"/>
        </w:rPr>
        <w:t xml:space="preserve">all 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stable, </w:t>
      </w:r>
      <w:r w:rsidR="001E4344" w:rsidRPr="00C4355F">
        <w:rPr>
          <w:rFonts w:ascii="Times New Roman" w:hAnsi="Times New Roman" w:cs="Times New Roman"/>
          <w:sz w:val="24"/>
          <w:szCs w:val="24"/>
          <w:lang w:val="en"/>
        </w:rPr>
        <w:t>then we c</w:t>
      </w:r>
      <w:r w:rsidR="00D67E45">
        <w:rPr>
          <w:rFonts w:ascii="Times New Roman" w:hAnsi="Times New Roman" w:cs="Times New Roman"/>
          <w:sz w:val="24"/>
          <w:szCs w:val="24"/>
          <w:lang w:val="en"/>
        </w:rPr>
        <w:t>oul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fit the VARMA model.</w:t>
      </w:r>
    </w:p>
    <w:p w14:paraId="071655C4" w14:textId="77777777" w:rsidR="00E70514" w:rsidRPr="00C4355F" w:rsidRDefault="00E70514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267677A7" w14:textId="3A59B78A" w:rsidR="00B90E28" w:rsidRPr="008A7C45" w:rsidRDefault="00B90E28" w:rsidP="00B90E28">
      <w:pPr>
        <w:jc w:val="center"/>
        <w:rPr>
          <w:rFonts w:ascii="Times New Roman" w:eastAsia="宋体" w:hAnsi="Times New Roman" w:cs="Times New Roman"/>
          <w:b/>
          <w:bCs/>
        </w:rPr>
      </w:pPr>
      <w:r w:rsidRPr="008A7C45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8A7C45">
        <w:rPr>
          <w:rFonts w:ascii="Times New Roman" w:hAnsi="Times New Roman" w:cs="Times New Roman"/>
          <w:b/>
          <w:bCs/>
          <w:lang w:val="en"/>
        </w:rPr>
        <w:t>6</w:t>
      </w:r>
      <w:r w:rsidRPr="008A7C45">
        <w:rPr>
          <w:rFonts w:ascii="Times New Roman" w:hAnsi="Times New Roman" w:cs="Times New Roman"/>
          <w:b/>
          <w:bCs/>
          <w:lang w:val="en"/>
        </w:rPr>
        <w:t xml:space="preserve">2 </w:t>
      </w:r>
      <w:r w:rsidR="00B27550" w:rsidRPr="008A7C45">
        <w:rPr>
          <w:rFonts w:ascii="Times New Roman" w:hAnsi="Times New Roman" w:cs="Times New Roman"/>
          <w:b/>
          <w:bCs/>
          <w:lang w:val="en"/>
        </w:rPr>
        <w:t>t</w:t>
      </w:r>
      <w:r w:rsidRPr="008A7C45">
        <w:rPr>
          <w:rFonts w:ascii="Times New Roman" w:hAnsi="Times New Roman" w:cs="Times New Roman"/>
          <w:b/>
          <w:bCs/>
          <w:lang w:val="en"/>
        </w:rPr>
        <w:t xml:space="preserve">he two-way </w:t>
      </w:r>
      <w:r w:rsidRPr="008A7C45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8A7C45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5E6FEC">
        <w:rPr>
          <w:rFonts w:ascii="Times New Roman" w:hAnsi="Times New Roman" w:cs="Times New Roman"/>
          <w:b/>
          <w:bCs/>
          <w:lang w:val="en"/>
        </w:rPr>
        <w:t>x</w:t>
      </w:r>
      <w:r w:rsidRPr="008A7C45">
        <w:rPr>
          <w:rFonts w:ascii="Times New Roman" w:hAnsi="Times New Roman" w:cs="Times New Roman"/>
          <w:b/>
          <w:bCs/>
          <w:lang w:val="en"/>
        </w:rPr>
        <w:t xml:space="preserve"> of Aba, Chengdu</w:t>
      </w:r>
      <w:r w:rsidR="008A7C45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8A7C45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8A7C45">
        <w:rPr>
          <w:rFonts w:ascii="Times New Roman" w:hAnsi="Times New Roman" w:cs="Times New Roman"/>
          <w:b/>
          <w:bCs/>
          <w:lang w:val="en"/>
        </w:rPr>
        <w:t>Deya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E70514" w:rsidRPr="008A7C45" w14:paraId="164DDC32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2E62D5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8A7C45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24AD6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>MA Order:</w:t>
            </w:r>
            <w:r w:rsidRPr="008A7C45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 xml:space="preserve"> q</w:t>
            </w:r>
          </w:p>
        </w:tc>
      </w:tr>
      <w:tr w:rsidR="00E70514" w:rsidRPr="008A7C45" w14:paraId="5BB249A8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52595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FA08B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EBF0C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4254C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7AADA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E70514" w:rsidRPr="00C4355F" w14:paraId="61768D87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61C0916A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3397721D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4019DDF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D125DF5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24AB7A1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E70514" w:rsidRPr="00C4355F" w14:paraId="550CA90F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6C75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7403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50B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1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23BF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7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10C3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384</w:t>
            </w:r>
          </w:p>
        </w:tc>
      </w:tr>
      <w:tr w:rsidR="00E70514" w:rsidRPr="00C4355F" w14:paraId="25535476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8255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E792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98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AD13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7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6DF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9D0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733</w:t>
            </w:r>
          </w:p>
        </w:tc>
      </w:tr>
      <w:tr w:rsidR="00E70514" w:rsidRPr="00C4355F" w14:paraId="2BF50312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DC05D1" w14:textId="77777777" w:rsidR="00E70514" w:rsidRPr="008A7C4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7C45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D7D952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71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B91A0C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.00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29108F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.0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6CFB63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.0000</w:t>
            </w:r>
          </w:p>
        </w:tc>
      </w:tr>
    </w:tbl>
    <w:p w14:paraId="718397FC" w14:textId="77777777" w:rsidR="00E70514" w:rsidRPr="00C4355F" w:rsidRDefault="00E70514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4C72A27" w14:textId="7C695C8A" w:rsidR="004B1CD3" w:rsidRPr="00C4355F" w:rsidRDefault="00E70514" w:rsidP="004B1CD3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403374">
        <w:rPr>
          <w:rFonts w:ascii="Times New Roman" w:hAnsi="Times New Roman" w:cs="Times New Roman"/>
          <w:sz w:val="24"/>
          <w:lang w:val="en"/>
        </w:rPr>
        <w:t>wa</w:t>
      </w:r>
      <w:r w:rsidRPr="00C4355F">
        <w:rPr>
          <w:rFonts w:ascii="Times New Roman" w:hAnsi="Times New Roman" w:cs="Times New Roman"/>
          <w:sz w:val="24"/>
          <w:lang w:val="en"/>
        </w:rPr>
        <w:t xml:space="preserve">s </w:t>
      </w:r>
      <w:r w:rsidRPr="00041F83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892388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3</w:t>
      </w:r>
      <w:r w:rsidR="00403374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041F83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892388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0, </w:t>
      </w:r>
      <w:r w:rsidR="004B1CD3" w:rsidRPr="00C4355F">
        <w:rPr>
          <w:rFonts w:ascii="Times New Roman" w:hAnsi="Times New Roman" w:cs="Times New Roman"/>
          <w:sz w:val="24"/>
          <w:szCs w:val="24"/>
          <w:lang w:val="en"/>
        </w:rPr>
        <w:t>so we chose VARMA (3,0) for model fitting.</w:t>
      </w:r>
    </w:p>
    <w:p w14:paraId="765E91CD" w14:textId="07A8E8C6" w:rsidR="00E70514" w:rsidRPr="00C4355F" w:rsidRDefault="00E70514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50C556B" w14:textId="33FA0097" w:rsidR="00E70514" w:rsidRPr="00134A2B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134A2B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134A2B">
        <w:rPr>
          <w:rFonts w:ascii="Times New Roman" w:hAnsi="Times New Roman" w:cs="Times New Roman"/>
          <w:b/>
          <w:bCs/>
          <w:lang w:val="en"/>
        </w:rPr>
        <w:t>A63</w:t>
      </w:r>
      <w:r w:rsidRPr="00134A2B">
        <w:rPr>
          <w:rFonts w:ascii="Times New Roman" w:hAnsi="Times New Roman" w:cs="Times New Roman"/>
          <w:b/>
          <w:bCs/>
          <w:lang w:val="en"/>
        </w:rPr>
        <w:t xml:space="preserve"> VARMA (3,0) </w:t>
      </w:r>
      <w:r w:rsidR="006270FF" w:rsidRPr="00134A2B">
        <w:rPr>
          <w:rFonts w:ascii="Times New Roman" w:hAnsi="Times New Roman" w:cs="Times New Roman"/>
          <w:b/>
          <w:bCs/>
          <w:lang w:val="en"/>
        </w:rPr>
        <w:t xml:space="preserve">first-order AR matrix of </w:t>
      </w:r>
      <w:proofErr w:type="spellStart"/>
      <w:r w:rsidR="006270FF" w:rsidRPr="00134A2B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="006270FF" w:rsidRPr="00134A2B">
        <w:rPr>
          <w:rFonts w:ascii="Times New Roman" w:hAnsi="Times New Roman" w:cs="Times New Roman"/>
          <w:b/>
          <w:bCs/>
          <w:lang w:val="en"/>
        </w:rPr>
        <w:t xml:space="preserve">, Liangshan, </w:t>
      </w:r>
      <w:proofErr w:type="spellStart"/>
      <w:r w:rsidR="006270FF" w:rsidRPr="00134A2B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4F5440" w:rsidRPr="00134A2B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6270FF" w:rsidRPr="00134A2B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6270FF" w:rsidRPr="00134A2B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565"/>
        <w:gridCol w:w="1746"/>
        <w:gridCol w:w="1746"/>
        <w:gridCol w:w="1746"/>
        <w:gridCol w:w="1503"/>
      </w:tblGrid>
      <w:tr w:rsidR="00E70514" w:rsidRPr="00134A2B" w14:paraId="394E37C3" w14:textId="77777777" w:rsidTr="008B1A15">
        <w:tc>
          <w:tcPr>
            <w:tcW w:w="15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35ABBB" w14:textId="77777777" w:rsidR="00E70514" w:rsidRPr="00134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4A2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74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A182C" w14:textId="7F58491D" w:rsidR="00E70514" w:rsidRPr="00134A2B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4A2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E70514" w:rsidRPr="00134A2B" w14:paraId="6EAFFE5C" w14:textId="77777777" w:rsidTr="008B1A15"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DFD46" w14:textId="77777777" w:rsidR="00E70514" w:rsidRPr="00134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A1A34" w14:textId="77777777" w:rsidR="00E70514" w:rsidRPr="00134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34A2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C2A70" w14:textId="77777777" w:rsidR="00E70514" w:rsidRPr="00134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4A2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4D3BF" w14:textId="77777777" w:rsidR="00E70514" w:rsidRPr="00134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34A2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BFDAE" w14:textId="138CF5A7" w:rsidR="00E70514" w:rsidRPr="00134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34A2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D527A0" w:rsidRPr="00134A2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134A2B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</w:tr>
      <w:tr w:rsidR="00E70514" w:rsidRPr="00C4355F" w14:paraId="6599BD17" w14:textId="77777777" w:rsidTr="008B1A15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DFCE4" w14:textId="77777777" w:rsidR="00E70514" w:rsidRPr="0051734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1734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B9F34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46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768C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4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B80CC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48D82A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E70514" w:rsidRPr="00C4355F" w14:paraId="3D16F175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0288" w14:textId="77777777" w:rsidR="00E70514" w:rsidRPr="0051734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1734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F9D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7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9BAB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7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D9AB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5A5A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—</w:t>
            </w:r>
          </w:p>
        </w:tc>
      </w:tr>
      <w:tr w:rsidR="00E70514" w:rsidRPr="00C4355F" w14:paraId="6037FE33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E946" w14:textId="77777777" w:rsidR="00E70514" w:rsidRPr="0051734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1734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FF1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8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EFD4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47E4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8F8A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3</w:t>
            </w:r>
          </w:p>
        </w:tc>
      </w:tr>
      <w:tr w:rsidR="00E70514" w:rsidRPr="00C4355F" w14:paraId="48E6F8AE" w14:textId="77777777" w:rsidTr="008B1A15"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1FDB11" w14:textId="3384D627" w:rsidR="00E70514" w:rsidRPr="0051734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1734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BF4436" w:rsidRPr="0051734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51734E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2414A2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38758C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026EE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645A3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48</w:t>
            </w:r>
          </w:p>
        </w:tc>
      </w:tr>
    </w:tbl>
    <w:p w14:paraId="5FDF044D" w14:textId="77777777" w:rsidR="00E70514" w:rsidRPr="00C4355F" w:rsidRDefault="00E70514" w:rsidP="008B1A15">
      <w:pPr>
        <w:rPr>
          <w:rFonts w:ascii="Times New Roman" w:eastAsia="宋体" w:hAnsi="Times New Roman" w:cs="Times New Roman"/>
        </w:rPr>
      </w:pPr>
    </w:p>
    <w:p w14:paraId="09B4D6B1" w14:textId="71D9955D" w:rsidR="00E70514" w:rsidRPr="009B0EAC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9B0EAC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9B0EAC">
        <w:rPr>
          <w:rFonts w:ascii="Times New Roman" w:hAnsi="Times New Roman" w:cs="Times New Roman"/>
          <w:b/>
          <w:bCs/>
          <w:lang w:val="en"/>
        </w:rPr>
        <w:t>A</w:t>
      </w:r>
      <w:r w:rsidRPr="009B0EAC">
        <w:rPr>
          <w:rFonts w:ascii="Times New Roman" w:hAnsi="Times New Roman" w:cs="Times New Roman"/>
          <w:b/>
          <w:bCs/>
          <w:lang w:val="en"/>
        </w:rPr>
        <w:t>6</w:t>
      </w:r>
      <w:r w:rsidR="00FB0433" w:rsidRPr="009B0EAC">
        <w:rPr>
          <w:rFonts w:ascii="Times New Roman" w:hAnsi="Times New Roman" w:cs="Times New Roman"/>
          <w:b/>
          <w:bCs/>
          <w:lang w:val="en"/>
        </w:rPr>
        <w:t>4</w:t>
      </w:r>
      <w:r w:rsidRPr="009B0EAC">
        <w:rPr>
          <w:rFonts w:ascii="Times New Roman" w:hAnsi="Times New Roman" w:cs="Times New Roman"/>
          <w:b/>
          <w:bCs/>
          <w:lang w:val="en"/>
        </w:rPr>
        <w:t xml:space="preserve"> VARMA (3,0) second-order AR matrix</w:t>
      </w:r>
      <w:r w:rsidR="00206F80" w:rsidRPr="009B0EAC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620DF9" w:rsidRPr="009B0EAC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="00620DF9" w:rsidRPr="009B0EAC">
        <w:rPr>
          <w:rFonts w:ascii="Times New Roman" w:hAnsi="Times New Roman" w:cs="Times New Roman"/>
          <w:b/>
          <w:bCs/>
          <w:lang w:val="en"/>
        </w:rPr>
        <w:t xml:space="preserve">, Liangshan, </w:t>
      </w:r>
      <w:proofErr w:type="spellStart"/>
      <w:r w:rsidR="00620DF9" w:rsidRPr="009B0EAC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9B0EAC" w:rsidRPr="009B0EAC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620DF9" w:rsidRPr="009B0EAC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620DF9" w:rsidRPr="009B0EAC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565"/>
        <w:gridCol w:w="1746"/>
        <w:gridCol w:w="1746"/>
        <w:gridCol w:w="1746"/>
        <w:gridCol w:w="1503"/>
      </w:tblGrid>
      <w:tr w:rsidR="00E70514" w:rsidRPr="009B0EAC" w14:paraId="3E473FC5" w14:textId="77777777" w:rsidTr="008B1A15">
        <w:tc>
          <w:tcPr>
            <w:tcW w:w="15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9CFA2C" w14:textId="77777777" w:rsidR="00E70514" w:rsidRPr="009B0EA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B0EA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74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65AD4" w14:textId="26DBB4E4" w:rsidR="00E70514" w:rsidRPr="009B0EAC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B0EA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E70514" w:rsidRPr="009B0EAC" w14:paraId="19C7BA6B" w14:textId="77777777" w:rsidTr="008B1A15"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650B7" w14:textId="77777777" w:rsidR="00E70514" w:rsidRPr="009B0EA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368C0" w14:textId="77777777" w:rsidR="00E70514" w:rsidRPr="009B0EA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B0EA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679A6" w14:textId="77777777" w:rsidR="00E70514" w:rsidRPr="009B0EA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B0EA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59E5C" w14:textId="77777777" w:rsidR="00E70514" w:rsidRPr="009B0EA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B0EA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90D14" w14:textId="00AEEA9E" w:rsidR="00E70514" w:rsidRPr="009B0EA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B0EA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620DF9" w:rsidRPr="009B0EA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9B0EA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</w:tr>
      <w:tr w:rsidR="00E70514" w:rsidRPr="00C4355F" w14:paraId="350F52E3" w14:textId="77777777" w:rsidTr="008B1A15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761FB" w14:textId="77777777" w:rsidR="00E70514" w:rsidRPr="0079395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9395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69C1F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8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0251B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5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3C607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4D7F0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E70514" w:rsidRPr="00C4355F" w14:paraId="3058EA6A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A768" w14:textId="77777777" w:rsidR="00E70514" w:rsidRPr="0079395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395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0B9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516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B2B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FFF3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—</w:t>
            </w:r>
          </w:p>
        </w:tc>
      </w:tr>
      <w:tr w:rsidR="00E70514" w:rsidRPr="00C4355F" w14:paraId="427100F9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B5E1" w14:textId="77777777" w:rsidR="00E70514" w:rsidRPr="0079395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9395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5C9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8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F81C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B146D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73AA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38</w:t>
            </w:r>
          </w:p>
        </w:tc>
      </w:tr>
      <w:tr w:rsidR="00E70514" w:rsidRPr="00C4355F" w14:paraId="5E3F3C5C" w14:textId="77777777" w:rsidTr="008B1A15"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3F1D7D" w14:textId="59E66FF2" w:rsidR="00E70514" w:rsidRPr="0079395C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9395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EE06D6" w:rsidRPr="0079395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79395C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5AED66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52233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1EDC6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FA8EA6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8</w:t>
            </w:r>
          </w:p>
        </w:tc>
      </w:tr>
    </w:tbl>
    <w:p w14:paraId="3AFB8F42" w14:textId="77777777" w:rsidR="00E70514" w:rsidRPr="00C4355F" w:rsidRDefault="00E70514" w:rsidP="008B1A15">
      <w:pPr>
        <w:rPr>
          <w:rFonts w:ascii="Times New Roman" w:eastAsia="宋体" w:hAnsi="Times New Roman" w:cs="Times New Roman"/>
        </w:rPr>
      </w:pPr>
    </w:p>
    <w:p w14:paraId="5FB397CA" w14:textId="68CC4357" w:rsidR="00E70514" w:rsidRPr="003677A8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3677A8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3677A8">
        <w:rPr>
          <w:rFonts w:ascii="Times New Roman" w:hAnsi="Times New Roman" w:cs="Times New Roman"/>
          <w:b/>
          <w:bCs/>
          <w:lang w:val="en"/>
        </w:rPr>
        <w:t>A</w:t>
      </w:r>
      <w:r w:rsidRPr="003677A8">
        <w:rPr>
          <w:rFonts w:ascii="Times New Roman" w:hAnsi="Times New Roman" w:cs="Times New Roman"/>
          <w:b/>
          <w:bCs/>
          <w:lang w:val="en"/>
        </w:rPr>
        <w:t>6</w:t>
      </w:r>
      <w:r w:rsidR="00FB0433" w:rsidRPr="003677A8">
        <w:rPr>
          <w:rFonts w:ascii="Times New Roman" w:hAnsi="Times New Roman" w:cs="Times New Roman"/>
          <w:b/>
          <w:bCs/>
          <w:lang w:val="en"/>
        </w:rPr>
        <w:t>5</w:t>
      </w:r>
      <w:r w:rsidRPr="003677A8">
        <w:rPr>
          <w:rFonts w:ascii="Times New Roman" w:hAnsi="Times New Roman" w:cs="Times New Roman"/>
          <w:b/>
          <w:bCs/>
          <w:lang w:val="en"/>
        </w:rPr>
        <w:t xml:space="preserve"> VARMA (3,0) third-order AR matrix</w:t>
      </w:r>
      <w:r w:rsidR="009616DE" w:rsidRPr="003677A8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9616DE" w:rsidRPr="003677A8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="009616DE" w:rsidRPr="003677A8">
        <w:rPr>
          <w:rFonts w:ascii="Times New Roman" w:hAnsi="Times New Roman" w:cs="Times New Roman"/>
          <w:b/>
          <w:bCs/>
          <w:lang w:val="en"/>
        </w:rPr>
        <w:t xml:space="preserve">, Liangshan, </w:t>
      </w:r>
      <w:proofErr w:type="spellStart"/>
      <w:r w:rsidR="009616DE" w:rsidRPr="003677A8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5938B1" w:rsidRPr="003677A8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9616DE" w:rsidRPr="003677A8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9616DE" w:rsidRPr="003677A8">
        <w:rPr>
          <w:rFonts w:ascii="Times New Roman" w:hAnsi="Times New Roman" w:cs="Times New Roman"/>
          <w:b/>
          <w:bCs/>
          <w:lang w:val="en"/>
        </w:rPr>
        <w:t>Ya'a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565"/>
        <w:gridCol w:w="1746"/>
        <w:gridCol w:w="1746"/>
        <w:gridCol w:w="1746"/>
        <w:gridCol w:w="1503"/>
      </w:tblGrid>
      <w:tr w:rsidR="00ED01AD" w:rsidRPr="003677A8" w14:paraId="02F2C316" w14:textId="77777777" w:rsidTr="00234B92">
        <w:tc>
          <w:tcPr>
            <w:tcW w:w="15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D2FECC" w14:textId="77777777" w:rsidR="00ED01AD" w:rsidRPr="003677A8" w:rsidRDefault="00ED01A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74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553F5" w14:textId="33600533" w:rsidR="00ED01AD" w:rsidRPr="003677A8" w:rsidRDefault="00ED01AD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E70514" w:rsidRPr="003677A8" w14:paraId="60CB41C1" w14:textId="77777777" w:rsidTr="008B1A15"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2D7BE" w14:textId="77777777" w:rsidR="00E70514" w:rsidRPr="003677A8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B6911" w14:textId="77777777" w:rsidR="00E70514" w:rsidRPr="003677A8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AA83D" w14:textId="77777777" w:rsidR="00E70514" w:rsidRPr="003677A8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4F7B0" w14:textId="77777777" w:rsidR="00E70514" w:rsidRPr="003677A8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EF85F" w14:textId="79225290" w:rsidR="00E70514" w:rsidRPr="003677A8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096CD7"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</w:tr>
      <w:tr w:rsidR="00E70514" w:rsidRPr="00C4355F" w14:paraId="0814170C" w14:textId="77777777" w:rsidTr="008B1A15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682DE" w14:textId="77777777" w:rsidR="00E70514" w:rsidRPr="003677A8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7853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7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E97E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1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540C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1A71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E70514" w:rsidRPr="00C4355F" w14:paraId="1BAE0A0D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CAE1" w14:textId="77777777" w:rsidR="00E70514" w:rsidRPr="003677A8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D0F5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9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422F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F69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DFD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—</w:t>
            </w:r>
          </w:p>
        </w:tc>
      </w:tr>
      <w:tr w:rsidR="00E70514" w:rsidRPr="00C4355F" w14:paraId="4F3D5DE8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663E" w14:textId="77777777" w:rsidR="00E70514" w:rsidRPr="003677A8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4A5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1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C225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FDC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8A3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1</w:t>
            </w:r>
          </w:p>
        </w:tc>
      </w:tr>
      <w:tr w:rsidR="00E70514" w:rsidRPr="00C4355F" w14:paraId="622A1D51" w14:textId="77777777" w:rsidTr="008B1A15"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485A89" w14:textId="7E37A7E3" w:rsidR="00E70514" w:rsidRPr="003677A8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a</w:t>
            </w:r>
            <w:r w:rsid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’</w:t>
            </w:r>
            <w:r w:rsidRPr="003677A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n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5F7A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BAE996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9FE39A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EB690F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2</w:t>
            </w:r>
          </w:p>
        </w:tc>
      </w:tr>
    </w:tbl>
    <w:p w14:paraId="04B3A777" w14:textId="77777777" w:rsidR="00E70514" w:rsidRPr="00C4355F" w:rsidRDefault="00E70514" w:rsidP="008B1A15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6736360A" w14:textId="77777777" w:rsidR="00E70514" w:rsidRPr="00C4355F" w:rsidRDefault="00E70514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5C40E1A" w14:textId="05B453CB" w:rsidR="00E70514" w:rsidRPr="009F5929" w:rsidRDefault="00E70514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F5929">
        <w:rPr>
          <w:rFonts w:ascii="Times New Roman" w:hAnsi="Times New Roman" w:cs="Times New Roman"/>
          <w:b/>
          <w:bCs/>
          <w:sz w:val="24"/>
          <w:szCs w:val="24"/>
          <w:lang w:val="en"/>
        </w:rPr>
        <w:lastRenderedPageBreak/>
        <w:t xml:space="preserve">16) </w:t>
      </w:r>
      <w:proofErr w:type="spellStart"/>
      <w:r w:rsidRPr="009F5929">
        <w:rPr>
          <w:rFonts w:ascii="Times New Roman" w:hAnsi="Times New Roman" w:cs="Times New Roman"/>
          <w:b/>
          <w:bCs/>
          <w:sz w:val="24"/>
          <w:szCs w:val="24"/>
          <w:lang w:val="en"/>
        </w:rPr>
        <w:t>Leshan</w:t>
      </w:r>
      <w:proofErr w:type="spellEnd"/>
      <w:r w:rsidRPr="009F5929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Liangshan, </w:t>
      </w:r>
      <w:proofErr w:type="spellStart"/>
      <w:r w:rsidRPr="009F5929">
        <w:rPr>
          <w:rFonts w:ascii="Times New Roman" w:hAnsi="Times New Roman" w:cs="Times New Roman"/>
          <w:b/>
          <w:bCs/>
          <w:sz w:val="24"/>
          <w:szCs w:val="24"/>
          <w:lang w:val="en"/>
        </w:rPr>
        <w:t>Yibin</w:t>
      </w:r>
      <w:proofErr w:type="spellEnd"/>
      <w:r w:rsidRPr="009F5929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parameter learning results:</w:t>
      </w:r>
    </w:p>
    <w:p w14:paraId="41BE1ADC" w14:textId="080D8BF2" w:rsidR="00E70514" w:rsidRPr="009F5929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9F5929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FB0433" w:rsidRPr="009F5929">
        <w:rPr>
          <w:rFonts w:ascii="Times New Roman" w:hAnsi="Times New Roman" w:cs="Times New Roman"/>
          <w:b/>
          <w:bCs/>
          <w:lang w:val="en"/>
        </w:rPr>
        <w:t>A66</w:t>
      </w:r>
      <w:r w:rsidRPr="009F5929">
        <w:rPr>
          <w:rFonts w:ascii="Times New Roman" w:hAnsi="Times New Roman" w:cs="Times New Roman"/>
          <w:b/>
          <w:bCs/>
          <w:lang w:val="en"/>
        </w:rPr>
        <w:t xml:space="preserve"> </w:t>
      </w:r>
      <w:r w:rsidR="00953A05" w:rsidRPr="009F5929">
        <w:rPr>
          <w:rFonts w:ascii="Times New Roman" w:hAnsi="Times New Roman" w:cs="Times New Roman"/>
          <w:b/>
          <w:bCs/>
          <w:lang w:val="en"/>
        </w:rPr>
        <w:t>the unit-root test result</w:t>
      </w:r>
      <w:r w:rsidR="00226BD8">
        <w:rPr>
          <w:rFonts w:ascii="Times New Roman" w:hAnsi="Times New Roman" w:cs="Times New Roman"/>
          <w:b/>
          <w:bCs/>
          <w:lang w:val="en"/>
        </w:rPr>
        <w:t>s</w:t>
      </w:r>
      <w:r w:rsidR="00953A05" w:rsidRPr="009F5929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9F5929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Pr="009F5929">
        <w:rPr>
          <w:rFonts w:ascii="Times New Roman" w:hAnsi="Times New Roman" w:cs="Times New Roman"/>
          <w:b/>
          <w:bCs/>
          <w:lang w:val="en"/>
        </w:rPr>
        <w:t>, Liangshan</w:t>
      </w:r>
      <w:r w:rsidR="0047106D" w:rsidRPr="009F5929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9F5929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9F5929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70514" w:rsidRPr="009F5929" w14:paraId="48AC81E9" w14:textId="77777777" w:rsidTr="00595927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193646" w14:textId="77777777" w:rsidR="00E70514" w:rsidRPr="009F5929" w:rsidRDefault="00E70514" w:rsidP="0059592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F5929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43F8CB" w14:textId="6C4B7CBF" w:rsidR="00E70514" w:rsidRPr="009F5929" w:rsidRDefault="00E70514" w:rsidP="0059592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929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AC43AA" w14:textId="30303216" w:rsidR="00E70514" w:rsidRPr="009F5929" w:rsidRDefault="00E70514" w:rsidP="0059592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929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595927" w:rsidRPr="009F5929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595927" w:rsidRPr="009F5929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</w:t>
            </w:r>
            <w:r w:rsidR="00595927" w:rsidRPr="009F5929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lue</w:t>
            </w:r>
          </w:p>
        </w:tc>
      </w:tr>
      <w:tr w:rsidR="00E70514" w:rsidRPr="00C4355F" w14:paraId="14D74FAE" w14:textId="77777777" w:rsidTr="00595927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1D00A77C" w14:textId="77777777" w:rsidR="00E70514" w:rsidRPr="009F5929" w:rsidRDefault="00E70514" w:rsidP="0059592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F5929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3D25F060" w14:textId="77777777" w:rsidR="00E70514" w:rsidRPr="00C4355F" w:rsidRDefault="00E70514" w:rsidP="005959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7429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738372C8" w14:textId="77777777" w:rsidR="00E70514" w:rsidRPr="00C4355F" w:rsidRDefault="00E70514" w:rsidP="005959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2275</w:t>
            </w:r>
          </w:p>
        </w:tc>
      </w:tr>
      <w:tr w:rsidR="00E70514" w:rsidRPr="00C4355F" w14:paraId="18E77A20" w14:textId="77777777" w:rsidTr="00595927">
        <w:tc>
          <w:tcPr>
            <w:tcW w:w="2765" w:type="dxa"/>
            <w:tcBorders>
              <w:top w:val="nil"/>
            </w:tcBorders>
            <w:vAlign w:val="center"/>
          </w:tcPr>
          <w:p w14:paraId="231884C7" w14:textId="77777777" w:rsidR="00E70514" w:rsidRPr="009F5929" w:rsidRDefault="00E70514" w:rsidP="0059592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F5929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7EAA9377" w14:textId="77777777" w:rsidR="00E70514" w:rsidRPr="00C4355F" w:rsidRDefault="00E70514" w:rsidP="005959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6393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70E83FE0" w14:textId="77777777" w:rsidR="00E70514" w:rsidRPr="00C4355F" w:rsidRDefault="00E70514" w:rsidP="005959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E70514" w:rsidRPr="00C4355F" w14:paraId="3F7CB007" w14:textId="77777777" w:rsidTr="00595927">
        <w:tc>
          <w:tcPr>
            <w:tcW w:w="2765" w:type="dxa"/>
            <w:vAlign w:val="center"/>
          </w:tcPr>
          <w:p w14:paraId="0344D9F2" w14:textId="77777777" w:rsidR="00E70514" w:rsidRPr="009F5929" w:rsidRDefault="00E70514" w:rsidP="0059592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9F5929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ibin</w:t>
            </w:r>
            <w:proofErr w:type="spellEnd"/>
          </w:p>
        </w:tc>
        <w:tc>
          <w:tcPr>
            <w:tcW w:w="2765" w:type="dxa"/>
            <w:vAlign w:val="center"/>
          </w:tcPr>
          <w:p w14:paraId="0369D4DC" w14:textId="77777777" w:rsidR="00E70514" w:rsidRPr="00C4355F" w:rsidRDefault="00E70514" w:rsidP="005959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2.1366</w:t>
            </w:r>
          </w:p>
        </w:tc>
        <w:tc>
          <w:tcPr>
            <w:tcW w:w="2766" w:type="dxa"/>
            <w:vAlign w:val="center"/>
          </w:tcPr>
          <w:p w14:paraId="0E17BB64" w14:textId="77777777" w:rsidR="00E70514" w:rsidRPr="00C4355F" w:rsidRDefault="00E70514" w:rsidP="0059592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186</w:t>
            </w:r>
          </w:p>
        </w:tc>
      </w:tr>
    </w:tbl>
    <w:p w14:paraId="2D79DCCA" w14:textId="77777777" w:rsidR="00E70514" w:rsidRPr="00C4355F" w:rsidRDefault="00E70514" w:rsidP="008B1A15">
      <w:pPr>
        <w:spacing w:line="360" w:lineRule="auto"/>
        <w:ind w:firstLineChars="200" w:firstLine="420"/>
        <w:rPr>
          <w:rFonts w:ascii="Times New Roman" w:eastAsia="宋体" w:hAnsi="Times New Roman" w:cs="Times New Roman"/>
          <w:szCs w:val="24"/>
        </w:rPr>
      </w:pPr>
    </w:p>
    <w:p w14:paraId="6CC33F5E" w14:textId="0D1D855C" w:rsidR="00C62A15" w:rsidRPr="00C4355F" w:rsidRDefault="00C62A15" w:rsidP="00C62A1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"/>
        </w:rPr>
      </w:pPr>
      <w:proofErr w:type="spellStart"/>
      <w:r w:rsidRPr="00C4355F">
        <w:rPr>
          <w:rFonts w:ascii="Times New Roman" w:hAnsi="Times New Roman" w:cs="Times New Roman"/>
          <w:sz w:val="24"/>
          <w:szCs w:val="24"/>
        </w:rPr>
        <w:t>T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he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Yibin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was not stable, so cointegration test was conducted for detecting cointegration relationship between those series. The result showed that cointegration relationship exist</w:t>
      </w:r>
      <w:r w:rsidR="003F0B0C">
        <w:rPr>
          <w:rFonts w:ascii="Times New Roman" w:hAnsi="Times New Roman" w:cs="Times New Roman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p w14:paraId="5A15EA01" w14:textId="77777777" w:rsidR="00C62A15" w:rsidRPr="00C4355F" w:rsidRDefault="00C62A15" w:rsidP="00C62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2F680768" w14:textId="5CF8ED51" w:rsidR="00E70514" w:rsidRPr="000E4D97" w:rsidRDefault="002618B0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0E4D97">
        <w:rPr>
          <w:rFonts w:ascii="Times New Roman" w:hAnsi="Times New Roman" w:cs="Times New Roman"/>
          <w:b/>
          <w:bCs/>
          <w:lang w:val="en"/>
        </w:rPr>
        <w:t>Table A</w:t>
      </w:r>
      <w:r w:rsidR="00FB0433" w:rsidRPr="000E4D97">
        <w:rPr>
          <w:rFonts w:ascii="Times New Roman" w:hAnsi="Times New Roman" w:cs="Times New Roman"/>
          <w:b/>
          <w:bCs/>
          <w:lang w:val="en"/>
        </w:rPr>
        <w:t>67</w:t>
      </w:r>
      <w:r w:rsidRPr="000E4D97">
        <w:rPr>
          <w:rFonts w:ascii="Times New Roman" w:hAnsi="Times New Roman" w:cs="Times New Roman"/>
          <w:b/>
          <w:bCs/>
          <w:lang w:val="en"/>
        </w:rPr>
        <w:t xml:space="preserve"> the two-way </w:t>
      </w:r>
      <w:r w:rsidRPr="000E4D97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0E4D97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E57717" w:rsidRPr="000E4D97">
        <w:rPr>
          <w:rFonts w:ascii="Times New Roman" w:hAnsi="Times New Roman" w:cs="Times New Roman"/>
          <w:b/>
          <w:bCs/>
          <w:lang w:val="en"/>
        </w:rPr>
        <w:t>x</w:t>
      </w:r>
      <w:r w:rsidRPr="000E4D97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C12AFC" w:rsidRPr="000E4D97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="00C12AFC" w:rsidRPr="000E4D97">
        <w:rPr>
          <w:rFonts w:ascii="Times New Roman" w:hAnsi="Times New Roman" w:cs="Times New Roman"/>
          <w:b/>
          <w:bCs/>
          <w:lang w:val="en"/>
        </w:rPr>
        <w:t>, Liangshan</w:t>
      </w:r>
      <w:r w:rsidR="00E91EAE" w:rsidRPr="000E4D97">
        <w:rPr>
          <w:rFonts w:ascii="Times New Roman" w:hAnsi="Times New Roman" w:cs="Times New Roman"/>
          <w:b/>
          <w:bCs/>
          <w:lang w:val="en"/>
        </w:rPr>
        <w:t xml:space="preserve"> and </w:t>
      </w:r>
      <w:proofErr w:type="spellStart"/>
      <w:r w:rsidR="00C12AFC" w:rsidRPr="000E4D97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E70514" w:rsidRPr="000E4D97" w14:paraId="3AAB29EB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F0F9CC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0E4D97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BD8DB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0E4D97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E70514" w:rsidRPr="000E4D97" w14:paraId="04243076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3E6A0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36231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AB204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C107A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10E08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E70514" w:rsidRPr="00C4355F" w14:paraId="4410DF33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7B63D38A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3FB74992" w14:textId="77777777" w:rsidR="00E70514" w:rsidRPr="00C4355F" w:rsidRDefault="00E70514" w:rsidP="008B1A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758E4A5D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6EC7DA4D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040EBA6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</w:tr>
      <w:tr w:rsidR="00E70514" w:rsidRPr="00C4355F" w14:paraId="78540A19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77B3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F58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29C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592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C84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71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37D6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8453</w:t>
            </w:r>
          </w:p>
        </w:tc>
      </w:tr>
      <w:tr w:rsidR="00E70514" w:rsidRPr="00C4355F" w14:paraId="5C7579A7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4D81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216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130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80E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662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DE63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5115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99</w:t>
            </w:r>
          </w:p>
        </w:tc>
      </w:tr>
      <w:tr w:rsidR="00E70514" w:rsidRPr="00C4355F" w14:paraId="7C6E7E20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C8F295" w14:textId="77777777" w:rsidR="00E70514" w:rsidRPr="000E4D9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E4D97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0EFBB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809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DBA786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9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B685CF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1.0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38570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92</w:t>
            </w:r>
          </w:p>
        </w:tc>
      </w:tr>
    </w:tbl>
    <w:p w14:paraId="35E99DBE" w14:textId="77777777" w:rsidR="00E70514" w:rsidRPr="00C4355F" w:rsidRDefault="00E70514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211B1F3E" w14:textId="5241D4BE" w:rsidR="0082449D" w:rsidRPr="00C4355F" w:rsidRDefault="00E70514" w:rsidP="0082449D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4B7C5E" w:rsidRPr="00C4355F">
        <w:rPr>
          <w:rFonts w:ascii="Times New Roman" w:hAnsi="Times New Roman" w:cs="Times New Roman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1A091C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4B7C5E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2</w:t>
      </w:r>
      <w:r w:rsidR="00230809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1A091C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4B7C5E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0, so </w:t>
      </w:r>
      <w:r w:rsidR="004B7C5E" w:rsidRPr="00C4355F">
        <w:rPr>
          <w:rFonts w:ascii="Times New Roman" w:hAnsi="Times New Roman" w:cs="Times New Roman"/>
          <w:sz w:val="24"/>
          <w:lang w:val="en"/>
        </w:rPr>
        <w:t>we 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proofErr w:type="gramStart"/>
      <w:r w:rsidRPr="00C4355F">
        <w:rPr>
          <w:rFonts w:ascii="Times New Roman" w:hAnsi="Times New Roman" w:cs="Times New Roman"/>
          <w:sz w:val="24"/>
          <w:lang w:val="en"/>
        </w:rPr>
        <w:t>VARMA(</w:t>
      </w:r>
      <w:proofErr w:type="gramEnd"/>
      <w:r w:rsidRPr="00C4355F">
        <w:rPr>
          <w:rFonts w:ascii="Times New Roman" w:hAnsi="Times New Roman" w:cs="Times New Roman"/>
          <w:sz w:val="24"/>
          <w:lang w:val="en"/>
        </w:rPr>
        <w:t>2,0)</w:t>
      </w:r>
      <w:r w:rsidR="0082449D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for model fitting.</w:t>
      </w:r>
    </w:p>
    <w:p w14:paraId="09CF14B0" w14:textId="288A4C8A" w:rsidR="00E70514" w:rsidRPr="00C4355F" w:rsidRDefault="00E70514" w:rsidP="0082449D">
      <w:pPr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685958C3" w14:textId="3197A7FE" w:rsidR="00E70514" w:rsidRPr="006D4B1E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6D4B1E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5E470D" w:rsidRPr="006D4B1E">
        <w:rPr>
          <w:rFonts w:ascii="Times New Roman" w:hAnsi="Times New Roman" w:cs="Times New Roman"/>
          <w:b/>
          <w:bCs/>
          <w:lang w:val="en"/>
        </w:rPr>
        <w:t>A68</w:t>
      </w:r>
      <w:r w:rsidRPr="006D4B1E">
        <w:rPr>
          <w:rFonts w:ascii="Times New Roman" w:hAnsi="Times New Roman" w:cs="Times New Roman"/>
          <w:b/>
          <w:bCs/>
          <w:lang w:val="en"/>
        </w:rPr>
        <w:t xml:space="preserve"> </w:t>
      </w:r>
      <w:r w:rsidR="00C354B7" w:rsidRPr="006D4B1E">
        <w:rPr>
          <w:rFonts w:ascii="Times New Roman" w:hAnsi="Times New Roman" w:cs="Times New Roman"/>
          <w:b/>
          <w:bCs/>
          <w:lang w:val="en"/>
        </w:rPr>
        <w:t>VARMA (2,0) f</w:t>
      </w:r>
      <w:r w:rsidRPr="006D4B1E">
        <w:rPr>
          <w:rFonts w:ascii="Times New Roman" w:hAnsi="Times New Roman" w:cs="Times New Roman"/>
          <w:b/>
          <w:bCs/>
          <w:lang w:val="en"/>
        </w:rPr>
        <w:t xml:space="preserve">irst-order AR matrix of </w:t>
      </w:r>
      <w:proofErr w:type="spellStart"/>
      <w:r w:rsidRPr="006D4B1E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Pr="006D4B1E">
        <w:rPr>
          <w:rFonts w:ascii="Times New Roman" w:hAnsi="Times New Roman" w:cs="Times New Roman"/>
          <w:b/>
          <w:bCs/>
          <w:lang w:val="en"/>
        </w:rPr>
        <w:t>, Liangshan</w:t>
      </w:r>
      <w:r w:rsidR="00C2464A" w:rsidRPr="006D4B1E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6D4B1E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6D4B1E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70514" w:rsidRPr="006D4B1E" w14:paraId="6BF26451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AF0CDA" w14:textId="77777777" w:rsidR="00E70514" w:rsidRPr="006D4B1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4B1E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CE322" w14:textId="05C6BE93" w:rsidR="00E70514" w:rsidRPr="006D4B1E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4B1E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E70514" w:rsidRPr="006D4B1E" w14:paraId="63AAA6BA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F76E1" w14:textId="77777777" w:rsidR="00E70514" w:rsidRPr="006D4B1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06E86" w14:textId="77777777" w:rsidR="00E70514" w:rsidRPr="006D4B1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D4B1E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D143F" w14:textId="77777777" w:rsidR="00E70514" w:rsidRPr="006D4B1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4B1E">
              <w:rPr>
                <w:rFonts w:ascii="Times New Roman" w:hAnsi="Times New Roman" w:cs="Times New Roman"/>
                <w:b/>
                <w:bCs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EA19B" w14:textId="77777777" w:rsidR="00E70514" w:rsidRPr="006D4B1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D4B1E">
              <w:rPr>
                <w:rFonts w:ascii="Times New Roman" w:hAnsi="Times New Roman" w:cs="Times New Roman"/>
                <w:b/>
                <w:bCs/>
                <w:lang w:val="en"/>
              </w:rPr>
              <w:t>Yibin</w:t>
            </w:r>
            <w:proofErr w:type="spellEnd"/>
          </w:p>
        </w:tc>
      </w:tr>
      <w:tr w:rsidR="00E70514" w:rsidRPr="00C4355F" w14:paraId="25BB823E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B0B3C" w14:textId="77777777" w:rsidR="00E70514" w:rsidRPr="006D4B1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D4B1E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AB23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5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3FBB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D62F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1</w:t>
            </w:r>
          </w:p>
        </w:tc>
      </w:tr>
      <w:tr w:rsidR="00E70514" w:rsidRPr="00C4355F" w14:paraId="17B40758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4171" w14:textId="77777777" w:rsidR="00E70514" w:rsidRPr="006D4B1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D4B1E">
              <w:rPr>
                <w:rFonts w:ascii="Times New Roman" w:hAnsi="Times New Roman" w:cs="Times New Roman"/>
                <w:b/>
                <w:bCs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596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A31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CD2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E70514" w:rsidRPr="00C4355F" w14:paraId="2C3B4048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8A7AF4" w14:textId="77777777" w:rsidR="00E70514" w:rsidRPr="006D4B1E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D4B1E">
              <w:rPr>
                <w:rFonts w:ascii="Times New Roman" w:hAnsi="Times New Roman" w:cs="Times New Roman"/>
                <w:b/>
                <w:bCs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9BE77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0C8232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EBA58F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21</w:t>
            </w:r>
          </w:p>
        </w:tc>
      </w:tr>
    </w:tbl>
    <w:p w14:paraId="781DE21E" w14:textId="77777777" w:rsidR="00E70514" w:rsidRPr="00C4355F" w:rsidRDefault="00E70514" w:rsidP="008B1A15">
      <w:pPr>
        <w:rPr>
          <w:rFonts w:ascii="Times New Roman" w:eastAsia="宋体" w:hAnsi="Times New Roman" w:cs="Times New Roman"/>
        </w:rPr>
      </w:pPr>
    </w:p>
    <w:p w14:paraId="2D78A28B" w14:textId="2BE12B8D" w:rsidR="00E70514" w:rsidRPr="00371523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77688">
        <w:rPr>
          <w:rFonts w:ascii="Times New Roman" w:hAnsi="Times New Roman" w:cs="Times New Roman"/>
          <w:b/>
          <w:bCs/>
          <w:lang w:val="en"/>
        </w:rPr>
        <w:t>Ta</w:t>
      </w:r>
      <w:r w:rsidRPr="00371523">
        <w:rPr>
          <w:rFonts w:ascii="Times New Roman" w:hAnsi="Times New Roman" w:cs="Times New Roman"/>
          <w:b/>
          <w:bCs/>
          <w:lang w:val="en"/>
        </w:rPr>
        <w:t xml:space="preserve">ble </w:t>
      </w:r>
      <w:r w:rsidR="00C61EDB" w:rsidRPr="00371523">
        <w:rPr>
          <w:rFonts w:ascii="Times New Roman" w:hAnsi="Times New Roman" w:cs="Times New Roman"/>
          <w:b/>
          <w:bCs/>
          <w:lang w:val="en"/>
        </w:rPr>
        <w:t>A6</w:t>
      </w:r>
      <w:r w:rsidR="003660BF" w:rsidRPr="00371523">
        <w:rPr>
          <w:rFonts w:ascii="Times New Roman" w:hAnsi="Times New Roman" w:cs="Times New Roman"/>
          <w:b/>
          <w:bCs/>
          <w:lang w:val="en"/>
        </w:rPr>
        <w:t>9</w:t>
      </w:r>
      <w:r w:rsidRPr="00371523">
        <w:rPr>
          <w:rFonts w:ascii="Times New Roman" w:hAnsi="Times New Roman" w:cs="Times New Roman"/>
          <w:b/>
          <w:bCs/>
          <w:lang w:val="en"/>
        </w:rPr>
        <w:t xml:space="preserve"> </w:t>
      </w:r>
      <w:r w:rsidR="00973280" w:rsidRPr="00371523">
        <w:rPr>
          <w:rFonts w:ascii="Times New Roman" w:hAnsi="Times New Roman" w:cs="Times New Roman"/>
          <w:b/>
          <w:bCs/>
          <w:lang w:val="en"/>
        </w:rPr>
        <w:t>VARMA (2,0) s</w:t>
      </w:r>
      <w:r w:rsidRPr="00371523">
        <w:rPr>
          <w:rFonts w:ascii="Times New Roman" w:hAnsi="Times New Roman" w:cs="Times New Roman"/>
          <w:b/>
          <w:bCs/>
          <w:lang w:val="en"/>
        </w:rPr>
        <w:t xml:space="preserve">econd-order AR matrix of </w:t>
      </w:r>
      <w:proofErr w:type="spellStart"/>
      <w:r w:rsidRPr="00371523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Pr="00371523">
        <w:rPr>
          <w:rFonts w:ascii="Times New Roman" w:hAnsi="Times New Roman" w:cs="Times New Roman"/>
          <w:b/>
          <w:bCs/>
          <w:lang w:val="en"/>
        </w:rPr>
        <w:t>, Liangshan</w:t>
      </w:r>
      <w:r w:rsidR="007741CD" w:rsidRPr="00371523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371523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371523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70514" w:rsidRPr="00371523" w14:paraId="67686C8C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007BE7" w14:textId="77777777" w:rsidR="00E70514" w:rsidRPr="00371523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71523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DF263" w14:textId="269C082D" w:rsidR="00E70514" w:rsidRPr="00371523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71523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E70514" w:rsidRPr="00371523" w14:paraId="70E3C539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9139F" w14:textId="77777777" w:rsidR="00E70514" w:rsidRPr="00371523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28FA7" w14:textId="77777777" w:rsidR="00E70514" w:rsidRPr="00371523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371523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DF227" w14:textId="77777777" w:rsidR="00E70514" w:rsidRPr="00371523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71523">
              <w:rPr>
                <w:rFonts w:ascii="Times New Roman" w:hAnsi="Times New Roman" w:cs="Times New Roman"/>
                <w:b/>
                <w:bCs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F9F00" w14:textId="77777777" w:rsidR="00E70514" w:rsidRPr="00371523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371523">
              <w:rPr>
                <w:rFonts w:ascii="Times New Roman" w:hAnsi="Times New Roman" w:cs="Times New Roman"/>
                <w:b/>
                <w:bCs/>
                <w:lang w:val="en"/>
              </w:rPr>
              <w:t>Yibin</w:t>
            </w:r>
            <w:proofErr w:type="spellEnd"/>
          </w:p>
        </w:tc>
      </w:tr>
      <w:tr w:rsidR="00E70514" w:rsidRPr="00C4355F" w14:paraId="26875374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21038" w14:textId="77777777" w:rsidR="00E70514" w:rsidRPr="00371523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371523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51F9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8D4D2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9394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3</w:t>
            </w:r>
          </w:p>
        </w:tc>
      </w:tr>
      <w:tr w:rsidR="00E70514" w:rsidRPr="00C4355F" w14:paraId="43681D5F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49F4" w14:textId="77777777" w:rsidR="00E70514" w:rsidRPr="00371523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71523">
              <w:rPr>
                <w:rFonts w:ascii="Times New Roman" w:hAnsi="Times New Roman" w:cs="Times New Roman"/>
                <w:b/>
                <w:bCs/>
                <w:lang w:val="en"/>
              </w:rPr>
              <w:t>Liangsha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F40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6B7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9EC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E70514" w:rsidRPr="00C4355F" w14:paraId="130CEA86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3BA0A1" w14:textId="77777777" w:rsidR="00E70514" w:rsidRPr="00371523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371523">
              <w:rPr>
                <w:rFonts w:ascii="Times New Roman" w:hAnsi="Times New Roman" w:cs="Times New Roman"/>
                <w:b/>
                <w:bCs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8DEF2B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1D24AD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14FBCD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5</w:t>
            </w:r>
          </w:p>
        </w:tc>
      </w:tr>
    </w:tbl>
    <w:p w14:paraId="718DE4AD" w14:textId="77777777" w:rsidR="00E70514" w:rsidRPr="00C4355F" w:rsidRDefault="00E70514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6260563C" w14:textId="06CF82BE" w:rsidR="00E70514" w:rsidRPr="005A2A76" w:rsidRDefault="00E70514" w:rsidP="008B1A15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A2A76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17) </w:t>
      </w:r>
      <w:proofErr w:type="spellStart"/>
      <w:r w:rsidRPr="005A2A76">
        <w:rPr>
          <w:rFonts w:ascii="Times New Roman" w:hAnsi="Times New Roman" w:cs="Times New Roman"/>
          <w:b/>
          <w:bCs/>
          <w:sz w:val="24"/>
          <w:szCs w:val="24"/>
          <w:lang w:val="en"/>
        </w:rPr>
        <w:t>Leshan</w:t>
      </w:r>
      <w:proofErr w:type="spellEnd"/>
      <w:r w:rsidRPr="005A2A76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</w:t>
      </w:r>
      <w:proofErr w:type="spellStart"/>
      <w:r w:rsidRPr="005A2A76">
        <w:rPr>
          <w:rFonts w:ascii="Times New Roman" w:hAnsi="Times New Roman" w:cs="Times New Roman"/>
          <w:b/>
          <w:bCs/>
          <w:sz w:val="24"/>
          <w:szCs w:val="24"/>
          <w:lang w:val="en"/>
        </w:rPr>
        <w:t>Meishan</w:t>
      </w:r>
      <w:proofErr w:type="spellEnd"/>
      <w:r w:rsidRPr="005A2A76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, </w:t>
      </w:r>
      <w:proofErr w:type="spellStart"/>
      <w:r w:rsidRPr="005A2A76">
        <w:rPr>
          <w:rFonts w:ascii="Times New Roman" w:hAnsi="Times New Roman" w:cs="Times New Roman"/>
          <w:b/>
          <w:bCs/>
          <w:sz w:val="24"/>
          <w:szCs w:val="24"/>
          <w:lang w:val="en"/>
        </w:rPr>
        <w:t>Neijiang</w:t>
      </w:r>
      <w:proofErr w:type="spellEnd"/>
      <w:r w:rsidRPr="005A2A76">
        <w:rPr>
          <w:rFonts w:ascii="Times New Roman" w:hAnsi="Times New Roman" w:cs="Times New Roman"/>
          <w:b/>
          <w:bCs/>
          <w:sz w:val="24"/>
          <w:szCs w:val="24"/>
          <w:lang w:val="en"/>
        </w:rPr>
        <w:t>, Zigong parameters learning results:</w:t>
      </w:r>
    </w:p>
    <w:p w14:paraId="24D921DA" w14:textId="1E8633C7" w:rsidR="00E70514" w:rsidRDefault="00E70514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1D7D20C7" w14:textId="77777777" w:rsidR="0020436E" w:rsidRPr="00C4355F" w:rsidRDefault="0020436E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38F46ACF" w14:textId="62CD8365" w:rsidR="00E70514" w:rsidRPr="006B0EE1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6B0EE1">
        <w:rPr>
          <w:rFonts w:ascii="Times New Roman" w:hAnsi="Times New Roman" w:cs="Times New Roman"/>
          <w:b/>
          <w:bCs/>
          <w:lang w:val="en"/>
        </w:rPr>
        <w:lastRenderedPageBreak/>
        <w:t xml:space="preserve">Table </w:t>
      </w:r>
      <w:r w:rsidR="00FE5D71" w:rsidRPr="006B0EE1">
        <w:rPr>
          <w:rFonts w:ascii="Times New Roman" w:hAnsi="Times New Roman" w:cs="Times New Roman"/>
          <w:b/>
          <w:bCs/>
          <w:lang w:val="en"/>
        </w:rPr>
        <w:t>A70</w:t>
      </w:r>
      <w:r w:rsidR="00E369E0" w:rsidRPr="006B0EE1">
        <w:rPr>
          <w:rFonts w:ascii="Times New Roman" w:hAnsi="Times New Roman" w:cs="Times New Roman"/>
          <w:b/>
          <w:bCs/>
          <w:lang w:val="en"/>
        </w:rPr>
        <w:t xml:space="preserve"> the unit-root test result of</w:t>
      </w:r>
      <w:r w:rsidRPr="006B0EE1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6B0EE1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Pr="006B0EE1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6B0EE1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Pr="006B0EE1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6B0EE1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="006B0EE1" w:rsidRPr="006B0EE1">
        <w:rPr>
          <w:rFonts w:ascii="Times New Roman" w:hAnsi="Times New Roman" w:cs="Times New Roman"/>
          <w:b/>
          <w:bCs/>
          <w:lang w:val="en"/>
        </w:rPr>
        <w:t xml:space="preserve"> </w:t>
      </w:r>
      <w:r w:rsidRPr="006B0EE1">
        <w:rPr>
          <w:rFonts w:ascii="Times New Roman" w:hAnsi="Times New Roman" w:cs="Times New Roman"/>
          <w:b/>
          <w:bCs/>
          <w:lang w:val="en"/>
        </w:rPr>
        <w:t>and Zigong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70514" w:rsidRPr="00C4355F" w14:paraId="171F4AA9" w14:textId="77777777" w:rsidTr="0020436E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B24D09" w14:textId="77777777" w:rsidR="00E70514" w:rsidRPr="00F15EBA" w:rsidRDefault="00E70514" w:rsidP="0020436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F15EBA">
              <w:rPr>
                <w:rFonts w:ascii="Times New Roman" w:hAnsi="Times New Roman" w:cs="Times New Roman"/>
                <w:b/>
                <w:bCs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4210D6" w14:textId="407CF892" w:rsidR="00E70514" w:rsidRPr="00F15EBA" w:rsidRDefault="00E70514" w:rsidP="0020436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5EBA">
              <w:rPr>
                <w:rFonts w:ascii="Times New Roman" w:hAnsi="Times New Roman" w:cs="Times New Roman"/>
                <w:b/>
                <w:bCs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8CAEEC" w14:textId="4E928686" w:rsidR="00E70514" w:rsidRPr="00F15EBA" w:rsidRDefault="00E70514" w:rsidP="0020436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F15EBA">
              <w:rPr>
                <w:rFonts w:ascii="Times New Roman" w:hAnsi="Times New Roman" w:cs="Times New Roman"/>
                <w:b/>
                <w:bCs/>
                <w:i/>
                <w:lang w:val="en"/>
              </w:rPr>
              <w:t>P</w:t>
            </w:r>
            <w:r w:rsidR="0020436E" w:rsidRPr="00F15EBA">
              <w:rPr>
                <w:rFonts w:ascii="Times New Roman" w:hAnsi="Times New Roman" w:cs="Times New Roman"/>
                <w:b/>
                <w:bCs/>
                <w:i/>
                <w:lang w:val="en"/>
              </w:rPr>
              <w:t xml:space="preserve"> </w:t>
            </w:r>
            <w:r w:rsidR="0020436E" w:rsidRPr="00F15EBA">
              <w:rPr>
                <w:rFonts w:ascii="Times New Roman" w:hAnsi="Times New Roman" w:cs="Times New Roman" w:hint="eastAsia"/>
                <w:b/>
                <w:bCs/>
                <w:iCs/>
                <w:lang w:val="en"/>
              </w:rPr>
              <w:t>v</w:t>
            </w:r>
            <w:r w:rsidR="0020436E" w:rsidRPr="00F15EBA">
              <w:rPr>
                <w:rFonts w:ascii="Times New Roman" w:hAnsi="Times New Roman" w:cs="Times New Roman"/>
                <w:b/>
                <w:bCs/>
                <w:iCs/>
                <w:lang w:val="en"/>
              </w:rPr>
              <w:t>alue</w:t>
            </w:r>
          </w:p>
        </w:tc>
      </w:tr>
      <w:tr w:rsidR="00E70514" w:rsidRPr="00C4355F" w14:paraId="592ADEC2" w14:textId="77777777" w:rsidTr="0020436E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267FEE58" w14:textId="77777777" w:rsidR="00E70514" w:rsidRPr="00F15EBA" w:rsidRDefault="00E70514" w:rsidP="0020436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15EBA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14E75B3F" w14:textId="77777777" w:rsidR="00E70514" w:rsidRPr="0020436E" w:rsidRDefault="00E70514" w:rsidP="00204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9608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0AA438FC" w14:textId="77777777" w:rsidR="00E70514" w:rsidRPr="0020436E" w:rsidRDefault="00E70514" w:rsidP="00204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E70514" w:rsidRPr="00C4355F" w14:paraId="0943683D" w14:textId="77777777" w:rsidTr="0020436E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5CB08FB1" w14:textId="77777777" w:rsidR="00E70514" w:rsidRPr="00F15EBA" w:rsidRDefault="00E70514" w:rsidP="0020436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15EBA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C85639F" w14:textId="77777777" w:rsidR="00E70514" w:rsidRPr="0020436E" w:rsidRDefault="00E70514" w:rsidP="00204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4043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244BC14D" w14:textId="77777777" w:rsidR="00E70514" w:rsidRPr="0020436E" w:rsidRDefault="00E70514" w:rsidP="00204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E70514" w:rsidRPr="00C4355F" w14:paraId="5D331759" w14:textId="77777777" w:rsidTr="0020436E">
        <w:trPr>
          <w:trHeight w:val="74"/>
        </w:trPr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7A02A7A6" w14:textId="77777777" w:rsidR="00E70514" w:rsidRPr="00F15EBA" w:rsidRDefault="00E70514" w:rsidP="0020436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F15EBA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eijiang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52E6940C" w14:textId="77777777" w:rsidR="00E70514" w:rsidRPr="0020436E" w:rsidRDefault="00E70514" w:rsidP="00204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121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72CA7D3A" w14:textId="77777777" w:rsidR="00E70514" w:rsidRPr="0020436E" w:rsidRDefault="00E70514" w:rsidP="00204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E70514" w:rsidRPr="00C4355F" w14:paraId="3FDE1C75" w14:textId="77777777" w:rsidTr="0020436E"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0C13A626" w14:textId="77777777" w:rsidR="00E70514" w:rsidRPr="00F15EBA" w:rsidRDefault="00E70514" w:rsidP="0020436E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15EBA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gong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68D9BA19" w14:textId="0136A96A" w:rsidR="00E70514" w:rsidRPr="0020436E" w:rsidRDefault="00E70514" w:rsidP="00204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855</w:t>
            </w:r>
            <w:r w:rsidR="006B0EE1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03C53710" w14:textId="77777777" w:rsidR="00E70514" w:rsidRPr="0020436E" w:rsidRDefault="00E70514" w:rsidP="0020436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20436E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62380CFD" w14:textId="77777777" w:rsidR="00F15EBA" w:rsidRDefault="00F15EBA" w:rsidP="008B1A1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</w:p>
    <w:p w14:paraId="46F67E75" w14:textId="448D4F03" w:rsidR="00E70514" w:rsidRPr="00C4355F" w:rsidRDefault="00C073C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It </w:t>
      </w:r>
      <w:r w:rsidR="00E70514" w:rsidRPr="00C4355F">
        <w:rPr>
          <w:rFonts w:ascii="Times New Roman" w:hAnsi="Times New Roman" w:cs="Times New Roman"/>
          <w:sz w:val="24"/>
          <w:lang w:val="en"/>
        </w:rPr>
        <w:t>show</w:t>
      </w:r>
      <w:r w:rsidRPr="00C4355F">
        <w:rPr>
          <w:rFonts w:ascii="Times New Roman" w:hAnsi="Times New Roman" w:cs="Times New Roman"/>
          <w:sz w:val="24"/>
          <w:lang w:val="en"/>
        </w:rPr>
        <w:t>ed</w:t>
      </w:r>
      <w:r w:rsidR="00E70514" w:rsidRPr="00C4355F">
        <w:rPr>
          <w:rFonts w:ascii="Times New Roman" w:hAnsi="Times New Roman" w:cs="Times New Roman"/>
          <w:sz w:val="24"/>
          <w:lang w:val="en"/>
        </w:rPr>
        <w:t xml:space="preserve"> that the </w:t>
      </w:r>
      <w:proofErr w:type="spellStart"/>
      <w:r w:rsidR="00E70514" w:rsidRPr="00C4355F">
        <w:rPr>
          <w:rFonts w:ascii="Times New Roman" w:hAnsi="Times New Roman" w:cs="Times New Roman"/>
          <w:sz w:val="24"/>
          <w:lang w:val="en"/>
        </w:rPr>
        <w:t>lnILI</w:t>
      </w:r>
      <w:proofErr w:type="spellEnd"/>
      <w:r w:rsidR="00E70514" w:rsidRPr="00C4355F">
        <w:rPr>
          <w:rFonts w:ascii="Times New Roman" w:hAnsi="Times New Roman" w:cs="Times New Roman"/>
          <w:sz w:val="24"/>
          <w:lang w:val="en"/>
        </w:rPr>
        <w:t xml:space="preserve"> series of </w:t>
      </w:r>
      <w:proofErr w:type="spellStart"/>
      <w:r w:rsidR="00E70514" w:rsidRPr="00C4355F">
        <w:rPr>
          <w:rFonts w:ascii="Times New Roman" w:hAnsi="Times New Roman" w:cs="Times New Roman"/>
          <w:sz w:val="24"/>
          <w:lang w:val="en"/>
        </w:rPr>
        <w:t>Leshan</w:t>
      </w:r>
      <w:proofErr w:type="spellEnd"/>
      <w:r w:rsidR="00E70514" w:rsidRPr="00C4355F">
        <w:rPr>
          <w:rFonts w:ascii="Times New Roman" w:hAnsi="Times New Roman" w:cs="Times New Roman"/>
          <w:sz w:val="24"/>
          <w:lang w:val="en"/>
        </w:rPr>
        <w:t xml:space="preserve">, </w:t>
      </w:r>
      <w:proofErr w:type="spellStart"/>
      <w:r w:rsidR="00E70514" w:rsidRPr="00C4355F">
        <w:rPr>
          <w:rFonts w:ascii="Times New Roman" w:hAnsi="Times New Roman" w:cs="Times New Roman"/>
          <w:sz w:val="24"/>
          <w:lang w:val="en"/>
        </w:rPr>
        <w:t>Meishan</w:t>
      </w:r>
      <w:proofErr w:type="spellEnd"/>
      <w:r w:rsidR="00E70514" w:rsidRPr="00C4355F">
        <w:rPr>
          <w:rFonts w:ascii="Times New Roman" w:hAnsi="Times New Roman" w:cs="Times New Roman"/>
          <w:sz w:val="24"/>
          <w:lang w:val="en"/>
        </w:rPr>
        <w:t xml:space="preserve">, </w:t>
      </w:r>
      <w:proofErr w:type="spellStart"/>
      <w:r w:rsidR="00E70514" w:rsidRPr="00C4355F">
        <w:rPr>
          <w:rFonts w:ascii="Times New Roman" w:hAnsi="Times New Roman" w:cs="Times New Roman"/>
          <w:sz w:val="24"/>
          <w:lang w:val="en"/>
        </w:rPr>
        <w:t>Neijiang</w:t>
      </w:r>
      <w:proofErr w:type="spellEnd"/>
      <w:r w:rsidR="00E70514" w:rsidRPr="00C4355F">
        <w:rPr>
          <w:rFonts w:ascii="Times New Roman" w:hAnsi="Times New Roman" w:cs="Times New Roman"/>
          <w:sz w:val="24"/>
          <w:lang w:val="en"/>
        </w:rPr>
        <w:t xml:space="preserve"> and Zigong </w:t>
      </w:r>
      <w:r w:rsidR="00C174E7" w:rsidRPr="00C4355F">
        <w:rPr>
          <w:rFonts w:ascii="Times New Roman" w:hAnsi="Times New Roman" w:cs="Times New Roman"/>
          <w:sz w:val="24"/>
          <w:lang w:val="en"/>
        </w:rPr>
        <w:t>were</w:t>
      </w:r>
      <w:r w:rsidR="00E70514" w:rsidRPr="00C4355F">
        <w:rPr>
          <w:rFonts w:ascii="Times New Roman" w:hAnsi="Times New Roman" w:cs="Times New Roman"/>
          <w:sz w:val="24"/>
          <w:lang w:val="en"/>
        </w:rPr>
        <w:t xml:space="preserve"> all stable, and the VARMA model c</w:t>
      </w:r>
      <w:r w:rsidR="005D7AB2">
        <w:rPr>
          <w:rFonts w:ascii="Times New Roman" w:hAnsi="Times New Roman" w:cs="Times New Roman"/>
          <w:sz w:val="24"/>
          <w:lang w:val="en"/>
        </w:rPr>
        <w:t>ould</w:t>
      </w:r>
      <w:r w:rsidR="00E70514" w:rsidRPr="00C4355F">
        <w:rPr>
          <w:rFonts w:ascii="Times New Roman" w:hAnsi="Times New Roman" w:cs="Times New Roman"/>
          <w:sz w:val="24"/>
          <w:lang w:val="en"/>
        </w:rPr>
        <w:t xml:space="preserve"> be fitted.</w:t>
      </w:r>
    </w:p>
    <w:p w14:paraId="795E330E" w14:textId="77777777" w:rsidR="00E70514" w:rsidRPr="00C4355F" w:rsidRDefault="00E70514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356256E2" w14:textId="555FD29D" w:rsidR="008A58C5" w:rsidRPr="00EF5767" w:rsidRDefault="008A58C5" w:rsidP="00B84FA6">
      <w:pPr>
        <w:jc w:val="center"/>
        <w:rPr>
          <w:rFonts w:ascii="Times New Roman" w:eastAsia="宋体" w:hAnsi="Times New Roman" w:cs="Times New Roman"/>
          <w:b/>
          <w:bCs/>
        </w:rPr>
      </w:pPr>
      <w:r w:rsidRPr="00EF5767">
        <w:rPr>
          <w:rFonts w:ascii="Times New Roman" w:hAnsi="Times New Roman" w:cs="Times New Roman"/>
          <w:b/>
          <w:bCs/>
          <w:lang w:val="en"/>
        </w:rPr>
        <w:t>Table A</w:t>
      </w:r>
      <w:r w:rsidR="00152D3B" w:rsidRPr="00EF5767">
        <w:rPr>
          <w:rFonts w:ascii="Times New Roman" w:hAnsi="Times New Roman" w:cs="Times New Roman"/>
          <w:b/>
          <w:bCs/>
          <w:lang w:val="en"/>
        </w:rPr>
        <w:t>71</w:t>
      </w:r>
      <w:r w:rsidRPr="00EF5767">
        <w:rPr>
          <w:rFonts w:ascii="Times New Roman" w:hAnsi="Times New Roman" w:cs="Times New Roman"/>
          <w:b/>
          <w:bCs/>
          <w:lang w:val="en"/>
        </w:rPr>
        <w:t xml:space="preserve"> the two-way </w:t>
      </w:r>
      <w:r w:rsidRPr="00EF5767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EF5767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181A61" w:rsidRPr="00EF5767">
        <w:rPr>
          <w:rFonts w:ascii="Times New Roman" w:hAnsi="Times New Roman" w:cs="Times New Roman"/>
          <w:b/>
          <w:bCs/>
          <w:lang w:val="en"/>
        </w:rPr>
        <w:t>x</w:t>
      </w:r>
      <w:r w:rsidRPr="00EF5767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B84FA6" w:rsidRPr="00EF5767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="00B84FA6" w:rsidRPr="00EF5767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B84FA6" w:rsidRPr="00EF5767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B84FA6" w:rsidRPr="00EF5767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B84FA6" w:rsidRPr="00EF5767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="006E406D">
        <w:rPr>
          <w:rFonts w:ascii="Times New Roman" w:hAnsi="Times New Roman" w:cs="Times New Roman"/>
          <w:b/>
          <w:bCs/>
          <w:lang w:val="en"/>
        </w:rPr>
        <w:t xml:space="preserve"> </w:t>
      </w:r>
      <w:r w:rsidR="00B84FA6" w:rsidRPr="00EF5767">
        <w:rPr>
          <w:rFonts w:ascii="Times New Roman" w:hAnsi="Times New Roman" w:cs="Times New Roman"/>
          <w:b/>
          <w:bCs/>
          <w:lang w:val="en"/>
        </w:rPr>
        <w:t>and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E70514" w:rsidRPr="00EF5767" w14:paraId="318D5E33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885869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EF5767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4722F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EF5767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E70514" w:rsidRPr="00EF5767" w14:paraId="273F3F97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39E60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F862A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AE96D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9D136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C03EC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E70514" w:rsidRPr="00C4355F" w14:paraId="3F0205B6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407748F1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3B360B2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2356F3EC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9D857E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5BB161C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E70514" w:rsidRPr="00C4355F" w14:paraId="4CDD1710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E3D8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AF4F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3B5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2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84E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603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982</w:t>
            </w:r>
          </w:p>
        </w:tc>
      </w:tr>
      <w:tr w:rsidR="00E70514" w:rsidRPr="00C4355F" w14:paraId="39F225ED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AF08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A72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9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C74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90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F01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7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765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71</w:t>
            </w:r>
          </w:p>
        </w:tc>
      </w:tr>
      <w:tr w:rsidR="00E70514" w:rsidRPr="00C4355F" w14:paraId="55881B82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A5B6AA" w14:textId="77777777" w:rsidR="00E70514" w:rsidRPr="00EF5767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F5767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5D48C4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07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BD32BC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7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50449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643D15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848</w:t>
            </w:r>
          </w:p>
        </w:tc>
      </w:tr>
    </w:tbl>
    <w:p w14:paraId="619422A4" w14:textId="77777777" w:rsidR="00E70514" w:rsidRPr="00C4355F" w:rsidRDefault="00E70514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B01D44F" w14:textId="567A9486" w:rsidR="00E70514" w:rsidRPr="00C4355F" w:rsidRDefault="00E70514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BA1FF6" w:rsidRPr="00C4355F">
        <w:rPr>
          <w:rFonts w:ascii="Times New Roman" w:hAnsi="Times New Roman" w:cs="Times New Roman"/>
          <w:sz w:val="24"/>
          <w:lang w:val="en"/>
        </w:rPr>
        <w:t xml:space="preserve">was </w:t>
      </w:r>
      <w:r w:rsidRPr="0067649C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D0231D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1</w:t>
      </w:r>
      <w:r w:rsidR="003670F0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67649C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D0231D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1, so </w:t>
      </w:r>
      <w:r w:rsidR="00550C32" w:rsidRPr="00C4355F">
        <w:rPr>
          <w:rFonts w:ascii="Times New Roman" w:hAnsi="Times New Roman" w:cs="Times New Roman"/>
          <w:sz w:val="24"/>
          <w:szCs w:val="24"/>
          <w:lang w:val="en"/>
        </w:rPr>
        <w:t xml:space="preserve">we chose </w:t>
      </w:r>
      <w:r w:rsidRPr="00C4355F">
        <w:rPr>
          <w:rFonts w:ascii="Times New Roman" w:hAnsi="Times New Roman" w:cs="Times New Roman"/>
          <w:sz w:val="24"/>
          <w:lang w:val="en"/>
        </w:rPr>
        <w:t xml:space="preserve">VARMA (1,1) </w:t>
      </w:r>
      <w:r w:rsidR="00550C32" w:rsidRPr="00C4355F">
        <w:rPr>
          <w:rFonts w:ascii="Times New Roman" w:hAnsi="Times New Roman" w:cs="Times New Roman"/>
          <w:sz w:val="24"/>
          <w:lang w:val="en"/>
        </w:rPr>
        <w:t>for model fitting.</w:t>
      </w:r>
    </w:p>
    <w:p w14:paraId="603A8F4C" w14:textId="77777777" w:rsidR="00E70514" w:rsidRPr="00C4355F" w:rsidRDefault="00E70514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41984414" w14:textId="71E9E7C5" w:rsidR="00E70514" w:rsidRPr="00557A2B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57A2B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152D3B" w:rsidRPr="00557A2B">
        <w:rPr>
          <w:rFonts w:ascii="Times New Roman" w:hAnsi="Times New Roman" w:cs="Times New Roman"/>
          <w:b/>
          <w:bCs/>
          <w:lang w:val="en"/>
        </w:rPr>
        <w:t>A72</w:t>
      </w:r>
      <w:r w:rsidRPr="00557A2B">
        <w:rPr>
          <w:rFonts w:ascii="Times New Roman" w:hAnsi="Times New Roman" w:cs="Times New Roman"/>
          <w:b/>
          <w:bCs/>
          <w:lang w:val="en"/>
        </w:rPr>
        <w:t xml:space="preserve"> </w:t>
      </w:r>
      <w:r w:rsidR="0070489C" w:rsidRPr="00557A2B">
        <w:rPr>
          <w:rFonts w:ascii="Times New Roman" w:hAnsi="Times New Roman" w:cs="Times New Roman"/>
          <w:b/>
          <w:bCs/>
          <w:lang w:val="en"/>
        </w:rPr>
        <w:t>VARMA (1,1) f</w:t>
      </w:r>
      <w:r w:rsidRPr="00557A2B">
        <w:rPr>
          <w:rFonts w:ascii="Times New Roman" w:hAnsi="Times New Roman" w:cs="Times New Roman"/>
          <w:b/>
          <w:bCs/>
          <w:lang w:val="en"/>
        </w:rPr>
        <w:t>irst</w:t>
      </w:r>
      <w:r w:rsidR="00AC6731" w:rsidRPr="00557A2B">
        <w:rPr>
          <w:rFonts w:ascii="Times New Roman" w:hAnsi="Times New Roman" w:cs="Times New Roman"/>
          <w:b/>
          <w:bCs/>
          <w:lang w:val="en"/>
        </w:rPr>
        <w:t>-o</w:t>
      </w:r>
      <w:r w:rsidRPr="00557A2B">
        <w:rPr>
          <w:rFonts w:ascii="Times New Roman" w:hAnsi="Times New Roman" w:cs="Times New Roman"/>
          <w:b/>
          <w:bCs/>
          <w:lang w:val="en"/>
        </w:rPr>
        <w:t xml:space="preserve">rder AR </w:t>
      </w:r>
      <w:r w:rsidR="00EE5A73" w:rsidRPr="00557A2B">
        <w:rPr>
          <w:rFonts w:ascii="Times New Roman" w:hAnsi="Times New Roman" w:cs="Times New Roman"/>
          <w:b/>
          <w:bCs/>
          <w:lang w:val="en"/>
        </w:rPr>
        <w:t>m</w:t>
      </w:r>
      <w:r w:rsidRPr="00557A2B">
        <w:rPr>
          <w:rFonts w:ascii="Times New Roman" w:hAnsi="Times New Roman" w:cs="Times New Roman"/>
          <w:b/>
          <w:bCs/>
          <w:lang w:val="en"/>
        </w:rPr>
        <w:t xml:space="preserve">atrix of </w:t>
      </w:r>
      <w:proofErr w:type="spellStart"/>
      <w:r w:rsidRPr="00557A2B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Pr="00557A2B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557A2B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Pr="00557A2B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557A2B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="006E0247" w:rsidRPr="00557A2B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557A2B">
        <w:rPr>
          <w:rFonts w:ascii="Times New Roman" w:hAnsi="Times New Roman" w:cs="Times New Roman"/>
          <w:b/>
          <w:bCs/>
          <w:lang w:val="en"/>
        </w:rPr>
        <w:t xml:space="preserve">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565"/>
        <w:gridCol w:w="1746"/>
        <w:gridCol w:w="1746"/>
        <w:gridCol w:w="1746"/>
        <w:gridCol w:w="1503"/>
      </w:tblGrid>
      <w:tr w:rsidR="00E70514" w:rsidRPr="00C4355F" w14:paraId="36E31AF9" w14:textId="77777777" w:rsidTr="008B1A15">
        <w:tc>
          <w:tcPr>
            <w:tcW w:w="15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789B92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74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4DD85" w14:textId="509D4C1B" w:rsidR="00E70514" w:rsidRPr="009E3E05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E70514" w:rsidRPr="00C4355F" w14:paraId="5C230F32" w14:textId="77777777" w:rsidTr="008B1A15"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E8C69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D7CB4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5AFB9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33E19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22284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</w:tr>
      <w:tr w:rsidR="00E70514" w:rsidRPr="00C4355F" w14:paraId="3247F713" w14:textId="77777777" w:rsidTr="008B1A15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AEAEC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33FF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90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8E315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C7100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7D4B5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2</w:t>
            </w:r>
          </w:p>
        </w:tc>
      </w:tr>
      <w:tr w:rsidR="00E70514" w:rsidRPr="00C4355F" w14:paraId="1ED0FEA7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6D25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E4BB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ADE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9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4EB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9DDD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 w:val="24"/>
                <w:szCs w:val="24"/>
                <w:bdr w:val="none" w:sz="0" w:space="0" w:color="auto" w:frame="1"/>
                <w:lang w:val="en"/>
              </w:rPr>
              <w:t>—</w:t>
            </w:r>
          </w:p>
        </w:tc>
      </w:tr>
      <w:tr w:rsidR="00E70514" w:rsidRPr="00C4355F" w14:paraId="37195F46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1E90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689C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EA8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56A6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DFB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 w:val="24"/>
                <w:szCs w:val="24"/>
                <w:bdr w:val="none" w:sz="0" w:space="0" w:color="auto" w:frame="1"/>
                <w:lang w:val="en"/>
              </w:rPr>
              <w:t>—</w:t>
            </w:r>
          </w:p>
        </w:tc>
      </w:tr>
      <w:tr w:rsidR="00E70514" w:rsidRPr="00C4355F" w14:paraId="6737BE82" w14:textId="77777777" w:rsidTr="008B1A15"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68DA91" w14:textId="77777777" w:rsidR="00E70514" w:rsidRPr="009E3E05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E3E05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95DA3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E1859D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 w:val="24"/>
                <w:szCs w:val="24"/>
                <w:bdr w:val="none" w:sz="0" w:space="0" w:color="auto" w:frame="1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CFA7C2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 w:val="24"/>
                <w:szCs w:val="24"/>
                <w:bdr w:val="none" w:sz="0" w:space="0" w:color="auto" w:frame="1"/>
                <w:lang w:val="en"/>
              </w:rPr>
              <w:t>—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3A18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24"/>
                <w:szCs w:val="24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88</w:t>
            </w:r>
          </w:p>
        </w:tc>
      </w:tr>
    </w:tbl>
    <w:p w14:paraId="609469C0" w14:textId="77777777" w:rsidR="00E70514" w:rsidRPr="00C4355F" w:rsidRDefault="00E70514" w:rsidP="008B1A15">
      <w:pPr>
        <w:rPr>
          <w:rFonts w:ascii="Times New Roman" w:eastAsia="宋体" w:hAnsi="Times New Roman" w:cs="Times New Roman"/>
        </w:rPr>
      </w:pPr>
    </w:p>
    <w:p w14:paraId="38A9D380" w14:textId="1FB47AF5" w:rsidR="00E70514" w:rsidRPr="00557A2B" w:rsidRDefault="00E70514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C4355F">
        <w:rPr>
          <w:rFonts w:ascii="Times New Roman" w:hAnsi="Times New Roman" w:cs="Times New Roman"/>
          <w:lang w:val="en"/>
        </w:rPr>
        <w:t>T</w:t>
      </w:r>
      <w:r w:rsidRPr="00557A2B">
        <w:rPr>
          <w:rFonts w:ascii="Times New Roman" w:hAnsi="Times New Roman" w:cs="Times New Roman"/>
          <w:b/>
          <w:bCs/>
          <w:lang w:val="en"/>
        </w:rPr>
        <w:t xml:space="preserve">able </w:t>
      </w:r>
      <w:r w:rsidR="00C26F01" w:rsidRPr="00557A2B">
        <w:rPr>
          <w:rFonts w:ascii="Times New Roman" w:hAnsi="Times New Roman" w:cs="Times New Roman"/>
          <w:b/>
          <w:bCs/>
          <w:lang w:val="en"/>
        </w:rPr>
        <w:t>A73</w:t>
      </w:r>
      <w:r w:rsidRPr="00557A2B">
        <w:rPr>
          <w:rFonts w:ascii="Times New Roman" w:hAnsi="Times New Roman" w:cs="Times New Roman"/>
          <w:b/>
          <w:bCs/>
          <w:lang w:val="en"/>
        </w:rPr>
        <w:t xml:space="preserve"> </w:t>
      </w:r>
      <w:r w:rsidR="00E31C61" w:rsidRPr="00557A2B">
        <w:rPr>
          <w:rFonts w:ascii="Times New Roman" w:hAnsi="Times New Roman" w:cs="Times New Roman"/>
          <w:b/>
          <w:bCs/>
          <w:lang w:val="en"/>
        </w:rPr>
        <w:t>VARMA (1,1)</w:t>
      </w:r>
      <w:r w:rsidRPr="00557A2B">
        <w:rPr>
          <w:rFonts w:ascii="Times New Roman" w:hAnsi="Times New Roman" w:cs="Times New Roman"/>
          <w:b/>
          <w:bCs/>
          <w:lang w:val="en"/>
        </w:rPr>
        <w:t xml:space="preserve"> first-order MA matrix</w:t>
      </w:r>
      <w:r w:rsidR="00E31C61" w:rsidRPr="00557A2B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E31C61" w:rsidRPr="00557A2B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="00E31C61" w:rsidRPr="00557A2B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E31C61" w:rsidRPr="00557A2B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E31C61" w:rsidRPr="00557A2B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E31C61" w:rsidRPr="00557A2B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="009E3E05" w:rsidRPr="00557A2B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E31C61" w:rsidRPr="00557A2B">
        <w:rPr>
          <w:rFonts w:ascii="Times New Roman" w:hAnsi="Times New Roman" w:cs="Times New Roman"/>
          <w:b/>
          <w:bCs/>
          <w:lang w:val="en"/>
        </w:rPr>
        <w:t xml:space="preserve">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565"/>
        <w:gridCol w:w="1746"/>
        <w:gridCol w:w="1746"/>
        <w:gridCol w:w="1746"/>
        <w:gridCol w:w="1503"/>
      </w:tblGrid>
      <w:tr w:rsidR="00E70514" w:rsidRPr="00557A2B" w14:paraId="3FDB62E6" w14:textId="77777777" w:rsidTr="008B1A15">
        <w:tc>
          <w:tcPr>
            <w:tcW w:w="156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23ACCA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74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8B2AE" w14:textId="131FEC44" w:rsidR="00E70514" w:rsidRPr="00557A2B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E70514" w:rsidRPr="00557A2B" w14:paraId="7E76A477" w14:textId="77777777" w:rsidTr="008B1A15">
        <w:tc>
          <w:tcPr>
            <w:tcW w:w="1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DF968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5E6A5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E15F1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C9BC4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0602E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</w:tr>
      <w:tr w:rsidR="00E70514" w:rsidRPr="00C4355F" w14:paraId="23843797" w14:textId="77777777" w:rsidTr="008B1A15"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06EAE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2D005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8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31C3E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F5ADA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D3F59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2</w:t>
            </w:r>
          </w:p>
        </w:tc>
      </w:tr>
      <w:tr w:rsidR="00E70514" w:rsidRPr="00C4355F" w14:paraId="6AF3B596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51E2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FD2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A7E5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7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D72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E0A3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E70514" w:rsidRPr="00C4355F" w14:paraId="4D595694" w14:textId="77777777" w:rsidTr="008B1A15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3CAC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4BA8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3636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88B7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98D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E70514" w:rsidRPr="00C4355F" w14:paraId="47EBB3B4" w14:textId="77777777" w:rsidTr="008B1A15"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5B3EA2" w14:textId="77777777" w:rsidR="00E70514" w:rsidRPr="00557A2B" w:rsidRDefault="00E70514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57A2B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EC903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F22AD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616CA4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1C2D1" w14:textId="77777777" w:rsidR="00E70514" w:rsidRPr="00C4355F" w:rsidRDefault="00E70514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29</w:t>
            </w:r>
          </w:p>
        </w:tc>
      </w:tr>
    </w:tbl>
    <w:p w14:paraId="3859C9D2" w14:textId="77777777" w:rsidR="00E70514" w:rsidRPr="00C4355F" w:rsidRDefault="00E70514" w:rsidP="008B1A15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49EF7AA" w14:textId="0AAFC08A" w:rsidR="00BB4D72" w:rsidRPr="00FE7B82" w:rsidRDefault="00BB4D72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FE7B82">
        <w:rPr>
          <w:rFonts w:ascii="Times New Roman" w:hAnsi="Times New Roman" w:cs="Times New Roman"/>
          <w:b/>
          <w:bCs/>
          <w:sz w:val="24"/>
          <w:lang w:val="en"/>
        </w:rPr>
        <w:t xml:space="preserve">18) </w:t>
      </w:r>
      <w:proofErr w:type="spellStart"/>
      <w:r w:rsidRPr="00FE7B82">
        <w:rPr>
          <w:rFonts w:ascii="Times New Roman" w:hAnsi="Times New Roman" w:cs="Times New Roman"/>
          <w:b/>
          <w:bCs/>
          <w:sz w:val="24"/>
          <w:lang w:val="en"/>
        </w:rPr>
        <w:t>Leshan</w:t>
      </w:r>
      <w:proofErr w:type="spellEnd"/>
      <w:r w:rsidRPr="00FE7B82">
        <w:rPr>
          <w:rFonts w:ascii="Times New Roman" w:hAnsi="Times New Roman" w:cs="Times New Roman"/>
          <w:b/>
          <w:bCs/>
          <w:sz w:val="24"/>
          <w:lang w:val="en"/>
        </w:rPr>
        <w:t xml:space="preserve">, </w:t>
      </w:r>
      <w:proofErr w:type="spellStart"/>
      <w:r w:rsidRPr="00FE7B82">
        <w:rPr>
          <w:rFonts w:ascii="Times New Roman" w:hAnsi="Times New Roman" w:cs="Times New Roman"/>
          <w:b/>
          <w:bCs/>
          <w:sz w:val="24"/>
          <w:lang w:val="en"/>
        </w:rPr>
        <w:t>Yibin</w:t>
      </w:r>
      <w:proofErr w:type="spellEnd"/>
      <w:r w:rsidRPr="00FE7B82">
        <w:rPr>
          <w:rFonts w:ascii="Times New Roman" w:hAnsi="Times New Roman" w:cs="Times New Roman"/>
          <w:b/>
          <w:bCs/>
          <w:sz w:val="24"/>
          <w:lang w:val="en"/>
        </w:rPr>
        <w:t>, Zigong parameters learning results:</w:t>
      </w:r>
    </w:p>
    <w:p w14:paraId="77EA01AF" w14:textId="5C124DF5" w:rsidR="00BB4D72" w:rsidRPr="00856621" w:rsidRDefault="00BB4D72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856621">
        <w:rPr>
          <w:rFonts w:ascii="Times New Roman" w:hAnsi="Times New Roman" w:cs="Times New Roman"/>
          <w:b/>
          <w:bCs/>
          <w:lang w:val="en"/>
        </w:rPr>
        <w:lastRenderedPageBreak/>
        <w:t>Table A</w:t>
      </w:r>
      <w:r w:rsidR="00AA3BCE" w:rsidRPr="00856621">
        <w:rPr>
          <w:rFonts w:ascii="Times New Roman" w:hAnsi="Times New Roman" w:cs="Times New Roman"/>
          <w:b/>
          <w:bCs/>
          <w:lang w:val="en"/>
        </w:rPr>
        <w:t>74</w:t>
      </w:r>
      <w:r w:rsidRPr="00856621">
        <w:rPr>
          <w:rFonts w:ascii="Times New Roman" w:hAnsi="Times New Roman" w:cs="Times New Roman"/>
          <w:b/>
          <w:bCs/>
          <w:lang w:val="en"/>
        </w:rPr>
        <w:t xml:space="preserve"> the unit-root test result of </w:t>
      </w:r>
      <w:proofErr w:type="spellStart"/>
      <w:r w:rsidRPr="00856621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Pr="00856621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856621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  <w:r w:rsidRPr="00856621">
        <w:rPr>
          <w:rFonts w:ascii="Times New Roman" w:hAnsi="Times New Roman" w:cs="Times New Roman"/>
          <w:b/>
          <w:bCs/>
          <w:lang w:val="en"/>
        </w:rPr>
        <w:t xml:space="preserve"> and Zigong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B4D72" w:rsidRPr="00856621" w14:paraId="07E832E1" w14:textId="77777777" w:rsidTr="00FE7B82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4F829E" w14:textId="77777777" w:rsidR="00BB4D72" w:rsidRPr="00856621" w:rsidRDefault="00BB4D72" w:rsidP="00FE7B8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5662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52E4E7" w14:textId="2AA72F01" w:rsidR="00BB4D72" w:rsidRPr="00856621" w:rsidRDefault="00BB4D72" w:rsidP="00FE7B8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5662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245546" w14:textId="793F0DB5" w:rsidR="00BB4D72" w:rsidRPr="00856621" w:rsidRDefault="00BB4D72" w:rsidP="00FE7B8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56621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7940FF" w:rsidRPr="00856621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7940FF" w:rsidRPr="00856621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</w:t>
            </w:r>
            <w:r w:rsidR="007940FF" w:rsidRPr="0085662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lue</w:t>
            </w:r>
          </w:p>
        </w:tc>
      </w:tr>
      <w:tr w:rsidR="00BB4D72" w:rsidRPr="00C4355F" w14:paraId="49744F55" w14:textId="77777777" w:rsidTr="00FE7B82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71F48A0C" w14:textId="77777777" w:rsidR="00BB4D72" w:rsidRPr="00856621" w:rsidRDefault="00BB4D72" w:rsidP="00FE7B8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5662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4D60E3EC" w14:textId="77777777" w:rsidR="00BB4D72" w:rsidRPr="00C4355F" w:rsidRDefault="00BB4D72" w:rsidP="00FE7B8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5.0156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1914AE6D" w14:textId="77777777" w:rsidR="00BB4D72" w:rsidRPr="00C4355F" w:rsidRDefault="00BB4D72" w:rsidP="00FE7B8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BB4D72" w:rsidRPr="00C4355F" w14:paraId="2FD30148" w14:textId="77777777" w:rsidTr="00FE7B82">
        <w:tc>
          <w:tcPr>
            <w:tcW w:w="2765" w:type="dxa"/>
            <w:tcBorders>
              <w:top w:val="nil"/>
            </w:tcBorders>
            <w:vAlign w:val="center"/>
          </w:tcPr>
          <w:p w14:paraId="0E145184" w14:textId="77777777" w:rsidR="00BB4D72" w:rsidRPr="00856621" w:rsidRDefault="00BB4D72" w:rsidP="00FE7B8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5662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ibin</w:t>
            </w:r>
            <w:proofErr w:type="spellEnd"/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3C87DC11" w14:textId="77777777" w:rsidR="00BB4D72" w:rsidRPr="00C4355F" w:rsidRDefault="00BB4D72" w:rsidP="00FE7B8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4497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43124AF9" w14:textId="73C0EA3E" w:rsidR="00BB4D72" w:rsidRPr="00C4355F" w:rsidRDefault="00BB4D72" w:rsidP="00FE7B8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47</w:t>
            </w:r>
            <w:r w:rsidR="00FE7B82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7</w:t>
            </w:r>
          </w:p>
        </w:tc>
      </w:tr>
      <w:tr w:rsidR="00BB4D72" w:rsidRPr="00C4355F" w14:paraId="16B84181" w14:textId="77777777" w:rsidTr="00FE7B82">
        <w:tc>
          <w:tcPr>
            <w:tcW w:w="2765" w:type="dxa"/>
            <w:vAlign w:val="center"/>
          </w:tcPr>
          <w:p w14:paraId="4CE5044B" w14:textId="77777777" w:rsidR="00BB4D72" w:rsidRPr="00856621" w:rsidRDefault="00BB4D72" w:rsidP="00FE7B82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5662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gong</w:t>
            </w:r>
          </w:p>
        </w:tc>
        <w:tc>
          <w:tcPr>
            <w:tcW w:w="2765" w:type="dxa"/>
            <w:vAlign w:val="center"/>
          </w:tcPr>
          <w:p w14:paraId="08E2829F" w14:textId="77777777" w:rsidR="00BB4D72" w:rsidRPr="00C4355F" w:rsidRDefault="00BB4D72" w:rsidP="00FE7B8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8704</w:t>
            </w:r>
          </w:p>
        </w:tc>
        <w:tc>
          <w:tcPr>
            <w:tcW w:w="2766" w:type="dxa"/>
            <w:vAlign w:val="center"/>
          </w:tcPr>
          <w:p w14:paraId="74B9CB46" w14:textId="77777777" w:rsidR="00BB4D72" w:rsidRPr="00C4355F" w:rsidRDefault="00BB4D72" w:rsidP="00FE7B8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35B5BC1E" w14:textId="77777777" w:rsidR="00BB4D72" w:rsidRPr="00C4355F" w:rsidRDefault="00BB4D72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17FEA4F7" w14:textId="1B9C3EFE" w:rsidR="00BB4D72" w:rsidRPr="00C4355F" w:rsidRDefault="009C4275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>It</w:t>
      </w:r>
      <w:r w:rsidR="00BB4D72" w:rsidRPr="00C4355F">
        <w:rPr>
          <w:rFonts w:ascii="Times New Roman" w:hAnsi="Times New Roman" w:cs="Times New Roman"/>
          <w:sz w:val="24"/>
          <w:lang w:val="en"/>
        </w:rPr>
        <w:t xml:space="preserve"> show</w:t>
      </w:r>
      <w:r w:rsidRPr="00C4355F">
        <w:rPr>
          <w:rFonts w:ascii="Times New Roman" w:hAnsi="Times New Roman" w:cs="Times New Roman"/>
          <w:sz w:val="24"/>
          <w:lang w:val="en"/>
        </w:rPr>
        <w:t>ed</w:t>
      </w:r>
      <w:r w:rsidR="00BB4D72" w:rsidRPr="00C4355F">
        <w:rPr>
          <w:rFonts w:ascii="Times New Roman" w:hAnsi="Times New Roman" w:cs="Times New Roman"/>
          <w:sz w:val="24"/>
          <w:lang w:val="en"/>
        </w:rPr>
        <w:t xml:space="preserve"> that </w:t>
      </w:r>
      <w:r w:rsidR="00A71273">
        <w:rPr>
          <w:rFonts w:ascii="Times New Roman" w:hAnsi="Times New Roman" w:cs="Times New Roman"/>
          <w:sz w:val="24"/>
          <w:lang w:val="en"/>
        </w:rPr>
        <w:t xml:space="preserve">the </w:t>
      </w:r>
      <w:proofErr w:type="spellStart"/>
      <w:r w:rsidR="0091199D" w:rsidRPr="0091199D">
        <w:rPr>
          <w:rFonts w:ascii="Times New Roman" w:hAnsi="Times New Roman" w:cs="Times New Roman"/>
          <w:sz w:val="24"/>
          <w:lang w:val="en"/>
        </w:rPr>
        <w:t>lnILI</w:t>
      </w:r>
      <w:proofErr w:type="spellEnd"/>
      <w:r w:rsidR="0091199D" w:rsidRPr="0091199D">
        <w:rPr>
          <w:rFonts w:ascii="Times New Roman" w:hAnsi="Times New Roman" w:cs="Times New Roman"/>
          <w:sz w:val="24"/>
          <w:lang w:val="en"/>
        </w:rPr>
        <w:t xml:space="preserve"> </w:t>
      </w:r>
      <w:r w:rsidR="0091199D">
        <w:rPr>
          <w:rFonts w:ascii="Times New Roman" w:hAnsi="Times New Roman" w:cs="Times New Roman"/>
          <w:sz w:val="24"/>
          <w:lang w:val="en"/>
        </w:rPr>
        <w:t xml:space="preserve">series of </w:t>
      </w:r>
      <w:proofErr w:type="spellStart"/>
      <w:r w:rsidR="00BB4D72" w:rsidRPr="00C4355F">
        <w:rPr>
          <w:rFonts w:ascii="Times New Roman" w:hAnsi="Times New Roman" w:cs="Times New Roman"/>
          <w:sz w:val="24"/>
          <w:lang w:val="en"/>
        </w:rPr>
        <w:t>Leshan</w:t>
      </w:r>
      <w:proofErr w:type="spellEnd"/>
      <w:r w:rsidR="00BB4D72" w:rsidRPr="00C4355F">
        <w:rPr>
          <w:rFonts w:ascii="Times New Roman" w:hAnsi="Times New Roman" w:cs="Times New Roman"/>
          <w:sz w:val="24"/>
          <w:lang w:val="en"/>
        </w:rPr>
        <w:t xml:space="preserve">, </w:t>
      </w:r>
      <w:proofErr w:type="spellStart"/>
      <w:r w:rsidR="00BB4D72" w:rsidRPr="00C4355F">
        <w:rPr>
          <w:rFonts w:ascii="Times New Roman" w:hAnsi="Times New Roman" w:cs="Times New Roman"/>
          <w:sz w:val="24"/>
          <w:lang w:val="en"/>
        </w:rPr>
        <w:t>Yibi</w:t>
      </w:r>
      <w:r w:rsidR="004A4A0F">
        <w:rPr>
          <w:rFonts w:ascii="Times New Roman" w:hAnsi="Times New Roman" w:cs="Times New Roman"/>
          <w:sz w:val="24"/>
          <w:lang w:val="en"/>
        </w:rPr>
        <w:t>n</w:t>
      </w:r>
      <w:proofErr w:type="spellEnd"/>
      <w:r w:rsidR="00BB4D72"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="0091199D">
        <w:rPr>
          <w:rFonts w:ascii="Times New Roman" w:hAnsi="Times New Roman" w:cs="Times New Roman"/>
          <w:sz w:val="24"/>
          <w:lang w:val="en"/>
        </w:rPr>
        <w:t xml:space="preserve">and </w:t>
      </w:r>
      <w:r w:rsidR="00BB4D72" w:rsidRPr="00C4355F">
        <w:rPr>
          <w:rFonts w:ascii="Times New Roman" w:hAnsi="Times New Roman" w:cs="Times New Roman"/>
          <w:sz w:val="24"/>
          <w:lang w:val="en"/>
        </w:rPr>
        <w:t xml:space="preserve">Zigong </w:t>
      </w:r>
      <w:r w:rsidR="00910600" w:rsidRPr="00C4355F">
        <w:rPr>
          <w:rFonts w:ascii="Times New Roman" w:hAnsi="Times New Roman" w:cs="Times New Roman"/>
          <w:sz w:val="24"/>
          <w:lang w:val="en"/>
        </w:rPr>
        <w:t>were all</w:t>
      </w:r>
      <w:r w:rsidR="00BB4D72" w:rsidRPr="00C4355F">
        <w:rPr>
          <w:rFonts w:ascii="Times New Roman" w:hAnsi="Times New Roman" w:cs="Times New Roman"/>
          <w:sz w:val="24"/>
          <w:lang w:val="en"/>
        </w:rPr>
        <w:t xml:space="preserve"> stable, </w:t>
      </w:r>
      <w:r w:rsidR="00280F4D" w:rsidRPr="00C4355F">
        <w:rPr>
          <w:rFonts w:ascii="Times New Roman" w:hAnsi="Times New Roman" w:cs="Times New Roman"/>
          <w:sz w:val="24"/>
          <w:lang w:val="en"/>
        </w:rPr>
        <w:t xml:space="preserve">then we </w:t>
      </w:r>
      <w:r w:rsidR="00BB4D72" w:rsidRPr="00C4355F">
        <w:rPr>
          <w:rFonts w:ascii="Times New Roman" w:hAnsi="Times New Roman" w:cs="Times New Roman"/>
          <w:sz w:val="24"/>
          <w:lang w:val="en"/>
        </w:rPr>
        <w:t>can fit the VARMA model.</w:t>
      </w:r>
    </w:p>
    <w:p w14:paraId="1F0B57F2" w14:textId="77777777" w:rsidR="00BB4D72" w:rsidRPr="00C4355F" w:rsidRDefault="00BB4D72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1139ABF2" w14:textId="00825D6E" w:rsidR="00BB4D72" w:rsidRPr="00623B5D" w:rsidRDefault="00A41092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623B5D">
        <w:rPr>
          <w:rFonts w:ascii="Times New Roman" w:hAnsi="Times New Roman" w:cs="Times New Roman"/>
          <w:b/>
          <w:bCs/>
          <w:lang w:val="en"/>
        </w:rPr>
        <w:t>Table A</w:t>
      </w:r>
      <w:r w:rsidR="00036973" w:rsidRPr="00623B5D">
        <w:rPr>
          <w:rFonts w:ascii="Times New Roman" w:hAnsi="Times New Roman" w:cs="Times New Roman"/>
          <w:b/>
          <w:bCs/>
          <w:lang w:val="en"/>
        </w:rPr>
        <w:t>75</w:t>
      </w:r>
      <w:r w:rsidRPr="00623B5D">
        <w:rPr>
          <w:rFonts w:ascii="Times New Roman" w:hAnsi="Times New Roman" w:cs="Times New Roman"/>
          <w:b/>
          <w:bCs/>
          <w:lang w:val="en"/>
        </w:rPr>
        <w:t xml:space="preserve"> the two-way </w:t>
      </w:r>
      <w:r w:rsidRPr="00623B5D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623B5D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623B5D">
        <w:rPr>
          <w:rFonts w:ascii="Times New Roman" w:hAnsi="Times New Roman" w:cs="Times New Roman"/>
          <w:b/>
          <w:bCs/>
          <w:lang w:val="en"/>
        </w:rPr>
        <w:t>x</w:t>
      </w:r>
      <w:r w:rsidRPr="00623B5D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623B5D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Pr="00623B5D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623B5D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  <w:r w:rsidRPr="00623B5D">
        <w:rPr>
          <w:rFonts w:ascii="Times New Roman" w:hAnsi="Times New Roman" w:cs="Times New Roman"/>
          <w:b/>
          <w:bCs/>
          <w:lang w:val="en"/>
        </w:rPr>
        <w:t>, and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BB4D72" w:rsidRPr="00623B5D" w14:paraId="63BE0CD8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860BE6" w14:textId="77777777" w:rsidR="00BB4D72" w:rsidRPr="00623B5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23B5D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8A5B01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35E1A" w14:textId="77777777" w:rsidR="00BB4D72" w:rsidRPr="00623B5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23B5D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8A5B01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BB4D72" w:rsidRPr="00623B5D" w14:paraId="21C950D6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FAEFC" w14:textId="77777777" w:rsidR="00BB4D72" w:rsidRPr="00623B5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8BE55" w14:textId="77777777" w:rsidR="00BB4D72" w:rsidRPr="00623B5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23B5D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A92FA" w14:textId="77777777" w:rsidR="00BB4D72" w:rsidRPr="00623B5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23B5D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56154" w14:textId="77777777" w:rsidR="00BB4D72" w:rsidRPr="00623B5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23B5D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3AB8E" w14:textId="77777777" w:rsidR="00BB4D72" w:rsidRPr="00623B5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23B5D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BB4D72" w:rsidRPr="00C4355F" w14:paraId="0A7AAE9C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432EEAF2" w14:textId="77777777" w:rsidR="00BB4D72" w:rsidRPr="008A5B01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5B01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79F83182" w14:textId="77777777" w:rsidR="00BB4D72" w:rsidRPr="00C4355F" w:rsidRDefault="00BB4D72" w:rsidP="008B1A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1904223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6460092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5690C24C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</w:tr>
      <w:tr w:rsidR="00BB4D72" w:rsidRPr="00C4355F" w14:paraId="7A9A83F9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57B6" w14:textId="77777777" w:rsidR="00BB4D72" w:rsidRPr="008A5B01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5B01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6AE1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B0EB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52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133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4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2754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8085</w:t>
            </w:r>
          </w:p>
        </w:tc>
      </w:tr>
      <w:tr w:rsidR="00BB4D72" w:rsidRPr="00C4355F" w14:paraId="0964A2AF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EC15" w14:textId="77777777" w:rsidR="00BB4D72" w:rsidRPr="008A5B01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5B01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A897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159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5CDB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5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19A5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B1D8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97</w:t>
            </w:r>
          </w:p>
        </w:tc>
      </w:tr>
      <w:tr w:rsidR="00BB4D72" w:rsidRPr="00C4355F" w14:paraId="7411C9B5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C1C6AC" w14:textId="77777777" w:rsidR="00BB4D72" w:rsidRPr="008A5B01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A5B01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EFB00A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864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15DB4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84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B495B7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E0405B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799</w:t>
            </w:r>
          </w:p>
        </w:tc>
      </w:tr>
    </w:tbl>
    <w:p w14:paraId="69741F1C" w14:textId="77777777" w:rsidR="00BB4D72" w:rsidRPr="00C4355F" w:rsidRDefault="00BB4D72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26DA66D7" w14:textId="3CDBBF22" w:rsidR="00BB4D72" w:rsidRPr="00C4355F" w:rsidRDefault="00BB4D72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3445BF" w:rsidRPr="00C4355F">
        <w:rPr>
          <w:rFonts w:ascii="Times New Roman" w:hAnsi="Times New Roman" w:cs="Times New Roman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A07AE2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3445BF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1</w:t>
      </w:r>
      <w:r w:rsidR="008A5B01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A07AE2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3445BF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1, so</w:t>
      </w:r>
      <w:r w:rsidR="003445BF" w:rsidRPr="00C4355F">
        <w:rPr>
          <w:rFonts w:ascii="Times New Roman" w:hAnsi="Times New Roman" w:cs="Times New Roman"/>
          <w:sz w:val="24"/>
          <w:lang w:val="en"/>
        </w:rPr>
        <w:t xml:space="preserve"> we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="003445BF" w:rsidRPr="00C4355F">
        <w:rPr>
          <w:rFonts w:ascii="Times New Roman" w:hAnsi="Times New Roman" w:cs="Times New Roman"/>
          <w:sz w:val="24"/>
          <w:lang w:val="en"/>
        </w:rPr>
        <w:t xml:space="preserve">fit </w:t>
      </w:r>
      <w:r w:rsidRPr="00C4355F">
        <w:rPr>
          <w:rFonts w:ascii="Times New Roman" w:hAnsi="Times New Roman" w:cs="Times New Roman"/>
          <w:sz w:val="24"/>
          <w:lang w:val="en"/>
        </w:rPr>
        <w:t>VARMA (1,1)</w:t>
      </w:r>
      <w:r w:rsidR="00DD59F7" w:rsidRPr="00C4355F">
        <w:rPr>
          <w:rFonts w:ascii="Times New Roman" w:hAnsi="Times New Roman" w:cs="Times New Roman"/>
          <w:sz w:val="24"/>
          <w:lang w:val="en"/>
        </w:rPr>
        <w:t xml:space="preserve"> for model fitting</w:t>
      </w:r>
      <w:r w:rsidRPr="00C4355F">
        <w:rPr>
          <w:rFonts w:ascii="Times New Roman" w:hAnsi="Times New Roman" w:cs="Times New Roman"/>
          <w:sz w:val="24"/>
          <w:lang w:val="en"/>
        </w:rPr>
        <w:t>:</w:t>
      </w:r>
    </w:p>
    <w:p w14:paraId="23A80EA3" w14:textId="77777777" w:rsidR="00BB4D72" w:rsidRPr="00C4355F" w:rsidRDefault="00BB4D72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01465677" w14:textId="456821F7" w:rsidR="00BB4D72" w:rsidRPr="0069336F" w:rsidRDefault="00BB4D72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69336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036973" w:rsidRPr="0069336F">
        <w:rPr>
          <w:rFonts w:ascii="Times New Roman" w:hAnsi="Times New Roman" w:cs="Times New Roman"/>
          <w:b/>
          <w:bCs/>
          <w:lang w:val="en"/>
        </w:rPr>
        <w:t>A76</w:t>
      </w:r>
      <w:r w:rsidRPr="0069336F">
        <w:rPr>
          <w:rFonts w:ascii="Times New Roman" w:hAnsi="Times New Roman" w:cs="Times New Roman"/>
          <w:b/>
          <w:bCs/>
          <w:lang w:val="en"/>
        </w:rPr>
        <w:t xml:space="preserve"> VARMA (1,1) first-order AR matrix</w:t>
      </w:r>
      <w:r w:rsidR="007F35F9" w:rsidRPr="0069336F">
        <w:rPr>
          <w:rFonts w:ascii="Times New Roman" w:hAnsi="Times New Roman" w:cs="Times New Roman"/>
          <w:b/>
          <w:bCs/>
          <w:lang w:val="en"/>
        </w:rPr>
        <w:t xml:space="preserve"> </w:t>
      </w:r>
      <w:r w:rsidR="002C69AD" w:rsidRPr="0069336F">
        <w:rPr>
          <w:rFonts w:ascii="Times New Roman" w:hAnsi="Times New Roman" w:cs="Times New Roman"/>
          <w:b/>
          <w:bCs/>
          <w:lang w:val="en"/>
        </w:rPr>
        <w:t xml:space="preserve">of </w:t>
      </w:r>
      <w:proofErr w:type="spellStart"/>
      <w:r w:rsidR="007F35F9" w:rsidRPr="0069336F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="007F35F9" w:rsidRPr="0069336F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7F35F9" w:rsidRPr="0069336F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  <w:r w:rsidR="00A07AE2" w:rsidRPr="0069336F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7F35F9" w:rsidRPr="0069336F">
        <w:rPr>
          <w:rFonts w:ascii="Times New Roman" w:hAnsi="Times New Roman" w:cs="Times New Roman"/>
          <w:b/>
          <w:bCs/>
          <w:lang w:val="en"/>
        </w:rPr>
        <w:t xml:space="preserve">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B4D72" w:rsidRPr="0069336F" w14:paraId="0D8E7688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6FBF24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933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48C7E" w14:textId="7FFF0819" w:rsidR="00BB4D72" w:rsidRPr="0069336F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933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BB4D72" w:rsidRPr="0069336F" w14:paraId="3C2B83F1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605CE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9691E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933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28BB7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933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6A52D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933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gong</w:t>
            </w:r>
          </w:p>
        </w:tc>
      </w:tr>
      <w:tr w:rsidR="00BB4D72" w:rsidRPr="00C4355F" w14:paraId="1B595509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19129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933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e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ABF37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0.89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67B6B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199AED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-0.13</w:t>
            </w:r>
          </w:p>
        </w:tc>
      </w:tr>
      <w:tr w:rsidR="00BB4D72" w:rsidRPr="00C4355F" w14:paraId="4608FBD4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F311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933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A0E0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9914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0.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56BB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BB4D72" w:rsidRPr="00C4355F" w14:paraId="4B499654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B1E12F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9336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g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18BADE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szCs w:val="21"/>
                <w:bdr w:val="none" w:sz="0" w:space="0" w:color="auto" w:frame="1"/>
                <w:lang w:val="en"/>
              </w:rPr>
              <w:t>-0.1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C5949D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32D31" w14:textId="77777777" w:rsidR="00BB4D72" w:rsidRPr="00C4355F" w:rsidRDefault="00BB4D72" w:rsidP="008B1A15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82</w:t>
            </w:r>
          </w:p>
        </w:tc>
      </w:tr>
    </w:tbl>
    <w:p w14:paraId="6118F313" w14:textId="77777777" w:rsidR="00BB4D72" w:rsidRPr="00C4355F" w:rsidRDefault="00BB4D72" w:rsidP="008B1A15">
      <w:pPr>
        <w:rPr>
          <w:rFonts w:ascii="Times New Roman" w:eastAsia="宋体" w:hAnsi="Times New Roman" w:cs="Times New Roman"/>
        </w:rPr>
      </w:pPr>
    </w:p>
    <w:p w14:paraId="15320296" w14:textId="17927323" w:rsidR="00BB4D72" w:rsidRPr="0069336F" w:rsidRDefault="00BB4D72" w:rsidP="0069336F">
      <w:pPr>
        <w:jc w:val="center"/>
        <w:rPr>
          <w:rFonts w:ascii="Times New Roman" w:eastAsia="宋体" w:hAnsi="Times New Roman" w:cs="Times New Roman"/>
          <w:b/>
          <w:bCs/>
        </w:rPr>
      </w:pPr>
      <w:r w:rsidRPr="0069336F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5D6EAA" w:rsidRPr="0069336F">
        <w:rPr>
          <w:rFonts w:ascii="Times New Roman" w:hAnsi="Times New Roman" w:cs="Times New Roman"/>
          <w:b/>
          <w:bCs/>
          <w:lang w:val="en"/>
        </w:rPr>
        <w:t>A77</w:t>
      </w:r>
      <w:r w:rsidRPr="0069336F">
        <w:rPr>
          <w:rFonts w:ascii="Times New Roman" w:hAnsi="Times New Roman" w:cs="Times New Roman"/>
          <w:b/>
          <w:bCs/>
          <w:lang w:val="en"/>
        </w:rPr>
        <w:t xml:space="preserve"> VARMA (1,1) first-order MA matrix</w:t>
      </w:r>
      <w:r w:rsidR="0069336F" w:rsidRPr="0069336F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69336F" w:rsidRPr="0069336F">
        <w:rPr>
          <w:rFonts w:ascii="Times New Roman" w:hAnsi="Times New Roman" w:cs="Times New Roman"/>
          <w:b/>
          <w:bCs/>
          <w:lang w:val="en"/>
        </w:rPr>
        <w:t>Leshan</w:t>
      </w:r>
      <w:proofErr w:type="spellEnd"/>
      <w:r w:rsidR="0069336F" w:rsidRPr="0069336F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69336F" w:rsidRPr="0069336F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  <w:r w:rsidR="0069336F" w:rsidRPr="0069336F">
        <w:rPr>
          <w:rFonts w:ascii="Times New Roman" w:hAnsi="Times New Roman" w:cs="Times New Roman"/>
          <w:b/>
          <w:bCs/>
          <w:lang w:val="en"/>
        </w:rPr>
        <w:t xml:space="preserve"> and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B4D72" w:rsidRPr="0069336F" w14:paraId="100A843E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99F06F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9336F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9B827" w14:textId="2AFA60B9" w:rsidR="00BB4D72" w:rsidRPr="0069336F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9336F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BB4D72" w:rsidRPr="0069336F" w14:paraId="7D11110F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FEA5A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E88DE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9336F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E55E07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9336F">
              <w:rPr>
                <w:rFonts w:ascii="Times New Roman" w:hAnsi="Times New Roman" w:cs="Times New Roman"/>
                <w:b/>
                <w:bCs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500EA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9336F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</w:tr>
      <w:tr w:rsidR="00BB4D72" w:rsidRPr="00C4355F" w14:paraId="06B40630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8568D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9336F">
              <w:rPr>
                <w:rFonts w:ascii="Times New Roman" w:hAnsi="Times New Roman" w:cs="Times New Roman"/>
                <w:b/>
                <w:bCs/>
                <w:lang w:val="en"/>
              </w:rPr>
              <w:t>Le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D1A7E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6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E2140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E670B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23</w:t>
            </w:r>
          </w:p>
        </w:tc>
      </w:tr>
      <w:tr w:rsidR="00BB4D72" w:rsidRPr="00C4355F" w14:paraId="5FA2E9F9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1636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69336F">
              <w:rPr>
                <w:rFonts w:ascii="Times New Roman" w:hAnsi="Times New Roman" w:cs="Times New Roman"/>
                <w:b/>
                <w:bCs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E6FE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5BCA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3318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BB4D72" w:rsidRPr="00C4355F" w14:paraId="319DA5DA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F6CF86" w14:textId="77777777" w:rsidR="00BB4D72" w:rsidRPr="0069336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9336F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8407E5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4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2FA938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7B98B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20</w:t>
            </w:r>
          </w:p>
        </w:tc>
      </w:tr>
    </w:tbl>
    <w:p w14:paraId="2F154722" w14:textId="480B045A" w:rsidR="00BB4D72" w:rsidRDefault="00BB4D72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69B2DA58" w14:textId="6CBD2A89" w:rsidR="0069336F" w:rsidRDefault="0069336F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3015BC30" w14:textId="4CE13F00" w:rsidR="00470C71" w:rsidRDefault="00470C71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783ABA5D" w14:textId="77777777" w:rsidR="00470C71" w:rsidRPr="00C4355F" w:rsidRDefault="00470C71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5E56A968" w14:textId="187E06AA" w:rsidR="00BB4D72" w:rsidRPr="00AC2E8D" w:rsidRDefault="00BB4D72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AC2E8D">
        <w:rPr>
          <w:rFonts w:ascii="Times New Roman" w:hAnsi="Times New Roman" w:cs="Times New Roman"/>
          <w:b/>
          <w:bCs/>
          <w:sz w:val="24"/>
          <w:lang w:val="en"/>
        </w:rPr>
        <w:t>19)</w:t>
      </w:r>
      <w:r w:rsidR="00C418B2" w:rsidRPr="00AC2E8D">
        <w:rPr>
          <w:rFonts w:ascii="Times New Roman" w:hAnsi="Times New Roman" w:cs="Times New Roman"/>
          <w:b/>
          <w:bCs/>
          <w:sz w:val="24"/>
          <w:lang w:val="en"/>
        </w:rPr>
        <w:t>L</w:t>
      </w:r>
      <w:r w:rsidRPr="00AC2E8D">
        <w:rPr>
          <w:rFonts w:ascii="Times New Roman" w:hAnsi="Times New Roman" w:cs="Times New Roman"/>
          <w:b/>
          <w:bCs/>
          <w:sz w:val="24"/>
          <w:lang w:val="en"/>
        </w:rPr>
        <w:t xml:space="preserve">iangshan and </w:t>
      </w:r>
      <w:proofErr w:type="spellStart"/>
      <w:r w:rsidRPr="00AC2E8D">
        <w:rPr>
          <w:rFonts w:ascii="Times New Roman" w:hAnsi="Times New Roman" w:cs="Times New Roman"/>
          <w:b/>
          <w:bCs/>
          <w:sz w:val="24"/>
          <w:lang w:val="en"/>
        </w:rPr>
        <w:t>Panzhi</w:t>
      </w:r>
      <w:r w:rsidR="0069336F" w:rsidRPr="00AC2E8D">
        <w:rPr>
          <w:rFonts w:ascii="Times New Roman" w:hAnsi="Times New Roman" w:cs="Times New Roman"/>
          <w:b/>
          <w:bCs/>
          <w:sz w:val="24"/>
          <w:lang w:val="en"/>
        </w:rPr>
        <w:t>hua</w:t>
      </w:r>
      <w:proofErr w:type="spellEnd"/>
      <w:r w:rsidR="0069336F" w:rsidRPr="00AC2E8D">
        <w:rPr>
          <w:rFonts w:ascii="Times New Roman" w:hAnsi="Times New Roman" w:cs="Times New Roman"/>
          <w:b/>
          <w:bCs/>
          <w:sz w:val="24"/>
          <w:lang w:val="en"/>
        </w:rPr>
        <w:t xml:space="preserve"> </w:t>
      </w:r>
      <w:r w:rsidR="007C1510" w:rsidRPr="00AC2E8D">
        <w:rPr>
          <w:rFonts w:ascii="Times New Roman" w:hAnsi="Times New Roman" w:cs="Times New Roman"/>
          <w:b/>
          <w:bCs/>
          <w:sz w:val="24"/>
          <w:lang w:val="en"/>
        </w:rPr>
        <w:t>parameter lear</w:t>
      </w:r>
      <w:r w:rsidR="00AC2E8D" w:rsidRPr="00AC2E8D">
        <w:rPr>
          <w:rFonts w:ascii="Times New Roman" w:hAnsi="Times New Roman" w:cs="Times New Roman"/>
          <w:b/>
          <w:bCs/>
          <w:sz w:val="24"/>
          <w:lang w:val="en"/>
        </w:rPr>
        <w:t>n</w:t>
      </w:r>
      <w:r w:rsidR="007C1510" w:rsidRPr="00AC2E8D">
        <w:rPr>
          <w:rFonts w:ascii="Times New Roman" w:hAnsi="Times New Roman" w:cs="Times New Roman"/>
          <w:b/>
          <w:bCs/>
          <w:sz w:val="24"/>
          <w:lang w:val="en"/>
        </w:rPr>
        <w:t>ing</w:t>
      </w:r>
      <w:r w:rsidRPr="00AC2E8D">
        <w:rPr>
          <w:rFonts w:ascii="Times New Roman" w:hAnsi="Times New Roman" w:cs="Times New Roman"/>
          <w:b/>
          <w:bCs/>
          <w:sz w:val="24"/>
          <w:lang w:val="en"/>
        </w:rPr>
        <w:t xml:space="preserve"> results:</w:t>
      </w:r>
    </w:p>
    <w:p w14:paraId="4481F118" w14:textId="77777777" w:rsidR="0069336F" w:rsidRPr="00AC2E8D" w:rsidRDefault="0069336F" w:rsidP="008B1A15">
      <w:pPr>
        <w:jc w:val="center"/>
        <w:rPr>
          <w:rFonts w:ascii="Times New Roman" w:hAnsi="Times New Roman" w:cs="Times New Roman"/>
          <w:b/>
          <w:bCs/>
        </w:rPr>
      </w:pPr>
    </w:p>
    <w:p w14:paraId="558E1236" w14:textId="089B2FB5" w:rsidR="00BB4D72" w:rsidRPr="00AC2E8D" w:rsidRDefault="00E00038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AC2E8D">
        <w:rPr>
          <w:rFonts w:ascii="Times New Roman" w:hAnsi="Times New Roman" w:cs="Times New Roman"/>
          <w:b/>
          <w:bCs/>
          <w:lang w:val="en"/>
        </w:rPr>
        <w:lastRenderedPageBreak/>
        <w:t>Table A</w:t>
      </w:r>
      <w:r w:rsidR="00A572FB" w:rsidRPr="00AC2E8D">
        <w:rPr>
          <w:rFonts w:ascii="Times New Roman" w:hAnsi="Times New Roman" w:cs="Times New Roman"/>
          <w:b/>
          <w:bCs/>
          <w:lang w:val="en"/>
        </w:rPr>
        <w:t>78</w:t>
      </w:r>
      <w:r w:rsidRPr="00AC2E8D">
        <w:rPr>
          <w:rFonts w:ascii="Times New Roman" w:hAnsi="Times New Roman" w:cs="Times New Roman"/>
          <w:b/>
          <w:bCs/>
          <w:lang w:val="en"/>
        </w:rPr>
        <w:t xml:space="preserve"> the unit-root test result of</w:t>
      </w:r>
      <w:r w:rsidR="00BB4D72" w:rsidRPr="00AC2E8D">
        <w:rPr>
          <w:rFonts w:ascii="Times New Roman" w:hAnsi="Times New Roman" w:cs="Times New Roman"/>
          <w:b/>
          <w:bCs/>
          <w:lang w:val="en"/>
        </w:rPr>
        <w:t xml:space="preserve"> Liangshan and </w:t>
      </w:r>
      <w:proofErr w:type="spellStart"/>
      <w:r w:rsidR="00BB4D72" w:rsidRPr="00AC2E8D">
        <w:rPr>
          <w:rFonts w:ascii="Times New Roman" w:hAnsi="Times New Roman" w:cs="Times New Roman"/>
          <w:b/>
          <w:bCs/>
          <w:lang w:val="en"/>
        </w:rPr>
        <w:t>Panzhihua</w:t>
      </w:r>
      <w:proofErr w:type="spellEnd"/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B4D72" w:rsidRPr="00C4355F" w14:paraId="45122941" w14:textId="77777777" w:rsidTr="00AC2E8D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D8007" w14:textId="77777777" w:rsidR="00BB4D72" w:rsidRPr="006D0D9F" w:rsidRDefault="00BB4D72" w:rsidP="00AC2E8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D0D9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05614A" w14:textId="35D26E0B" w:rsidR="00BB4D72" w:rsidRPr="006D0D9F" w:rsidRDefault="00BB4D72" w:rsidP="00AC2E8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D0D9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721811" w14:textId="690ECC1E" w:rsidR="00BB4D72" w:rsidRPr="006D0D9F" w:rsidRDefault="00BB4D72" w:rsidP="00AC2E8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D0D9F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6D0D9F" w:rsidRPr="006D0D9F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 xml:space="preserve"> </w:t>
            </w:r>
            <w:r w:rsidR="00AC2E8D" w:rsidRPr="006D0D9F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</w:t>
            </w:r>
            <w:r w:rsidR="00AC2E8D" w:rsidRPr="006D0D9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lue</w:t>
            </w:r>
          </w:p>
        </w:tc>
      </w:tr>
      <w:tr w:rsidR="00BB4D72" w:rsidRPr="00C4355F" w14:paraId="52F09D50" w14:textId="77777777" w:rsidTr="00AC2E8D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4C57DB9" w14:textId="77777777" w:rsidR="00BB4D72" w:rsidRPr="006D0D9F" w:rsidRDefault="00BB4D72" w:rsidP="00AC2E8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D0D9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iangshan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07751D9E" w14:textId="77777777" w:rsidR="00BB4D72" w:rsidRPr="00C4355F" w:rsidRDefault="00BB4D72" w:rsidP="00AC2E8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6419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32FDF018" w14:textId="77777777" w:rsidR="00BB4D72" w:rsidRPr="00C4355F" w:rsidRDefault="00BB4D72" w:rsidP="00AC2E8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BB4D72" w:rsidRPr="00C4355F" w14:paraId="59988A7C" w14:textId="77777777" w:rsidTr="00AC2E8D">
        <w:tc>
          <w:tcPr>
            <w:tcW w:w="2765" w:type="dxa"/>
            <w:tcBorders>
              <w:top w:val="nil"/>
            </w:tcBorders>
            <w:vAlign w:val="center"/>
          </w:tcPr>
          <w:p w14:paraId="73CFE2AC" w14:textId="77777777" w:rsidR="00BB4D72" w:rsidRPr="006D0D9F" w:rsidRDefault="00BB4D72" w:rsidP="00AC2E8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6D0D9F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Panzhihua</w:t>
            </w:r>
            <w:proofErr w:type="spellEnd"/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0937CDCF" w14:textId="77777777" w:rsidR="00BB4D72" w:rsidRPr="00C4355F" w:rsidRDefault="00BB4D72" w:rsidP="00AC2E8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1.8954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3CDF3246" w14:textId="77777777" w:rsidR="00BB4D72" w:rsidRPr="00C4355F" w:rsidRDefault="00BB4D72" w:rsidP="00AC2E8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6199</w:t>
            </w:r>
          </w:p>
        </w:tc>
      </w:tr>
    </w:tbl>
    <w:p w14:paraId="4C0595D5" w14:textId="77777777" w:rsidR="00BB4D72" w:rsidRPr="00C4355F" w:rsidRDefault="00BB4D72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6BF038B5" w14:textId="0128613F" w:rsidR="006822BA" w:rsidRPr="00C4355F" w:rsidRDefault="006822BA" w:rsidP="006822BA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4355F">
        <w:rPr>
          <w:rFonts w:ascii="Times New Roman" w:hAnsi="Times New Roman" w:cs="Times New Roman"/>
          <w:sz w:val="24"/>
          <w:szCs w:val="24"/>
        </w:rPr>
        <w:t>T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he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Panzhihua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was not stable, so cointegration test was conducted for detecting cointegration relationship between those series. The result showed that cointegration relationship exist</w:t>
      </w:r>
      <w:r w:rsidR="006D0D9F">
        <w:rPr>
          <w:rFonts w:ascii="Times New Roman" w:hAnsi="Times New Roman" w:cs="Times New Roman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p w14:paraId="18AF32E4" w14:textId="77777777" w:rsidR="00BB4D72" w:rsidRPr="00C4355F" w:rsidRDefault="00BB4D72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1440156B" w14:textId="01724632" w:rsidR="00BB4D72" w:rsidRPr="00E8377A" w:rsidRDefault="003E45F6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E8377A">
        <w:rPr>
          <w:rFonts w:ascii="Times New Roman" w:hAnsi="Times New Roman" w:cs="Times New Roman"/>
          <w:b/>
          <w:bCs/>
          <w:lang w:val="en"/>
        </w:rPr>
        <w:t xml:space="preserve">Table A2 the two-way </w:t>
      </w:r>
      <w:r w:rsidRPr="00E8377A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E8377A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E8377A">
        <w:rPr>
          <w:rFonts w:ascii="Times New Roman" w:hAnsi="Times New Roman" w:cs="Times New Roman"/>
          <w:b/>
          <w:bCs/>
          <w:lang w:val="en"/>
        </w:rPr>
        <w:t>x</w:t>
      </w:r>
      <w:r w:rsidRPr="00E8377A">
        <w:rPr>
          <w:rFonts w:ascii="Times New Roman" w:hAnsi="Times New Roman" w:cs="Times New Roman"/>
          <w:b/>
          <w:bCs/>
          <w:lang w:val="en"/>
        </w:rPr>
        <w:t xml:space="preserve"> of </w:t>
      </w:r>
      <w:r w:rsidR="00D35E20" w:rsidRPr="00E8377A">
        <w:rPr>
          <w:rFonts w:ascii="Times New Roman" w:hAnsi="Times New Roman" w:cs="Times New Roman"/>
          <w:b/>
          <w:bCs/>
          <w:lang w:val="en"/>
        </w:rPr>
        <w:t xml:space="preserve">Liangshan and </w:t>
      </w:r>
      <w:proofErr w:type="spellStart"/>
      <w:r w:rsidR="00D35E20" w:rsidRPr="00E8377A">
        <w:rPr>
          <w:rFonts w:ascii="Times New Roman" w:hAnsi="Times New Roman" w:cs="Times New Roman"/>
          <w:b/>
          <w:bCs/>
          <w:lang w:val="en"/>
        </w:rPr>
        <w:t>Panzhihua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BB4D72" w:rsidRPr="00E8377A" w14:paraId="035F289D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82735F" w14:textId="77777777" w:rsidR="00BB4D72" w:rsidRPr="00E8377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8377A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5C2F47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10AFC" w14:textId="77777777" w:rsidR="00BB4D72" w:rsidRPr="00E8377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8377A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5C2F47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BB4D72" w:rsidRPr="00E8377A" w14:paraId="10B7CA2A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5B1F3" w14:textId="77777777" w:rsidR="00BB4D72" w:rsidRPr="00E8377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8A9D9" w14:textId="77777777" w:rsidR="00BB4D72" w:rsidRPr="00E8377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8377A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892F8" w14:textId="77777777" w:rsidR="00BB4D72" w:rsidRPr="00E8377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8377A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B0338" w14:textId="77777777" w:rsidR="00BB4D72" w:rsidRPr="00E8377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8377A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74DFE" w14:textId="77777777" w:rsidR="00BB4D72" w:rsidRPr="00E8377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E8377A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BB4D72" w:rsidRPr="00C4355F" w14:paraId="3662D2A5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75D36C45" w14:textId="77777777" w:rsidR="00BB4D72" w:rsidRPr="005C2F47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C2F47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AED8A0D" w14:textId="77777777" w:rsidR="00BB4D72" w:rsidRPr="00C4355F" w:rsidRDefault="00BB4D72" w:rsidP="008B1A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15D5FFA6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DBD3E7F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70137B0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</w:tr>
      <w:tr w:rsidR="00BB4D72" w:rsidRPr="00C4355F" w14:paraId="092B6D63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D265" w14:textId="77777777" w:rsidR="00BB4D72" w:rsidRPr="005C2F47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C2F47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26FC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7786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8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31AF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7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F6E4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7209</w:t>
            </w:r>
          </w:p>
        </w:tc>
      </w:tr>
      <w:tr w:rsidR="00BB4D72" w:rsidRPr="00C4355F" w14:paraId="18A8F11C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194C" w14:textId="77777777" w:rsidR="00BB4D72" w:rsidRPr="005C2F47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C2F47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6A8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196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8DF0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9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F71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6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40F0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7674</w:t>
            </w:r>
          </w:p>
        </w:tc>
      </w:tr>
      <w:tr w:rsidR="00BB4D72" w:rsidRPr="00C4355F" w14:paraId="0E46A022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36824F" w14:textId="77777777" w:rsidR="00BB4D72" w:rsidRPr="005C2F47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C2F47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31E0F2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635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8F925C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99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EEA339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98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F88658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4355F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0.7513</w:t>
            </w:r>
          </w:p>
        </w:tc>
      </w:tr>
    </w:tbl>
    <w:p w14:paraId="4679FABD" w14:textId="77777777" w:rsidR="00BB4D72" w:rsidRPr="00C4355F" w:rsidRDefault="00BB4D72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7E928A91" w14:textId="001694A9" w:rsidR="00BB4D72" w:rsidRPr="00C4355F" w:rsidRDefault="00BB4D72" w:rsidP="0025030A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1D40F2" w:rsidRPr="00C4355F">
        <w:rPr>
          <w:rFonts w:ascii="Times New Roman" w:hAnsi="Times New Roman" w:cs="Times New Roman"/>
          <w:sz w:val="24"/>
          <w:lang w:val="en"/>
        </w:rPr>
        <w:t>wa</w:t>
      </w:r>
      <w:r w:rsidRPr="00C4355F">
        <w:rPr>
          <w:rFonts w:ascii="Times New Roman" w:hAnsi="Times New Roman" w:cs="Times New Roman"/>
          <w:sz w:val="24"/>
          <w:lang w:val="en"/>
        </w:rPr>
        <w:t xml:space="preserve">s </w:t>
      </w:r>
      <w:r w:rsidRPr="003B6B2D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251BCE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2</w:t>
      </w:r>
      <w:r w:rsidR="005C2F47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3B6B2D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251BCE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0, </w:t>
      </w:r>
      <w:r w:rsidR="0025030A" w:rsidRPr="00C4355F">
        <w:rPr>
          <w:rFonts w:ascii="Times New Roman" w:hAnsi="Times New Roman" w:cs="Times New Roman"/>
          <w:sz w:val="24"/>
          <w:szCs w:val="24"/>
          <w:lang w:val="en"/>
        </w:rPr>
        <w:t>so we chose VARMA (2,0) for model fitting.</w:t>
      </w:r>
    </w:p>
    <w:p w14:paraId="7EE38C9C" w14:textId="77777777" w:rsidR="007A200A" w:rsidRPr="00C4355F" w:rsidRDefault="007A200A" w:rsidP="0025030A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56DACF17" w14:textId="58A1627E" w:rsidR="00BB4D72" w:rsidRPr="003B6B2D" w:rsidRDefault="00BB4D72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3B6B2D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E76C67" w:rsidRPr="003B6B2D">
        <w:rPr>
          <w:rFonts w:ascii="Times New Roman" w:hAnsi="Times New Roman" w:cs="Times New Roman"/>
          <w:b/>
          <w:bCs/>
          <w:lang w:val="en"/>
        </w:rPr>
        <w:t>A79</w:t>
      </w:r>
      <w:r w:rsidRPr="003B6B2D">
        <w:rPr>
          <w:rFonts w:ascii="Times New Roman" w:hAnsi="Times New Roman" w:cs="Times New Roman"/>
          <w:b/>
          <w:bCs/>
          <w:lang w:val="en"/>
        </w:rPr>
        <w:t xml:space="preserve"> </w:t>
      </w:r>
      <w:r w:rsidR="00394819" w:rsidRPr="003B6B2D">
        <w:rPr>
          <w:rFonts w:ascii="Times New Roman" w:hAnsi="Times New Roman" w:cs="Times New Roman"/>
          <w:b/>
          <w:bCs/>
          <w:lang w:val="en"/>
        </w:rPr>
        <w:t>VAR</w:t>
      </w:r>
      <w:r w:rsidRPr="003B6B2D">
        <w:rPr>
          <w:rFonts w:ascii="Times New Roman" w:hAnsi="Times New Roman" w:cs="Times New Roman"/>
          <w:b/>
          <w:bCs/>
          <w:lang w:val="en"/>
        </w:rPr>
        <w:t xml:space="preserve">MA (2,0) </w:t>
      </w:r>
      <w:r w:rsidR="00C96E2A" w:rsidRPr="003B6B2D">
        <w:rPr>
          <w:rFonts w:ascii="Times New Roman" w:hAnsi="Times New Roman" w:cs="Times New Roman"/>
          <w:b/>
          <w:bCs/>
          <w:lang w:val="en"/>
        </w:rPr>
        <w:t>f</w:t>
      </w:r>
      <w:r w:rsidR="00B568FB" w:rsidRPr="003B6B2D">
        <w:rPr>
          <w:rFonts w:ascii="Times New Roman" w:hAnsi="Times New Roman" w:cs="Times New Roman"/>
          <w:b/>
          <w:bCs/>
          <w:lang w:val="en"/>
        </w:rPr>
        <w:t>irst-order AR matrix</w:t>
      </w:r>
      <w:r w:rsidRPr="003B6B2D">
        <w:rPr>
          <w:rFonts w:ascii="Times New Roman" w:hAnsi="Times New Roman" w:cs="Times New Roman"/>
          <w:b/>
          <w:bCs/>
          <w:lang w:val="en"/>
        </w:rPr>
        <w:t xml:space="preserve"> of Liangshan and </w:t>
      </w:r>
      <w:proofErr w:type="spellStart"/>
      <w:r w:rsidRPr="003B6B2D">
        <w:rPr>
          <w:rFonts w:ascii="Times New Roman" w:hAnsi="Times New Roman" w:cs="Times New Roman"/>
          <w:b/>
          <w:bCs/>
          <w:lang w:val="en"/>
        </w:rPr>
        <w:t>Panzhihua</w:t>
      </w:r>
      <w:proofErr w:type="spellEnd"/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2638"/>
        <w:gridCol w:w="2834"/>
        <w:gridCol w:w="2834"/>
      </w:tblGrid>
      <w:tr w:rsidR="00BB4D72" w:rsidRPr="003B6B2D" w14:paraId="2DE31894" w14:textId="77777777" w:rsidTr="008B1A15">
        <w:tc>
          <w:tcPr>
            <w:tcW w:w="158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478D48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341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03DA87" w14:textId="318A1948" w:rsidR="00BB4D72" w:rsidRPr="003B6B2D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BB4D72" w:rsidRPr="003B6B2D" w14:paraId="0561110A" w14:textId="77777777" w:rsidTr="008B1A15">
        <w:tc>
          <w:tcPr>
            <w:tcW w:w="1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2ADB2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E6DE4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Liangshan</w:t>
            </w: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A90C7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Panzhihua</w:t>
            </w:r>
            <w:proofErr w:type="spellEnd"/>
          </w:p>
        </w:tc>
      </w:tr>
      <w:tr w:rsidR="00BB4D72" w:rsidRPr="00C4355F" w14:paraId="087E8C69" w14:textId="77777777" w:rsidTr="008B1A15"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771F0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Liangshan</w:t>
            </w: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B051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7</w:t>
            </w: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E20D6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7</w:t>
            </w:r>
          </w:p>
        </w:tc>
      </w:tr>
      <w:tr w:rsidR="00BB4D72" w:rsidRPr="00C4355F" w14:paraId="77D67766" w14:textId="77777777" w:rsidTr="008B1A15">
        <w:tc>
          <w:tcPr>
            <w:tcW w:w="15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DD4360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Panzhihua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6EB2A9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C8CFBF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65</w:t>
            </w:r>
          </w:p>
        </w:tc>
      </w:tr>
    </w:tbl>
    <w:p w14:paraId="79AF79EA" w14:textId="77777777" w:rsidR="00BB4D72" w:rsidRPr="00C4355F" w:rsidRDefault="00BB4D72" w:rsidP="008B1A15">
      <w:pPr>
        <w:rPr>
          <w:rFonts w:ascii="Times New Roman" w:eastAsia="宋体" w:hAnsi="Times New Roman" w:cs="Times New Roman"/>
        </w:rPr>
      </w:pPr>
    </w:p>
    <w:p w14:paraId="5BE4FB92" w14:textId="3EABE828" w:rsidR="00BB4D72" w:rsidRPr="003B6B2D" w:rsidRDefault="00BB4D72" w:rsidP="00B24BDA">
      <w:pPr>
        <w:jc w:val="center"/>
        <w:rPr>
          <w:rFonts w:ascii="Times New Roman" w:eastAsia="宋体" w:hAnsi="Times New Roman" w:cs="Times New Roman"/>
          <w:b/>
          <w:bCs/>
        </w:rPr>
      </w:pPr>
      <w:r w:rsidRPr="003B6B2D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6113DD" w:rsidRPr="003B6B2D">
        <w:rPr>
          <w:rFonts w:ascii="Times New Roman" w:hAnsi="Times New Roman" w:cs="Times New Roman"/>
          <w:b/>
          <w:bCs/>
          <w:lang w:val="en"/>
        </w:rPr>
        <w:t>A80</w:t>
      </w:r>
      <w:r w:rsidRPr="003B6B2D">
        <w:rPr>
          <w:rFonts w:ascii="Times New Roman" w:hAnsi="Times New Roman" w:cs="Times New Roman"/>
          <w:b/>
          <w:bCs/>
          <w:lang w:val="en"/>
        </w:rPr>
        <w:t xml:space="preserve"> </w:t>
      </w:r>
      <w:r w:rsidR="00B24BDA" w:rsidRPr="003B6B2D">
        <w:rPr>
          <w:rFonts w:ascii="Times New Roman" w:hAnsi="Times New Roman" w:cs="Times New Roman"/>
          <w:b/>
          <w:bCs/>
          <w:lang w:val="en"/>
        </w:rPr>
        <w:t xml:space="preserve">VARMA (2,0) second-order AR matrix of Liangshan and </w:t>
      </w:r>
      <w:proofErr w:type="spellStart"/>
      <w:r w:rsidR="00B24BDA" w:rsidRPr="003B6B2D">
        <w:rPr>
          <w:rFonts w:ascii="Times New Roman" w:hAnsi="Times New Roman" w:cs="Times New Roman"/>
          <w:b/>
          <w:bCs/>
          <w:lang w:val="en"/>
        </w:rPr>
        <w:t>Panzhihua</w:t>
      </w:r>
      <w:proofErr w:type="spellEnd"/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2638"/>
        <w:gridCol w:w="2834"/>
        <w:gridCol w:w="2834"/>
      </w:tblGrid>
      <w:tr w:rsidR="00BB4D72" w:rsidRPr="003B6B2D" w14:paraId="4EF477C1" w14:textId="77777777" w:rsidTr="008B1A15">
        <w:tc>
          <w:tcPr>
            <w:tcW w:w="158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93E9BA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341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A6EAC" w14:textId="725748EA" w:rsidR="00BB4D72" w:rsidRPr="003B6B2D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BB4D72" w:rsidRPr="003B6B2D" w14:paraId="2A072EE9" w14:textId="77777777" w:rsidTr="008B1A15">
        <w:tc>
          <w:tcPr>
            <w:tcW w:w="1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2F498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E17A6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Liangshan</w:t>
            </w: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E307D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Panzhihua</w:t>
            </w:r>
            <w:proofErr w:type="spellEnd"/>
          </w:p>
        </w:tc>
      </w:tr>
      <w:tr w:rsidR="00BB4D72" w:rsidRPr="00C4355F" w14:paraId="73D2290D" w14:textId="77777777" w:rsidTr="008B1A15">
        <w:tc>
          <w:tcPr>
            <w:tcW w:w="1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F7217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Liangshan</w:t>
            </w: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8C734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0</w:t>
            </w:r>
          </w:p>
        </w:tc>
        <w:tc>
          <w:tcPr>
            <w:tcW w:w="1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EF0A2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</w:t>
            </w:r>
          </w:p>
        </w:tc>
      </w:tr>
      <w:tr w:rsidR="00BB4D72" w:rsidRPr="00C4355F" w14:paraId="1008C5E6" w14:textId="77777777" w:rsidTr="008B1A15">
        <w:tc>
          <w:tcPr>
            <w:tcW w:w="15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7DCC62" w14:textId="77777777" w:rsidR="00BB4D72" w:rsidRPr="003B6B2D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3B6B2D">
              <w:rPr>
                <w:rFonts w:ascii="Times New Roman" w:hAnsi="Times New Roman" w:cs="Times New Roman"/>
                <w:b/>
                <w:bCs/>
                <w:lang w:val="en"/>
              </w:rPr>
              <w:t>Panzhihua</w:t>
            </w:r>
            <w:proofErr w:type="spellEnd"/>
          </w:p>
        </w:tc>
        <w:tc>
          <w:tcPr>
            <w:tcW w:w="17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16C4C2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873BAA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0</w:t>
            </w:r>
          </w:p>
        </w:tc>
      </w:tr>
    </w:tbl>
    <w:p w14:paraId="05A17F32" w14:textId="77777777" w:rsidR="00BB4D72" w:rsidRPr="00C4355F" w:rsidRDefault="00BB4D72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1F995983" w14:textId="6838659F" w:rsidR="00BB4D72" w:rsidRPr="003B6B2D" w:rsidRDefault="00BB4D72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B6B2D">
        <w:rPr>
          <w:rFonts w:ascii="Times New Roman" w:hAnsi="Times New Roman" w:cs="Times New Roman"/>
          <w:b/>
          <w:bCs/>
          <w:sz w:val="24"/>
          <w:lang w:val="en"/>
        </w:rPr>
        <w:t xml:space="preserve">20) </w:t>
      </w:r>
      <w:proofErr w:type="spellStart"/>
      <w:r w:rsidRPr="003B6B2D">
        <w:rPr>
          <w:rFonts w:ascii="Times New Roman" w:hAnsi="Times New Roman" w:cs="Times New Roman"/>
          <w:b/>
          <w:bCs/>
          <w:sz w:val="24"/>
          <w:lang w:val="en"/>
        </w:rPr>
        <w:t>Luzhou</w:t>
      </w:r>
      <w:proofErr w:type="spellEnd"/>
      <w:r w:rsidRPr="003B6B2D">
        <w:rPr>
          <w:rFonts w:ascii="Times New Roman" w:hAnsi="Times New Roman" w:cs="Times New Roman"/>
          <w:b/>
          <w:bCs/>
          <w:sz w:val="24"/>
          <w:lang w:val="en"/>
        </w:rPr>
        <w:t xml:space="preserve">, </w:t>
      </w:r>
      <w:proofErr w:type="spellStart"/>
      <w:r w:rsidRPr="003B6B2D">
        <w:rPr>
          <w:rFonts w:ascii="Times New Roman" w:hAnsi="Times New Roman" w:cs="Times New Roman"/>
          <w:b/>
          <w:bCs/>
          <w:sz w:val="24"/>
          <w:lang w:val="en"/>
        </w:rPr>
        <w:t>Neijiang</w:t>
      </w:r>
      <w:proofErr w:type="spellEnd"/>
      <w:r w:rsidRPr="003B6B2D">
        <w:rPr>
          <w:rFonts w:ascii="Times New Roman" w:hAnsi="Times New Roman" w:cs="Times New Roman"/>
          <w:b/>
          <w:bCs/>
          <w:sz w:val="24"/>
          <w:lang w:val="en"/>
        </w:rPr>
        <w:t xml:space="preserve"> and Zigong</w:t>
      </w:r>
      <w:r w:rsidR="00336F99" w:rsidRPr="003B6B2D">
        <w:rPr>
          <w:rFonts w:ascii="Times New Roman" w:hAnsi="Times New Roman" w:cs="Times New Roman"/>
          <w:b/>
          <w:bCs/>
          <w:sz w:val="24"/>
          <w:lang w:val="en"/>
        </w:rPr>
        <w:t xml:space="preserve"> parameter</w:t>
      </w:r>
      <w:r w:rsidR="000C143F" w:rsidRPr="003B6B2D">
        <w:rPr>
          <w:rFonts w:ascii="Times New Roman" w:hAnsi="Times New Roman" w:cs="Times New Roman"/>
          <w:b/>
          <w:bCs/>
          <w:sz w:val="24"/>
          <w:lang w:val="en"/>
        </w:rPr>
        <w:t xml:space="preserve"> </w:t>
      </w:r>
      <w:r w:rsidR="000C143F" w:rsidRPr="003B6B2D">
        <w:rPr>
          <w:rFonts w:ascii="Times New Roman" w:hAnsi="Times New Roman" w:cs="Times New Roman"/>
          <w:b/>
          <w:bCs/>
          <w:sz w:val="24"/>
          <w:szCs w:val="24"/>
          <w:lang w:val="en"/>
        </w:rPr>
        <w:t>learning results:</w:t>
      </w:r>
    </w:p>
    <w:p w14:paraId="590BC0D8" w14:textId="77777777" w:rsidR="00BB4D72" w:rsidRPr="003B6B2D" w:rsidRDefault="00BB4D72" w:rsidP="008B1A15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32F1F889" w14:textId="16382FBD" w:rsidR="00BB4D72" w:rsidRPr="003B6B2D" w:rsidRDefault="000C143F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3B6B2D">
        <w:rPr>
          <w:rFonts w:ascii="Times New Roman" w:hAnsi="Times New Roman" w:cs="Times New Roman"/>
          <w:b/>
          <w:bCs/>
          <w:lang w:val="en"/>
        </w:rPr>
        <w:t>Table A</w:t>
      </w:r>
      <w:r w:rsidR="00594370" w:rsidRPr="003B6B2D">
        <w:rPr>
          <w:rFonts w:ascii="Times New Roman" w:hAnsi="Times New Roman" w:cs="Times New Roman"/>
          <w:b/>
          <w:bCs/>
          <w:lang w:val="en"/>
        </w:rPr>
        <w:t>81</w:t>
      </w:r>
      <w:r w:rsidRPr="003B6B2D">
        <w:rPr>
          <w:rFonts w:ascii="Times New Roman" w:hAnsi="Times New Roman" w:cs="Times New Roman"/>
          <w:b/>
          <w:bCs/>
          <w:lang w:val="en"/>
        </w:rPr>
        <w:t xml:space="preserve"> the unit-root test result of</w:t>
      </w:r>
      <w:r w:rsidR="00BB4D72" w:rsidRPr="003B6B2D">
        <w:rPr>
          <w:rFonts w:ascii="Times New Roman" w:hAnsi="Times New Roman" w:cs="Times New Roman"/>
          <w:b/>
          <w:bCs/>
          <w:lang w:val="en"/>
        </w:rPr>
        <w:t xml:space="preserve"> </w:t>
      </w:r>
      <w:bookmarkStart w:id="13" w:name="_Hlk41751162"/>
      <w:proofErr w:type="spellStart"/>
      <w:r w:rsidR="00BB4D72" w:rsidRPr="003B6B2D">
        <w:rPr>
          <w:rFonts w:ascii="Times New Roman" w:hAnsi="Times New Roman" w:cs="Times New Roman"/>
          <w:b/>
          <w:bCs/>
          <w:lang w:val="en"/>
        </w:rPr>
        <w:t>Luzhou</w:t>
      </w:r>
      <w:proofErr w:type="spellEnd"/>
      <w:r w:rsidR="00BB4D72" w:rsidRPr="003B6B2D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BB4D72" w:rsidRPr="003B6B2D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="00BB4D72" w:rsidRPr="003B6B2D">
        <w:rPr>
          <w:rFonts w:ascii="Times New Roman" w:hAnsi="Times New Roman" w:cs="Times New Roman"/>
          <w:b/>
          <w:bCs/>
          <w:lang w:val="en"/>
        </w:rPr>
        <w:t xml:space="preserve"> and Zigong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B4D72" w:rsidRPr="00C4355F" w14:paraId="400A564D" w14:textId="77777777" w:rsidTr="003B6B2D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13"/>
          <w:p w14:paraId="07D85FFD" w14:textId="77777777" w:rsidR="00BB4D72" w:rsidRPr="008C5D98" w:rsidRDefault="00BB4D72" w:rsidP="003B6B2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C5D9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E71394" w14:textId="022789DC" w:rsidR="00BB4D72" w:rsidRPr="008C5D98" w:rsidRDefault="00BB4D72" w:rsidP="003B6B2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C5D9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E6BDC0" w14:textId="47FDC712" w:rsidR="00BB4D72" w:rsidRPr="008C5D98" w:rsidRDefault="00BB4D72" w:rsidP="003B6B2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C5D98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3B6B2D" w:rsidRPr="008C5D98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3B6B2D" w:rsidRPr="008C5D98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</w:t>
            </w:r>
            <w:r w:rsidR="003B6B2D" w:rsidRPr="008C5D9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lue</w:t>
            </w:r>
          </w:p>
        </w:tc>
      </w:tr>
      <w:tr w:rsidR="00BB4D72" w:rsidRPr="00C4355F" w14:paraId="4F484780" w14:textId="77777777" w:rsidTr="003B6B2D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79DA2DC" w14:textId="77777777" w:rsidR="00BB4D72" w:rsidRPr="008C5D98" w:rsidRDefault="00BB4D72" w:rsidP="003B6B2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C5D9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uzhou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257DB86D" w14:textId="77777777" w:rsidR="00BB4D72" w:rsidRPr="00C4355F" w:rsidRDefault="00BB4D72" w:rsidP="003B6B2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8754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6318F3A7" w14:textId="77777777" w:rsidR="00BB4D72" w:rsidRPr="00C4355F" w:rsidRDefault="00BB4D72" w:rsidP="003B6B2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BB4D72" w:rsidRPr="00C4355F" w14:paraId="51A91864" w14:textId="77777777" w:rsidTr="003B6B2D"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22EBE0AE" w14:textId="77777777" w:rsidR="00BB4D72" w:rsidRPr="008C5D98" w:rsidRDefault="00BB4D72" w:rsidP="003B6B2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8C5D9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eijiang</w:t>
            </w:r>
            <w:proofErr w:type="spellEnd"/>
          </w:p>
        </w:tc>
        <w:tc>
          <w:tcPr>
            <w:tcW w:w="2765" w:type="dxa"/>
            <w:tcBorders>
              <w:top w:val="nil"/>
              <w:bottom w:val="nil"/>
            </w:tcBorders>
            <w:vAlign w:val="center"/>
          </w:tcPr>
          <w:p w14:paraId="4E172B42" w14:textId="77777777" w:rsidR="00BB4D72" w:rsidRPr="00C4355F" w:rsidRDefault="00BB4D72" w:rsidP="003B6B2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1211</w:t>
            </w:r>
          </w:p>
        </w:tc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69E357B8" w14:textId="77777777" w:rsidR="00BB4D72" w:rsidRPr="00C4355F" w:rsidRDefault="00BB4D72" w:rsidP="003B6B2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BB4D72" w:rsidRPr="00C4355F" w14:paraId="48E698EE" w14:textId="77777777" w:rsidTr="003B6B2D"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5F199968" w14:textId="77777777" w:rsidR="00BB4D72" w:rsidRPr="008C5D98" w:rsidRDefault="00BB4D72" w:rsidP="003B6B2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C5D98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gong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vAlign w:val="center"/>
          </w:tcPr>
          <w:p w14:paraId="741F05E4" w14:textId="61110057" w:rsidR="00BB4D72" w:rsidRPr="00C4355F" w:rsidRDefault="00BB4D72" w:rsidP="003B6B2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855</w:t>
            </w:r>
            <w:r w:rsidR="00D12180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vAlign w:val="center"/>
          </w:tcPr>
          <w:p w14:paraId="6531F73C" w14:textId="77777777" w:rsidR="00BB4D72" w:rsidRPr="00C4355F" w:rsidRDefault="00BB4D72" w:rsidP="003B6B2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12D7C4AC" w14:textId="16FC5103" w:rsidR="00BB4D72" w:rsidRDefault="002E0975" w:rsidP="008B1A1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lastRenderedPageBreak/>
        <w:t xml:space="preserve">It </w:t>
      </w:r>
      <w:r w:rsidR="00BB4D72" w:rsidRPr="00C4355F">
        <w:rPr>
          <w:rFonts w:ascii="Times New Roman" w:hAnsi="Times New Roman" w:cs="Times New Roman"/>
          <w:sz w:val="24"/>
          <w:lang w:val="en"/>
        </w:rPr>
        <w:t>show</w:t>
      </w:r>
      <w:r w:rsidR="000C2486" w:rsidRPr="00C4355F">
        <w:rPr>
          <w:rFonts w:ascii="Times New Roman" w:hAnsi="Times New Roman" w:cs="Times New Roman"/>
          <w:sz w:val="24"/>
          <w:lang w:val="en"/>
        </w:rPr>
        <w:t>ed</w:t>
      </w:r>
      <w:r w:rsidR="00BB4D72"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="00293CA4">
        <w:rPr>
          <w:rFonts w:ascii="Times New Roman" w:hAnsi="Times New Roman" w:cs="Times New Roman"/>
          <w:sz w:val="24"/>
          <w:lang w:val="en"/>
        </w:rPr>
        <w:t xml:space="preserve">that </w:t>
      </w:r>
      <w:proofErr w:type="spellStart"/>
      <w:r w:rsidR="00782E30" w:rsidRPr="00782E30">
        <w:rPr>
          <w:rFonts w:ascii="Times New Roman" w:hAnsi="Times New Roman" w:cs="Times New Roman"/>
          <w:sz w:val="24"/>
          <w:lang w:val="en"/>
        </w:rPr>
        <w:t>lnILI</w:t>
      </w:r>
      <w:proofErr w:type="spellEnd"/>
      <w:r w:rsidR="00782E30" w:rsidRPr="00782E30">
        <w:rPr>
          <w:rFonts w:ascii="Times New Roman" w:hAnsi="Times New Roman" w:cs="Times New Roman"/>
          <w:sz w:val="24"/>
          <w:lang w:val="en"/>
        </w:rPr>
        <w:t xml:space="preserve"> </w:t>
      </w:r>
      <w:r w:rsidR="00782E30">
        <w:rPr>
          <w:rFonts w:ascii="Times New Roman" w:hAnsi="Times New Roman" w:cs="Times New Roman"/>
          <w:sz w:val="24"/>
          <w:lang w:val="en"/>
        </w:rPr>
        <w:t>series of</w:t>
      </w:r>
      <w:r w:rsidR="00BB4D72" w:rsidRPr="00C4355F">
        <w:rPr>
          <w:rFonts w:ascii="Times New Roman" w:hAnsi="Times New Roman" w:cs="Times New Roman"/>
          <w:sz w:val="24"/>
          <w:lang w:val="en"/>
        </w:rPr>
        <w:t xml:space="preserve"> </w:t>
      </w:r>
      <w:proofErr w:type="spellStart"/>
      <w:r w:rsidR="00782E30">
        <w:rPr>
          <w:rFonts w:ascii="Times New Roman" w:hAnsi="Times New Roman" w:cs="Times New Roman"/>
          <w:sz w:val="24"/>
          <w:lang w:val="en"/>
        </w:rPr>
        <w:t>L</w:t>
      </w:r>
      <w:r w:rsidR="00BB4D72" w:rsidRPr="00C4355F">
        <w:rPr>
          <w:rFonts w:ascii="Times New Roman" w:hAnsi="Times New Roman" w:cs="Times New Roman"/>
          <w:sz w:val="24"/>
          <w:lang w:val="en"/>
        </w:rPr>
        <w:t>uzhou</w:t>
      </w:r>
      <w:proofErr w:type="spellEnd"/>
      <w:r w:rsidR="00BB4D72" w:rsidRPr="00C4355F">
        <w:rPr>
          <w:rFonts w:ascii="Times New Roman" w:hAnsi="Times New Roman" w:cs="Times New Roman"/>
          <w:sz w:val="24"/>
          <w:lang w:val="en"/>
        </w:rPr>
        <w:t xml:space="preserve">, </w:t>
      </w:r>
      <w:proofErr w:type="spellStart"/>
      <w:r w:rsidR="00BB4D72" w:rsidRPr="00C4355F">
        <w:rPr>
          <w:rFonts w:ascii="Times New Roman" w:hAnsi="Times New Roman" w:cs="Times New Roman"/>
          <w:sz w:val="24"/>
          <w:lang w:val="en"/>
        </w:rPr>
        <w:t>Neijiang</w:t>
      </w:r>
      <w:proofErr w:type="spellEnd"/>
      <w:r w:rsidR="001925E3">
        <w:rPr>
          <w:rFonts w:ascii="Times New Roman" w:hAnsi="Times New Roman" w:cs="Times New Roman"/>
          <w:sz w:val="24"/>
          <w:lang w:val="en"/>
        </w:rPr>
        <w:t xml:space="preserve"> and </w:t>
      </w:r>
      <w:r w:rsidR="00BB4D72" w:rsidRPr="00C4355F">
        <w:rPr>
          <w:rFonts w:ascii="Times New Roman" w:hAnsi="Times New Roman" w:cs="Times New Roman"/>
          <w:sz w:val="24"/>
          <w:lang w:val="en"/>
        </w:rPr>
        <w:t xml:space="preserve">Zigong </w:t>
      </w:r>
      <w:r w:rsidR="00905C4B" w:rsidRPr="00C4355F">
        <w:rPr>
          <w:rFonts w:ascii="Times New Roman" w:hAnsi="Times New Roman" w:cs="Times New Roman"/>
          <w:sz w:val="24"/>
          <w:lang w:val="en"/>
        </w:rPr>
        <w:t>were all</w:t>
      </w:r>
      <w:r w:rsidR="00BB4D72" w:rsidRPr="00C4355F">
        <w:rPr>
          <w:rFonts w:ascii="Times New Roman" w:hAnsi="Times New Roman" w:cs="Times New Roman"/>
          <w:sz w:val="24"/>
          <w:lang w:val="en"/>
        </w:rPr>
        <w:t xml:space="preserve"> stable, </w:t>
      </w:r>
      <w:r w:rsidR="003B5BA0" w:rsidRPr="00C4355F">
        <w:rPr>
          <w:rFonts w:ascii="Times New Roman" w:hAnsi="Times New Roman" w:cs="Times New Roman"/>
          <w:sz w:val="24"/>
          <w:lang w:val="en"/>
        </w:rPr>
        <w:t>then we c</w:t>
      </w:r>
      <w:r w:rsidR="008F5D6E">
        <w:rPr>
          <w:rFonts w:ascii="Times New Roman" w:hAnsi="Times New Roman" w:cs="Times New Roman"/>
          <w:sz w:val="24"/>
          <w:lang w:val="en"/>
        </w:rPr>
        <w:t>ould</w:t>
      </w:r>
      <w:r w:rsidR="00BB4D72" w:rsidRPr="00C4355F">
        <w:rPr>
          <w:rFonts w:ascii="Times New Roman" w:hAnsi="Times New Roman" w:cs="Times New Roman"/>
          <w:sz w:val="24"/>
          <w:lang w:val="en"/>
        </w:rPr>
        <w:t xml:space="preserve"> fit the VARMA model.</w:t>
      </w:r>
    </w:p>
    <w:p w14:paraId="1A4B9C92" w14:textId="77777777" w:rsidR="00677D19" w:rsidRPr="00C4355F" w:rsidRDefault="00677D19" w:rsidP="008B1A15">
      <w:pPr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7AA0C1D0" w14:textId="4B86EE0A" w:rsidR="00BB4D72" w:rsidRPr="00C8740F" w:rsidRDefault="00B54BE0" w:rsidP="004A0D58">
      <w:pPr>
        <w:jc w:val="center"/>
        <w:rPr>
          <w:rFonts w:ascii="Times New Roman" w:eastAsia="宋体" w:hAnsi="Times New Roman" w:cs="Times New Roman"/>
          <w:b/>
          <w:bCs/>
        </w:rPr>
      </w:pPr>
      <w:r w:rsidRPr="00C8740F">
        <w:rPr>
          <w:rFonts w:ascii="Times New Roman" w:hAnsi="Times New Roman" w:cs="Times New Roman"/>
          <w:b/>
          <w:bCs/>
          <w:lang w:val="en"/>
        </w:rPr>
        <w:t>Table A</w:t>
      </w:r>
      <w:r w:rsidR="00F73FFB" w:rsidRPr="00C8740F">
        <w:rPr>
          <w:rFonts w:ascii="Times New Roman" w:hAnsi="Times New Roman" w:cs="Times New Roman"/>
          <w:b/>
          <w:bCs/>
          <w:lang w:val="en"/>
        </w:rPr>
        <w:t>8</w:t>
      </w:r>
      <w:r w:rsidRPr="00C8740F">
        <w:rPr>
          <w:rFonts w:ascii="Times New Roman" w:hAnsi="Times New Roman" w:cs="Times New Roman"/>
          <w:b/>
          <w:bCs/>
          <w:lang w:val="en"/>
        </w:rPr>
        <w:t xml:space="preserve">2 the two-way </w:t>
      </w:r>
      <w:r w:rsidRPr="00C8740F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C8740F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426908" w:rsidRPr="00C8740F">
        <w:rPr>
          <w:rFonts w:ascii="Times New Roman" w:hAnsi="Times New Roman" w:cs="Times New Roman"/>
          <w:b/>
          <w:bCs/>
          <w:lang w:val="en"/>
        </w:rPr>
        <w:t>x</w:t>
      </w:r>
      <w:r w:rsidRPr="00C8740F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C8740F">
        <w:rPr>
          <w:rFonts w:ascii="Times New Roman" w:hAnsi="Times New Roman" w:cs="Times New Roman"/>
          <w:b/>
          <w:bCs/>
          <w:lang w:val="en"/>
        </w:rPr>
        <w:t>Luzhou</w:t>
      </w:r>
      <w:proofErr w:type="spellEnd"/>
      <w:r w:rsidRPr="00C8740F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C8740F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Pr="00C8740F">
        <w:rPr>
          <w:rFonts w:ascii="Times New Roman" w:hAnsi="Times New Roman" w:cs="Times New Roman"/>
          <w:b/>
          <w:bCs/>
          <w:lang w:val="en"/>
        </w:rPr>
        <w:t xml:space="preserve"> and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BB4D72" w:rsidRPr="00C8740F" w14:paraId="16FCB703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3845C6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C8740F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95E1F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C8740F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BB4D72" w:rsidRPr="00C8740F" w14:paraId="2EEAD2EB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5A95B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EFBE7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27980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C0042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2DF3D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BB4D72" w:rsidRPr="00C4355F" w14:paraId="2066239D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01AA5E36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7FECFE9D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1F0D00C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4E6A457C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5DF879D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BB4D72" w:rsidRPr="00C4355F" w14:paraId="4B56E121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0BF7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B29C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E72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31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E2BD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3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28FB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3242</w:t>
            </w:r>
          </w:p>
        </w:tc>
      </w:tr>
      <w:tr w:rsidR="00BB4D72" w:rsidRPr="00C4355F" w14:paraId="13EEDC07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79F4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6866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08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D3F7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62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8C70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3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7922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928</w:t>
            </w:r>
          </w:p>
        </w:tc>
      </w:tr>
      <w:tr w:rsidR="00BB4D72" w:rsidRPr="00C4355F" w14:paraId="3F609504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7BC7BE" w14:textId="77777777" w:rsidR="00BB4D72" w:rsidRPr="00C8740F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8740F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AA9DA4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43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6E5958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53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666AB9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9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19084F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095</w:t>
            </w:r>
          </w:p>
        </w:tc>
      </w:tr>
    </w:tbl>
    <w:p w14:paraId="77419DE1" w14:textId="77777777" w:rsidR="00BB4D72" w:rsidRPr="00C4355F" w:rsidRDefault="00BB4D72" w:rsidP="008B1A15">
      <w:pPr>
        <w:snapToGrid w:val="0"/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2B52C25E" w14:textId="764B41DD" w:rsidR="00BB4D72" w:rsidRDefault="00BB4D72" w:rsidP="008B1A1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2C194A">
        <w:rPr>
          <w:rFonts w:ascii="Times New Roman" w:hAnsi="Times New Roman" w:cs="Times New Roman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013F0A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D40861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2</w:t>
      </w:r>
      <w:r w:rsidR="002C194A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013F0A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AC3645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0, so </w:t>
      </w:r>
      <w:r w:rsidR="00BC16D7" w:rsidRPr="00C4355F">
        <w:rPr>
          <w:rFonts w:ascii="Times New Roman" w:hAnsi="Times New Roman" w:cs="Times New Roman"/>
          <w:sz w:val="24"/>
          <w:lang w:val="en"/>
        </w:rPr>
        <w:t>we 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2,0) </w:t>
      </w:r>
      <w:r w:rsidR="002A7648" w:rsidRPr="00C4355F">
        <w:rPr>
          <w:rFonts w:ascii="Times New Roman" w:hAnsi="Times New Roman" w:cs="Times New Roman"/>
          <w:sz w:val="24"/>
          <w:lang w:val="en"/>
        </w:rPr>
        <w:t>for model fitting.</w:t>
      </w:r>
    </w:p>
    <w:p w14:paraId="7A8F4611" w14:textId="7A368716" w:rsidR="00B939D5" w:rsidRPr="00C4355F" w:rsidRDefault="00B939D5" w:rsidP="008B1A15">
      <w:pPr>
        <w:spacing w:line="360" w:lineRule="auto"/>
        <w:ind w:firstLineChars="200" w:firstLine="280"/>
        <w:rPr>
          <w:rFonts w:ascii="Times New Roman" w:eastAsia="宋体" w:hAnsi="Times New Roman" w:cs="Times New Roman"/>
          <w:sz w:val="14"/>
        </w:rPr>
      </w:pPr>
    </w:p>
    <w:p w14:paraId="20F74CEB" w14:textId="0492BE4B" w:rsidR="00BB4D72" w:rsidRPr="00013F0A" w:rsidRDefault="00BB4D72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013F0A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A72A5B" w:rsidRPr="00013F0A">
        <w:rPr>
          <w:rFonts w:ascii="Times New Roman" w:hAnsi="Times New Roman" w:cs="Times New Roman"/>
          <w:b/>
          <w:bCs/>
          <w:lang w:val="en"/>
        </w:rPr>
        <w:t>A83</w:t>
      </w:r>
      <w:r w:rsidRPr="00013F0A">
        <w:rPr>
          <w:rFonts w:ascii="Times New Roman" w:hAnsi="Times New Roman" w:cs="Times New Roman"/>
          <w:b/>
          <w:bCs/>
          <w:lang w:val="en"/>
        </w:rPr>
        <w:t xml:space="preserve"> VARMA (2,0) </w:t>
      </w:r>
      <w:r w:rsidR="008F38D8" w:rsidRPr="00013F0A">
        <w:rPr>
          <w:rFonts w:ascii="Times New Roman" w:hAnsi="Times New Roman" w:cs="Times New Roman"/>
          <w:b/>
          <w:bCs/>
          <w:lang w:val="en"/>
        </w:rPr>
        <w:t xml:space="preserve">first-order AR matrix of Zhangzhou, </w:t>
      </w:r>
      <w:proofErr w:type="spellStart"/>
      <w:r w:rsidR="008F38D8" w:rsidRPr="00013F0A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="008F38D8" w:rsidRPr="00013F0A">
        <w:rPr>
          <w:rFonts w:ascii="Times New Roman" w:hAnsi="Times New Roman" w:cs="Times New Roman"/>
          <w:b/>
          <w:bCs/>
          <w:lang w:val="en"/>
        </w:rPr>
        <w:t xml:space="preserve"> and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B4D72" w:rsidRPr="00013F0A" w14:paraId="7DAD66DD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4E92C3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10FF1" w14:textId="0B22B0FE" w:rsidR="00BB4D72" w:rsidRPr="00013F0A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BB4D72" w:rsidRPr="00013F0A" w14:paraId="7FAED259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03615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7789B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Lu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A95E6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55447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</w:tr>
      <w:tr w:rsidR="00BB4D72" w:rsidRPr="00C4355F" w14:paraId="5333401C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8A720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Lu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06E22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8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E03C3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341E2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BB4D72" w:rsidRPr="00C4355F" w14:paraId="524A5604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572C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2D7E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1403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9DBE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2</w:t>
            </w:r>
          </w:p>
        </w:tc>
      </w:tr>
      <w:tr w:rsidR="00BB4D72" w:rsidRPr="00C4355F" w14:paraId="25B6E9E7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D2C90C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792ED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4C3F1A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1D9A57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89</w:t>
            </w:r>
          </w:p>
        </w:tc>
      </w:tr>
    </w:tbl>
    <w:p w14:paraId="753804C7" w14:textId="77777777" w:rsidR="00BB4D72" w:rsidRPr="00C4355F" w:rsidRDefault="00BB4D72" w:rsidP="008B1A15">
      <w:pPr>
        <w:rPr>
          <w:rFonts w:ascii="Times New Roman" w:eastAsia="宋体" w:hAnsi="Times New Roman" w:cs="Times New Roman"/>
        </w:rPr>
      </w:pPr>
    </w:p>
    <w:p w14:paraId="011C3989" w14:textId="0FA32B63" w:rsidR="00BB4D72" w:rsidRPr="00013F0A" w:rsidRDefault="00BB4D72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013F0A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91477E" w:rsidRPr="00013F0A">
        <w:rPr>
          <w:rFonts w:ascii="Times New Roman" w:hAnsi="Times New Roman" w:cs="Times New Roman"/>
          <w:b/>
          <w:bCs/>
          <w:lang w:val="en"/>
        </w:rPr>
        <w:t>A</w:t>
      </w:r>
      <w:r w:rsidRPr="00013F0A">
        <w:rPr>
          <w:rFonts w:ascii="Times New Roman" w:hAnsi="Times New Roman" w:cs="Times New Roman"/>
          <w:b/>
          <w:bCs/>
          <w:lang w:val="en"/>
        </w:rPr>
        <w:t>8</w:t>
      </w:r>
      <w:r w:rsidR="0091477E" w:rsidRPr="00013F0A">
        <w:rPr>
          <w:rFonts w:ascii="Times New Roman" w:hAnsi="Times New Roman" w:cs="Times New Roman"/>
          <w:b/>
          <w:bCs/>
          <w:lang w:val="en"/>
        </w:rPr>
        <w:t>4</w:t>
      </w:r>
      <w:r w:rsidRPr="00013F0A">
        <w:rPr>
          <w:rFonts w:ascii="Times New Roman" w:hAnsi="Times New Roman" w:cs="Times New Roman"/>
          <w:b/>
          <w:bCs/>
          <w:lang w:val="en"/>
        </w:rPr>
        <w:t xml:space="preserve"> </w:t>
      </w:r>
      <w:r w:rsidR="009274A5" w:rsidRPr="00013F0A">
        <w:rPr>
          <w:rFonts w:ascii="Times New Roman" w:hAnsi="Times New Roman" w:cs="Times New Roman"/>
          <w:b/>
          <w:bCs/>
          <w:lang w:val="en"/>
        </w:rPr>
        <w:t>VARMA (2,0) s</w:t>
      </w:r>
      <w:r w:rsidRPr="00013F0A">
        <w:rPr>
          <w:rFonts w:ascii="Times New Roman" w:hAnsi="Times New Roman" w:cs="Times New Roman"/>
          <w:b/>
          <w:bCs/>
          <w:lang w:val="en"/>
        </w:rPr>
        <w:t xml:space="preserve">econd-order AR matrix of Zhangzhou, </w:t>
      </w:r>
      <w:proofErr w:type="spellStart"/>
      <w:r w:rsidRPr="00013F0A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Pr="00013F0A">
        <w:rPr>
          <w:rFonts w:ascii="Times New Roman" w:hAnsi="Times New Roman" w:cs="Times New Roman"/>
          <w:b/>
          <w:bCs/>
          <w:lang w:val="en"/>
        </w:rPr>
        <w:t xml:space="preserve"> and Zigong 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B4D72" w:rsidRPr="00013F0A" w14:paraId="23758049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D7FE55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4DA40" w14:textId="2DA4D659" w:rsidR="00BB4D72" w:rsidRPr="00013F0A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BB4D72" w:rsidRPr="00013F0A" w14:paraId="0D880E18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74719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F72B9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Lu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0DCFA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A3E61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</w:tr>
      <w:tr w:rsidR="00BB4D72" w:rsidRPr="00C4355F" w14:paraId="6EE75FAB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17620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Lu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D876F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1970D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C8C83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BB4D72" w:rsidRPr="00C4355F" w14:paraId="64772D4A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1A68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E836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570D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7C3F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31</w:t>
            </w:r>
          </w:p>
        </w:tc>
      </w:tr>
      <w:tr w:rsidR="00BB4D72" w:rsidRPr="00C4355F" w14:paraId="4B102FCF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1156C2" w14:textId="77777777" w:rsidR="00BB4D72" w:rsidRPr="00013F0A" w:rsidRDefault="00BB4D72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13F0A">
              <w:rPr>
                <w:rFonts w:ascii="Times New Roman" w:hAnsi="Times New Roman" w:cs="Times New Roman"/>
                <w:b/>
                <w:bCs/>
                <w:lang w:val="en"/>
              </w:rPr>
              <w:t>Zig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3A3960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B7FD1B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75B791" w14:textId="77777777" w:rsidR="00BB4D72" w:rsidRPr="00C4355F" w:rsidRDefault="00BB4D72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22</w:t>
            </w:r>
          </w:p>
        </w:tc>
      </w:tr>
    </w:tbl>
    <w:p w14:paraId="70F33621" w14:textId="77777777" w:rsidR="00BB4D72" w:rsidRPr="00C4355F" w:rsidRDefault="00BB4D72" w:rsidP="008B1A15">
      <w:pPr>
        <w:spacing w:line="360" w:lineRule="auto"/>
        <w:rPr>
          <w:rFonts w:ascii="Times New Roman" w:eastAsia="宋体" w:hAnsi="Times New Roman" w:cs="Times New Roman"/>
          <w:sz w:val="32"/>
        </w:rPr>
      </w:pPr>
    </w:p>
    <w:p w14:paraId="517E0393" w14:textId="31612227" w:rsidR="00F531BF" w:rsidRPr="00AA7161" w:rsidRDefault="00F531BF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AA7161">
        <w:rPr>
          <w:rFonts w:ascii="Times New Roman" w:hAnsi="Times New Roman" w:cs="Times New Roman"/>
          <w:b/>
          <w:bCs/>
          <w:sz w:val="24"/>
          <w:lang w:val="en"/>
        </w:rPr>
        <w:t xml:space="preserve">21) </w:t>
      </w:r>
      <w:proofErr w:type="spellStart"/>
      <w:r w:rsidRPr="00AA7161">
        <w:rPr>
          <w:rFonts w:ascii="Times New Roman" w:hAnsi="Times New Roman" w:cs="Times New Roman"/>
          <w:b/>
          <w:bCs/>
          <w:sz w:val="24"/>
          <w:lang w:val="en"/>
        </w:rPr>
        <w:t>Luzhou</w:t>
      </w:r>
      <w:proofErr w:type="spellEnd"/>
      <w:r w:rsidRPr="00AA7161">
        <w:rPr>
          <w:rFonts w:ascii="Times New Roman" w:hAnsi="Times New Roman" w:cs="Times New Roman"/>
          <w:b/>
          <w:bCs/>
          <w:sz w:val="24"/>
          <w:lang w:val="en"/>
        </w:rPr>
        <w:t xml:space="preserve">, </w:t>
      </w:r>
      <w:proofErr w:type="spellStart"/>
      <w:r w:rsidRPr="00AA7161">
        <w:rPr>
          <w:rFonts w:ascii="Times New Roman" w:hAnsi="Times New Roman" w:cs="Times New Roman"/>
          <w:b/>
          <w:bCs/>
          <w:sz w:val="24"/>
          <w:lang w:val="en"/>
        </w:rPr>
        <w:t>Yibin</w:t>
      </w:r>
      <w:proofErr w:type="spellEnd"/>
      <w:r w:rsidRPr="00AA7161">
        <w:rPr>
          <w:rFonts w:ascii="Times New Roman" w:hAnsi="Times New Roman" w:cs="Times New Roman"/>
          <w:b/>
          <w:bCs/>
          <w:sz w:val="24"/>
          <w:lang w:val="en"/>
        </w:rPr>
        <w:t>, Zigong parameters learning results:</w:t>
      </w:r>
    </w:p>
    <w:p w14:paraId="6A5C0C9F" w14:textId="77777777" w:rsidR="00F531BF" w:rsidRPr="00AA7161" w:rsidRDefault="00F531BF" w:rsidP="008B1A15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685D1104" w14:textId="4AD943F3" w:rsidR="00F531BF" w:rsidRPr="00AA7161" w:rsidRDefault="001E658C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AA7161">
        <w:rPr>
          <w:rFonts w:ascii="Times New Roman" w:hAnsi="Times New Roman" w:cs="Times New Roman"/>
          <w:b/>
          <w:bCs/>
          <w:lang w:val="en"/>
        </w:rPr>
        <w:t>Table A</w:t>
      </w:r>
      <w:r w:rsidR="0091477E" w:rsidRPr="00AA7161">
        <w:rPr>
          <w:rFonts w:ascii="Times New Roman" w:hAnsi="Times New Roman" w:cs="Times New Roman"/>
          <w:b/>
          <w:bCs/>
          <w:lang w:val="en"/>
        </w:rPr>
        <w:t>85</w:t>
      </w:r>
      <w:r w:rsidRPr="00AA7161">
        <w:rPr>
          <w:rFonts w:ascii="Times New Roman" w:hAnsi="Times New Roman" w:cs="Times New Roman"/>
          <w:b/>
          <w:bCs/>
          <w:lang w:val="en"/>
        </w:rPr>
        <w:t xml:space="preserve"> the unit-root test result of </w:t>
      </w:r>
      <w:proofErr w:type="spellStart"/>
      <w:r w:rsidR="001E3280" w:rsidRPr="00AA7161">
        <w:rPr>
          <w:rFonts w:ascii="Times New Roman" w:hAnsi="Times New Roman" w:cs="Times New Roman"/>
          <w:b/>
          <w:bCs/>
          <w:lang w:val="en"/>
        </w:rPr>
        <w:t>Luzhou</w:t>
      </w:r>
      <w:proofErr w:type="spellEnd"/>
      <w:r w:rsidR="00F531BF" w:rsidRPr="00AA7161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F531BF" w:rsidRPr="00AA7161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  <w:r w:rsidR="007A372F">
        <w:rPr>
          <w:rFonts w:ascii="Times New Roman" w:hAnsi="Times New Roman" w:cs="Times New Roman"/>
          <w:b/>
          <w:bCs/>
          <w:lang w:val="en"/>
        </w:rPr>
        <w:t xml:space="preserve"> and </w:t>
      </w:r>
      <w:r w:rsidR="00F531BF" w:rsidRPr="00AA7161">
        <w:rPr>
          <w:rFonts w:ascii="Times New Roman" w:hAnsi="Times New Roman" w:cs="Times New Roman"/>
          <w:b/>
          <w:bCs/>
          <w:lang w:val="en"/>
        </w:rPr>
        <w:t>Zigong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531BF" w:rsidRPr="00AA7161" w14:paraId="439964F4" w14:textId="77777777" w:rsidTr="0083789F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62BDD0" w14:textId="77777777" w:rsidR="00F531BF" w:rsidRPr="00AA7161" w:rsidRDefault="00F531BF" w:rsidP="0083789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AA716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18BBF7" w14:textId="3F71E5E5" w:rsidR="00F531BF" w:rsidRPr="00AA7161" w:rsidRDefault="00F531BF" w:rsidP="0083789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716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EFBFAE" w14:textId="1F07E677" w:rsidR="00F531BF" w:rsidRPr="00AA7161" w:rsidRDefault="00F531BF" w:rsidP="0083789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AA7161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AA7161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AA7161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</w:t>
            </w:r>
            <w:r w:rsidR="00AA7161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alue</w:t>
            </w:r>
          </w:p>
        </w:tc>
      </w:tr>
      <w:tr w:rsidR="00F531BF" w:rsidRPr="00C4355F" w14:paraId="7FBCFC67" w14:textId="77777777" w:rsidTr="0083789F"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6EC2D076" w14:textId="77777777" w:rsidR="00F531BF" w:rsidRPr="00C4355F" w:rsidRDefault="00F531BF" w:rsidP="0083789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Luzhou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  <w:vAlign w:val="center"/>
          </w:tcPr>
          <w:p w14:paraId="42C42751" w14:textId="77777777" w:rsidR="00F531BF" w:rsidRPr="00C4355F" w:rsidRDefault="00F531BF" w:rsidP="0083789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9132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  <w:vAlign w:val="center"/>
          </w:tcPr>
          <w:p w14:paraId="7A25305B" w14:textId="2B647545" w:rsidR="00F531BF" w:rsidRPr="00C4355F" w:rsidRDefault="00F531BF" w:rsidP="0083789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F531BF" w:rsidRPr="00C4355F" w14:paraId="5D8F7026" w14:textId="77777777" w:rsidTr="0083789F">
        <w:tc>
          <w:tcPr>
            <w:tcW w:w="2765" w:type="dxa"/>
            <w:tcBorders>
              <w:top w:val="nil"/>
            </w:tcBorders>
            <w:vAlign w:val="center"/>
          </w:tcPr>
          <w:p w14:paraId="102C0A9C" w14:textId="77777777" w:rsidR="00F531BF" w:rsidRPr="00C4355F" w:rsidRDefault="00F531BF" w:rsidP="0083789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Yibin</w:t>
            </w:r>
            <w:proofErr w:type="spellEnd"/>
          </w:p>
        </w:tc>
        <w:tc>
          <w:tcPr>
            <w:tcW w:w="2765" w:type="dxa"/>
            <w:tcBorders>
              <w:top w:val="nil"/>
            </w:tcBorders>
            <w:vAlign w:val="center"/>
          </w:tcPr>
          <w:p w14:paraId="049FBAA6" w14:textId="77777777" w:rsidR="00F531BF" w:rsidRPr="00C4355F" w:rsidRDefault="00F531BF" w:rsidP="0083789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4497</w:t>
            </w:r>
          </w:p>
        </w:tc>
        <w:tc>
          <w:tcPr>
            <w:tcW w:w="2766" w:type="dxa"/>
            <w:tcBorders>
              <w:top w:val="nil"/>
            </w:tcBorders>
            <w:vAlign w:val="center"/>
          </w:tcPr>
          <w:p w14:paraId="7EC819B7" w14:textId="77777777" w:rsidR="00F531BF" w:rsidRPr="00C4355F" w:rsidRDefault="00F531BF" w:rsidP="0083789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4767</w:t>
            </w:r>
          </w:p>
        </w:tc>
      </w:tr>
      <w:tr w:rsidR="00F531BF" w:rsidRPr="00C4355F" w14:paraId="29520B6E" w14:textId="77777777" w:rsidTr="0083789F">
        <w:tc>
          <w:tcPr>
            <w:tcW w:w="2765" w:type="dxa"/>
            <w:vAlign w:val="center"/>
          </w:tcPr>
          <w:p w14:paraId="62CE4695" w14:textId="77777777" w:rsidR="00F531BF" w:rsidRPr="00C4355F" w:rsidRDefault="00F531BF" w:rsidP="0083789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Zigong</w:t>
            </w:r>
          </w:p>
        </w:tc>
        <w:tc>
          <w:tcPr>
            <w:tcW w:w="2765" w:type="dxa"/>
            <w:vAlign w:val="center"/>
          </w:tcPr>
          <w:p w14:paraId="1E76A7BC" w14:textId="77777777" w:rsidR="00F531BF" w:rsidRPr="00C4355F" w:rsidRDefault="00F531BF" w:rsidP="0083789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8704</w:t>
            </w:r>
          </w:p>
        </w:tc>
        <w:tc>
          <w:tcPr>
            <w:tcW w:w="2766" w:type="dxa"/>
            <w:vAlign w:val="center"/>
          </w:tcPr>
          <w:p w14:paraId="490D9676" w14:textId="47F39A3A" w:rsidR="00F531BF" w:rsidRPr="00C4355F" w:rsidRDefault="00F531BF" w:rsidP="0083789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4B8D3747" w14:textId="77777777" w:rsidR="00F531BF" w:rsidRPr="00C4355F" w:rsidRDefault="00F531BF" w:rsidP="008B1A15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</w:p>
    <w:p w14:paraId="038E811A" w14:textId="2633867F" w:rsidR="00F531BF" w:rsidRPr="00C4355F" w:rsidRDefault="000A085B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>It</w:t>
      </w:r>
      <w:r w:rsidR="00F531BF" w:rsidRPr="00C4355F">
        <w:rPr>
          <w:rFonts w:ascii="Times New Roman" w:hAnsi="Times New Roman" w:cs="Times New Roman"/>
          <w:sz w:val="24"/>
          <w:lang w:val="en"/>
        </w:rPr>
        <w:t xml:space="preserve"> show</w:t>
      </w:r>
      <w:r w:rsidR="00AA2E0B" w:rsidRPr="00C4355F">
        <w:rPr>
          <w:rFonts w:ascii="Times New Roman" w:hAnsi="Times New Roman" w:cs="Times New Roman"/>
          <w:sz w:val="24"/>
          <w:lang w:val="en"/>
        </w:rPr>
        <w:t>ed</w:t>
      </w:r>
      <w:r w:rsidR="00F531BF" w:rsidRPr="00C4355F">
        <w:rPr>
          <w:rFonts w:ascii="Times New Roman" w:hAnsi="Times New Roman" w:cs="Times New Roman"/>
          <w:sz w:val="24"/>
          <w:lang w:val="en"/>
        </w:rPr>
        <w:t xml:space="preserve"> that </w:t>
      </w:r>
      <w:proofErr w:type="spellStart"/>
      <w:r w:rsidR="00432357" w:rsidRPr="00432357">
        <w:rPr>
          <w:rFonts w:ascii="Times New Roman" w:hAnsi="Times New Roman" w:cs="Times New Roman"/>
          <w:sz w:val="24"/>
          <w:lang w:val="en"/>
        </w:rPr>
        <w:t>lnILI</w:t>
      </w:r>
      <w:proofErr w:type="spellEnd"/>
      <w:r w:rsidR="00432357" w:rsidRPr="00432357">
        <w:rPr>
          <w:rFonts w:ascii="Times New Roman" w:hAnsi="Times New Roman" w:cs="Times New Roman"/>
          <w:sz w:val="24"/>
          <w:lang w:val="en"/>
        </w:rPr>
        <w:t xml:space="preserve"> </w:t>
      </w:r>
      <w:r w:rsidR="00432357">
        <w:rPr>
          <w:rFonts w:ascii="Times New Roman" w:hAnsi="Times New Roman" w:cs="Times New Roman"/>
          <w:sz w:val="24"/>
          <w:lang w:val="en"/>
        </w:rPr>
        <w:t xml:space="preserve">series of </w:t>
      </w:r>
      <w:proofErr w:type="spellStart"/>
      <w:r w:rsidR="00F531BF" w:rsidRPr="00C4355F">
        <w:rPr>
          <w:rFonts w:ascii="Times New Roman" w:hAnsi="Times New Roman" w:cs="Times New Roman"/>
          <w:sz w:val="24"/>
          <w:lang w:val="en"/>
        </w:rPr>
        <w:t>Luzhou</w:t>
      </w:r>
      <w:proofErr w:type="spellEnd"/>
      <w:r w:rsidR="00E53F41">
        <w:rPr>
          <w:rFonts w:ascii="Times New Roman" w:hAnsi="Times New Roman" w:cs="Times New Roman"/>
          <w:sz w:val="24"/>
          <w:lang w:val="en"/>
        </w:rPr>
        <w:t>,</w:t>
      </w:r>
      <w:r w:rsidR="00F531BF" w:rsidRPr="00C4355F">
        <w:rPr>
          <w:rFonts w:ascii="Times New Roman" w:hAnsi="Times New Roman" w:cs="Times New Roman"/>
          <w:sz w:val="24"/>
          <w:lang w:val="en"/>
        </w:rPr>
        <w:t xml:space="preserve"> </w:t>
      </w:r>
      <w:proofErr w:type="spellStart"/>
      <w:r w:rsidR="00F531BF" w:rsidRPr="00C4355F">
        <w:rPr>
          <w:rFonts w:ascii="Times New Roman" w:hAnsi="Times New Roman" w:cs="Times New Roman"/>
          <w:sz w:val="24"/>
          <w:lang w:val="en"/>
        </w:rPr>
        <w:t>Yibin</w:t>
      </w:r>
      <w:proofErr w:type="spellEnd"/>
      <w:r w:rsidR="00F531BF"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="00E53F41">
        <w:rPr>
          <w:rFonts w:ascii="Times New Roman" w:hAnsi="Times New Roman" w:cs="Times New Roman"/>
          <w:sz w:val="24"/>
          <w:lang w:val="en"/>
        </w:rPr>
        <w:t xml:space="preserve">and </w:t>
      </w:r>
      <w:r w:rsidR="00F531BF" w:rsidRPr="00C4355F">
        <w:rPr>
          <w:rFonts w:ascii="Times New Roman" w:hAnsi="Times New Roman" w:cs="Times New Roman"/>
          <w:sz w:val="24"/>
          <w:lang w:val="en"/>
        </w:rPr>
        <w:t xml:space="preserve">Zigong </w:t>
      </w:r>
      <w:r w:rsidR="008B481C" w:rsidRPr="00C4355F">
        <w:rPr>
          <w:rFonts w:ascii="Times New Roman" w:hAnsi="Times New Roman" w:cs="Times New Roman"/>
          <w:sz w:val="24"/>
          <w:lang w:val="en"/>
        </w:rPr>
        <w:t>were all</w:t>
      </w:r>
      <w:r w:rsidR="00F531BF" w:rsidRPr="00C4355F">
        <w:rPr>
          <w:rFonts w:ascii="Times New Roman" w:hAnsi="Times New Roman" w:cs="Times New Roman"/>
          <w:sz w:val="24"/>
          <w:lang w:val="en"/>
        </w:rPr>
        <w:t xml:space="preserve"> stable, </w:t>
      </w:r>
      <w:r w:rsidR="00A923D7" w:rsidRPr="00C4355F">
        <w:rPr>
          <w:rFonts w:ascii="Times New Roman" w:hAnsi="Times New Roman" w:cs="Times New Roman"/>
          <w:sz w:val="24"/>
          <w:lang w:val="en"/>
        </w:rPr>
        <w:t xml:space="preserve">then we </w:t>
      </w:r>
      <w:r w:rsidR="00F531BF" w:rsidRPr="00C4355F">
        <w:rPr>
          <w:rFonts w:ascii="Times New Roman" w:hAnsi="Times New Roman" w:cs="Times New Roman"/>
          <w:sz w:val="24"/>
          <w:lang w:val="en"/>
        </w:rPr>
        <w:lastRenderedPageBreak/>
        <w:t>c</w:t>
      </w:r>
      <w:r w:rsidR="00F60DA9">
        <w:rPr>
          <w:rFonts w:ascii="Times New Roman" w:hAnsi="Times New Roman" w:cs="Times New Roman"/>
          <w:sz w:val="24"/>
          <w:lang w:val="en"/>
        </w:rPr>
        <w:t>ould</w:t>
      </w:r>
      <w:r w:rsidR="00F531BF" w:rsidRPr="00C4355F">
        <w:rPr>
          <w:rFonts w:ascii="Times New Roman" w:hAnsi="Times New Roman" w:cs="Times New Roman"/>
          <w:sz w:val="24"/>
          <w:lang w:val="en"/>
        </w:rPr>
        <w:t xml:space="preserve"> fit the VARMA model.</w:t>
      </w:r>
    </w:p>
    <w:p w14:paraId="529260B1" w14:textId="77777777" w:rsidR="00046B7E" w:rsidRDefault="00046B7E" w:rsidP="00770AC9">
      <w:pPr>
        <w:jc w:val="center"/>
        <w:rPr>
          <w:rFonts w:ascii="Times New Roman" w:eastAsia="宋体" w:hAnsi="Times New Roman" w:cs="Times New Roman"/>
          <w:sz w:val="24"/>
        </w:rPr>
      </w:pPr>
    </w:p>
    <w:p w14:paraId="27B39BB7" w14:textId="39573E5C" w:rsidR="00F531BF" w:rsidRPr="00D509CA" w:rsidRDefault="001E3280" w:rsidP="00770AC9">
      <w:pPr>
        <w:jc w:val="center"/>
        <w:rPr>
          <w:rFonts w:ascii="Times New Roman" w:eastAsia="宋体" w:hAnsi="Times New Roman" w:cs="Times New Roman"/>
          <w:b/>
          <w:bCs/>
        </w:rPr>
      </w:pPr>
      <w:r w:rsidRPr="00D509CA">
        <w:rPr>
          <w:rFonts w:ascii="Times New Roman" w:hAnsi="Times New Roman" w:cs="Times New Roman"/>
          <w:b/>
          <w:bCs/>
          <w:lang w:val="en"/>
        </w:rPr>
        <w:t>Table A</w:t>
      </w:r>
      <w:r w:rsidR="002A754E" w:rsidRPr="00D509CA">
        <w:rPr>
          <w:rFonts w:ascii="Times New Roman" w:hAnsi="Times New Roman" w:cs="Times New Roman"/>
          <w:b/>
          <w:bCs/>
          <w:lang w:val="en"/>
        </w:rPr>
        <w:t>86</w:t>
      </w:r>
      <w:r w:rsidRPr="00D509CA">
        <w:rPr>
          <w:rFonts w:ascii="Times New Roman" w:hAnsi="Times New Roman" w:cs="Times New Roman"/>
          <w:b/>
          <w:bCs/>
          <w:lang w:val="en"/>
        </w:rPr>
        <w:t xml:space="preserve"> the two-way </w:t>
      </w:r>
      <w:r w:rsidRPr="00D509CA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D509CA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D509CA" w:rsidRPr="00D509CA">
        <w:rPr>
          <w:rFonts w:ascii="Times New Roman" w:hAnsi="Times New Roman" w:cs="Times New Roman"/>
          <w:b/>
          <w:bCs/>
          <w:lang w:val="en"/>
        </w:rPr>
        <w:t>x</w:t>
      </w:r>
      <w:r w:rsidRPr="00D509CA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215984" w:rsidRPr="00D509CA">
        <w:rPr>
          <w:rFonts w:ascii="Times New Roman" w:hAnsi="Times New Roman" w:cs="Times New Roman"/>
          <w:b/>
          <w:bCs/>
          <w:lang w:val="en"/>
        </w:rPr>
        <w:t>Luzhou</w:t>
      </w:r>
      <w:proofErr w:type="spellEnd"/>
      <w:r w:rsidR="00215984" w:rsidRPr="00D509CA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215984" w:rsidRPr="00D509CA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  <w:r w:rsidR="00215984" w:rsidRPr="00D509CA">
        <w:rPr>
          <w:rFonts w:ascii="Times New Roman" w:hAnsi="Times New Roman" w:cs="Times New Roman"/>
          <w:b/>
          <w:bCs/>
          <w:lang w:val="en"/>
        </w:rPr>
        <w:t xml:space="preserve"> </w:t>
      </w:r>
      <w:r w:rsidR="00046B7E" w:rsidRPr="00D509CA">
        <w:rPr>
          <w:rFonts w:ascii="Times New Roman" w:hAnsi="Times New Roman" w:cs="Times New Roman"/>
          <w:b/>
          <w:bCs/>
          <w:lang w:val="en"/>
        </w:rPr>
        <w:t xml:space="preserve">and </w:t>
      </w:r>
      <w:r w:rsidR="00215984" w:rsidRPr="00D509CA">
        <w:rPr>
          <w:rFonts w:ascii="Times New Roman" w:hAnsi="Times New Roman" w:cs="Times New Roman"/>
          <w:b/>
          <w:bCs/>
          <w:lang w:val="en"/>
        </w:rPr>
        <w:t>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F531BF" w:rsidRPr="00C4355F" w14:paraId="5E182368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698DAE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6E4339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D09A7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6E4339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F531BF" w:rsidRPr="00C4355F" w14:paraId="1AA689C4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34185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56502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0C177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AAD81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EE07A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F531BF" w:rsidRPr="00C4355F" w14:paraId="0A881BA2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01FFF37B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532C6FE7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6ACDCFED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74AEB43A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6D44FC18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F531BF" w:rsidRPr="00C4355F" w14:paraId="3A13930C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D385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5B99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E4F5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6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65D2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4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E276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779</w:t>
            </w:r>
          </w:p>
        </w:tc>
      </w:tr>
      <w:tr w:rsidR="00F531BF" w:rsidRPr="00C4355F" w14:paraId="00AAA578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11F5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B706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77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44E9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4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6F6B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2E5E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44</w:t>
            </w:r>
          </w:p>
        </w:tc>
      </w:tr>
      <w:tr w:rsidR="00F531BF" w:rsidRPr="00C4355F" w14:paraId="187B3410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9A8D7D" w14:textId="77777777" w:rsidR="00F531BF" w:rsidRPr="006E433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6E4339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32C44A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76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A0FBA0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9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E1F5D1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.00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A01611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1.0000</w:t>
            </w:r>
          </w:p>
        </w:tc>
      </w:tr>
    </w:tbl>
    <w:p w14:paraId="498911E5" w14:textId="77777777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18F60A19" w14:textId="48E6AA5C" w:rsidR="00F531BF" w:rsidRDefault="00F531BF" w:rsidP="008B1A1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A81BEB" w:rsidRPr="00C4355F">
        <w:rPr>
          <w:rFonts w:ascii="Times New Roman" w:hAnsi="Times New Roman" w:cs="Times New Roman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6E4339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A81BEB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2</w:t>
      </w:r>
      <w:r w:rsidR="00D509CA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6E4339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A81BEB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0, so </w:t>
      </w:r>
      <w:r w:rsidR="005D1989" w:rsidRPr="00C4355F">
        <w:rPr>
          <w:rFonts w:ascii="Times New Roman" w:hAnsi="Times New Roman" w:cs="Times New Roman"/>
          <w:sz w:val="24"/>
          <w:lang w:val="en"/>
        </w:rPr>
        <w:t>we 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2,0)</w:t>
      </w:r>
      <w:r w:rsidR="00EA5CD5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for model fitting.</w:t>
      </w:r>
    </w:p>
    <w:p w14:paraId="35111CEF" w14:textId="77777777" w:rsidR="006E4339" w:rsidRPr="00C4355F" w:rsidRDefault="006E4339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1EE13F6" w14:textId="706493FB" w:rsidR="00F531BF" w:rsidRPr="006E4339" w:rsidRDefault="00F531BF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6E4339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B3548C" w:rsidRPr="006E4339">
        <w:rPr>
          <w:rFonts w:ascii="Times New Roman" w:hAnsi="Times New Roman" w:cs="Times New Roman"/>
          <w:b/>
          <w:bCs/>
          <w:lang w:val="en"/>
        </w:rPr>
        <w:t>A87</w:t>
      </w:r>
      <w:r w:rsidRPr="006E4339">
        <w:rPr>
          <w:rFonts w:ascii="Times New Roman" w:hAnsi="Times New Roman" w:cs="Times New Roman"/>
          <w:b/>
          <w:bCs/>
          <w:lang w:val="en"/>
        </w:rPr>
        <w:t xml:space="preserve"> </w:t>
      </w:r>
      <w:r w:rsidR="00804541" w:rsidRPr="006E4339">
        <w:rPr>
          <w:rFonts w:ascii="Times New Roman" w:hAnsi="Times New Roman" w:cs="Times New Roman"/>
          <w:b/>
          <w:bCs/>
          <w:lang w:val="en"/>
        </w:rPr>
        <w:t>VARMA (2,0) f</w:t>
      </w:r>
      <w:r w:rsidRPr="006E4339">
        <w:rPr>
          <w:rFonts w:ascii="Times New Roman" w:hAnsi="Times New Roman" w:cs="Times New Roman"/>
          <w:b/>
          <w:bCs/>
          <w:lang w:val="en"/>
        </w:rPr>
        <w:t xml:space="preserve">irst-order AR matrix of Zhangzhou, </w:t>
      </w:r>
      <w:proofErr w:type="spellStart"/>
      <w:r w:rsidRPr="006E4339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  <w:r w:rsidR="007F00C3" w:rsidRPr="006E4339">
        <w:rPr>
          <w:rFonts w:ascii="Times New Roman" w:hAnsi="Times New Roman" w:cs="Times New Roman"/>
          <w:b/>
          <w:bCs/>
          <w:lang w:val="en"/>
        </w:rPr>
        <w:t xml:space="preserve"> </w:t>
      </w:r>
      <w:r w:rsidR="007F00C3" w:rsidRPr="006E4339">
        <w:rPr>
          <w:rFonts w:ascii="Times New Roman" w:hAnsi="Times New Roman" w:cs="Times New Roman" w:hint="eastAsia"/>
          <w:b/>
          <w:bCs/>
          <w:lang w:val="en"/>
        </w:rPr>
        <w:t>and</w:t>
      </w:r>
      <w:r w:rsidRPr="006E4339">
        <w:rPr>
          <w:rFonts w:ascii="Times New Roman" w:hAnsi="Times New Roman" w:cs="Times New Roman"/>
          <w:b/>
          <w:bCs/>
          <w:lang w:val="en"/>
        </w:rPr>
        <w:t xml:space="preserve">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31BF" w:rsidRPr="00C4355F" w14:paraId="5B5DD8C5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8084A9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DF506" w14:textId="0854C8D8" w:rsidR="00F531BF" w:rsidRPr="007F00C3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F531BF" w:rsidRPr="00C4355F" w14:paraId="69F10BD8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1E57E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DEA23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u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C38FA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296D4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gong</w:t>
            </w:r>
          </w:p>
        </w:tc>
      </w:tr>
      <w:tr w:rsidR="00F531BF" w:rsidRPr="00C4355F" w14:paraId="07F12BFE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04C96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u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6FEA5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8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3C5D9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A01BA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F531BF" w:rsidRPr="00C4355F" w14:paraId="1B6C1558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6692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CAD3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EE0C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23B0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F531BF" w:rsidRPr="00C4355F" w14:paraId="364D8B94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7B94DB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g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0A5EC3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E24A70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4E7E3C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90</w:t>
            </w:r>
          </w:p>
        </w:tc>
      </w:tr>
    </w:tbl>
    <w:p w14:paraId="57F0870E" w14:textId="77777777" w:rsidR="00F531BF" w:rsidRPr="00C4355F" w:rsidRDefault="00F531BF" w:rsidP="008B1A15">
      <w:pPr>
        <w:rPr>
          <w:rFonts w:ascii="Times New Roman" w:eastAsia="宋体" w:hAnsi="Times New Roman" w:cs="Times New Roman"/>
        </w:rPr>
      </w:pPr>
    </w:p>
    <w:p w14:paraId="4093D5D8" w14:textId="45CA9156" w:rsidR="00F531BF" w:rsidRPr="007F00C3" w:rsidRDefault="00F531BF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7F00C3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9E0ACC" w:rsidRPr="007F00C3">
        <w:rPr>
          <w:rFonts w:ascii="Times New Roman" w:hAnsi="Times New Roman" w:cs="Times New Roman"/>
          <w:b/>
          <w:bCs/>
          <w:lang w:val="en"/>
        </w:rPr>
        <w:t>A88</w:t>
      </w:r>
      <w:r w:rsidRPr="007F00C3">
        <w:rPr>
          <w:rFonts w:ascii="Times New Roman" w:hAnsi="Times New Roman" w:cs="Times New Roman"/>
          <w:b/>
          <w:bCs/>
          <w:lang w:val="en"/>
        </w:rPr>
        <w:t xml:space="preserve"> </w:t>
      </w:r>
      <w:r w:rsidR="00884916" w:rsidRPr="007F00C3">
        <w:rPr>
          <w:rFonts w:ascii="Times New Roman" w:hAnsi="Times New Roman" w:cs="Times New Roman"/>
          <w:b/>
          <w:bCs/>
          <w:lang w:val="en"/>
        </w:rPr>
        <w:t>VARMA (2,0) s</w:t>
      </w:r>
      <w:r w:rsidRPr="007F00C3">
        <w:rPr>
          <w:rFonts w:ascii="Times New Roman" w:hAnsi="Times New Roman" w:cs="Times New Roman"/>
          <w:b/>
          <w:bCs/>
          <w:lang w:val="en"/>
        </w:rPr>
        <w:t xml:space="preserve">econd-order AR matrix of Zhangzhou, </w:t>
      </w:r>
      <w:proofErr w:type="spellStart"/>
      <w:r w:rsidRPr="007F00C3">
        <w:rPr>
          <w:rFonts w:ascii="Times New Roman" w:hAnsi="Times New Roman" w:cs="Times New Roman"/>
          <w:b/>
          <w:bCs/>
          <w:lang w:val="en"/>
        </w:rPr>
        <w:t>Yibin</w:t>
      </w:r>
      <w:proofErr w:type="spellEnd"/>
      <w:r w:rsidR="00065C97" w:rsidRPr="007F00C3">
        <w:rPr>
          <w:rFonts w:ascii="Times New Roman" w:hAnsi="Times New Roman" w:cs="Times New Roman"/>
          <w:b/>
          <w:bCs/>
          <w:lang w:val="en"/>
        </w:rPr>
        <w:t xml:space="preserve"> </w:t>
      </w:r>
      <w:r w:rsidR="00065C97" w:rsidRPr="007F00C3">
        <w:rPr>
          <w:rFonts w:ascii="Times New Roman" w:hAnsi="Times New Roman" w:cs="Times New Roman" w:hint="eastAsia"/>
          <w:b/>
          <w:bCs/>
          <w:lang w:val="en"/>
        </w:rPr>
        <w:t>and</w:t>
      </w:r>
      <w:r w:rsidRPr="007F00C3">
        <w:rPr>
          <w:rFonts w:ascii="Times New Roman" w:hAnsi="Times New Roman" w:cs="Times New Roman"/>
          <w:b/>
          <w:bCs/>
          <w:lang w:val="en"/>
        </w:rPr>
        <w:t xml:space="preserve"> Zigo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31BF" w:rsidRPr="007F00C3" w14:paraId="613E7217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7F9C9C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7B7AE" w14:textId="03190411" w:rsidR="00F531BF" w:rsidRPr="007F00C3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Independent variables</w:t>
            </w:r>
          </w:p>
        </w:tc>
      </w:tr>
      <w:tr w:rsidR="00F531BF" w:rsidRPr="007F00C3" w14:paraId="16CB20CA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BD212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6BDBA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u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96375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96601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gong</w:t>
            </w:r>
          </w:p>
        </w:tc>
      </w:tr>
      <w:tr w:rsidR="00F531BF" w:rsidRPr="00C4355F" w14:paraId="142F1BF2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5927E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uzhou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1AC97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1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6D4E7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0.0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2276AA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F531BF" w:rsidRPr="00C4355F" w14:paraId="0905B3D7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D1A0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Yibin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E89B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30FD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39F7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</w:tr>
      <w:tr w:rsidR="00F531BF" w:rsidRPr="00C4355F" w14:paraId="18639FDF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1035E" w14:textId="77777777" w:rsidR="00F531BF" w:rsidRPr="007F00C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F00C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go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7AF2D4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C2AC5F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szCs w:val="21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5B8E02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23</w:t>
            </w:r>
          </w:p>
        </w:tc>
      </w:tr>
    </w:tbl>
    <w:p w14:paraId="40F8E9E1" w14:textId="77777777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329D61C1" w14:textId="1866E146" w:rsidR="00F531BF" w:rsidRPr="0029409D" w:rsidRDefault="00F531BF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29409D">
        <w:rPr>
          <w:rFonts w:ascii="Times New Roman" w:hAnsi="Times New Roman" w:cs="Times New Roman"/>
          <w:b/>
          <w:bCs/>
          <w:sz w:val="24"/>
          <w:lang w:val="en"/>
        </w:rPr>
        <w:t xml:space="preserve">22) </w:t>
      </w:r>
      <w:proofErr w:type="spellStart"/>
      <w:r w:rsidRPr="0029409D">
        <w:rPr>
          <w:rFonts w:ascii="Times New Roman" w:hAnsi="Times New Roman" w:cs="Times New Roman"/>
          <w:b/>
          <w:bCs/>
          <w:sz w:val="24"/>
          <w:lang w:val="en"/>
        </w:rPr>
        <w:t>Meishan</w:t>
      </w:r>
      <w:proofErr w:type="spellEnd"/>
      <w:r w:rsidRPr="0029409D">
        <w:rPr>
          <w:rFonts w:ascii="Times New Roman" w:hAnsi="Times New Roman" w:cs="Times New Roman"/>
          <w:b/>
          <w:bCs/>
          <w:sz w:val="24"/>
          <w:lang w:val="en"/>
        </w:rPr>
        <w:t xml:space="preserve">, </w:t>
      </w:r>
      <w:proofErr w:type="spellStart"/>
      <w:r w:rsidRPr="0029409D">
        <w:rPr>
          <w:rFonts w:ascii="Times New Roman" w:hAnsi="Times New Roman" w:cs="Times New Roman"/>
          <w:b/>
          <w:bCs/>
          <w:sz w:val="24"/>
          <w:lang w:val="en"/>
        </w:rPr>
        <w:t>Neijiang</w:t>
      </w:r>
      <w:proofErr w:type="spellEnd"/>
      <w:r w:rsidRPr="0029409D">
        <w:rPr>
          <w:rFonts w:ascii="Times New Roman" w:hAnsi="Times New Roman" w:cs="Times New Roman"/>
          <w:b/>
          <w:bCs/>
          <w:sz w:val="24"/>
          <w:lang w:val="en"/>
        </w:rPr>
        <w:t>, Ziyang parameters learning results:</w:t>
      </w:r>
    </w:p>
    <w:p w14:paraId="5ABBEA13" w14:textId="77777777" w:rsidR="00F531BF" w:rsidRPr="00C4355F" w:rsidRDefault="00F531BF" w:rsidP="008B1A15">
      <w:pPr>
        <w:jc w:val="center"/>
        <w:rPr>
          <w:rFonts w:ascii="Times New Roman" w:eastAsia="宋体" w:hAnsi="Times New Roman" w:cs="Times New Roman"/>
        </w:rPr>
      </w:pPr>
    </w:p>
    <w:p w14:paraId="760FC73F" w14:textId="749B44F0" w:rsidR="00F531BF" w:rsidRPr="00520970" w:rsidRDefault="00BF6093" w:rsidP="00520970">
      <w:pPr>
        <w:jc w:val="center"/>
        <w:rPr>
          <w:rFonts w:ascii="Times New Roman" w:eastAsia="宋体" w:hAnsi="Times New Roman" w:cs="Times New Roman"/>
          <w:b/>
          <w:bCs/>
        </w:rPr>
      </w:pPr>
      <w:r w:rsidRPr="00520970">
        <w:rPr>
          <w:rFonts w:ascii="Times New Roman" w:hAnsi="Times New Roman" w:cs="Times New Roman"/>
          <w:b/>
          <w:bCs/>
          <w:lang w:val="en"/>
        </w:rPr>
        <w:t>Table A</w:t>
      </w:r>
      <w:r w:rsidR="00686E43" w:rsidRPr="00520970">
        <w:rPr>
          <w:rFonts w:ascii="Times New Roman" w:hAnsi="Times New Roman" w:cs="Times New Roman"/>
          <w:b/>
          <w:bCs/>
          <w:lang w:val="en"/>
        </w:rPr>
        <w:t>89</w:t>
      </w:r>
      <w:r w:rsidRPr="00520970">
        <w:rPr>
          <w:rFonts w:ascii="Times New Roman" w:hAnsi="Times New Roman" w:cs="Times New Roman"/>
          <w:b/>
          <w:bCs/>
          <w:lang w:val="en"/>
        </w:rPr>
        <w:t xml:space="preserve"> the unit-root test result of </w:t>
      </w:r>
      <w:proofErr w:type="spellStart"/>
      <w:r w:rsidR="00F531BF" w:rsidRPr="00520970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F531BF" w:rsidRPr="00520970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F531BF" w:rsidRPr="00520970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="00F531BF" w:rsidRPr="00520970">
        <w:rPr>
          <w:rFonts w:ascii="Times New Roman" w:hAnsi="Times New Roman" w:cs="Times New Roman"/>
          <w:b/>
          <w:bCs/>
          <w:lang w:val="en"/>
        </w:rPr>
        <w:t xml:space="preserve"> and Ziyang</w:t>
      </w:r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531BF" w:rsidRPr="00520970" w14:paraId="6F1585D8" w14:textId="77777777" w:rsidTr="008B1A15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565BAEC0" w14:textId="77777777" w:rsidR="00F531BF" w:rsidRPr="00520970" w:rsidRDefault="00F531BF" w:rsidP="005209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2097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164BE720" w14:textId="3DDCFAF2" w:rsidR="00F531BF" w:rsidRPr="00520970" w:rsidRDefault="00F531BF" w:rsidP="005209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2097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78EE7543" w14:textId="0F317E9E" w:rsidR="00F531BF" w:rsidRPr="00520970" w:rsidRDefault="00F531BF" w:rsidP="005209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20970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520970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520970">
              <w:rPr>
                <w:rFonts w:ascii="Times New Roman" w:hAnsi="Times New Roman" w:cs="Times New Roman" w:hint="eastAsia"/>
                <w:b/>
                <w:bCs/>
                <w:szCs w:val="21"/>
                <w:lang w:val="en"/>
              </w:rPr>
              <w:t>value</w:t>
            </w:r>
          </w:p>
        </w:tc>
      </w:tr>
      <w:tr w:rsidR="00F531BF" w:rsidRPr="00C4355F" w14:paraId="34C2F23B" w14:textId="77777777" w:rsidTr="008B1A15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27BCAF13" w14:textId="77777777" w:rsidR="00F531BF" w:rsidRPr="00520970" w:rsidRDefault="00F531BF" w:rsidP="005209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2097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eish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0C952C45" w14:textId="77777777" w:rsidR="00F531BF" w:rsidRPr="00C4355F" w:rsidRDefault="00F531BF" w:rsidP="005209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4043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51D007AA" w14:textId="319E1597" w:rsidR="00F531BF" w:rsidRPr="00C4355F" w:rsidRDefault="00F531BF" w:rsidP="005209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F531BF" w:rsidRPr="00C4355F" w14:paraId="5B380349" w14:textId="77777777" w:rsidTr="008B1A15">
        <w:tc>
          <w:tcPr>
            <w:tcW w:w="2765" w:type="dxa"/>
            <w:tcBorders>
              <w:top w:val="nil"/>
            </w:tcBorders>
          </w:tcPr>
          <w:p w14:paraId="35D3835F" w14:textId="77777777" w:rsidR="00F531BF" w:rsidRPr="00520970" w:rsidRDefault="00F531BF" w:rsidP="005209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2097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eijiang</w:t>
            </w:r>
            <w:proofErr w:type="spellEnd"/>
          </w:p>
        </w:tc>
        <w:tc>
          <w:tcPr>
            <w:tcW w:w="2765" w:type="dxa"/>
            <w:tcBorders>
              <w:top w:val="nil"/>
            </w:tcBorders>
          </w:tcPr>
          <w:p w14:paraId="0E63A75C" w14:textId="77777777" w:rsidR="00F531BF" w:rsidRPr="00C4355F" w:rsidRDefault="00F531BF" w:rsidP="005209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1211</w:t>
            </w:r>
          </w:p>
        </w:tc>
        <w:tc>
          <w:tcPr>
            <w:tcW w:w="2766" w:type="dxa"/>
            <w:tcBorders>
              <w:top w:val="nil"/>
            </w:tcBorders>
          </w:tcPr>
          <w:p w14:paraId="201831B7" w14:textId="18AF07B1" w:rsidR="00F531BF" w:rsidRPr="00C4355F" w:rsidRDefault="00F531BF" w:rsidP="005209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F531BF" w:rsidRPr="00C4355F" w14:paraId="61AE09AD" w14:textId="77777777" w:rsidTr="008B1A15">
        <w:tc>
          <w:tcPr>
            <w:tcW w:w="2765" w:type="dxa"/>
          </w:tcPr>
          <w:p w14:paraId="0EE2DE24" w14:textId="77777777" w:rsidR="00F531BF" w:rsidRPr="00520970" w:rsidRDefault="00F531BF" w:rsidP="0052097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20970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Ziyang</w:t>
            </w:r>
          </w:p>
        </w:tc>
        <w:tc>
          <w:tcPr>
            <w:tcW w:w="2765" w:type="dxa"/>
          </w:tcPr>
          <w:p w14:paraId="3070BDA8" w14:textId="77777777" w:rsidR="00F531BF" w:rsidRPr="00C4355F" w:rsidRDefault="00F531BF" w:rsidP="005209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2.005</w:t>
            </w:r>
          </w:p>
        </w:tc>
        <w:tc>
          <w:tcPr>
            <w:tcW w:w="2766" w:type="dxa"/>
          </w:tcPr>
          <w:p w14:paraId="7028A0CF" w14:textId="77777777" w:rsidR="00F531BF" w:rsidRPr="00C4355F" w:rsidRDefault="00F531BF" w:rsidP="005209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5748</w:t>
            </w:r>
          </w:p>
        </w:tc>
      </w:tr>
    </w:tbl>
    <w:p w14:paraId="0C75934B" w14:textId="77777777" w:rsidR="00645619" w:rsidRDefault="00645619" w:rsidP="00A54D7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901677D" w14:textId="4ABE9561" w:rsidR="00A54D7E" w:rsidRPr="00C4355F" w:rsidRDefault="00A54D7E" w:rsidP="00A54D7E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C4355F">
        <w:rPr>
          <w:rFonts w:ascii="Times New Roman" w:hAnsi="Times New Roman" w:cs="Times New Roman"/>
          <w:sz w:val="24"/>
          <w:szCs w:val="24"/>
        </w:rPr>
        <w:t>T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>he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C4355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series in Ziyang was not stable, so cointegration test was conducted for detecting cointegration relationship between those series. The result showed that 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lastRenderedPageBreak/>
        <w:t>cointegration relationship exist</w:t>
      </w:r>
      <w:r w:rsidR="00386F78">
        <w:rPr>
          <w:rFonts w:ascii="Times New Roman" w:hAnsi="Times New Roman" w:cs="Times New Roman" w:hint="eastAsia"/>
          <w:sz w:val="24"/>
          <w:szCs w:val="24"/>
          <w:lang w:val="en"/>
        </w:rPr>
        <w:t>ed</w:t>
      </w:r>
      <w:r w:rsidRPr="00C4355F">
        <w:rPr>
          <w:rFonts w:ascii="Times New Roman" w:hAnsi="Times New Roman" w:cs="Times New Roman"/>
          <w:sz w:val="24"/>
          <w:szCs w:val="24"/>
          <w:lang w:val="en"/>
        </w:rPr>
        <w:t xml:space="preserve"> between them, and VARMA model could be fitted.</w:t>
      </w:r>
    </w:p>
    <w:p w14:paraId="1DABED7B" w14:textId="77777777" w:rsidR="00F531BF" w:rsidRPr="00C4355F" w:rsidRDefault="00F531BF" w:rsidP="008B1A15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67C25276" w14:textId="71512051" w:rsidR="00F531BF" w:rsidRPr="00BE252A" w:rsidRDefault="00236A49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BE252A">
        <w:rPr>
          <w:rFonts w:ascii="Times New Roman" w:hAnsi="Times New Roman" w:cs="Times New Roman"/>
          <w:b/>
          <w:bCs/>
          <w:lang w:val="en"/>
        </w:rPr>
        <w:t>Table A</w:t>
      </w:r>
      <w:r w:rsidR="00686E43" w:rsidRPr="00BE252A">
        <w:rPr>
          <w:rFonts w:ascii="Times New Roman" w:hAnsi="Times New Roman" w:cs="Times New Roman"/>
          <w:b/>
          <w:bCs/>
          <w:lang w:val="en"/>
        </w:rPr>
        <w:t>89</w:t>
      </w:r>
      <w:r w:rsidRPr="00BE252A">
        <w:rPr>
          <w:rFonts w:ascii="Times New Roman" w:hAnsi="Times New Roman" w:cs="Times New Roman"/>
          <w:b/>
          <w:bCs/>
          <w:lang w:val="en"/>
        </w:rPr>
        <w:t xml:space="preserve"> the two-way </w:t>
      </w:r>
      <w:r w:rsidRPr="00BE252A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BE252A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BE252A">
        <w:rPr>
          <w:rFonts w:ascii="Times New Roman" w:hAnsi="Times New Roman" w:cs="Times New Roman" w:hint="eastAsia"/>
          <w:b/>
          <w:bCs/>
          <w:lang w:val="en"/>
        </w:rPr>
        <w:t>x</w:t>
      </w:r>
      <w:r w:rsidRPr="00BE252A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BE252A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Pr="00BE252A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Pr="00BE252A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Pr="00BE252A">
        <w:rPr>
          <w:rFonts w:ascii="Times New Roman" w:hAnsi="Times New Roman" w:cs="Times New Roman"/>
          <w:b/>
          <w:bCs/>
          <w:lang w:val="en"/>
        </w:rPr>
        <w:t xml:space="preserve"> and Ziya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F531BF" w:rsidRPr="00C4355F" w14:paraId="4BB0DA76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E25D59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BE252A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3E910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BE252A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F531BF" w:rsidRPr="00C4355F" w14:paraId="459DF78C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9BDED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81DDE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E8F4A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BC1DB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8BC56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F531BF" w:rsidRPr="00C4355F" w14:paraId="52945727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582E9A90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0EEC64F3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1DE98191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221C4F80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3322A157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F531BF" w:rsidRPr="00C4355F" w14:paraId="1FDA0061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5720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25F0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54B0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05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9802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49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8E25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5835</w:t>
            </w:r>
          </w:p>
        </w:tc>
      </w:tr>
      <w:tr w:rsidR="00F531BF" w:rsidRPr="00C4355F" w14:paraId="02321CC9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420A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20F8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5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B1CC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78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A192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36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3C4D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8310</w:t>
            </w:r>
          </w:p>
        </w:tc>
      </w:tr>
      <w:tr w:rsidR="00F531BF" w:rsidRPr="00C4355F" w14:paraId="04D9846A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86F115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DB96F5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82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3B2E29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7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66D028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6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4C72B5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094</w:t>
            </w:r>
          </w:p>
        </w:tc>
      </w:tr>
    </w:tbl>
    <w:p w14:paraId="27B99753" w14:textId="77777777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15EF0334" w14:textId="33D4DF65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394D28" w:rsidRPr="00C4355F">
        <w:rPr>
          <w:rFonts w:ascii="Times New Roman" w:hAnsi="Times New Roman" w:cs="Times New Roman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A624A8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394D28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1</w:t>
      </w:r>
      <w:r w:rsidR="00A624A8">
        <w:rPr>
          <w:rFonts w:ascii="Times New Roman" w:hAnsi="Times New Roman" w:cs="Times New Roman"/>
          <w:sz w:val="24"/>
          <w:lang w:val="en"/>
        </w:rPr>
        <w:t xml:space="preserve"> and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A624A8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394D28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1, so </w:t>
      </w:r>
      <w:r w:rsidR="00BE2AB9" w:rsidRPr="00C4355F">
        <w:rPr>
          <w:rFonts w:ascii="Times New Roman" w:hAnsi="Times New Roman" w:cs="Times New Roman"/>
          <w:sz w:val="24"/>
          <w:lang w:val="en"/>
        </w:rPr>
        <w:t>we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="00BE2AB9" w:rsidRPr="00C4355F">
        <w:rPr>
          <w:rFonts w:ascii="Times New Roman" w:hAnsi="Times New Roman" w:cs="Times New Roman"/>
          <w:sz w:val="24"/>
          <w:lang w:val="en"/>
        </w:rPr>
        <w:t>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1,1) </w:t>
      </w:r>
      <w:r w:rsidR="00C251ED" w:rsidRPr="00C4355F">
        <w:rPr>
          <w:rFonts w:ascii="Times New Roman" w:hAnsi="Times New Roman" w:cs="Times New Roman"/>
          <w:sz w:val="24"/>
          <w:lang w:val="en"/>
        </w:rPr>
        <w:t>for model fitting</w:t>
      </w:r>
      <w:r w:rsidRPr="00C4355F">
        <w:rPr>
          <w:rFonts w:ascii="Times New Roman" w:hAnsi="Times New Roman" w:cs="Times New Roman"/>
          <w:sz w:val="24"/>
          <w:lang w:val="en"/>
        </w:rPr>
        <w:t>:</w:t>
      </w:r>
    </w:p>
    <w:p w14:paraId="665D919D" w14:textId="77777777" w:rsidR="00F531BF" w:rsidRPr="00C4355F" w:rsidRDefault="00F531BF" w:rsidP="005B4BBB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2EA8191D" w14:textId="0D9E4480" w:rsidR="00F531BF" w:rsidRPr="00BE252A" w:rsidRDefault="00F531BF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BE252A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686E43" w:rsidRPr="00BE252A">
        <w:rPr>
          <w:rFonts w:ascii="Times New Roman" w:hAnsi="Times New Roman" w:cs="Times New Roman"/>
          <w:b/>
          <w:bCs/>
          <w:lang w:val="en"/>
        </w:rPr>
        <w:t>A90</w:t>
      </w:r>
      <w:r w:rsidRPr="00BE252A">
        <w:rPr>
          <w:rFonts w:ascii="Times New Roman" w:hAnsi="Times New Roman" w:cs="Times New Roman"/>
          <w:b/>
          <w:bCs/>
          <w:lang w:val="en"/>
        </w:rPr>
        <w:t xml:space="preserve"> VARMA (1,1) first-order AR matrix</w:t>
      </w:r>
      <w:r w:rsidR="00B527DD" w:rsidRPr="00BE252A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B527DD" w:rsidRPr="00BE252A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B527DD" w:rsidRPr="00BE252A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B527DD" w:rsidRPr="00BE252A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="000F3CE0" w:rsidRPr="00BE252A">
        <w:rPr>
          <w:rFonts w:ascii="Times New Roman" w:hAnsi="Times New Roman" w:cs="Times New Roman"/>
          <w:b/>
          <w:bCs/>
          <w:lang w:val="en"/>
        </w:rPr>
        <w:t xml:space="preserve"> </w:t>
      </w:r>
      <w:r w:rsidR="000F3CE0" w:rsidRPr="00BE252A">
        <w:rPr>
          <w:rFonts w:ascii="Times New Roman" w:hAnsi="Times New Roman" w:cs="Times New Roman" w:hint="eastAsia"/>
          <w:b/>
          <w:bCs/>
          <w:lang w:val="en"/>
        </w:rPr>
        <w:t>and</w:t>
      </w:r>
      <w:r w:rsidR="00B527DD" w:rsidRPr="00BE252A">
        <w:rPr>
          <w:rFonts w:ascii="Times New Roman" w:hAnsi="Times New Roman" w:cs="Times New Roman"/>
          <w:b/>
          <w:bCs/>
          <w:lang w:val="en"/>
        </w:rPr>
        <w:t xml:space="preserve"> Ziya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31BF" w:rsidRPr="00C4355F" w14:paraId="68A37F64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D848A7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7DD59" w14:textId="167F3563" w:rsidR="00F531BF" w:rsidRPr="00BE252A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F531BF" w:rsidRPr="00C4355F" w14:paraId="3DA16A41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B0AEC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EF9A5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BF6B9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4F17F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Ziyang</w:t>
            </w:r>
          </w:p>
        </w:tc>
      </w:tr>
      <w:tr w:rsidR="00F531BF" w:rsidRPr="00C4355F" w14:paraId="6CA086FE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626A3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B5320C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9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DF9DD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73E5F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</w:t>
            </w:r>
          </w:p>
        </w:tc>
      </w:tr>
      <w:tr w:rsidR="00F531BF" w:rsidRPr="00C4355F" w14:paraId="697EA031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BF39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DEC6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2F70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CFE7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F531BF" w:rsidRPr="00C4355F" w14:paraId="7E8FA8CB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D45862" w14:textId="77777777" w:rsidR="00F531BF" w:rsidRPr="00BE252A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BE252A">
              <w:rPr>
                <w:rFonts w:ascii="Times New Roman" w:hAnsi="Times New Roman" w:cs="Times New Roman"/>
                <w:b/>
                <w:bCs/>
                <w:lang w:val="en"/>
              </w:rPr>
              <w:t>Ziya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4F869D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EBF4CC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1B260D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90</w:t>
            </w:r>
          </w:p>
        </w:tc>
      </w:tr>
    </w:tbl>
    <w:p w14:paraId="684B7F7C" w14:textId="77777777" w:rsidR="00F531BF" w:rsidRPr="00C4355F" w:rsidRDefault="00F531BF" w:rsidP="008B1A15">
      <w:pPr>
        <w:rPr>
          <w:rFonts w:ascii="Times New Roman" w:eastAsia="宋体" w:hAnsi="Times New Roman" w:cs="Times New Roman"/>
        </w:rPr>
      </w:pPr>
    </w:p>
    <w:p w14:paraId="3366AF1C" w14:textId="2A810E7B" w:rsidR="00F531BF" w:rsidRPr="00904326" w:rsidRDefault="00F531BF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904326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87607E" w:rsidRPr="00904326">
        <w:rPr>
          <w:rFonts w:ascii="Times New Roman" w:hAnsi="Times New Roman" w:cs="Times New Roman"/>
          <w:b/>
          <w:bCs/>
          <w:lang w:val="en"/>
        </w:rPr>
        <w:t>A91</w:t>
      </w:r>
      <w:r w:rsidRPr="00904326">
        <w:rPr>
          <w:rFonts w:ascii="Times New Roman" w:hAnsi="Times New Roman" w:cs="Times New Roman"/>
          <w:b/>
          <w:bCs/>
          <w:lang w:val="en"/>
        </w:rPr>
        <w:t xml:space="preserve"> VARMA (1,1) first-order MA matrix</w:t>
      </w:r>
      <w:r w:rsidR="00341C6D" w:rsidRPr="00904326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341C6D" w:rsidRPr="00904326">
        <w:rPr>
          <w:rFonts w:ascii="Times New Roman" w:hAnsi="Times New Roman" w:cs="Times New Roman"/>
          <w:b/>
          <w:bCs/>
          <w:lang w:val="en"/>
        </w:rPr>
        <w:t>Meishan</w:t>
      </w:r>
      <w:proofErr w:type="spellEnd"/>
      <w:r w:rsidR="00341C6D" w:rsidRPr="00904326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341C6D" w:rsidRPr="00904326">
        <w:rPr>
          <w:rFonts w:ascii="Times New Roman" w:hAnsi="Times New Roman" w:cs="Times New Roman"/>
          <w:b/>
          <w:bCs/>
          <w:lang w:val="en"/>
        </w:rPr>
        <w:t>Neijiang</w:t>
      </w:r>
      <w:proofErr w:type="spellEnd"/>
      <w:r w:rsidR="00904326">
        <w:rPr>
          <w:rFonts w:ascii="Times New Roman" w:hAnsi="Times New Roman" w:cs="Times New Roman"/>
          <w:b/>
          <w:bCs/>
          <w:lang w:val="en"/>
        </w:rPr>
        <w:t xml:space="preserve"> </w:t>
      </w:r>
      <w:r w:rsidR="00904326">
        <w:rPr>
          <w:rFonts w:ascii="Times New Roman" w:hAnsi="Times New Roman" w:cs="Times New Roman" w:hint="eastAsia"/>
          <w:b/>
          <w:bCs/>
          <w:lang w:val="en"/>
        </w:rPr>
        <w:t>and</w:t>
      </w:r>
      <w:r w:rsidR="00341C6D" w:rsidRPr="00904326">
        <w:rPr>
          <w:rFonts w:ascii="Times New Roman" w:hAnsi="Times New Roman" w:cs="Times New Roman"/>
          <w:b/>
          <w:bCs/>
          <w:lang w:val="en"/>
        </w:rPr>
        <w:t xml:space="preserve"> Ziyang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31BF" w:rsidRPr="00C4355F" w14:paraId="61829C1C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5890B4" w14:textId="77777777" w:rsidR="00F531BF" w:rsidRPr="00904326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4326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40077" w14:textId="2B47CDC6" w:rsidR="00F531BF" w:rsidRPr="00904326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4326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F531BF" w:rsidRPr="00C4355F" w14:paraId="1F152157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BD7EE" w14:textId="77777777" w:rsidR="00F531BF" w:rsidRPr="00904326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7A5AB" w14:textId="77777777" w:rsidR="00F531BF" w:rsidRPr="00904326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04326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B73A7" w14:textId="77777777" w:rsidR="00F531BF" w:rsidRPr="00904326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04326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0A209" w14:textId="77777777" w:rsidR="00F531BF" w:rsidRPr="00904326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4326">
              <w:rPr>
                <w:rFonts w:ascii="Times New Roman" w:hAnsi="Times New Roman" w:cs="Times New Roman"/>
                <w:b/>
                <w:bCs/>
                <w:lang w:val="en"/>
              </w:rPr>
              <w:t>Ziyang</w:t>
            </w:r>
          </w:p>
        </w:tc>
      </w:tr>
      <w:tr w:rsidR="00F531BF" w:rsidRPr="00C4355F" w14:paraId="7A5C38BD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CD9EE" w14:textId="77777777" w:rsidR="00F531BF" w:rsidRPr="00904326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04326">
              <w:rPr>
                <w:rFonts w:ascii="Times New Roman" w:hAnsi="Times New Roman" w:cs="Times New Roman"/>
                <w:b/>
                <w:bCs/>
                <w:lang w:val="en"/>
              </w:rPr>
              <w:t>Meishan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13256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7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4F3E4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D6C30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27</w:t>
            </w:r>
          </w:p>
        </w:tc>
      </w:tr>
      <w:tr w:rsidR="00F531BF" w:rsidRPr="00C4355F" w14:paraId="04E561E4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998E" w14:textId="77777777" w:rsidR="00F531BF" w:rsidRPr="00904326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904326">
              <w:rPr>
                <w:rFonts w:ascii="Times New Roman" w:hAnsi="Times New Roman" w:cs="Times New Roman"/>
                <w:b/>
                <w:bCs/>
                <w:lang w:val="en"/>
              </w:rPr>
              <w:t>Neijia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AFD6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50A6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DB14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F531BF" w:rsidRPr="00C4355F" w14:paraId="5EF32C6B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E91036" w14:textId="77777777" w:rsidR="00F531BF" w:rsidRPr="00904326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904326">
              <w:rPr>
                <w:rFonts w:ascii="Times New Roman" w:hAnsi="Times New Roman" w:cs="Times New Roman"/>
                <w:b/>
                <w:bCs/>
                <w:lang w:val="en"/>
              </w:rPr>
              <w:t>Ziyang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1FE425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805B73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4115EE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2</w:t>
            </w:r>
          </w:p>
        </w:tc>
      </w:tr>
    </w:tbl>
    <w:p w14:paraId="31FBE05C" w14:textId="77777777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76A7A99D" w14:textId="59CD954A" w:rsidR="00F531BF" w:rsidRPr="004616E8" w:rsidRDefault="00F531BF" w:rsidP="008B1A15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4616E8">
        <w:rPr>
          <w:rFonts w:ascii="Times New Roman" w:hAnsi="Times New Roman" w:cs="Times New Roman"/>
          <w:b/>
          <w:bCs/>
          <w:sz w:val="24"/>
          <w:lang w:val="en"/>
        </w:rPr>
        <w:t xml:space="preserve">23) </w:t>
      </w:r>
      <w:proofErr w:type="spellStart"/>
      <w:r w:rsidRPr="004616E8">
        <w:rPr>
          <w:rFonts w:ascii="Times New Roman" w:hAnsi="Times New Roman" w:cs="Times New Roman"/>
          <w:b/>
          <w:bCs/>
          <w:sz w:val="24"/>
          <w:lang w:val="en"/>
        </w:rPr>
        <w:t>Mianyang</w:t>
      </w:r>
      <w:proofErr w:type="spellEnd"/>
      <w:r w:rsidRPr="004616E8">
        <w:rPr>
          <w:rFonts w:ascii="Times New Roman" w:hAnsi="Times New Roman" w:cs="Times New Roman"/>
          <w:b/>
          <w:bCs/>
          <w:sz w:val="24"/>
          <w:lang w:val="en"/>
        </w:rPr>
        <w:t>, Nanch</w:t>
      </w:r>
      <w:r w:rsidR="007B3E9C">
        <w:rPr>
          <w:rFonts w:ascii="Times New Roman" w:hAnsi="Times New Roman" w:cs="Times New Roman"/>
          <w:b/>
          <w:bCs/>
          <w:sz w:val="24"/>
          <w:lang w:val="en"/>
        </w:rPr>
        <w:t>o</w:t>
      </w:r>
      <w:r w:rsidRPr="004616E8">
        <w:rPr>
          <w:rFonts w:ascii="Times New Roman" w:hAnsi="Times New Roman" w:cs="Times New Roman"/>
          <w:b/>
          <w:bCs/>
          <w:sz w:val="24"/>
          <w:lang w:val="en"/>
        </w:rPr>
        <w:t>ng</w:t>
      </w:r>
      <w:r w:rsidR="00714B0A" w:rsidRPr="004616E8">
        <w:rPr>
          <w:rFonts w:ascii="Times New Roman" w:hAnsi="Times New Roman" w:cs="Times New Roman"/>
          <w:b/>
          <w:bCs/>
          <w:sz w:val="24"/>
          <w:lang w:val="en"/>
        </w:rPr>
        <w:t xml:space="preserve"> and</w:t>
      </w:r>
      <w:r w:rsidRPr="004616E8">
        <w:rPr>
          <w:rFonts w:ascii="Times New Roman" w:hAnsi="Times New Roman" w:cs="Times New Roman"/>
          <w:b/>
          <w:bCs/>
          <w:sz w:val="24"/>
          <w:lang w:val="en"/>
        </w:rPr>
        <w:t xml:space="preserve"> </w:t>
      </w:r>
      <w:proofErr w:type="spellStart"/>
      <w:r w:rsidRPr="004616E8">
        <w:rPr>
          <w:rFonts w:ascii="Times New Roman" w:hAnsi="Times New Roman" w:cs="Times New Roman"/>
          <w:b/>
          <w:bCs/>
          <w:sz w:val="24"/>
          <w:lang w:val="en"/>
        </w:rPr>
        <w:t>Suining</w:t>
      </w:r>
      <w:proofErr w:type="spellEnd"/>
      <w:r w:rsidRPr="004616E8">
        <w:rPr>
          <w:rFonts w:ascii="Times New Roman" w:hAnsi="Times New Roman" w:cs="Times New Roman"/>
          <w:b/>
          <w:bCs/>
          <w:sz w:val="24"/>
          <w:lang w:val="en"/>
        </w:rPr>
        <w:t xml:space="preserve"> parameters learning results:</w:t>
      </w:r>
    </w:p>
    <w:p w14:paraId="5F97111D" w14:textId="77777777" w:rsidR="00904326" w:rsidRDefault="00904326" w:rsidP="00CC3601">
      <w:pPr>
        <w:jc w:val="center"/>
        <w:rPr>
          <w:rFonts w:ascii="Times New Roman" w:hAnsi="Times New Roman" w:cs="Times New Roman"/>
          <w:b/>
          <w:bCs/>
          <w:lang w:val="en"/>
        </w:rPr>
      </w:pPr>
    </w:p>
    <w:p w14:paraId="69948B83" w14:textId="3FE216F2" w:rsidR="00F531BF" w:rsidRPr="00882AAB" w:rsidRDefault="00F531BF" w:rsidP="00CC3601">
      <w:pPr>
        <w:jc w:val="center"/>
        <w:rPr>
          <w:rFonts w:ascii="Times New Roman" w:eastAsia="宋体" w:hAnsi="Times New Roman" w:cs="Times New Roman"/>
          <w:b/>
          <w:bCs/>
        </w:rPr>
      </w:pPr>
      <w:r w:rsidRPr="00882AAB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87607E" w:rsidRPr="00882AAB">
        <w:rPr>
          <w:rFonts w:ascii="Times New Roman" w:hAnsi="Times New Roman" w:cs="Times New Roman"/>
          <w:b/>
          <w:bCs/>
          <w:lang w:val="en"/>
        </w:rPr>
        <w:t>A92</w:t>
      </w:r>
      <w:r w:rsidRPr="00882AAB">
        <w:rPr>
          <w:rFonts w:ascii="Times New Roman" w:hAnsi="Times New Roman" w:cs="Times New Roman"/>
          <w:b/>
          <w:bCs/>
          <w:lang w:val="en"/>
        </w:rPr>
        <w:t xml:space="preserve"> </w:t>
      </w:r>
      <w:r w:rsidR="006A0CF4" w:rsidRPr="00882AAB">
        <w:rPr>
          <w:rFonts w:ascii="Times New Roman" w:hAnsi="Times New Roman" w:cs="Times New Roman"/>
          <w:b/>
          <w:bCs/>
          <w:lang w:val="en"/>
        </w:rPr>
        <w:t xml:space="preserve">the unit-root test result of </w:t>
      </w:r>
      <w:proofErr w:type="spellStart"/>
      <w:r w:rsidRPr="00882AAB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Pr="00882AAB">
        <w:rPr>
          <w:rFonts w:ascii="Times New Roman" w:hAnsi="Times New Roman" w:cs="Times New Roman"/>
          <w:b/>
          <w:bCs/>
          <w:lang w:val="en"/>
        </w:rPr>
        <w:t>, Nanch</w:t>
      </w:r>
      <w:r w:rsidR="00147503" w:rsidRPr="00882AAB">
        <w:rPr>
          <w:rFonts w:ascii="Times New Roman" w:hAnsi="Times New Roman" w:cs="Times New Roman"/>
          <w:b/>
          <w:bCs/>
          <w:lang w:val="en"/>
        </w:rPr>
        <w:t>o</w:t>
      </w:r>
      <w:r w:rsidRPr="00882AAB">
        <w:rPr>
          <w:rFonts w:ascii="Times New Roman" w:hAnsi="Times New Roman" w:cs="Times New Roman"/>
          <w:b/>
          <w:bCs/>
          <w:lang w:val="en"/>
        </w:rPr>
        <w:t>ng</w:t>
      </w:r>
      <w:r w:rsidR="00147503" w:rsidRPr="00882AAB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882AAB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882AAB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531BF" w:rsidRPr="00C4355F" w14:paraId="5E2CA45F" w14:textId="77777777" w:rsidTr="008B1A15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02B90B4B" w14:textId="77777777" w:rsidR="00F531BF" w:rsidRPr="00147503" w:rsidRDefault="00F531BF" w:rsidP="00CC360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4750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lnILI</w:t>
            </w:r>
            <w:proofErr w:type="spellEnd"/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0FF2E28A" w14:textId="48CC669B" w:rsidR="00F531BF" w:rsidRPr="00147503" w:rsidRDefault="00F531BF" w:rsidP="00CC360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750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Dickey-Full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73E974A4" w14:textId="5016128F" w:rsidR="00F531BF" w:rsidRPr="00147503" w:rsidRDefault="00F531BF" w:rsidP="00CC360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7503">
              <w:rPr>
                <w:rFonts w:ascii="Times New Roman" w:hAnsi="Times New Roman" w:cs="Times New Roman"/>
                <w:b/>
                <w:bCs/>
                <w:i/>
                <w:szCs w:val="21"/>
                <w:lang w:val="en"/>
              </w:rPr>
              <w:t>P</w:t>
            </w:r>
            <w:r w:rsidR="00CC3601" w:rsidRPr="00147503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en"/>
              </w:rPr>
              <w:t xml:space="preserve"> </w:t>
            </w:r>
            <w:r w:rsidR="00CC3601" w:rsidRPr="00147503">
              <w:rPr>
                <w:rFonts w:ascii="Times New Roman" w:hAnsi="Times New Roman" w:cs="Times New Roman"/>
                <w:b/>
                <w:bCs/>
                <w:iCs/>
                <w:szCs w:val="21"/>
                <w:lang w:val="en"/>
              </w:rPr>
              <w:t>value</w:t>
            </w:r>
          </w:p>
        </w:tc>
      </w:tr>
      <w:tr w:rsidR="00F531BF" w:rsidRPr="00C4355F" w14:paraId="6913AC26" w14:textId="77777777" w:rsidTr="008B1A15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71AAC6D2" w14:textId="77777777" w:rsidR="00F531BF" w:rsidRPr="00147503" w:rsidRDefault="00F531BF" w:rsidP="00CC360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4750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Mianyang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3F9A5F39" w14:textId="77777777" w:rsidR="00F531BF" w:rsidRPr="00C4355F" w:rsidRDefault="00F531BF" w:rsidP="00CC360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3665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2043EE24" w14:textId="77777777" w:rsidR="00F531BF" w:rsidRPr="00C4355F" w:rsidRDefault="00F531BF" w:rsidP="00CC360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  <w:tr w:rsidR="00F531BF" w:rsidRPr="00C4355F" w14:paraId="6A932161" w14:textId="77777777" w:rsidTr="008B1A15">
        <w:tc>
          <w:tcPr>
            <w:tcW w:w="2765" w:type="dxa"/>
            <w:tcBorders>
              <w:top w:val="nil"/>
            </w:tcBorders>
          </w:tcPr>
          <w:p w14:paraId="32C01C2D" w14:textId="77777777" w:rsidR="00F531BF" w:rsidRPr="00147503" w:rsidRDefault="00F531BF" w:rsidP="00CC360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750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Nanchong</w:t>
            </w:r>
          </w:p>
        </w:tc>
        <w:tc>
          <w:tcPr>
            <w:tcW w:w="2765" w:type="dxa"/>
            <w:tcBorders>
              <w:top w:val="nil"/>
            </w:tcBorders>
          </w:tcPr>
          <w:p w14:paraId="0F05B32E" w14:textId="77777777" w:rsidR="00F531BF" w:rsidRPr="00C4355F" w:rsidRDefault="00F531BF" w:rsidP="00CC360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3.4922</w:t>
            </w:r>
          </w:p>
        </w:tc>
        <w:tc>
          <w:tcPr>
            <w:tcW w:w="2766" w:type="dxa"/>
            <w:tcBorders>
              <w:top w:val="nil"/>
            </w:tcBorders>
          </w:tcPr>
          <w:p w14:paraId="68B7B477" w14:textId="77777777" w:rsidR="00F531BF" w:rsidRPr="00C4355F" w:rsidRDefault="00F531BF" w:rsidP="00CC360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44</w:t>
            </w:r>
          </w:p>
        </w:tc>
      </w:tr>
      <w:tr w:rsidR="00F531BF" w:rsidRPr="00C4355F" w14:paraId="5C53CDF2" w14:textId="77777777" w:rsidTr="008B1A15">
        <w:tc>
          <w:tcPr>
            <w:tcW w:w="2765" w:type="dxa"/>
          </w:tcPr>
          <w:p w14:paraId="29747283" w14:textId="77777777" w:rsidR="00F531BF" w:rsidRPr="00147503" w:rsidRDefault="00F531BF" w:rsidP="00CC3601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47503">
              <w:rPr>
                <w:rFonts w:ascii="Times New Roman" w:hAnsi="Times New Roman" w:cs="Times New Roman"/>
                <w:b/>
                <w:bCs/>
                <w:szCs w:val="21"/>
                <w:lang w:val="en"/>
              </w:rPr>
              <w:t>Suining</w:t>
            </w:r>
            <w:proofErr w:type="spellEnd"/>
          </w:p>
        </w:tc>
        <w:tc>
          <w:tcPr>
            <w:tcW w:w="2765" w:type="dxa"/>
          </w:tcPr>
          <w:p w14:paraId="7359D11F" w14:textId="77777777" w:rsidR="00F531BF" w:rsidRPr="00C4355F" w:rsidRDefault="00F531BF" w:rsidP="00CC360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-4.2645</w:t>
            </w:r>
          </w:p>
        </w:tc>
        <w:tc>
          <w:tcPr>
            <w:tcW w:w="2766" w:type="dxa"/>
          </w:tcPr>
          <w:p w14:paraId="57B881AE" w14:textId="77777777" w:rsidR="00F531BF" w:rsidRPr="00C4355F" w:rsidRDefault="00F531BF" w:rsidP="00CC360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312" w:lineRule="atLeast"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Cs w:val="21"/>
                <w:bdr w:val="none" w:sz="0" w:space="0" w:color="auto" w:frame="1"/>
              </w:rPr>
            </w:pP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＜</w:t>
            </w:r>
            <w:r w:rsidRPr="00C4355F">
              <w:rPr>
                <w:rFonts w:ascii="Times New Roman" w:hAnsi="Times New Roman" w:cs="Times New Roman"/>
                <w:color w:val="404040"/>
                <w:kern w:val="0"/>
                <w:szCs w:val="21"/>
                <w:bdr w:val="none" w:sz="0" w:space="0" w:color="auto" w:frame="1"/>
                <w:lang w:val="en"/>
              </w:rPr>
              <w:t>0.01</w:t>
            </w:r>
          </w:p>
        </w:tc>
      </w:tr>
    </w:tbl>
    <w:p w14:paraId="16109FAC" w14:textId="77777777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p w14:paraId="16CA4C66" w14:textId="605284EF" w:rsidR="00F531BF" w:rsidRPr="00C4355F" w:rsidRDefault="00644F37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4355F">
        <w:rPr>
          <w:rFonts w:ascii="Times New Roman" w:hAnsi="Times New Roman" w:cs="Times New Roman"/>
          <w:sz w:val="24"/>
          <w:szCs w:val="24"/>
          <w:lang w:val="en"/>
        </w:rPr>
        <w:t>It showed</w:t>
      </w:r>
      <w:r w:rsidR="00F531BF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that </w:t>
      </w:r>
      <w:r w:rsidR="004019BF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proofErr w:type="spellStart"/>
      <w:r w:rsidR="004019BF" w:rsidRPr="004019BF">
        <w:rPr>
          <w:rFonts w:ascii="Times New Roman" w:hAnsi="Times New Roman" w:cs="Times New Roman"/>
          <w:sz w:val="24"/>
          <w:szCs w:val="24"/>
          <w:lang w:val="en"/>
        </w:rPr>
        <w:t>lnILI</w:t>
      </w:r>
      <w:proofErr w:type="spellEnd"/>
      <w:r w:rsidR="004019BF" w:rsidRPr="004019BF">
        <w:rPr>
          <w:rFonts w:ascii="Times New Roman" w:hAnsi="Times New Roman" w:cs="Times New Roman"/>
          <w:sz w:val="24"/>
          <w:szCs w:val="24"/>
          <w:lang w:val="en"/>
        </w:rPr>
        <w:t xml:space="preserve"> series </w:t>
      </w:r>
      <w:r w:rsidR="0057655C">
        <w:rPr>
          <w:rFonts w:ascii="Times New Roman" w:hAnsi="Times New Roman" w:cs="Times New Roman"/>
          <w:sz w:val="24"/>
          <w:szCs w:val="24"/>
          <w:lang w:val="en"/>
        </w:rPr>
        <w:t xml:space="preserve">in </w:t>
      </w:r>
      <w:proofErr w:type="spellStart"/>
      <w:r w:rsidR="00F531BF" w:rsidRPr="00C4355F">
        <w:rPr>
          <w:rFonts w:ascii="Times New Roman" w:hAnsi="Times New Roman" w:cs="Times New Roman"/>
          <w:sz w:val="24"/>
          <w:szCs w:val="24"/>
          <w:lang w:val="en"/>
        </w:rPr>
        <w:t>Mianyang</w:t>
      </w:r>
      <w:proofErr w:type="spellEnd"/>
      <w:r w:rsidR="00F531BF" w:rsidRPr="00C4355F">
        <w:rPr>
          <w:rFonts w:ascii="Times New Roman" w:hAnsi="Times New Roman" w:cs="Times New Roman"/>
          <w:sz w:val="24"/>
          <w:szCs w:val="24"/>
          <w:lang w:val="en"/>
        </w:rPr>
        <w:t>, Nanch</w:t>
      </w:r>
      <w:r w:rsidR="00E96AC2">
        <w:rPr>
          <w:rFonts w:ascii="Times New Roman" w:hAnsi="Times New Roman" w:cs="Times New Roman"/>
          <w:sz w:val="24"/>
          <w:szCs w:val="24"/>
          <w:lang w:val="en"/>
        </w:rPr>
        <w:t>o</w:t>
      </w:r>
      <w:r w:rsidR="00F531BF" w:rsidRPr="00C4355F">
        <w:rPr>
          <w:rFonts w:ascii="Times New Roman" w:hAnsi="Times New Roman" w:cs="Times New Roman"/>
          <w:sz w:val="24"/>
          <w:szCs w:val="24"/>
          <w:lang w:val="en"/>
        </w:rPr>
        <w:t>ng</w:t>
      </w:r>
      <w:r w:rsidR="00E96AC2">
        <w:rPr>
          <w:rFonts w:ascii="Times New Roman" w:hAnsi="Times New Roman" w:cs="Times New Roman"/>
          <w:sz w:val="24"/>
          <w:szCs w:val="24"/>
          <w:lang w:val="en"/>
        </w:rPr>
        <w:t xml:space="preserve"> and</w:t>
      </w:r>
      <w:r w:rsidR="00F531BF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F531BF" w:rsidRPr="00C4355F">
        <w:rPr>
          <w:rFonts w:ascii="Times New Roman" w:hAnsi="Times New Roman" w:cs="Times New Roman"/>
          <w:sz w:val="24"/>
          <w:szCs w:val="24"/>
          <w:lang w:val="en"/>
        </w:rPr>
        <w:t>Suining</w:t>
      </w:r>
      <w:proofErr w:type="spellEnd"/>
      <w:r w:rsidR="00F531BF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B2378" w:rsidRPr="00C4355F">
        <w:rPr>
          <w:rFonts w:ascii="Times New Roman" w:hAnsi="Times New Roman" w:cs="Times New Roman"/>
          <w:sz w:val="24"/>
          <w:szCs w:val="24"/>
          <w:lang w:val="en"/>
        </w:rPr>
        <w:t xml:space="preserve">were all </w:t>
      </w:r>
      <w:r w:rsidR="00F531BF" w:rsidRPr="00C4355F">
        <w:rPr>
          <w:rFonts w:ascii="Times New Roman" w:hAnsi="Times New Roman" w:cs="Times New Roman"/>
          <w:sz w:val="24"/>
          <w:szCs w:val="24"/>
          <w:lang w:val="en"/>
        </w:rPr>
        <w:t xml:space="preserve">stable, </w:t>
      </w:r>
      <w:r w:rsidR="00423824" w:rsidRPr="00C4355F">
        <w:rPr>
          <w:rFonts w:ascii="Times New Roman" w:hAnsi="Times New Roman" w:cs="Times New Roman"/>
          <w:sz w:val="24"/>
          <w:szCs w:val="24"/>
          <w:lang w:val="en"/>
        </w:rPr>
        <w:t>then we c</w:t>
      </w:r>
      <w:r w:rsidR="00650E7B">
        <w:rPr>
          <w:rFonts w:ascii="Times New Roman" w:hAnsi="Times New Roman" w:cs="Times New Roman"/>
          <w:sz w:val="24"/>
          <w:szCs w:val="24"/>
          <w:lang w:val="en"/>
        </w:rPr>
        <w:t>ould</w:t>
      </w:r>
      <w:r w:rsidR="00F531BF" w:rsidRPr="00C4355F">
        <w:rPr>
          <w:rFonts w:ascii="Times New Roman" w:hAnsi="Times New Roman" w:cs="Times New Roman"/>
          <w:sz w:val="24"/>
          <w:szCs w:val="24"/>
          <w:lang w:val="en"/>
        </w:rPr>
        <w:t xml:space="preserve"> fit the VARMA model.</w:t>
      </w:r>
    </w:p>
    <w:p w14:paraId="0FD33D81" w14:textId="24AF0E7B" w:rsidR="00F531BF" w:rsidRPr="008B1A15" w:rsidRDefault="00B745BC" w:rsidP="00AB613C">
      <w:pPr>
        <w:jc w:val="center"/>
        <w:rPr>
          <w:rFonts w:ascii="Times New Roman" w:eastAsia="宋体" w:hAnsi="Times New Roman" w:cs="Times New Roman"/>
          <w:b/>
          <w:bCs/>
        </w:rPr>
      </w:pPr>
      <w:r w:rsidRPr="008B1A15">
        <w:rPr>
          <w:rFonts w:ascii="Times New Roman" w:hAnsi="Times New Roman" w:cs="Times New Roman"/>
          <w:b/>
          <w:bCs/>
          <w:lang w:val="en"/>
        </w:rPr>
        <w:lastRenderedPageBreak/>
        <w:t>Table A</w:t>
      </w:r>
      <w:r w:rsidR="0087607E" w:rsidRPr="008B1A15">
        <w:rPr>
          <w:rFonts w:ascii="Times New Roman" w:hAnsi="Times New Roman" w:cs="Times New Roman"/>
          <w:b/>
          <w:bCs/>
          <w:lang w:val="en"/>
        </w:rPr>
        <w:t>93</w:t>
      </w:r>
      <w:r w:rsidRPr="008B1A15">
        <w:rPr>
          <w:rFonts w:ascii="Times New Roman" w:hAnsi="Times New Roman" w:cs="Times New Roman"/>
          <w:b/>
          <w:bCs/>
          <w:lang w:val="en"/>
        </w:rPr>
        <w:t xml:space="preserve"> the two-way </w:t>
      </w:r>
      <w:r w:rsidRPr="008B1A15">
        <w:rPr>
          <w:rFonts w:ascii="Times New Roman" w:hAnsi="Times New Roman" w:cs="Times New Roman"/>
          <w:b/>
          <w:bCs/>
          <w:i/>
          <w:iCs/>
          <w:lang w:val="en"/>
        </w:rPr>
        <w:t>p</w:t>
      </w:r>
      <w:r w:rsidRPr="008B1A15">
        <w:rPr>
          <w:rFonts w:ascii="Times New Roman" w:hAnsi="Times New Roman" w:cs="Times New Roman"/>
          <w:b/>
          <w:bCs/>
          <w:lang w:val="en"/>
        </w:rPr>
        <w:t xml:space="preserve"> value table for extended cross-correlation matri</w:t>
      </w:r>
      <w:r w:rsidR="008B1A15" w:rsidRPr="008B1A15">
        <w:rPr>
          <w:rFonts w:ascii="Times New Roman" w:hAnsi="Times New Roman" w:cs="Times New Roman"/>
          <w:b/>
          <w:bCs/>
          <w:lang w:val="en"/>
        </w:rPr>
        <w:t>x</w:t>
      </w:r>
      <w:r w:rsidRPr="008B1A15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Pr="008B1A15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Pr="008B1A15">
        <w:rPr>
          <w:rFonts w:ascii="Times New Roman" w:hAnsi="Times New Roman" w:cs="Times New Roman"/>
          <w:b/>
          <w:bCs/>
          <w:lang w:val="en"/>
        </w:rPr>
        <w:t>, Nanch</w:t>
      </w:r>
      <w:r w:rsidR="00673600">
        <w:rPr>
          <w:rFonts w:ascii="Times New Roman" w:hAnsi="Times New Roman" w:cs="Times New Roman"/>
          <w:b/>
          <w:bCs/>
          <w:lang w:val="en"/>
        </w:rPr>
        <w:t>o</w:t>
      </w:r>
      <w:r w:rsidRPr="008B1A15">
        <w:rPr>
          <w:rFonts w:ascii="Times New Roman" w:hAnsi="Times New Roman" w:cs="Times New Roman"/>
          <w:b/>
          <w:bCs/>
          <w:lang w:val="en"/>
        </w:rPr>
        <w:t>ng</w:t>
      </w:r>
      <w:r w:rsidR="00760D05" w:rsidRPr="008B1A15">
        <w:rPr>
          <w:rFonts w:ascii="Times New Roman" w:hAnsi="Times New Roman" w:cs="Times New Roman"/>
          <w:b/>
          <w:bCs/>
          <w:lang w:val="en"/>
        </w:rPr>
        <w:t xml:space="preserve"> and</w:t>
      </w:r>
      <w:r w:rsidRPr="008B1A15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Pr="008B1A15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751"/>
        <w:gridCol w:w="1645"/>
        <w:gridCol w:w="1645"/>
        <w:gridCol w:w="1645"/>
        <w:gridCol w:w="1620"/>
      </w:tblGrid>
      <w:tr w:rsidR="00F531BF" w:rsidRPr="008B1A15" w14:paraId="22D8E37A" w14:textId="77777777" w:rsidTr="008B1A15">
        <w:tc>
          <w:tcPr>
            <w:tcW w:w="1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EB262D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 xml:space="preserve">AR order: </w:t>
            </w:r>
            <w:r w:rsidRPr="008B1A15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p</w:t>
            </w:r>
          </w:p>
        </w:tc>
        <w:tc>
          <w:tcPr>
            <w:tcW w:w="655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45B8D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 xml:space="preserve">MA Order: </w:t>
            </w:r>
            <w:r w:rsidRPr="008B1A15">
              <w:rPr>
                <w:rFonts w:ascii="Times New Roman" w:hAnsi="Times New Roman" w:cs="Times New Roman"/>
                <w:b/>
                <w:bCs/>
                <w:i/>
                <w:iCs/>
                <w:lang w:val="en"/>
              </w:rPr>
              <w:t>q</w:t>
            </w:r>
          </w:p>
        </w:tc>
      </w:tr>
      <w:tr w:rsidR="00F531BF" w:rsidRPr="008B1A15" w14:paraId="5161D469" w14:textId="77777777" w:rsidTr="008B1A15">
        <w:tc>
          <w:tcPr>
            <w:tcW w:w="17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B7C16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43DBE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195A2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67278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240EF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</w:tr>
      <w:tr w:rsidR="00F531BF" w:rsidRPr="00C4355F" w14:paraId="32956EBC" w14:textId="77777777" w:rsidTr="008B1A15"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14:paraId="311E93D7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>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7D1A74D2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7B0094B2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vAlign w:val="center"/>
          </w:tcPr>
          <w:p w14:paraId="60556CF8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14:paraId="48424D1F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00</w:t>
            </w:r>
          </w:p>
        </w:tc>
      </w:tr>
      <w:tr w:rsidR="00F531BF" w:rsidRPr="00C4355F" w14:paraId="12610F7B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5FF49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56F5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00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BAC3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46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A8CD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1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91C5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2493</w:t>
            </w:r>
          </w:p>
        </w:tc>
      </w:tr>
      <w:tr w:rsidR="00F531BF" w:rsidRPr="00C4355F" w14:paraId="59BC84BC" w14:textId="77777777" w:rsidTr="008B1A15"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9E27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>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080C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609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91F2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745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C5BC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8874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834</w:t>
            </w:r>
          </w:p>
        </w:tc>
      </w:tr>
      <w:tr w:rsidR="00F531BF" w:rsidRPr="00C4355F" w14:paraId="6D14FB59" w14:textId="77777777" w:rsidTr="008B1A15"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3CFBC9" w14:textId="77777777" w:rsidR="00F531BF" w:rsidRPr="008B1A15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8B1A15">
              <w:rPr>
                <w:rFonts w:ascii="Times New Roman" w:hAnsi="Times New Roman" w:cs="Times New Roman"/>
                <w:b/>
                <w:bCs/>
                <w:lang w:val="en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41F8B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8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8AE2F4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7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315AC0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9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731C64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0.9986</w:t>
            </w:r>
          </w:p>
        </w:tc>
      </w:tr>
    </w:tbl>
    <w:p w14:paraId="58FB8010" w14:textId="77777777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436CD408" w14:textId="2A6D9857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C4355F">
        <w:rPr>
          <w:rFonts w:ascii="Times New Roman" w:hAnsi="Times New Roman" w:cs="Times New Roman"/>
          <w:sz w:val="24"/>
          <w:lang w:val="en"/>
        </w:rPr>
        <w:t xml:space="preserve">As can be seen from the table, the best order </w:t>
      </w:r>
      <w:r w:rsidR="00182C73" w:rsidRPr="00C4355F">
        <w:rPr>
          <w:rFonts w:ascii="Times New Roman" w:hAnsi="Times New Roman" w:cs="Times New Roman"/>
          <w:sz w:val="24"/>
          <w:lang w:val="en"/>
        </w:rPr>
        <w:t>was</w:t>
      </w:r>
      <w:r w:rsidRPr="00C4355F">
        <w:rPr>
          <w:rFonts w:ascii="Times New Roman" w:hAnsi="Times New Roman" w:cs="Times New Roman"/>
          <w:sz w:val="24"/>
          <w:lang w:val="en"/>
        </w:rPr>
        <w:t xml:space="preserve"> </w:t>
      </w:r>
      <w:r w:rsidRPr="00CC28A3">
        <w:rPr>
          <w:rFonts w:ascii="Times New Roman" w:hAnsi="Times New Roman" w:cs="Times New Roman"/>
          <w:i/>
          <w:iCs/>
          <w:sz w:val="24"/>
          <w:lang w:val="en"/>
        </w:rPr>
        <w:t>p</w:t>
      </w:r>
      <w:r w:rsidR="00F9102A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>1</w:t>
      </w:r>
      <w:r w:rsidR="00CC28A3">
        <w:rPr>
          <w:rFonts w:ascii="Times New Roman" w:hAnsi="Times New Roman" w:cs="Times New Roman"/>
          <w:sz w:val="24"/>
          <w:lang w:val="en"/>
        </w:rPr>
        <w:t xml:space="preserve"> and </w:t>
      </w:r>
      <w:r w:rsidRPr="00E44A72">
        <w:rPr>
          <w:rFonts w:ascii="Times New Roman" w:hAnsi="Times New Roman" w:cs="Times New Roman"/>
          <w:i/>
          <w:iCs/>
          <w:sz w:val="24"/>
          <w:lang w:val="en"/>
        </w:rPr>
        <w:t>q</w:t>
      </w:r>
      <w:r w:rsidR="00F9102A" w:rsidRPr="00C4355F">
        <w:rPr>
          <w:rFonts w:ascii="Times New Roman" w:hAnsi="Times New Roman" w:cs="Times New Roman"/>
          <w:sz w:val="24"/>
          <w:lang w:val="en"/>
        </w:rPr>
        <w:t>=</w:t>
      </w:r>
      <w:r w:rsidRPr="00C4355F">
        <w:rPr>
          <w:rFonts w:ascii="Times New Roman" w:hAnsi="Times New Roman" w:cs="Times New Roman"/>
          <w:sz w:val="24"/>
          <w:lang w:val="en"/>
        </w:rPr>
        <w:t xml:space="preserve">1, so </w:t>
      </w:r>
      <w:r w:rsidR="00F9102A" w:rsidRPr="00C4355F">
        <w:rPr>
          <w:rFonts w:ascii="Times New Roman" w:hAnsi="Times New Roman" w:cs="Times New Roman"/>
          <w:sz w:val="24"/>
          <w:lang w:val="en"/>
        </w:rPr>
        <w:t>we chose</w:t>
      </w:r>
      <w:r w:rsidRPr="00C4355F">
        <w:rPr>
          <w:rFonts w:ascii="Times New Roman" w:hAnsi="Times New Roman" w:cs="Times New Roman"/>
          <w:sz w:val="24"/>
          <w:lang w:val="en"/>
        </w:rPr>
        <w:t xml:space="preserve"> VARMA (1,1) </w:t>
      </w:r>
      <w:r w:rsidR="00C96D0F" w:rsidRPr="00C4355F">
        <w:rPr>
          <w:rFonts w:ascii="Times New Roman" w:hAnsi="Times New Roman" w:cs="Times New Roman"/>
          <w:sz w:val="24"/>
          <w:lang w:val="en"/>
        </w:rPr>
        <w:t>for model fittin</w:t>
      </w:r>
      <w:r w:rsidR="00E10ECC" w:rsidRPr="00C4355F">
        <w:rPr>
          <w:rFonts w:ascii="Times New Roman" w:hAnsi="Times New Roman" w:cs="Times New Roman"/>
          <w:sz w:val="24"/>
          <w:lang w:val="en"/>
        </w:rPr>
        <w:t>g.</w:t>
      </w:r>
    </w:p>
    <w:p w14:paraId="410F182A" w14:textId="77777777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p w14:paraId="7B1ED441" w14:textId="6F3B6FBE" w:rsidR="00F531BF" w:rsidRPr="00575E42" w:rsidRDefault="00F531BF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575E42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87607E" w:rsidRPr="00575E42">
        <w:rPr>
          <w:rFonts w:ascii="Times New Roman" w:hAnsi="Times New Roman" w:cs="Times New Roman"/>
          <w:b/>
          <w:bCs/>
          <w:lang w:val="en"/>
        </w:rPr>
        <w:t>A94</w:t>
      </w:r>
      <w:r w:rsidR="00B424AC">
        <w:rPr>
          <w:rFonts w:ascii="Times New Roman" w:hAnsi="Times New Roman" w:cs="Times New Roman"/>
          <w:b/>
          <w:bCs/>
          <w:lang w:val="en"/>
        </w:rPr>
        <w:t xml:space="preserve"> </w:t>
      </w:r>
      <w:r w:rsidRPr="00575E42">
        <w:rPr>
          <w:rFonts w:ascii="Times New Roman" w:hAnsi="Times New Roman" w:cs="Times New Roman"/>
          <w:b/>
          <w:bCs/>
          <w:lang w:val="en"/>
        </w:rPr>
        <w:t>VARMA (1,1) first-order AR matrix</w:t>
      </w:r>
      <w:r w:rsidR="008F3113" w:rsidRPr="00575E42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8F3113" w:rsidRPr="00575E42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8F3113" w:rsidRPr="00575E42">
        <w:rPr>
          <w:rFonts w:ascii="Times New Roman" w:hAnsi="Times New Roman" w:cs="Times New Roman"/>
          <w:b/>
          <w:bCs/>
          <w:lang w:val="en"/>
        </w:rPr>
        <w:t xml:space="preserve">, </w:t>
      </w:r>
      <w:proofErr w:type="spellStart"/>
      <w:r w:rsidR="008F3113" w:rsidRPr="00575E42">
        <w:rPr>
          <w:rFonts w:ascii="Times New Roman" w:hAnsi="Times New Roman" w:cs="Times New Roman"/>
          <w:b/>
          <w:bCs/>
          <w:lang w:val="en"/>
        </w:rPr>
        <w:t>Nancheng</w:t>
      </w:r>
      <w:proofErr w:type="spellEnd"/>
      <w:r w:rsidR="00575E42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8F3113" w:rsidRPr="00575E42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8F3113" w:rsidRPr="00575E42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31BF" w:rsidRPr="00575E42" w14:paraId="3CF11D2A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C1A903" w14:textId="77777777" w:rsidR="00F531BF" w:rsidRPr="00575E42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75E42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DCB67" w14:textId="37B238A8" w:rsidR="00F531BF" w:rsidRPr="00575E42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75E42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F531BF" w:rsidRPr="00575E42" w14:paraId="10DFFD02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89992" w14:textId="77777777" w:rsidR="00F531BF" w:rsidRPr="00575E42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82A30" w14:textId="77777777" w:rsidR="00F531BF" w:rsidRPr="00575E42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75E42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75D76" w14:textId="77777777" w:rsidR="00F531BF" w:rsidRPr="00575E42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75E42">
              <w:rPr>
                <w:rFonts w:ascii="Times New Roman" w:hAnsi="Times New Roman" w:cs="Times New Roman"/>
                <w:b/>
                <w:bCs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95287" w14:textId="77777777" w:rsidR="00F531BF" w:rsidRPr="00575E42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575E42">
              <w:rPr>
                <w:rFonts w:ascii="Times New Roman" w:hAnsi="Times New Roman" w:cs="Times New Roman"/>
                <w:b/>
                <w:bCs/>
                <w:lang w:val="en"/>
              </w:rPr>
              <w:t>Suining</w:t>
            </w:r>
            <w:proofErr w:type="spellEnd"/>
          </w:p>
        </w:tc>
      </w:tr>
      <w:tr w:rsidR="00F531BF" w:rsidRPr="00C4355F" w14:paraId="7B1D2C23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9E1DB" w14:textId="77777777" w:rsidR="00F531BF" w:rsidRPr="0026544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265449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A8E3D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9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F816A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15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4B5BE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F531BF" w:rsidRPr="00C4355F" w14:paraId="7718F2B1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2D0F" w14:textId="77777777" w:rsidR="00F531BF" w:rsidRPr="0026544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265449">
              <w:rPr>
                <w:rFonts w:ascii="Times New Roman" w:hAnsi="Times New Roman" w:cs="Times New Roman"/>
                <w:b/>
                <w:bCs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531F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885A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D876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F531BF" w:rsidRPr="00C4355F" w14:paraId="0CA5F946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23699D" w14:textId="77777777" w:rsidR="00F531BF" w:rsidRPr="00265449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265449">
              <w:rPr>
                <w:rFonts w:ascii="Times New Roman" w:hAnsi="Times New Roman" w:cs="Times New Roman"/>
                <w:b/>
                <w:bCs/>
                <w:lang w:val="en"/>
              </w:rPr>
              <w:t>Suini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976282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AAF116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1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EFCD5B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84</w:t>
            </w:r>
          </w:p>
        </w:tc>
      </w:tr>
    </w:tbl>
    <w:p w14:paraId="5658A468" w14:textId="77777777" w:rsidR="00F531BF" w:rsidRPr="00C4355F" w:rsidRDefault="00F531BF" w:rsidP="008B1A15">
      <w:pPr>
        <w:rPr>
          <w:rFonts w:ascii="Times New Roman" w:eastAsia="宋体" w:hAnsi="Times New Roman" w:cs="Times New Roman"/>
        </w:rPr>
      </w:pPr>
    </w:p>
    <w:p w14:paraId="21A8098B" w14:textId="7ADC3499" w:rsidR="00F531BF" w:rsidRPr="00CC28A3" w:rsidRDefault="00F531BF" w:rsidP="008B1A15">
      <w:pPr>
        <w:jc w:val="center"/>
        <w:rPr>
          <w:rFonts w:ascii="Times New Roman" w:eastAsia="宋体" w:hAnsi="Times New Roman" w:cs="Times New Roman"/>
          <w:b/>
          <w:bCs/>
        </w:rPr>
      </w:pPr>
      <w:r w:rsidRPr="00CC28A3">
        <w:rPr>
          <w:rFonts w:ascii="Times New Roman" w:hAnsi="Times New Roman" w:cs="Times New Roman"/>
          <w:b/>
          <w:bCs/>
          <w:lang w:val="en"/>
        </w:rPr>
        <w:t xml:space="preserve">Table </w:t>
      </w:r>
      <w:r w:rsidR="0087607E" w:rsidRPr="00CC28A3">
        <w:rPr>
          <w:rFonts w:ascii="Times New Roman" w:hAnsi="Times New Roman" w:cs="Times New Roman"/>
          <w:b/>
          <w:bCs/>
          <w:lang w:val="en"/>
        </w:rPr>
        <w:t>A95</w:t>
      </w:r>
      <w:r w:rsidRPr="00CC28A3">
        <w:rPr>
          <w:rFonts w:ascii="Times New Roman" w:hAnsi="Times New Roman" w:cs="Times New Roman"/>
          <w:b/>
          <w:bCs/>
          <w:lang w:val="en"/>
        </w:rPr>
        <w:t xml:space="preserve"> </w:t>
      </w:r>
      <w:r w:rsidR="00AB07BE" w:rsidRPr="00CC28A3">
        <w:rPr>
          <w:rFonts w:ascii="Times New Roman" w:hAnsi="Times New Roman" w:cs="Times New Roman"/>
          <w:b/>
          <w:bCs/>
          <w:lang w:val="en"/>
        </w:rPr>
        <w:t xml:space="preserve">VARMA (1,1) </w:t>
      </w:r>
      <w:r w:rsidRPr="00CC28A3">
        <w:rPr>
          <w:rFonts w:ascii="Times New Roman" w:hAnsi="Times New Roman" w:cs="Times New Roman"/>
          <w:b/>
          <w:bCs/>
          <w:lang w:val="en"/>
        </w:rPr>
        <w:t>first-order MA matrix</w:t>
      </w:r>
      <w:r w:rsidR="00AB07BE" w:rsidRPr="00CC28A3">
        <w:rPr>
          <w:rFonts w:ascii="Times New Roman" w:hAnsi="Times New Roman" w:cs="Times New Roman"/>
          <w:b/>
          <w:bCs/>
          <w:lang w:val="en"/>
        </w:rPr>
        <w:t xml:space="preserve"> of </w:t>
      </w:r>
      <w:proofErr w:type="spellStart"/>
      <w:r w:rsidR="00AB07BE" w:rsidRPr="00CC28A3">
        <w:rPr>
          <w:rFonts w:ascii="Times New Roman" w:hAnsi="Times New Roman" w:cs="Times New Roman"/>
          <w:b/>
          <w:bCs/>
          <w:lang w:val="en"/>
        </w:rPr>
        <w:t>Mianyang</w:t>
      </w:r>
      <w:proofErr w:type="spellEnd"/>
      <w:r w:rsidR="00AB07BE" w:rsidRPr="00CC28A3">
        <w:rPr>
          <w:rFonts w:ascii="Times New Roman" w:hAnsi="Times New Roman" w:cs="Times New Roman"/>
          <w:b/>
          <w:bCs/>
          <w:lang w:val="en"/>
        </w:rPr>
        <w:t>, Nanch</w:t>
      </w:r>
      <w:r w:rsidR="00D7293D">
        <w:rPr>
          <w:rFonts w:ascii="Times New Roman" w:hAnsi="Times New Roman" w:cs="Times New Roman"/>
          <w:b/>
          <w:bCs/>
          <w:lang w:val="en"/>
        </w:rPr>
        <w:t>o</w:t>
      </w:r>
      <w:r w:rsidR="00AB07BE" w:rsidRPr="00CC28A3">
        <w:rPr>
          <w:rFonts w:ascii="Times New Roman" w:hAnsi="Times New Roman" w:cs="Times New Roman"/>
          <w:b/>
          <w:bCs/>
          <w:lang w:val="en"/>
        </w:rPr>
        <w:t>ng</w:t>
      </w:r>
      <w:r w:rsidR="00265449" w:rsidRPr="00CC28A3">
        <w:rPr>
          <w:rFonts w:ascii="Times New Roman" w:hAnsi="Times New Roman" w:cs="Times New Roman"/>
          <w:b/>
          <w:bCs/>
          <w:lang w:val="en"/>
        </w:rPr>
        <w:t xml:space="preserve"> and</w:t>
      </w:r>
      <w:r w:rsidR="00AB07BE" w:rsidRPr="00CC28A3">
        <w:rPr>
          <w:rFonts w:ascii="Times New Roman" w:hAnsi="Times New Roman" w:cs="Times New Roman"/>
          <w:b/>
          <w:bCs/>
          <w:lang w:val="en"/>
        </w:rPr>
        <w:t xml:space="preserve"> </w:t>
      </w:r>
      <w:proofErr w:type="spellStart"/>
      <w:r w:rsidR="00AB07BE" w:rsidRPr="00CC28A3">
        <w:rPr>
          <w:rFonts w:ascii="Times New Roman" w:hAnsi="Times New Roman" w:cs="Times New Roman"/>
          <w:b/>
          <w:bCs/>
          <w:lang w:val="en"/>
        </w:rPr>
        <w:t>Suining</w:t>
      </w:r>
      <w:proofErr w:type="spellEnd"/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531BF" w:rsidRPr="00CC28A3" w14:paraId="35E345BA" w14:textId="77777777" w:rsidTr="008B1A15"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82D237" w14:textId="77777777" w:rsidR="00F531BF" w:rsidRPr="00CC28A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C28A3">
              <w:rPr>
                <w:rFonts w:ascii="Times New Roman" w:hAnsi="Times New Roman" w:cs="Times New Roman"/>
                <w:b/>
                <w:bCs/>
                <w:lang w:val="en"/>
              </w:rPr>
              <w:t>Dependent variables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77514" w14:textId="31CF7234" w:rsidR="00F531BF" w:rsidRPr="00CC28A3" w:rsidRDefault="00276578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C28A3">
              <w:rPr>
                <w:rFonts w:ascii="Times New Roman" w:hAnsi="Times New Roman" w:cs="Times New Roman"/>
                <w:b/>
                <w:bCs/>
                <w:lang w:val="en"/>
              </w:rPr>
              <w:t>Independent variables</w:t>
            </w:r>
          </w:p>
        </w:tc>
      </w:tr>
      <w:tr w:rsidR="00F531BF" w:rsidRPr="00CC28A3" w14:paraId="51FB8757" w14:textId="77777777" w:rsidTr="008B1A15">
        <w:tc>
          <w:tcPr>
            <w:tcW w:w="2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6B2A8" w14:textId="77777777" w:rsidR="00F531BF" w:rsidRPr="00CC28A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0B8D1" w14:textId="77777777" w:rsidR="00F531BF" w:rsidRPr="00CC28A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CC28A3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EDF0E" w14:textId="77777777" w:rsidR="00F531BF" w:rsidRPr="00CC28A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C28A3">
              <w:rPr>
                <w:rFonts w:ascii="Times New Roman" w:hAnsi="Times New Roman" w:cs="Times New Roman"/>
                <w:b/>
                <w:bCs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FC73E" w14:textId="77777777" w:rsidR="00F531BF" w:rsidRPr="00CC28A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CC28A3">
              <w:rPr>
                <w:rFonts w:ascii="Times New Roman" w:hAnsi="Times New Roman" w:cs="Times New Roman"/>
                <w:b/>
                <w:bCs/>
                <w:lang w:val="en"/>
              </w:rPr>
              <w:t>Suining</w:t>
            </w:r>
            <w:proofErr w:type="spellEnd"/>
          </w:p>
        </w:tc>
      </w:tr>
      <w:tr w:rsidR="00F531BF" w:rsidRPr="00C4355F" w14:paraId="36F3FC2A" w14:textId="77777777" w:rsidTr="008B1A15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83EB13" w14:textId="77777777" w:rsidR="00F531BF" w:rsidRPr="00CC28A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CC28A3">
              <w:rPr>
                <w:rFonts w:ascii="Times New Roman" w:hAnsi="Times New Roman" w:cs="Times New Roman"/>
                <w:b/>
                <w:bCs/>
                <w:lang w:val="en"/>
              </w:rPr>
              <w:t>Mianya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E02E9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2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2514E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00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5DAB4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F531BF" w:rsidRPr="00C4355F" w14:paraId="41E080F2" w14:textId="77777777" w:rsidTr="008B1A15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A9C1" w14:textId="77777777" w:rsidR="00F531BF" w:rsidRPr="00CC28A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CC28A3">
              <w:rPr>
                <w:rFonts w:ascii="Times New Roman" w:hAnsi="Times New Roman" w:cs="Times New Roman"/>
                <w:b/>
                <w:bCs/>
                <w:lang w:val="en"/>
              </w:rPr>
              <w:t>Nancho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2A6E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8539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8537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</w:tr>
      <w:tr w:rsidR="00F531BF" w:rsidRPr="00C4355F" w14:paraId="48735F4B" w14:textId="77777777" w:rsidTr="008B1A15"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BFA851" w14:textId="77777777" w:rsidR="00F531BF" w:rsidRPr="00CC28A3" w:rsidRDefault="00F531BF" w:rsidP="008B1A15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 w:rsidRPr="00CC28A3">
              <w:rPr>
                <w:rFonts w:ascii="Times New Roman" w:hAnsi="Times New Roman" w:cs="Times New Roman"/>
                <w:b/>
                <w:bCs/>
                <w:lang w:val="en"/>
              </w:rPr>
              <w:t>Suining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A9148D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lang w:val="en"/>
              </w:rPr>
              <w:t>—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8638FE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-0.2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4544F6" w14:textId="77777777" w:rsidR="00F531BF" w:rsidRPr="00C4355F" w:rsidRDefault="00F531BF" w:rsidP="008B1A15">
            <w:pPr>
              <w:jc w:val="center"/>
              <w:rPr>
                <w:rFonts w:ascii="Times New Roman" w:eastAsia="宋体" w:hAnsi="Times New Roman" w:cs="Times New Roman"/>
              </w:rPr>
            </w:pPr>
            <w:r w:rsidRPr="00C4355F">
              <w:rPr>
                <w:rFonts w:ascii="Times New Roman" w:hAnsi="Times New Roman" w:cs="Times New Roman"/>
                <w:color w:val="404040"/>
                <w:bdr w:val="none" w:sz="0" w:space="0" w:color="auto" w:frame="1"/>
                <w:lang w:val="en"/>
              </w:rPr>
              <w:t>0.32</w:t>
            </w:r>
          </w:p>
        </w:tc>
      </w:tr>
    </w:tbl>
    <w:p w14:paraId="0D1B967E" w14:textId="77777777" w:rsidR="00F531BF" w:rsidRPr="00C4355F" w:rsidRDefault="00F531BF" w:rsidP="008B1A15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</w:rPr>
      </w:pPr>
    </w:p>
    <w:sectPr w:rsidR="00F531BF" w:rsidRPr="00C43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2E6EF2" w14:textId="77777777" w:rsidR="001D7C87" w:rsidRDefault="001D7C87" w:rsidP="005015EE">
      <w:r>
        <w:separator/>
      </w:r>
    </w:p>
  </w:endnote>
  <w:endnote w:type="continuationSeparator" w:id="0">
    <w:p w14:paraId="02564EB1" w14:textId="77777777" w:rsidR="001D7C87" w:rsidRDefault="001D7C87" w:rsidP="00501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EAB484" w14:textId="77777777" w:rsidR="001D7C87" w:rsidRDefault="001D7C87" w:rsidP="005015EE">
      <w:r>
        <w:separator/>
      </w:r>
    </w:p>
  </w:footnote>
  <w:footnote w:type="continuationSeparator" w:id="0">
    <w:p w14:paraId="5D000F73" w14:textId="77777777" w:rsidR="001D7C87" w:rsidRDefault="001D7C87" w:rsidP="005015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10AAE"/>
    <w:multiLevelType w:val="hybridMultilevel"/>
    <w:tmpl w:val="BDFE5D86"/>
    <w:lvl w:ilvl="0" w:tplc="5196509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40D04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A2A4E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5463B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0EE3B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F2620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CC4CF6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98AB7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8CD23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5BB"/>
    <w:multiLevelType w:val="hybridMultilevel"/>
    <w:tmpl w:val="47308C4A"/>
    <w:lvl w:ilvl="0" w:tplc="5F3CF91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0C421E"/>
    <w:multiLevelType w:val="hybridMultilevel"/>
    <w:tmpl w:val="604CB0A4"/>
    <w:lvl w:ilvl="0" w:tplc="F1A6F08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D6C2D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E69E9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1C694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AC0AB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200A7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488C1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1AA47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224A4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526DA7"/>
    <w:multiLevelType w:val="hybridMultilevel"/>
    <w:tmpl w:val="CE841C48"/>
    <w:lvl w:ilvl="0" w:tplc="6AC8F43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B49DE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80822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3C67A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6CDAF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12DA10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02A9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6C5D8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888B7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7336B4"/>
    <w:multiLevelType w:val="hybridMultilevel"/>
    <w:tmpl w:val="99DC24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AD74529"/>
    <w:multiLevelType w:val="hybridMultilevel"/>
    <w:tmpl w:val="E04A0940"/>
    <w:lvl w:ilvl="0" w:tplc="3018608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6C4A02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28015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4470D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9C4A3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76840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0008C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92C82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7F29A9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3243AB"/>
    <w:multiLevelType w:val="hybridMultilevel"/>
    <w:tmpl w:val="62083A92"/>
    <w:lvl w:ilvl="0" w:tplc="4820643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749D7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48964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80701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DE274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FCBA8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022BC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C0E8B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004C7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F46BE4"/>
    <w:multiLevelType w:val="hybridMultilevel"/>
    <w:tmpl w:val="BACE04C6"/>
    <w:lvl w:ilvl="0" w:tplc="7A7EAC1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30FB3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4ABC9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90703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38140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30D0B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C252F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CE988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187ED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40C72"/>
    <w:multiLevelType w:val="hybridMultilevel"/>
    <w:tmpl w:val="410493B2"/>
    <w:lvl w:ilvl="0" w:tplc="986CF23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3AE50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D61D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961A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9EF9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887C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DCF02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9CB0F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248081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AA11F2"/>
    <w:multiLevelType w:val="hybridMultilevel"/>
    <w:tmpl w:val="2FF2D4F6"/>
    <w:lvl w:ilvl="0" w:tplc="839EB33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DE8E2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7813E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5839C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70BC6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62935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10635D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7E766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8404B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2C62DB"/>
    <w:multiLevelType w:val="hybridMultilevel"/>
    <w:tmpl w:val="1D8CD728"/>
    <w:lvl w:ilvl="0" w:tplc="B698645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2265565"/>
    <w:multiLevelType w:val="hybridMultilevel"/>
    <w:tmpl w:val="77F673DA"/>
    <w:lvl w:ilvl="0" w:tplc="041E653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360C2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342C5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91CFAF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0A3EB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5278B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A4621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22A06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EE17F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B698C"/>
    <w:multiLevelType w:val="hybridMultilevel"/>
    <w:tmpl w:val="D5664DE6"/>
    <w:lvl w:ilvl="0" w:tplc="DBC6B32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2CCED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32029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28FC3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DA734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7046A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DE6F14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18886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7864A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14A0E"/>
    <w:multiLevelType w:val="hybridMultilevel"/>
    <w:tmpl w:val="83245D74"/>
    <w:lvl w:ilvl="0" w:tplc="C4C44C8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30642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E0A64A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6465B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06AF3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428BFD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8492F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988B6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400EC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1C1A45"/>
    <w:multiLevelType w:val="hybridMultilevel"/>
    <w:tmpl w:val="C044858E"/>
    <w:lvl w:ilvl="0" w:tplc="B548F9E0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"/>
  </w:num>
  <w:num w:numId="2">
    <w:abstractNumId w:val="9"/>
  </w:num>
  <w:num w:numId="3">
    <w:abstractNumId w:val="12"/>
  </w:num>
  <w:num w:numId="4">
    <w:abstractNumId w:val="0"/>
  </w:num>
  <w:num w:numId="5">
    <w:abstractNumId w:val="7"/>
  </w:num>
  <w:num w:numId="6">
    <w:abstractNumId w:val="5"/>
  </w:num>
  <w:num w:numId="7">
    <w:abstractNumId w:val="3"/>
  </w:num>
  <w:num w:numId="8">
    <w:abstractNumId w:val="13"/>
  </w:num>
  <w:num w:numId="9">
    <w:abstractNumId w:val="8"/>
  </w:num>
  <w:num w:numId="10">
    <w:abstractNumId w:val="2"/>
  </w:num>
  <w:num w:numId="11">
    <w:abstractNumId w:val="11"/>
  </w:num>
  <w:num w:numId="12">
    <w:abstractNumId w:val="6"/>
  </w:num>
  <w:num w:numId="13">
    <w:abstractNumId w:val="10"/>
  </w:num>
  <w:num w:numId="14">
    <w:abstractNumId w:val="4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D94"/>
    <w:rsid w:val="00006133"/>
    <w:rsid w:val="00006693"/>
    <w:rsid w:val="00006E8F"/>
    <w:rsid w:val="000110A0"/>
    <w:rsid w:val="00013F0A"/>
    <w:rsid w:val="00021541"/>
    <w:rsid w:val="00031AE2"/>
    <w:rsid w:val="000345F1"/>
    <w:rsid w:val="00036973"/>
    <w:rsid w:val="00040724"/>
    <w:rsid w:val="00041F83"/>
    <w:rsid w:val="00045412"/>
    <w:rsid w:val="00046B7E"/>
    <w:rsid w:val="00053C86"/>
    <w:rsid w:val="00056AD3"/>
    <w:rsid w:val="00065C97"/>
    <w:rsid w:val="00074645"/>
    <w:rsid w:val="0008316D"/>
    <w:rsid w:val="00093820"/>
    <w:rsid w:val="0009388C"/>
    <w:rsid w:val="00094502"/>
    <w:rsid w:val="00095407"/>
    <w:rsid w:val="00096CD7"/>
    <w:rsid w:val="00097294"/>
    <w:rsid w:val="000A085B"/>
    <w:rsid w:val="000A72AA"/>
    <w:rsid w:val="000B4B7A"/>
    <w:rsid w:val="000B75C1"/>
    <w:rsid w:val="000B7D9E"/>
    <w:rsid w:val="000C143F"/>
    <w:rsid w:val="000C2486"/>
    <w:rsid w:val="000C326D"/>
    <w:rsid w:val="000C4814"/>
    <w:rsid w:val="000C62B4"/>
    <w:rsid w:val="000C7A83"/>
    <w:rsid w:val="000D0FC4"/>
    <w:rsid w:val="000D6EC0"/>
    <w:rsid w:val="000D6F08"/>
    <w:rsid w:val="000E497F"/>
    <w:rsid w:val="000E4D97"/>
    <w:rsid w:val="000F0C9D"/>
    <w:rsid w:val="000F39D1"/>
    <w:rsid w:val="000F3CE0"/>
    <w:rsid w:val="0010102A"/>
    <w:rsid w:val="001012B8"/>
    <w:rsid w:val="00113FA0"/>
    <w:rsid w:val="001150ED"/>
    <w:rsid w:val="001166DF"/>
    <w:rsid w:val="0012003B"/>
    <w:rsid w:val="00120300"/>
    <w:rsid w:val="001214B2"/>
    <w:rsid w:val="001332CF"/>
    <w:rsid w:val="00134A2B"/>
    <w:rsid w:val="0013594B"/>
    <w:rsid w:val="00140968"/>
    <w:rsid w:val="00141B10"/>
    <w:rsid w:val="00147503"/>
    <w:rsid w:val="00147CDB"/>
    <w:rsid w:val="00147DE2"/>
    <w:rsid w:val="00151680"/>
    <w:rsid w:val="00152D3B"/>
    <w:rsid w:val="00154AE7"/>
    <w:rsid w:val="00162CD1"/>
    <w:rsid w:val="00170D2A"/>
    <w:rsid w:val="00180068"/>
    <w:rsid w:val="00181A61"/>
    <w:rsid w:val="00182C73"/>
    <w:rsid w:val="001903DC"/>
    <w:rsid w:val="00191896"/>
    <w:rsid w:val="001925E3"/>
    <w:rsid w:val="001A091C"/>
    <w:rsid w:val="001A3D68"/>
    <w:rsid w:val="001B50B9"/>
    <w:rsid w:val="001B7842"/>
    <w:rsid w:val="001C0252"/>
    <w:rsid w:val="001C3108"/>
    <w:rsid w:val="001C34DC"/>
    <w:rsid w:val="001C553D"/>
    <w:rsid w:val="001C6870"/>
    <w:rsid w:val="001D1B64"/>
    <w:rsid w:val="001D28AE"/>
    <w:rsid w:val="001D292D"/>
    <w:rsid w:val="001D40F2"/>
    <w:rsid w:val="001D60C8"/>
    <w:rsid w:val="001D7C87"/>
    <w:rsid w:val="001E2E71"/>
    <w:rsid w:val="001E3280"/>
    <w:rsid w:val="001E4344"/>
    <w:rsid w:val="001E658C"/>
    <w:rsid w:val="001E6A69"/>
    <w:rsid w:val="001F2422"/>
    <w:rsid w:val="00201AB8"/>
    <w:rsid w:val="00202874"/>
    <w:rsid w:val="0020436E"/>
    <w:rsid w:val="0020448E"/>
    <w:rsid w:val="00206F80"/>
    <w:rsid w:val="00212F87"/>
    <w:rsid w:val="00215984"/>
    <w:rsid w:val="00217A58"/>
    <w:rsid w:val="0022164C"/>
    <w:rsid w:val="00222982"/>
    <w:rsid w:val="00226BD8"/>
    <w:rsid w:val="00230809"/>
    <w:rsid w:val="00234B92"/>
    <w:rsid w:val="00236A49"/>
    <w:rsid w:val="0024356E"/>
    <w:rsid w:val="0025030A"/>
    <w:rsid w:val="00251BCE"/>
    <w:rsid w:val="00252F3C"/>
    <w:rsid w:val="002618B0"/>
    <w:rsid w:val="00265449"/>
    <w:rsid w:val="00276578"/>
    <w:rsid w:val="00277664"/>
    <w:rsid w:val="00280796"/>
    <w:rsid w:val="00280F4D"/>
    <w:rsid w:val="00290EE8"/>
    <w:rsid w:val="00292191"/>
    <w:rsid w:val="00293CA4"/>
    <w:rsid w:val="00293E75"/>
    <w:rsid w:val="0029409D"/>
    <w:rsid w:val="00296436"/>
    <w:rsid w:val="00297511"/>
    <w:rsid w:val="0029783B"/>
    <w:rsid w:val="002A754E"/>
    <w:rsid w:val="002A7648"/>
    <w:rsid w:val="002B129C"/>
    <w:rsid w:val="002B2434"/>
    <w:rsid w:val="002B543B"/>
    <w:rsid w:val="002B740A"/>
    <w:rsid w:val="002B7B48"/>
    <w:rsid w:val="002C194A"/>
    <w:rsid w:val="002C5862"/>
    <w:rsid w:val="002C69AD"/>
    <w:rsid w:val="002D15D8"/>
    <w:rsid w:val="002D2DA0"/>
    <w:rsid w:val="002D53C8"/>
    <w:rsid w:val="002E0975"/>
    <w:rsid w:val="002E2145"/>
    <w:rsid w:val="002F212B"/>
    <w:rsid w:val="002F395C"/>
    <w:rsid w:val="00300679"/>
    <w:rsid w:val="003036B1"/>
    <w:rsid w:val="003063F2"/>
    <w:rsid w:val="00310D0A"/>
    <w:rsid w:val="00321528"/>
    <w:rsid w:val="00321752"/>
    <w:rsid w:val="0032199B"/>
    <w:rsid w:val="00333228"/>
    <w:rsid w:val="00336232"/>
    <w:rsid w:val="00336F99"/>
    <w:rsid w:val="00337197"/>
    <w:rsid w:val="00340F64"/>
    <w:rsid w:val="00341C6D"/>
    <w:rsid w:val="003445BF"/>
    <w:rsid w:val="003475AB"/>
    <w:rsid w:val="003660BF"/>
    <w:rsid w:val="003670F0"/>
    <w:rsid w:val="003677A8"/>
    <w:rsid w:val="00371523"/>
    <w:rsid w:val="00374B04"/>
    <w:rsid w:val="003767A4"/>
    <w:rsid w:val="003800E3"/>
    <w:rsid w:val="00381434"/>
    <w:rsid w:val="00381951"/>
    <w:rsid w:val="00386F78"/>
    <w:rsid w:val="00394819"/>
    <w:rsid w:val="00394D28"/>
    <w:rsid w:val="003A0CDA"/>
    <w:rsid w:val="003A1570"/>
    <w:rsid w:val="003B4856"/>
    <w:rsid w:val="003B4DC3"/>
    <w:rsid w:val="003B5BA0"/>
    <w:rsid w:val="003B6B2D"/>
    <w:rsid w:val="003C4E87"/>
    <w:rsid w:val="003E45F6"/>
    <w:rsid w:val="003F0B0C"/>
    <w:rsid w:val="003F0C90"/>
    <w:rsid w:val="003F1741"/>
    <w:rsid w:val="003F6266"/>
    <w:rsid w:val="004019BF"/>
    <w:rsid w:val="00403374"/>
    <w:rsid w:val="00405146"/>
    <w:rsid w:val="004078AC"/>
    <w:rsid w:val="00410BF8"/>
    <w:rsid w:val="004113FD"/>
    <w:rsid w:val="0042210D"/>
    <w:rsid w:val="004235A1"/>
    <w:rsid w:val="00423824"/>
    <w:rsid w:val="00426908"/>
    <w:rsid w:val="00432357"/>
    <w:rsid w:val="00434AD5"/>
    <w:rsid w:val="00441A06"/>
    <w:rsid w:val="0044610B"/>
    <w:rsid w:val="00450A81"/>
    <w:rsid w:val="00456022"/>
    <w:rsid w:val="004616E8"/>
    <w:rsid w:val="00470C71"/>
    <w:rsid w:val="0047106D"/>
    <w:rsid w:val="00472BB7"/>
    <w:rsid w:val="004730EF"/>
    <w:rsid w:val="004739CA"/>
    <w:rsid w:val="00475D98"/>
    <w:rsid w:val="00483AA7"/>
    <w:rsid w:val="00487617"/>
    <w:rsid w:val="004911E5"/>
    <w:rsid w:val="004A00FA"/>
    <w:rsid w:val="004A09D9"/>
    <w:rsid w:val="004A0D58"/>
    <w:rsid w:val="004A4A0F"/>
    <w:rsid w:val="004A6701"/>
    <w:rsid w:val="004A7616"/>
    <w:rsid w:val="004B08AA"/>
    <w:rsid w:val="004B1CD3"/>
    <w:rsid w:val="004B7C5E"/>
    <w:rsid w:val="004C6875"/>
    <w:rsid w:val="004C746C"/>
    <w:rsid w:val="004D02BD"/>
    <w:rsid w:val="004D183E"/>
    <w:rsid w:val="004D20E2"/>
    <w:rsid w:val="004D5846"/>
    <w:rsid w:val="004E1A98"/>
    <w:rsid w:val="004E33B8"/>
    <w:rsid w:val="004E5316"/>
    <w:rsid w:val="004E7A30"/>
    <w:rsid w:val="004F4FDD"/>
    <w:rsid w:val="004F5440"/>
    <w:rsid w:val="004F7F5A"/>
    <w:rsid w:val="00500730"/>
    <w:rsid w:val="005015EE"/>
    <w:rsid w:val="00504239"/>
    <w:rsid w:val="00506E2C"/>
    <w:rsid w:val="005078DA"/>
    <w:rsid w:val="005103D6"/>
    <w:rsid w:val="00510FF4"/>
    <w:rsid w:val="005125C3"/>
    <w:rsid w:val="00512A55"/>
    <w:rsid w:val="0051734E"/>
    <w:rsid w:val="00520970"/>
    <w:rsid w:val="00526A92"/>
    <w:rsid w:val="00532C92"/>
    <w:rsid w:val="00536C41"/>
    <w:rsid w:val="00543BCE"/>
    <w:rsid w:val="005464BE"/>
    <w:rsid w:val="00547DE9"/>
    <w:rsid w:val="00550446"/>
    <w:rsid w:val="00550C32"/>
    <w:rsid w:val="00551F15"/>
    <w:rsid w:val="00554A4B"/>
    <w:rsid w:val="00557A2B"/>
    <w:rsid w:val="00561CB0"/>
    <w:rsid w:val="00564A57"/>
    <w:rsid w:val="00570209"/>
    <w:rsid w:val="005716CE"/>
    <w:rsid w:val="00571908"/>
    <w:rsid w:val="00572A7D"/>
    <w:rsid w:val="00573C57"/>
    <w:rsid w:val="00575E42"/>
    <w:rsid w:val="0057655C"/>
    <w:rsid w:val="00576FC0"/>
    <w:rsid w:val="00577688"/>
    <w:rsid w:val="00584EE9"/>
    <w:rsid w:val="00592DA4"/>
    <w:rsid w:val="005938B1"/>
    <w:rsid w:val="00594370"/>
    <w:rsid w:val="00595927"/>
    <w:rsid w:val="00597756"/>
    <w:rsid w:val="005A2A76"/>
    <w:rsid w:val="005B429E"/>
    <w:rsid w:val="005B4BBB"/>
    <w:rsid w:val="005C2F47"/>
    <w:rsid w:val="005C3B45"/>
    <w:rsid w:val="005D1989"/>
    <w:rsid w:val="005D2AD1"/>
    <w:rsid w:val="005D4F14"/>
    <w:rsid w:val="005D6EAA"/>
    <w:rsid w:val="005D7AB2"/>
    <w:rsid w:val="005E0FCF"/>
    <w:rsid w:val="005E470D"/>
    <w:rsid w:val="005E6D02"/>
    <w:rsid w:val="005E6FEC"/>
    <w:rsid w:val="005F2E97"/>
    <w:rsid w:val="005F62EC"/>
    <w:rsid w:val="005F681D"/>
    <w:rsid w:val="005F7B11"/>
    <w:rsid w:val="006113DD"/>
    <w:rsid w:val="00620DF9"/>
    <w:rsid w:val="00623B5D"/>
    <w:rsid w:val="006270FF"/>
    <w:rsid w:val="00627C94"/>
    <w:rsid w:val="00630775"/>
    <w:rsid w:val="00634DE1"/>
    <w:rsid w:val="006413AA"/>
    <w:rsid w:val="00641FB7"/>
    <w:rsid w:val="006432A0"/>
    <w:rsid w:val="00644C25"/>
    <w:rsid w:val="00644F37"/>
    <w:rsid w:val="00645619"/>
    <w:rsid w:val="00646710"/>
    <w:rsid w:val="00650BC3"/>
    <w:rsid w:val="00650E7B"/>
    <w:rsid w:val="006525A6"/>
    <w:rsid w:val="0065654E"/>
    <w:rsid w:val="00656DC7"/>
    <w:rsid w:val="006575BE"/>
    <w:rsid w:val="00661036"/>
    <w:rsid w:val="00662FD9"/>
    <w:rsid w:val="00664C43"/>
    <w:rsid w:val="006678F8"/>
    <w:rsid w:val="00672CE1"/>
    <w:rsid w:val="00673600"/>
    <w:rsid w:val="0067649C"/>
    <w:rsid w:val="00677D19"/>
    <w:rsid w:val="006822BA"/>
    <w:rsid w:val="00682D8B"/>
    <w:rsid w:val="00686E43"/>
    <w:rsid w:val="0069336F"/>
    <w:rsid w:val="006A0CF4"/>
    <w:rsid w:val="006A7F6C"/>
    <w:rsid w:val="006B0EE1"/>
    <w:rsid w:val="006B3A84"/>
    <w:rsid w:val="006B7BE1"/>
    <w:rsid w:val="006C067F"/>
    <w:rsid w:val="006D0D9F"/>
    <w:rsid w:val="006D0F94"/>
    <w:rsid w:val="006D28FF"/>
    <w:rsid w:val="006D4B1E"/>
    <w:rsid w:val="006E0247"/>
    <w:rsid w:val="006E10E7"/>
    <w:rsid w:val="006E1705"/>
    <w:rsid w:val="006E406D"/>
    <w:rsid w:val="006E4339"/>
    <w:rsid w:val="006E4FD9"/>
    <w:rsid w:val="006E6B53"/>
    <w:rsid w:val="006E7BCB"/>
    <w:rsid w:val="006F08EF"/>
    <w:rsid w:val="006F0A1F"/>
    <w:rsid w:val="006F3530"/>
    <w:rsid w:val="00700AF3"/>
    <w:rsid w:val="0070489C"/>
    <w:rsid w:val="00714B0A"/>
    <w:rsid w:val="00715322"/>
    <w:rsid w:val="00717EC9"/>
    <w:rsid w:val="00724AB2"/>
    <w:rsid w:val="007342B7"/>
    <w:rsid w:val="007344CC"/>
    <w:rsid w:val="007353D6"/>
    <w:rsid w:val="00742625"/>
    <w:rsid w:val="007516BA"/>
    <w:rsid w:val="00754DD5"/>
    <w:rsid w:val="007560D8"/>
    <w:rsid w:val="00757A61"/>
    <w:rsid w:val="00760D05"/>
    <w:rsid w:val="00766307"/>
    <w:rsid w:val="00770AC9"/>
    <w:rsid w:val="007741CD"/>
    <w:rsid w:val="0078159F"/>
    <w:rsid w:val="00782E30"/>
    <w:rsid w:val="00783A76"/>
    <w:rsid w:val="00783EA6"/>
    <w:rsid w:val="00785FC5"/>
    <w:rsid w:val="0079395C"/>
    <w:rsid w:val="007940FF"/>
    <w:rsid w:val="007A200A"/>
    <w:rsid w:val="007A34A6"/>
    <w:rsid w:val="007A372F"/>
    <w:rsid w:val="007A5D94"/>
    <w:rsid w:val="007B3C2B"/>
    <w:rsid w:val="007B3E9C"/>
    <w:rsid w:val="007C1510"/>
    <w:rsid w:val="007C2339"/>
    <w:rsid w:val="007D2195"/>
    <w:rsid w:val="007D2B6B"/>
    <w:rsid w:val="007D2DD2"/>
    <w:rsid w:val="007D6FBF"/>
    <w:rsid w:val="007E4EA3"/>
    <w:rsid w:val="007E7657"/>
    <w:rsid w:val="007F00C3"/>
    <w:rsid w:val="007F35F9"/>
    <w:rsid w:val="007F4768"/>
    <w:rsid w:val="00803094"/>
    <w:rsid w:val="00804541"/>
    <w:rsid w:val="00814FAB"/>
    <w:rsid w:val="00820AB5"/>
    <w:rsid w:val="0082449D"/>
    <w:rsid w:val="008245D6"/>
    <w:rsid w:val="00831056"/>
    <w:rsid w:val="00834CEC"/>
    <w:rsid w:val="0083789F"/>
    <w:rsid w:val="0084574A"/>
    <w:rsid w:val="00850335"/>
    <w:rsid w:val="00854A16"/>
    <w:rsid w:val="00856621"/>
    <w:rsid w:val="008665F4"/>
    <w:rsid w:val="00867613"/>
    <w:rsid w:val="00871CF5"/>
    <w:rsid w:val="00873ECD"/>
    <w:rsid w:val="0087607E"/>
    <w:rsid w:val="0087719C"/>
    <w:rsid w:val="00877F59"/>
    <w:rsid w:val="00881978"/>
    <w:rsid w:val="00882AAB"/>
    <w:rsid w:val="00883C94"/>
    <w:rsid w:val="00884916"/>
    <w:rsid w:val="00886CDD"/>
    <w:rsid w:val="00892255"/>
    <w:rsid w:val="00892388"/>
    <w:rsid w:val="008A58C5"/>
    <w:rsid w:val="008A5B01"/>
    <w:rsid w:val="008A7C45"/>
    <w:rsid w:val="008B123C"/>
    <w:rsid w:val="008B1A15"/>
    <w:rsid w:val="008B2378"/>
    <w:rsid w:val="008B481C"/>
    <w:rsid w:val="008B4E09"/>
    <w:rsid w:val="008B6BF8"/>
    <w:rsid w:val="008B7845"/>
    <w:rsid w:val="008C10B4"/>
    <w:rsid w:val="008C506B"/>
    <w:rsid w:val="008C5D98"/>
    <w:rsid w:val="008D29FD"/>
    <w:rsid w:val="008D5042"/>
    <w:rsid w:val="008E4C1C"/>
    <w:rsid w:val="008E70C6"/>
    <w:rsid w:val="008F3113"/>
    <w:rsid w:val="008F38D8"/>
    <w:rsid w:val="008F5D6E"/>
    <w:rsid w:val="008F7AC7"/>
    <w:rsid w:val="008F7C92"/>
    <w:rsid w:val="00903AAB"/>
    <w:rsid w:val="00904326"/>
    <w:rsid w:val="00905C4B"/>
    <w:rsid w:val="009076C7"/>
    <w:rsid w:val="00910600"/>
    <w:rsid w:val="0091199D"/>
    <w:rsid w:val="0091477E"/>
    <w:rsid w:val="0091479B"/>
    <w:rsid w:val="00923EDC"/>
    <w:rsid w:val="00924B7A"/>
    <w:rsid w:val="009274A5"/>
    <w:rsid w:val="00927A91"/>
    <w:rsid w:val="009334AA"/>
    <w:rsid w:val="00933D74"/>
    <w:rsid w:val="00953A05"/>
    <w:rsid w:val="009550D0"/>
    <w:rsid w:val="009616DE"/>
    <w:rsid w:val="00970ACE"/>
    <w:rsid w:val="00973280"/>
    <w:rsid w:val="009771B5"/>
    <w:rsid w:val="0098711A"/>
    <w:rsid w:val="00996384"/>
    <w:rsid w:val="00997EE1"/>
    <w:rsid w:val="009A3526"/>
    <w:rsid w:val="009A6039"/>
    <w:rsid w:val="009B024C"/>
    <w:rsid w:val="009B0EAC"/>
    <w:rsid w:val="009B1262"/>
    <w:rsid w:val="009B67CA"/>
    <w:rsid w:val="009C1480"/>
    <w:rsid w:val="009C2D33"/>
    <w:rsid w:val="009C4275"/>
    <w:rsid w:val="009C4606"/>
    <w:rsid w:val="009C4B69"/>
    <w:rsid w:val="009C504D"/>
    <w:rsid w:val="009D336F"/>
    <w:rsid w:val="009D7BA3"/>
    <w:rsid w:val="009D7C93"/>
    <w:rsid w:val="009E0ACC"/>
    <w:rsid w:val="009E2B18"/>
    <w:rsid w:val="009E3E05"/>
    <w:rsid w:val="009E5142"/>
    <w:rsid w:val="009E7492"/>
    <w:rsid w:val="009F3C83"/>
    <w:rsid w:val="009F5929"/>
    <w:rsid w:val="009F78FB"/>
    <w:rsid w:val="00A07960"/>
    <w:rsid w:val="00A07AE2"/>
    <w:rsid w:val="00A117D6"/>
    <w:rsid w:val="00A30DC9"/>
    <w:rsid w:val="00A37C6B"/>
    <w:rsid w:val="00A41092"/>
    <w:rsid w:val="00A46578"/>
    <w:rsid w:val="00A50A6F"/>
    <w:rsid w:val="00A54D7E"/>
    <w:rsid w:val="00A572FB"/>
    <w:rsid w:val="00A624A8"/>
    <w:rsid w:val="00A64242"/>
    <w:rsid w:val="00A6536C"/>
    <w:rsid w:val="00A679CB"/>
    <w:rsid w:val="00A71273"/>
    <w:rsid w:val="00A72A5B"/>
    <w:rsid w:val="00A81BEB"/>
    <w:rsid w:val="00A83D26"/>
    <w:rsid w:val="00A84262"/>
    <w:rsid w:val="00A91811"/>
    <w:rsid w:val="00A923D7"/>
    <w:rsid w:val="00A924D9"/>
    <w:rsid w:val="00AA0E05"/>
    <w:rsid w:val="00AA2E0B"/>
    <w:rsid w:val="00AA3BCE"/>
    <w:rsid w:val="00AA7161"/>
    <w:rsid w:val="00AB07BE"/>
    <w:rsid w:val="00AB1CAB"/>
    <w:rsid w:val="00AB1DE5"/>
    <w:rsid w:val="00AB613C"/>
    <w:rsid w:val="00AC2E8D"/>
    <w:rsid w:val="00AC3645"/>
    <w:rsid w:val="00AC3D22"/>
    <w:rsid w:val="00AC6731"/>
    <w:rsid w:val="00AD52B7"/>
    <w:rsid w:val="00AF664C"/>
    <w:rsid w:val="00AF70B1"/>
    <w:rsid w:val="00B121DA"/>
    <w:rsid w:val="00B12841"/>
    <w:rsid w:val="00B13D76"/>
    <w:rsid w:val="00B13ED3"/>
    <w:rsid w:val="00B24BDA"/>
    <w:rsid w:val="00B252DA"/>
    <w:rsid w:val="00B27550"/>
    <w:rsid w:val="00B3548C"/>
    <w:rsid w:val="00B4028B"/>
    <w:rsid w:val="00B424AC"/>
    <w:rsid w:val="00B45F48"/>
    <w:rsid w:val="00B527DD"/>
    <w:rsid w:val="00B54BE0"/>
    <w:rsid w:val="00B568FB"/>
    <w:rsid w:val="00B654CA"/>
    <w:rsid w:val="00B6686E"/>
    <w:rsid w:val="00B66BD5"/>
    <w:rsid w:val="00B66FBA"/>
    <w:rsid w:val="00B745BC"/>
    <w:rsid w:val="00B77936"/>
    <w:rsid w:val="00B80BDA"/>
    <w:rsid w:val="00B83EA1"/>
    <w:rsid w:val="00B84FA6"/>
    <w:rsid w:val="00B903C5"/>
    <w:rsid w:val="00B90E28"/>
    <w:rsid w:val="00B9324A"/>
    <w:rsid w:val="00B9386D"/>
    <w:rsid w:val="00B939D5"/>
    <w:rsid w:val="00B94C32"/>
    <w:rsid w:val="00BA1FF6"/>
    <w:rsid w:val="00BA2B9F"/>
    <w:rsid w:val="00BA40DB"/>
    <w:rsid w:val="00BB4D72"/>
    <w:rsid w:val="00BB4F15"/>
    <w:rsid w:val="00BC0481"/>
    <w:rsid w:val="00BC16D7"/>
    <w:rsid w:val="00BC5CD8"/>
    <w:rsid w:val="00BD48F9"/>
    <w:rsid w:val="00BD73C8"/>
    <w:rsid w:val="00BE252A"/>
    <w:rsid w:val="00BE2AB9"/>
    <w:rsid w:val="00BE2DE1"/>
    <w:rsid w:val="00BF4436"/>
    <w:rsid w:val="00BF6093"/>
    <w:rsid w:val="00C007D1"/>
    <w:rsid w:val="00C052D5"/>
    <w:rsid w:val="00C073C7"/>
    <w:rsid w:val="00C11B9B"/>
    <w:rsid w:val="00C12AFC"/>
    <w:rsid w:val="00C174E7"/>
    <w:rsid w:val="00C23FB0"/>
    <w:rsid w:val="00C2464A"/>
    <w:rsid w:val="00C251ED"/>
    <w:rsid w:val="00C265B2"/>
    <w:rsid w:val="00C26F01"/>
    <w:rsid w:val="00C3477E"/>
    <w:rsid w:val="00C354B7"/>
    <w:rsid w:val="00C378FF"/>
    <w:rsid w:val="00C418B2"/>
    <w:rsid w:val="00C4355F"/>
    <w:rsid w:val="00C43B42"/>
    <w:rsid w:val="00C534CE"/>
    <w:rsid w:val="00C61CBD"/>
    <w:rsid w:val="00C61CD5"/>
    <w:rsid w:val="00C61EDB"/>
    <w:rsid w:val="00C623BB"/>
    <w:rsid w:val="00C62A15"/>
    <w:rsid w:val="00C65378"/>
    <w:rsid w:val="00C72DD3"/>
    <w:rsid w:val="00C75587"/>
    <w:rsid w:val="00C84D8C"/>
    <w:rsid w:val="00C85774"/>
    <w:rsid w:val="00C86892"/>
    <w:rsid w:val="00C8740F"/>
    <w:rsid w:val="00C96D0F"/>
    <w:rsid w:val="00C96E2A"/>
    <w:rsid w:val="00CA27DB"/>
    <w:rsid w:val="00CB4698"/>
    <w:rsid w:val="00CC28A3"/>
    <w:rsid w:val="00CC3601"/>
    <w:rsid w:val="00CD185E"/>
    <w:rsid w:val="00CD46EB"/>
    <w:rsid w:val="00CD77AE"/>
    <w:rsid w:val="00CF4FE3"/>
    <w:rsid w:val="00D014D2"/>
    <w:rsid w:val="00D0231D"/>
    <w:rsid w:val="00D12180"/>
    <w:rsid w:val="00D124B6"/>
    <w:rsid w:val="00D30732"/>
    <w:rsid w:val="00D30889"/>
    <w:rsid w:val="00D35E20"/>
    <w:rsid w:val="00D368F4"/>
    <w:rsid w:val="00D37652"/>
    <w:rsid w:val="00D40861"/>
    <w:rsid w:val="00D43A7D"/>
    <w:rsid w:val="00D509CA"/>
    <w:rsid w:val="00D51075"/>
    <w:rsid w:val="00D527A0"/>
    <w:rsid w:val="00D54BCD"/>
    <w:rsid w:val="00D57568"/>
    <w:rsid w:val="00D60822"/>
    <w:rsid w:val="00D67E45"/>
    <w:rsid w:val="00D7293D"/>
    <w:rsid w:val="00D76126"/>
    <w:rsid w:val="00D94358"/>
    <w:rsid w:val="00DA091A"/>
    <w:rsid w:val="00DA7A30"/>
    <w:rsid w:val="00DB4CAF"/>
    <w:rsid w:val="00DB50BA"/>
    <w:rsid w:val="00DC3F18"/>
    <w:rsid w:val="00DC4427"/>
    <w:rsid w:val="00DC77E0"/>
    <w:rsid w:val="00DD09F5"/>
    <w:rsid w:val="00DD3B3C"/>
    <w:rsid w:val="00DD59F7"/>
    <w:rsid w:val="00DD62F1"/>
    <w:rsid w:val="00DE12F6"/>
    <w:rsid w:val="00DE4824"/>
    <w:rsid w:val="00DE518B"/>
    <w:rsid w:val="00DE5CF6"/>
    <w:rsid w:val="00DE5FBC"/>
    <w:rsid w:val="00DE6A4F"/>
    <w:rsid w:val="00DF1127"/>
    <w:rsid w:val="00E00038"/>
    <w:rsid w:val="00E01090"/>
    <w:rsid w:val="00E04D38"/>
    <w:rsid w:val="00E10ECC"/>
    <w:rsid w:val="00E13DA9"/>
    <w:rsid w:val="00E17B53"/>
    <w:rsid w:val="00E2353D"/>
    <w:rsid w:val="00E250B0"/>
    <w:rsid w:val="00E31C61"/>
    <w:rsid w:val="00E3338A"/>
    <w:rsid w:val="00E369E0"/>
    <w:rsid w:val="00E37AE2"/>
    <w:rsid w:val="00E44A72"/>
    <w:rsid w:val="00E53F41"/>
    <w:rsid w:val="00E5426F"/>
    <w:rsid w:val="00E55FA1"/>
    <w:rsid w:val="00E57717"/>
    <w:rsid w:val="00E60641"/>
    <w:rsid w:val="00E64D59"/>
    <w:rsid w:val="00E67880"/>
    <w:rsid w:val="00E70514"/>
    <w:rsid w:val="00E7207A"/>
    <w:rsid w:val="00E76C67"/>
    <w:rsid w:val="00E81C95"/>
    <w:rsid w:val="00E827E0"/>
    <w:rsid w:val="00E8377A"/>
    <w:rsid w:val="00E91EAE"/>
    <w:rsid w:val="00E94CD5"/>
    <w:rsid w:val="00E96AC2"/>
    <w:rsid w:val="00EA15C2"/>
    <w:rsid w:val="00EA4FE5"/>
    <w:rsid w:val="00EA5CD5"/>
    <w:rsid w:val="00EB2D38"/>
    <w:rsid w:val="00EC3321"/>
    <w:rsid w:val="00EC483A"/>
    <w:rsid w:val="00EC6771"/>
    <w:rsid w:val="00ED01AD"/>
    <w:rsid w:val="00ED328C"/>
    <w:rsid w:val="00ED415B"/>
    <w:rsid w:val="00ED578E"/>
    <w:rsid w:val="00EE06D6"/>
    <w:rsid w:val="00EE38BF"/>
    <w:rsid w:val="00EE5A73"/>
    <w:rsid w:val="00EF5767"/>
    <w:rsid w:val="00F013AE"/>
    <w:rsid w:val="00F02DFC"/>
    <w:rsid w:val="00F0761C"/>
    <w:rsid w:val="00F15EBA"/>
    <w:rsid w:val="00F16A93"/>
    <w:rsid w:val="00F170F2"/>
    <w:rsid w:val="00F25470"/>
    <w:rsid w:val="00F31870"/>
    <w:rsid w:val="00F33D2D"/>
    <w:rsid w:val="00F34081"/>
    <w:rsid w:val="00F364A2"/>
    <w:rsid w:val="00F531BF"/>
    <w:rsid w:val="00F60DA9"/>
    <w:rsid w:val="00F705F1"/>
    <w:rsid w:val="00F71E2A"/>
    <w:rsid w:val="00F73FFB"/>
    <w:rsid w:val="00F9102A"/>
    <w:rsid w:val="00F915AB"/>
    <w:rsid w:val="00FA12B4"/>
    <w:rsid w:val="00FA5BF6"/>
    <w:rsid w:val="00FA6EAD"/>
    <w:rsid w:val="00FA72A9"/>
    <w:rsid w:val="00FB0433"/>
    <w:rsid w:val="00FB4438"/>
    <w:rsid w:val="00FD05BC"/>
    <w:rsid w:val="00FD58B5"/>
    <w:rsid w:val="00FE189F"/>
    <w:rsid w:val="00FE1CA8"/>
    <w:rsid w:val="00FE1F15"/>
    <w:rsid w:val="00FE5745"/>
    <w:rsid w:val="00FE5D71"/>
    <w:rsid w:val="00FE7B82"/>
    <w:rsid w:val="00FF08C0"/>
    <w:rsid w:val="00FF144F"/>
    <w:rsid w:val="00FF5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DD8BF"/>
  <w15:chartTrackingRefBased/>
  <w15:docId w15:val="{EFD78EF1-1CB0-4ABA-AA0C-04278772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3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5D9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5D94"/>
    <w:rPr>
      <w:b/>
      <w:bCs/>
      <w:kern w:val="44"/>
      <w:sz w:val="44"/>
      <w:szCs w:val="44"/>
    </w:rPr>
  </w:style>
  <w:style w:type="paragraph" w:styleId="a3">
    <w:name w:val="List Paragraph"/>
    <w:basedOn w:val="a"/>
    <w:uiPriority w:val="34"/>
    <w:qFormat/>
    <w:rsid w:val="007A5D9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A5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5D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5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5D9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A5D9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qFormat/>
    <w:rsid w:val="007A5D9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qFormat/>
    <w:rsid w:val="007A5D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7A5D9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A5D9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A5D9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A5D94"/>
    <w:rPr>
      <w:sz w:val="18"/>
      <w:szCs w:val="18"/>
    </w:rPr>
  </w:style>
  <w:style w:type="table" w:styleId="af">
    <w:name w:val="Table Grid"/>
    <w:basedOn w:val="a1"/>
    <w:uiPriority w:val="39"/>
    <w:rsid w:val="007A5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7A5D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5D94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7A5D9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5D94"/>
    <w:rPr>
      <w:rFonts w:ascii="等线" w:eastAsia="等线" w:hAnsi="等线"/>
      <w:noProof/>
      <w:sz w:val="20"/>
    </w:rPr>
  </w:style>
  <w:style w:type="character" w:customStyle="1" w:styleId="gnkrckgcgsb">
    <w:name w:val="gnkrckgcgsb"/>
    <w:basedOn w:val="a0"/>
    <w:rsid w:val="007A5D94"/>
  </w:style>
  <w:style w:type="paragraph" w:styleId="HTML">
    <w:name w:val="HTML Preformatted"/>
    <w:basedOn w:val="a"/>
    <w:link w:val="HTML0"/>
    <w:uiPriority w:val="99"/>
    <w:unhideWhenUsed/>
    <w:rsid w:val="007A5D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A5D94"/>
    <w:rPr>
      <w:rFonts w:ascii="宋体" w:eastAsia="宋体" w:hAnsi="宋体" w:cs="宋体"/>
      <w:kern w:val="0"/>
      <w:sz w:val="24"/>
      <w:szCs w:val="24"/>
    </w:rPr>
  </w:style>
  <w:style w:type="paragraph" w:styleId="af0">
    <w:name w:val="No Spacing"/>
    <w:uiPriority w:val="1"/>
    <w:qFormat/>
    <w:rsid w:val="007A5D94"/>
    <w:pPr>
      <w:widowControl w:val="0"/>
      <w:jc w:val="both"/>
    </w:pPr>
  </w:style>
  <w:style w:type="paragraph" w:styleId="af1">
    <w:name w:val="Normal (Web)"/>
    <w:basedOn w:val="a"/>
    <w:uiPriority w:val="99"/>
    <w:semiHidden/>
    <w:unhideWhenUsed/>
    <w:rsid w:val="007A5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Bibliography"/>
    <w:basedOn w:val="a"/>
    <w:next w:val="a"/>
    <w:uiPriority w:val="37"/>
    <w:unhideWhenUsed/>
    <w:rsid w:val="007A5D94"/>
    <w:pPr>
      <w:tabs>
        <w:tab w:val="left" w:pos="504"/>
      </w:tabs>
      <w:ind w:left="504" w:hanging="504"/>
    </w:pPr>
  </w:style>
  <w:style w:type="paragraph" w:styleId="TOC">
    <w:name w:val="TOC Heading"/>
    <w:basedOn w:val="1"/>
    <w:next w:val="a"/>
    <w:uiPriority w:val="39"/>
    <w:unhideWhenUsed/>
    <w:qFormat/>
    <w:rsid w:val="007A5D9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A5D94"/>
    <w:pPr>
      <w:tabs>
        <w:tab w:val="right" w:leader="dot" w:pos="8211"/>
      </w:tabs>
      <w:snapToGrid w:val="0"/>
      <w:spacing w:line="360" w:lineRule="atLeast"/>
    </w:pPr>
  </w:style>
  <w:style w:type="paragraph" w:styleId="TOC2">
    <w:name w:val="toc 2"/>
    <w:basedOn w:val="a"/>
    <w:next w:val="a"/>
    <w:autoRedefine/>
    <w:uiPriority w:val="39"/>
    <w:unhideWhenUsed/>
    <w:rsid w:val="007A5D94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7A5D94"/>
    <w:pPr>
      <w:ind w:leftChars="400" w:left="840"/>
    </w:pPr>
  </w:style>
  <w:style w:type="character" w:styleId="af3">
    <w:name w:val="Hyperlink"/>
    <w:basedOn w:val="a0"/>
    <w:uiPriority w:val="99"/>
    <w:unhideWhenUsed/>
    <w:rsid w:val="007A5D94"/>
    <w:rPr>
      <w:color w:val="0563C1" w:themeColor="hyperlink"/>
      <w:u w:val="single"/>
    </w:rPr>
  </w:style>
  <w:style w:type="paragraph" w:styleId="af4">
    <w:name w:val="Plain Text"/>
    <w:basedOn w:val="a"/>
    <w:link w:val="af5"/>
    <w:unhideWhenUsed/>
    <w:rsid w:val="007A5D94"/>
    <w:pPr>
      <w:widowControl/>
      <w:jc w:val="left"/>
    </w:pPr>
    <w:rPr>
      <w:rFonts w:ascii="宋体" w:eastAsia="宋体" w:hAnsi="Courier New" w:cs="Courier New"/>
      <w:kern w:val="0"/>
      <w:sz w:val="24"/>
      <w:szCs w:val="21"/>
    </w:rPr>
  </w:style>
  <w:style w:type="character" w:customStyle="1" w:styleId="af5">
    <w:name w:val="纯文本 字符"/>
    <w:basedOn w:val="a0"/>
    <w:link w:val="af4"/>
    <w:rsid w:val="007A5D94"/>
    <w:rPr>
      <w:rFonts w:ascii="宋体" w:eastAsia="宋体" w:hAnsi="Courier New" w:cs="Courier New"/>
      <w:kern w:val="0"/>
      <w:sz w:val="24"/>
      <w:szCs w:val="21"/>
    </w:rPr>
  </w:style>
  <w:style w:type="paragraph" w:styleId="af6">
    <w:name w:val="Date"/>
    <w:basedOn w:val="a"/>
    <w:next w:val="a"/>
    <w:link w:val="af7"/>
    <w:uiPriority w:val="99"/>
    <w:semiHidden/>
    <w:unhideWhenUsed/>
    <w:rsid w:val="007A5D94"/>
    <w:pPr>
      <w:ind w:leftChars="2500" w:left="100"/>
    </w:pPr>
  </w:style>
  <w:style w:type="character" w:customStyle="1" w:styleId="af7">
    <w:name w:val="日期 字符"/>
    <w:basedOn w:val="a0"/>
    <w:link w:val="af6"/>
    <w:uiPriority w:val="99"/>
    <w:semiHidden/>
    <w:rsid w:val="007A5D94"/>
  </w:style>
  <w:style w:type="character" w:customStyle="1" w:styleId="11">
    <w:name w:val="未处理的提及1"/>
    <w:basedOn w:val="a0"/>
    <w:uiPriority w:val="99"/>
    <w:semiHidden/>
    <w:unhideWhenUsed/>
    <w:rsid w:val="007A5D94"/>
    <w:rPr>
      <w:color w:val="605E5C"/>
      <w:shd w:val="clear" w:color="auto" w:fill="E1DFDD"/>
    </w:rPr>
  </w:style>
  <w:style w:type="character" w:styleId="af8">
    <w:name w:val="page number"/>
    <w:basedOn w:val="a0"/>
    <w:uiPriority w:val="99"/>
    <w:semiHidden/>
    <w:unhideWhenUsed/>
    <w:rsid w:val="007A5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4296</Words>
  <Characters>24492</Characters>
  <Application>Microsoft Office Word</Application>
  <DocSecurity>0</DocSecurity>
  <Lines>204</Lines>
  <Paragraphs>57</Paragraphs>
  <ScaleCrop>false</ScaleCrop>
  <Company/>
  <LinksUpToDate>false</LinksUpToDate>
  <CharactersWithSpaces>2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青 邱</dc:creator>
  <cp:keywords/>
  <dc:description/>
  <cp:lastModifiedBy>建青 邱</cp:lastModifiedBy>
  <cp:revision>2</cp:revision>
  <dcterms:created xsi:type="dcterms:W3CDTF">2020-11-03T07:08:00Z</dcterms:created>
  <dcterms:modified xsi:type="dcterms:W3CDTF">2020-11-03T07:08:00Z</dcterms:modified>
</cp:coreProperties>
</file>